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D3235" w14:textId="0DA0AD70" w:rsidR="004F7A57" w:rsidRPr="004F7A57" w:rsidRDefault="004F7A57" w:rsidP="004F7A57">
      <w:pPr>
        <w:pStyle w:val="RubrikA"/>
        <w:rPr>
          <w:b/>
        </w:rPr>
      </w:pPr>
      <w:r w:rsidRPr="004F7A57">
        <w:rPr>
          <w:b/>
          <w:bCs/>
        </w:rPr>
        <w:t>Title:</w:t>
      </w:r>
      <w:r>
        <w:t xml:space="preserve"> </w:t>
      </w:r>
      <w:r w:rsidRPr="004F7A57">
        <w:rPr>
          <w:b/>
        </w:rPr>
        <w:t xml:space="preserve">Comparing measured and reported change in gastrointestinal </w:t>
      </w:r>
      <w:r w:rsidR="00EF2C74">
        <w:rPr>
          <w:b/>
        </w:rPr>
        <w:t>symptoms after initiation of</w:t>
      </w:r>
      <w:r w:rsidRPr="004F7A57">
        <w:rPr>
          <w:b/>
        </w:rPr>
        <w:t xml:space="preserve"> metformin treatment: a questionnaire validation study</w:t>
      </w:r>
    </w:p>
    <w:p w14:paraId="52C63E47" w14:textId="7FAF4313" w:rsidR="00E81D01" w:rsidRDefault="00E81D01" w:rsidP="00E81D01">
      <w:pPr>
        <w:pStyle w:val="RubrikA"/>
      </w:pPr>
      <w:r>
        <w:t>Supplementary tables</w:t>
      </w:r>
    </w:p>
    <w:p w14:paraId="7CF386A4" w14:textId="2CFBCBCD" w:rsidR="008C768C" w:rsidRPr="00F95B53" w:rsidRDefault="003613E2" w:rsidP="003A1F9D">
      <w:pPr>
        <w:rPr>
          <w:lang w:val="en-US"/>
        </w:rPr>
      </w:pPr>
      <w:r w:rsidRPr="00F95B53">
        <w:rPr>
          <w:b/>
          <w:bCs/>
          <w:lang w:val="en-US"/>
        </w:rPr>
        <w:t>Supplementary t</w:t>
      </w:r>
      <w:r w:rsidR="008C768C" w:rsidRPr="00F95B53">
        <w:rPr>
          <w:b/>
          <w:bCs/>
          <w:lang w:val="en-US"/>
        </w:rPr>
        <w:t>able 1.</w:t>
      </w:r>
      <w:r w:rsidR="008C768C" w:rsidRPr="00F95B53">
        <w:rPr>
          <w:lang w:val="en-US"/>
        </w:rPr>
        <w:t xml:space="preserve"> </w:t>
      </w:r>
      <w:r w:rsidR="001741C2" w:rsidRPr="00F95B53">
        <w:rPr>
          <w:lang w:val="en-US"/>
        </w:rPr>
        <w:t xml:space="preserve">Change of symptoms shown as the numbers and percentages, with measured change shown in the rows </w:t>
      </w:r>
      <w:r w:rsidR="001C152A" w:rsidRPr="00F95B53">
        <w:rPr>
          <w:lang w:val="en-US"/>
        </w:rPr>
        <w:t>and reported</w:t>
      </w:r>
      <w:r w:rsidR="00B97914" w:rsidRPr="00F95B53">
        <w:rPr>
          <w:lang w:val="en-US"/>
        </w:rPr>
        <w:t xml:space="preserve"> </w:t>
      </w:r>
      <w:r w:rsidR="00AB4EDC" w:rsidRPr="00F95B53">
        <w:rPr>
          <w:lang w:val="en-US"/>
        </w:rPr>
        <w:t xml:space="preserve">change </w:t>
      </w:r>
      <w:r w:rsidR="001C152A" w:rsidRPr="00F95B53">
        <w:rPr>
          <w:lang w:val="en-US"/>
        </w:rPr>
        <w:t>shown in the columns</w:t>
      </w:r>
      <w:r w:rsidR="008C768C" w:rsidRPr="00F95B53">
        <w:rPr>
          <w:lang w:val="en-US"/>
        </w:rPr>
        <w:t>.</w:t>
      </w:r>
      <w:r w:rsidR="00145F31" w:rsidRPr="00F95B53">
        <w:rPr>
          <w:lang w:val="en-US"/>
        </w:rPr>
        <w:t xml:space="preserve"> Assessments </w:t>
      </w:r>
      <w:r w:rsidR="000B27B8" w:rsidRPr="00F95B53">
        <w:rPr>
          <w:lang w:val="en-US"/>
        </w:rPr>
        <w:t xml:space="preserve">that </w:t>
      </w:r>
      <w:r w:rsidR="002B4181" w:rsidRPr="00F95B53">
        <w:rPr>
          <w:lang w:val="en-US"/>
        </w:rPr>
        <w:t>agreed</w:t>
      </w:r>
      <w:r w:rsidR="000B27B8" w:rsidRPr="00F95B53">
        <w:rPr>
          <w:lang w:val="en-US"/>
        </w:rPr>
        <w:t xml:space="preserve"> </w:t>
      </w:r>
      <w:r w:rsidR="006E51D3" w:rsidRPr="00F95B53">
        <w:rPr>
          <w:lang w:val="en-US"/>
        </w:rPr>
        <w:t xml:space="preserve">between measured and reported change </w:t>
      </w:r>
      <w:r w:rsidR="000B27B8" w:rsidRPr="00F95B53">
        <w:rPr>
          <w:lang w:val="en-US"/>
        </w:rPr>
        <w:t xml:space="preserve">are shaded </w:t>
      </w:r>
      <w:r w:rsidR="00893314" w:rsidRPr="00F95B53">
        <w:rPr>
          <w:lang w:val="en-US"/>
        </w:rPr>
        <w:t>in gray</w:t>
      </w:r>
      <w:r w:rsidR="000B27B8" w:rsidRPr="00F95B53">
        <w:rPr>
          <w:lang w:val="en-US"/>
        </w:rPr>
        <w:t>.</w:t>
      </w:r>
    </w:p>
    <w:tbl>
      <w:tblPr>
        <w:tblStyle w:val="Rutntstabell1ljus"/>
        <w:tblW w:w="0" w:type="auto"/>
        <w:tblLayout w:type="fixed"/>
        <w:tblLook w:val="04A0" w:firstRow="1" w:lastRow="0" w:firstColumn="1" w:lastColumn="0" w:noHBand="0" w:noVBand="1"/>
      </w:tblPr>
      <w:tblGrid>
        <w:gridCol w:w="1883"/>
        <w:gridCol w:w="1254"/>
        <w:gridCol w:w="1714"/>
        <w:gridCol w:w="1217"/>
        <w:gridCol w:w="1726"/>
        <w:gridCol w:w="1264"/>
      </w:tblGrid>
      <w:tr w:rsidR="001A63DF" w:rsidRPr="00F95B53" w14:paraId="682C04AA" w14:textId="77777777" w:rsidTr="002D08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24B6082F" w14:textId="77777777" w:rsidR="001A63DF" w:rsidRPr="00F95B53" w:rsidRDefault="001A63DF" w:rsidP="00C55F18">
            <w:pPr>
              <w:pStyle w:val="Tabell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175" w:type="dxa"/>
            <w:gridSpan w:val="5"/>
          </w:tcPr>
          <w:p w14:paraId="1E5CC631" w14:textId="30D5FB66" w:rsidR="001A63DF" w:rsidRPr="00F95B53" w:rsidRDefault="001A63DF" w:rsidP="00C55F18">
            <w:pPr>
              <w:pStyle w:val="Tabel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szCs w:val="24"/>
                <w:lang w:val="en-US"/>
              </w:rPr>
              <w:t>Reported change</w:t>
            </w:r>
          </w:p>
        </w:tc>
      </w:tr>
      <w:tr w:rsidR="00E4070B" w:rsidRPr="00F95B53" w14:paraId="23E68B0F" w14:textId="711F2764" w:rsidTr="007269A6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  <w:hideMark/>
          </w:tcPr>
          <w:p w14:paraId="41CD59C6" w14:textId="1DE38281" w:rsidR="00E4070B" w:rsidRPr="00F95B53" w:rsidRDefault="001A63DF" w:rsidP="00C55F18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szCs w:val="24"/>
                <w:lang w:val="en-US"/>
              </w:rPr>
              <w:t>Measured change</w:t>
            </w:r>
          </w:p>
        </w:tc>
        <w:tc>
          <w:tcPr>
            <w:tcW w:w="1254" w:type="dxa"/>
          </w:tcPr>
          <w:p w14:paraId="7DF9D167" w14:textId="5308075A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  <w:r w:rsidRPr="00F95B53">
              <w:rPr>
                <w:rFonts w:cs="Times New Roman"/>
                <w:szCs w:val="24"/>
                <w:lang w:val="en-US"/>
              </w:rPr>
              <w:t>Much worse</w:t>
            </w:r>
          </w:p>
        </w:tc>
        <w:tc>
          <w:tcPr>
            <w:tcW w:w="1714" w:type="dxa"/>
          </w:tcPr>
          <w:p w14:paraId="08F95EC0" w14:textId="37377F0F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szCs w:val="24"/>
                <w:lang w:val="en-US"/>
              </w:rPr>
              <w:t>Somewhat worse</w:t>
            </w:r>
          </w:p>
        </w:tc>
        <w:tc>
          <w:tcPr>
            <w:tcW w:w="1217" w:type="dxa"/>
          </w:tcPr>
          <w:p w14:paraId="73E347CA" w14:textId="424FC305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szCs w:val="24"/>
                <w:lang w:val="en-US"/>
              </w:rPr>
              <w:t>Unchanged</w:t>
            </w:r>
          </w:p>
        </w:tc>
        <w:tc>
          <w:tcPr>
            <w:tcW w:w="1726" w:type="dxa"/>
          </w:tcPr>
          <w:p w14:paraId="7145F575" w14:textId="3E05F7FD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szCs w:val="24"/>
                <w:lang w:val="en-US"/>
              </w:rPr>
              <w:t>Somewhat better</w:t>
            </w:r>
          </w:p>
        </w:tc>
        <w:tc>
          <w:tcPr>
            <w:tcW w:w="1264" w:type="dxa"/>
          </w:tcPr>
          <w:p w14:paraId="585C911F" w14:textId="654E7AE6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szCs w:val="24"/>
                <w:lang w:val="en-US"/>
              </w:rPr>
              <w:t>Much better</w:t>
            </w:r>
          </w:p>
        </w:tc>
      </w:tr>
      <w:tr w:rsidR="007269A6" w:rsidRPr="00F95B53" w14:paraId="12C1E942" w14:textId="055C0516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8" w:type="dxa"/>
            <w:gridSpan w:val="6"/>
            <w:noWrap/>
          </w:tcPr>
          <w:p w14:paraId="7430E2E0" w14:textId="65B8943A" w:rsidR="007269A6" w:rsidRPr="00F95B53" w:rsidRDefault="007269A6" w:rsidP="00C55F18">
            <w:pPr>
              <w:pStyle w:val="Tabell"/>
              <w:rPr>
                <w:rStyle w:val="cl-0fbf543a"/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szCs w:val="24"/>
                <w:lang w:val="en-US"/>
              </w:rPr>
              <w:t>Poor appetite</w:t>
            </w:r>
            <w:r w:rsidR="0009093C" w:rsidRPr="00F95B53">
              <w:rPr>
                <w:rFonts w:cs="Times New Roman"/>
                <w:szCs w:val="24"/>
                <w:lang w:val="en-US"/>
              </w:rPr>
              <w:t xml:space="preserve"> </w:t>
            </w:r>
          </w:p>
        </w:tc>
      </w:tr>
      <w:tr w:rsidR="00E4070B" w:rsidRPr="00F95B53" w14:paraId="76D8A3A8" w14:textId="2FFB7A4B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341E509C" w14:textId="2594F340" w:rsidR="00E4070B" w:rsidRPr="00F95B53" w:rsidRDefault="00E4070B" w:rsidP="00C55F18">
            <w:pPr>
              <w:pStyle w:val="Tabell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F95B5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Much worse</w:t>
            </w:r>
          </w:p>
        </w:tc>
        <w:tc>
          <w:tcPr>
            <w:tcW w:w="1254" w:type="dxa"/>
            <w:shd w:val="clear" w:color="auto" w:fill="D9D9D9" w:themeFill="background1" w:themeFillShade="D9"/>
            <w:vAlign w:val="center"/>
          </w:tcPr>
          <w:p w14:paraId="0A073D07" w14:textId="1C6AC75A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dce6d436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1 (1.9%)</w:t>
            </w:r>
          </w:p>
        </w:tc>
        <w:tc>
          <w:tcPr>
            <w:tcW w:w="1714" w:type="dxa"/>
            <w:vAlign w:val="center"/>
          </w:tcPr>
          <w:p w14:paraId="4923CEBD" w14:textId="66212EB3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1 (1.9%)</w:t>
            </w:r>
          </w:p>
        </w:tc>
        <w:tc>
          <w:tcPr>
            <w:tcW w:w="1217" w:type="dxa"/>
          </w:tcPr>
          <w:p w14:paraId="52BCEC8A" w14:textId="2DB9A3DC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726" w:type="dxa"/>
          </w:tcPr>
          <w:p w14:paraId="34CB5069" w14:textId="54F6402A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0fbf543a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64" w:type="dxa"/>
          </w:tcPr>
          <w:p w14:paraId="535C23AF" w14:textId="0A9427D6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0fbf543a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</w:tr>
      <w:tr w:rsidR="00E4070B" w:rsidRPr="00F95B53" w14:paraId="1D22D398" w14:textId="5EF9429B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1A0F5D10" w14:textId="325C1631" w:rsidR="00E4070B" w:rsidRPr="00F95B53" w:rsidRDefault="00E4070B" w:rsidP="00C55F18">
            <w:pPr>
              <w:pStyle w:val="Tabell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F95B5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Somewhat worse</w:t>
            </w:r>
          </w:p>
        </w:tc>
        <w:tc>
          <w:tcPr>
            <w:tcW w:w="1254" w:type="dxa"/>
            <w:vAlign w:val="center"/>
          </w:tcPr>
          <w:p w14:paraId="5A71F4A5" w14:textId="5EFA1B1C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dce6d436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1 (1.9%)</w:t>
            </w:r>
          </w:p>
        </w:tc>
        <w:tc>
          <w:tcPr>
            <w:tcW w:w="1714" w:type="dxa"/>
            <w:shd w:val="clear" w:color="auto" w:fill="D9D9D9" w:themeFill="background1" w:themeFillShade="D9"/>
            <w:vAlign w:val="center"/>
          </w:tcPr>
          <w:p w14:paraId="60C342DE" w14:textId="20CB741C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3 (5.</w:t>
            </w:r>
            <w:r w:rsidR="00325D92" w:rsidRPr="00F95B53">
              <w:rPr>
                <w:szCs w:val="24"/>
                <w:lang w:val="en-US"/>
              </w:rPr>
              <w:t>8</w:t>
            </w:r>
            <w:r w:rsidRPr="00F95B53">
              <w:rPr>
                <w:szCs w:val="24"/>
                <w:lang w:val="en-US"/>
              </w:rPr>
              <w:t>%)</w:t>
            </w:r>
          </w:p>
        </w:tc>
        <w:tc>
          <w:tcPr>
            <w:tcW w:w="1217" w:type="dxa"/>
            <w:vAlign w:val="center"/>
          </w:tcPr>
          <w:p w14:paraId="3DE93230" w14:textId="77DEBAF7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4 (7.</w:t>
            </w:r>
            <w:r w:rsidR="00325D92" w:rsidRPr="00F95B53">
              <w:rPr>
                <w:szCs w:val="24"/>
                <w:lang w:val="en-US"/>
              </w:rPr>
              <w:t>7</w:t>
            </w:r>
            <w:r w:rsidRPr="00F95B53">
              <w:rPr>
                <w:szCs w:val="24"/>
                <w:lang w:val="en-US"/>
              </w:rPr>
              <w:t>%)</w:t>
            </w:r>
          </w:p>
        </w:tc>
        <w:tc>
          <w:tcPr>
            <w:tcW w:w="1726" w:type="dxa"/>
          </w:tcPr>
          <w:p w14:paraId="363738B9" w14:textId="61BBB515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0fbf543a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64" w:type="dxa"/>
          </w:tcPr>
          <w:p w14:paraId="7F87F083" w14:textId="2ECA0ABD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0fbf543a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</w:tr>
      <w:tr w:rsidR="00E4070B" w:rsidRPr="00F95B53" w14:paraId="784B5ACB" w14:textId="2A9416F3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700B6A3A" w14:textId="77777777" w:rsidR="00E4070B" w:rsidRPr="00F95B53" w:rsidRDefault="00E4070B" w:rsidP="00C55F18">
            <w:pPr>
              <w:pStyle w:val="Tabell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F95B5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Unchanged</w:t>
            </w:r>
          </w:p>
        </w:tc>
        <w:tc>
          <w:tcPr>
            <w:tcW w:w="1254" w:type="dxa"/>
            <w:vAlign w:val="center"/>
          </w:tcPr>
          <w:p w14:paraId="00F71934" w14:textId="5776FB30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dce6d436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1 (1.9%)</w:t>
            </w:r>
          </w:p>
        </w:tc>
        <w:tc>
          <w:tcPr>
            <w:tcW w:w="1714" w:type="dxa"/>
          </w:tcPr>
          <w:p w14:paraId="24E68DA1" w14:textId="3A4AC0D8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center"/>
          </w:tcPr>
          <w:p w14:paraId="228E832F" w14:textId="630F75DC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38 (7</w:t>
            </w:r>
            <w:r w:rsidR="00325D92" w:rsidRPr="00F95B53">
              <w:rPr>
                <w:szCs w:val="24"/>
                <w:lang w:val="en-US"/>
              </w:rPr>
              <w:t>3.1</w:t>
            </w:r>
            <w:r w:rsidRPr="00F95B53">
              <w:rPr>
                <w:szCs w:val="24"/>
                <w:lang w:val="en-US"/>
              </w:rPr>
              <w:t>%)</w:t>
            </w:r>
          </w:p>
        </w:tc>
        <w:tc>
          <w:tcPr>
            <w:tcW w:w="1726" w:type="dxa"/>
            <w:vAlign w:val="center"/>
          </w:tcPr>
          <w:p w14:paraId="504B6AC1" w14:textId="1D429302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0fbf543a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1 (1.9%)</w:t>
            </w:r>
          </w:p>
        </w:tc>
        <w:tc>
          <w:tcPr>
            <w:tcW w:w="1264" w:type="dxa"/>
          </w:tcPr>
          <w:p w14:paraId="5DFE1745" w14:textId="7320D2A0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0fbf543a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</w:tr>
      <w:tr w:rsidR="00E4070B" w:rsidRPr="00F95B53" w14:paraId="2020DC42" w14:textId="7495D87A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6995FE5D" w14:textId="3AEC831C" w:rsidR="00E4070B" w:rsidRPr="00F95B53" w:rsidRDefault="00E4070B" w:rsidP="00C55F18">
            <w:pPr>
              <w:pStyle w:val="Tabell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F95B5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Somewhat better</w:t>
            </w:r>
          </w:p>
        </w:tc>
        <w:tc>
          <w:tcPr>
            <w:tcW w:w="1254" w:type="dxa"/>
            <w:vAlign w:val="center"/>
          </w:tcPr>
          <w:p w14:paraId="3A4C352A" w14:textId="61C07187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dce6d436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714" w:type="dxa"/>
          </w:tcPr>
          <w:p w14:paraId="18A05E02" w14:textId="6255A241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17" w:type="dxa"/>
            <w:vAlign w:val="center"/>
          </w:tcPr>
          <w:p w14:paraId="5B432CB8" w14:textId="46EDCB42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2 (3.</w:t>
            </w:r>
            <w:r w:rsidR="00325D92" w:rsidRPr="00F95B53">
              <w:rPr>
                <w:szCs w:val="24"/>
                <w:lang w:val="en-US"/>
              </w:rPr>
              <w:t>8</w:t>
            </w:r>
            <w:r w:rsidRPr="00F95B53">
              <w:rPr>
                <w:szCs w:val="24"/>
                <w:lang w:val="en-US"/>
              </w:rPr>
              <w:t>%)</w:t>
            </w:r>
          </w:p>
        </w:tc>
        <w:tc>
          <w:tcPr>
            <w:tcW w:w="1726" w:type="dxa"/>
            <w:shd w:val="clear" w:color="auto" w:fill="D9D9D9" w:themeFill="background1" w:themeFillShade="D9"/>
            <w:vAlign w:val="center"/>
          </w:tcPr>
          <w:p w14:paraId="3B177F50" w14:textId="70900035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0fbf543a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64" w:type="dxa"/>
          </w:tcPr>
          <w:p w14:paraId="0F7BEC31" w14:textId="4361B19A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0fbf543a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</w:tr>
      <w:tr w:rsidR="00E4070B" w:rsidRPr="00F95B53" w14:paraId="71CA5296" w14:textId="6D01BE5A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7DE71CD2" w14:textId="18D2A7B6" w:rsidR="00E4070B" w:rsidRPr="00F95B53" w:rsidRDefault="00E4070B" w:rsidP="00C55F18">
            <w:pPr>
              <w:pStyle w:val="Tabell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F95B5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Much better</w:t>
            </w:r>
          </w:p>
        </w:tc>
        <w:tc>
          <w:tcPr>
            <w:tcW w:w="1254" w:type="dxa"/>
          </w:tcPr>
          <w:p w14:paraId="2649A6E4" w14:textId="20EA9EF0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dce6d436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714" w:type="dxa"/>
          </w:tcPr>
          <w:p w14:paraId="54498BA3" w14:textId="1956B805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17" w:type="dxa"/>
          </w:tcPr>
          <w:p w14:paraId="72944361" w14:textId="10D08182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726" w:type="dxa"/>
          </w:tcPr>
          <w:p w14:paraId="3CE9D62D" w14:textId="75D5BE54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0fbf543a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64" w:type="dxa"/>
            <w:shd w:val="clear" w:color="auto" w:fill="D9D9D9" w:themeFill="background1" w:themeFillShade="D9"/>
          </w:tcPr>
          <w:p w14:paraId="7205E021" w14:textId="628B72DD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0fbf543a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</w:tr>
      <w:tr w:rsidR="007269A6" w:rsidRPr="00F95B53" w14:paraId="734B7E3A" w14:textId="01763EED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8" w:type="dxa"/>
            <w:gridSpan w:val="6"/>
            <w:noWrap/>
          </w:tcPr>
          <w:p w14:paraId="15C187BA" w14:textId="5E094E54" w:rsidR="007269A6" w:rsidRPr="00F95B53" w:rsidRDefault="007269A6" w:rsidP="00C55F18">
            <w:pPr>
              <w:pStyle w:val="Tabell"/>
              <w:rPr>
                <w:rStyle w:val="cl-0fbf543a"/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szCs w:val="24"/>
                <w:lang w:val="en-US"/>
              </w:rPr>
              <w:t>Nausea</w:t>
            </w:r>
            <w:r w:rsidR="00011B96" w:rsidRPr="00F95B53">
              <w:rPr>
                <w:rFonts w:cs="Times New Roman"/>
                <w:szCs w:val="24"/>
                <w:lang w:val="en-US"/>
              </w:rPr>
              <w:t xml:space="preserve"> </w:t>
            </w:r>
          </w:p>
        </w:tc>
      </w:tr>
      <w:tr w:rsidR="00E4070B" w:rsidRPr="00F95B53" w14:paraId="41062452" w14:textId="58C6728E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32366A89" w14:textId="0C912E1F" w:rsidR="00E4070B" w:rsidRPr="00F95B53" w:rsidRDefault="00E4070B" w:rsidP="00C55F18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Much wors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6CA1E029" w14:textId="0CEAE9D2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dce6d436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714" w:type="dxa"/>
            <w:vAlign w:val="center"/>
          </w:tcPr>
          <w:p w14:paraId="15B7AA5B" w14:textId="1B11E4E8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17" w:type="dxa"/>
            <w:vAlign w:val="center"/>
          </w:tcPr>
          <w:p w14:paraId="19216F4C" w14:textId="374BCF78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1 (1.9%)</w:t>
            </w:r>
          </w:p>
        </w:tc>
        <w:tc>
          <w:tcPr>
            <w:tcW w:w="1726" w:type="dxa"/>
          </w:tcPr>
          <w:p w14:paraId="32B76764" w14:textId="5A56D8F0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0fbf543a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64" w:type="dxa"/>
          </w:tcPr>
          <w:p w14:paraId="2CD1A8D1" w14:textId="765B8A89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</w:tr>
      <w:tr w:rsidR="00E4070B" w:rsidRPr="00F95B53" w14:paraId="6B1BB5C3" w14:textId="4DAB9BFD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6B093E64" w14:textId="60543308" w:rsidR="00E4070B" w:rsidRPr="00F95B53" w:rsidRDefault="00E4070B" w:rsidP="00C55F18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Somewhat worse</w:t>
            </w:r>
          </w:p>
        </w:tc>
        <w:tc>
          <w:tcPr>
            <w:tcW w:w="1254" w:type="dxa"/>
          </w:tcPr>
          <w:p w14:paraId="5CAB7E09" w14:textId="741BC935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dce6d436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714" w:type="dxa"/>
            <w:shd w:val="clear" w:color="auto" w:fill="D9D9D9" w:themeFill="background1" w:themeFillShade="D9"/>
          </w:tcPr>
          <w:p w14:paraId="3A0EF4EA" w14:textId="07B5B125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2 (3.</w:t>
            </w:r>
            <w:r w:rsidR="00430FF8" w:rsidRPr="00F95B53">
              <w:rPr>
                <w:szCs w:val="24"/>
                <w:lang w:val="en-US"/>
              </w:rPr>
              <w:t>8</w:t>
            </w:r>
            <w:r w:rsidRPr="00F95B53">
              <w:rPr>
                <w:szCs w:val="24"/>
                <w:lang w:val="en-US"/>
              </w:rPr>
              <w:t>%)</w:t>
            </w:r>
          </w:p>
        </w:tc>
        <w:tc>
          <w:tcPr>
            <w:tcW w:w="1217" w:type="dxa"/>
            <w:vAlign w:val="center"/>
          </w:tcPr>
          <w:p w14:paraId="6AD68015" w14:textId="493F1BD1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4 (7.</w:t>
            </w:r>
            <w:r w:rsidR="00430FF8" w:rsidRPr="00F95B53">
              <w:rPr>
                <w:szCs w:val="24"/>
                <w:lang w:val="en-US"/>
              </w:rPr>
              <w:t>7</w:t>
            </w:r>
            <w:r w:rsidRPr="00F95B53">
              <w:rPr>
                <w:szCs w:val="24"/>
                <w:lang w:val="en-US"/>
              </w:rPr>
              <w:t>%)</w:t>
            </w:r>
          </w:p>
        </w:tc>
        <w:tc>
          <w:tcPr>
            <w:tcW w:w="1726" w:type="dxa"/>
          </w:tcPr>
          <w:p w14:paraId="41FCA5FB" w14:textId="70770C31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0fbf543a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64" w:type="dxa"/>
          </w:tcPr>
          <w:p w14:paraId="14786DDF" w14:textId="6A6D8FA5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</w:tr>
      <w:tr w:rsidR="00E4070B" w:rsidRPr="00F95B53" w14:paraId="25E21FCC" w14:textId="58FA12F0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7E538755" w14:textId="60B75690" w:rsidR="00E4070B" w:rsidRPr="00F95B53" w:rsidRDefault="00E4070B" w:rsidP="00C55F18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Unchanged</w:t>
            </w:r>
          </w:p>
        </w:tc>
        <w:tc>
          <w:tcPr>
            <w:tcW w:w="1254" w:type="dxa"/>
            <w:vAlign w:val="center"/>
          </w:tcPr>
          <w:p w14:paraId="657BBCD7" w14:textId="5C195E10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dce6d436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1 (1.9%)</w:t>
            </w:r>
          </w:p>
        </w:tc>
        <w:tc>
          <w:tcPr>
            <w:tcW w:w="1714" w:type="dxa"/>
          </w:tcPr>
          <w:p w14:paraId="570872C6" w14:textId="686D501E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2 (3.</w:t>
            </w:r>
            <w:r w:rsidR="00430FF8" w:rsidRPr="00F95B53">
              <w:rPr>
                <w:szCs w:val="24"/>
                <w:lang w:val="en-US"/>
              </w:rPr>
              <w:t>8</w:t>
            </w:r>
            <w:r w:rsidRPr="00F95B53">
              <w:rPr>
                <w:szCs w:val="24"/>
                <w:lang w:val="en-US"/>
              </w:rPr>
              <w:t>%)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center"/>
          </w:tcPr>
          <w:p w14:paraId="7A27FAA1" w14:textId="3FF8D267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39 (</w:t>
            </w:r>
            <w:r w:rsidR="00430FF8" w:rsidRPr="00F95B53">
              <w:rPr>
                <w:szCs w:val="24"/>
                <w:lang w:val="en-US"/>
              </w:rPr>
              <w:t>75.0</w:t>
            </w:r>
            <w:r w:rsidRPr="00F95B53">
              <w:rPr>
                <w:szCs w:val="24"/>
                <w:lang w:val="en-US"/>
              </w:rPr>
              <w:t>%)</w:t>
            </w:r>
          </w:p>
        </w:tc>
        <w:tc>
          <w:tcPr>
            <w:tcW w:w="1726" w:type="dxa"/>
            <w:vAlign w:val="center"/>
          </w:tcPr>
          <w:p w14:paraId="6AC6F77C" w14:textId="6370DA43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0fbf543a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1 (1.9%)</w:t>
            </w:r>
          </w:p>
        </w:tc>
        <w:tc>
          <w:tcPr>
            <w:tcW w:w="1264" w:type="dxa"/>
          </w:tcPr>
          <w:p w14:paraId="6E1139C5" w14:textId="3360289C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</w:tr>
      <w:tr w:rsidR="00E4070B" w:rsidRPr="00F95B53" w14:paraId="7C713ED5" w14:textId="2432B010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23AC3216" w14:textId="084D7ADA" w:rsidR="00E4070B" w:rsidRPr="00F95B53" w:rsidRDefault="00E4070B" w:rsidP="00C55F18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Somewhat better</w:t>
            </w:r>
          </w:p>
        </w:tc>
        <w:tc>
          <w:tcPr>
            <w:tcW w:w="1254" w:type="dxa"/>
          </w:tcPr>
          <w:p w14:paraId="200A36BC" w14:textId="5E799A48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dce6d436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714" w:type="dxa"/>
          </w:tcPr>
          <w:p w14:paraId="5AB6B436" w14:textId="031CD1C1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17" w:type="dxa"/>
            <w:vAlign w:val="center"/>
          </w:tcPr>
          <w:p w14:paraId="42E27B60" w14:textId="15D6B9D2" w:rsidR="00E4070B" w:rsidRPr="00F95B53" w:rsidRDefault="00430FF8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2 (3.8%)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05A3EABE" w14:textId="1D751771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0fbf543a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64" w:type="dxa"/>
          </w:tcPr>
          <w:p w14:paraId="5A061A55" w14:textId="51553DFC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</w:tr>
      <w:tr w:rsidR="00E4070B" w:rsidRPr="00F95B53" w14:paraId="725EFB1B" w14:textId="570B9646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1F8459FB" w14:textId="73AD9177" w:rsidR="00E4070B" w:rsidRPr="00F95B53" w:rsidRDefault="00E4070B" w:rsidP="00C55F18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Much better</w:t>
            </w:r>
          </w:p>
        </w:tc>
        <w:tc>
          <w:tcPr>
            <w:tcW w:w="1254" w:type="dxa"/>
          </w:tcPr>
          <w:p w14:paraId="337CBB8A" w14:textId="514950BC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dce6d436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714" w:type="dxa"/>
          </w:tcPr>
          <w:p w14:paraId="79ED8C19" w14:textId="4D9B5099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17" w:type="dxa"/>
          </w:tcPr>
          <w:p w14:paraId="5333704D" w14:textId="4483B1B9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726" w:type="dxa"/>
          </w:tcPr>
          <w:p w14:paraId="77682BA3" w14:textId="19E312CD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0fbf543a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64" w:type="dxa"/>
            <w:shd w:val="clear" w:color="auto" w:fill="D9D9D9" w:themeFill="background1" w:themeFillShade="D9"/>
          </w:tcPr>
          <w:p w14:paraId="55DF8194" w14:textId="4BE25FB9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</w:tr>
      <w:tr w:rsidR="007269A6" w:rsidRPr="00F95B53" w14:paraId="5738F8E1" w14:textId="3D129E8B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8" w:type="dxa"/>
            <w:gridSpan w:val="6"/>
            <w:noWrap/>
          </w:tcPr>
          <w:p w14:paraId="586FD6AB" w14:textId="14A07E98" w:rsidR="007269A6" w:rsidRPr="00F95B53" w:rsidRDefault="007269A6" w:rsidP="00C55F18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szCs w:val="24"/>
                <w:lang w:val="en-US"/>
              </w:rPr>
              <w:t>Vomiting</w:t>
            </w:r>
            <w:r w:rsidR="00011B96" w:rsidRPr="00F95B53">
              <w:rPr>
                <w:rFonts w:cs="Times New Roman"/>
                <w:szCs w:val="24"/>
                <w:lang w:val="en-US"/>
              </w:rPr>
              <w:t xml:space="preserve"> </w:t>
            </w:r>
          </w:p>
        </w:tc>
      </w:tr>
      <w:tr w:rsidR="00E4070B" w:rsidRPr="00F95B53" w14:paraId="13FB68FA" w14:textId="0B0EF1AD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3FB0A262" w14:textId="6281602D" w:rsidR="00E4070B" w:rsidRPr="00F95B53" w:rsidRDefault="00E4070B" w:rsidP="00C55F18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Much wors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765270DA" w14:textId="4749C0A7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714" w:type="dxa"/>
          </w:tcPr>
          <w:p w14:paraId="555C8A28" w14:textId="4DDD0BD1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17" w:type="dxa"/>
            <w:vAlign w:val="center"/>
          </w:tcPr>
          <w:p w14:paraId="53C04093" w14:textId="1AD4EE38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726" w:type="dxa"/>
          </w:tcPr>
          <w:p w14:paraId="117A181A" w14:textId="216ACE6E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64" w:type="dxa"/>
          </w:tcPr>
          <w:p w14:paraId="5A6A18F7" w14:textId="7C78A4D3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</w:tr>
      <w:tr w:rsidR="00E4070B" w:rsidRPr="00F95B53" w14:paraId="68A1C03D" w14:textId="39615CA3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2F6FED03" w14:textId="18538946" w:rsidR="00E4070B" w:rsidRPr="00F95B53" w:rsidRDefault="00E4070B" w:rsidP="00C55F18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Somewhat worse</w:t>
            </w:r>
          </w:p>
        </w:tc>
        <w:tc>
          <w:tcPr>
            <w:tcW w:w="1254" w:type="dxa"/>
          </w:tcPr>
          <w:p w14:paraId="73E467B9" w14:textId="40E782A0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714" w:type="dxa"/>
            <w:shd w:val="clear" w:color="auto" w:fill="D9D9D9" w:themeFill="background1" w:themeFillShade="D9"/>
          </w:tcPr>
          <w:p w14:paraId="1C6C2A08" w14:textId="1058BD7C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17" w:type="dxa"/>
            <w:vAlign w:val="center"/>
          </w:tcPr>
          <w:p w14:paraId="7C953843" w14:textId="5196B510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2 (3.</w:t>
            </w:r>
            <w:r w:rsidR="00E356E8" w:rsidRPr="00F95B53">
              <w:rPr>
                <w:szCs w:val="24"/>
                <w:lang w:val="en-US"/>
              </w:rPr>
              <w:t>9</w:t>
            </w:r>
            <w:r w:rsidRPr="00F95B53">
              <w:rPr>
                <w:szCs w:val="24"/>
                <w:lang w:val="en-US"/>
              </w:rPr>
              <w:t>%)</w:t>
            </w:r>
          </w:p>
        </w:tc>
        <w:tc>
          <w:tcPr>
            <w:tcW w:w="1726" w:type="dxa"/>
          </w:tcPr>
          <w:p w14:paraId="039C6DDC" w14:textId="1754F54E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64" w:type="dxa"/>
          </w:tcPr>
          <w:p w14:paraId="232F4CCB" w14:textId="414211B4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</w:tr>
      <w:tr w:rsidR="00E4070B" w:rsidRPr="00F95B53" w14:paraId="2FCAD820" w14:textId="0F959363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3A9561EE" w14:textId="57C5FD9F" w:rsidR="00E4070B" w:rsidRPr="00F95B53" w:rsidRDefault="00E4070B" w:rsidP="00C55F18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b w:val="0"/>
                <w:bCs w:val="0"/>
                <w:szCs w:val="24"/>
                <w:lang w:val="en-US"/>
              </w:rPr>
              <w:lastRenderedPageBreak/>
              <w:t xml:space="preserve">   Unchanged</w:t>
            </w:r>
          </w:p>
        </w:tc>
        <w:tc>
          <w:tcPr>
            <w:tcW w:w="1254" w:type="dxa"/>
            <w:vAlign w:val="center"/>
          </w:tcPr>
          <w:p w14:paraId="0FDABFBB" w14:textId="5F0724AB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1 (</w:t>
            </w:r>
            <w:r w:rsidR="00E356E8" w:rsidRPr="00F95B53">
              <w:rPr>
                <w:szCs w:val="24"/>
                <w:lang w:val="en-US"/>
              </w:rPr>
              <w:t>2.0</w:t>
            </w:r>
            <w:r w:rsidRPr="00F95B53">
              <w:rPr>
                <w:szCs w:val="24"/>
                <w:lang w:val="en-US"/>
              </w:rPr>
              <w:t>%)</w:t>
            </w:r>
          </w:p>
        </w:tc>
        <w:tc>
          <w:tcPr>
            <w:tcW w:w="1714" w:type="dxa"/>
          </w:tcPr>
          <w:p w14:paraId="55FA1B5C" w14:textId="3F74BB8F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center"/>
          </w:tcPr>
          <w:p w14:paraId="76F87BA0" w14:textId="284D6FFA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47 (</w:t>
            </w:r>
            <w:r w:rsidR="00E356E8" w:rsidRPr="00F95B53">
              <w:rPr>
                <w:szCs w:val="24"/>
                <w:lang w:val="en-US"/>
              </w:rPr>
              <w:t>92</w:t>
            </w:r>
            <w:r w:rsidRPr="00F95B53">
              <w:rPr>
                <w:szCs w:val="24"/>
                <w:lang w:val="en-US"/>
              </w:rPr>
              <w:t>.</w:t>
            </w:r>
            <w:r w:rsidR="00E356E8" w:rsidRPr="00F95B53">
              <w:rPr>
                <w:szCs w:val="24"/>
                <w:lang w:val="en-US"/>
              </w:rPr>
              <w:t>2</w:t>
            </w:r>
            <w:r w:rsidRPr="00F95B53">
              <w:rPr>
                <w:szCs w:val="24"/>
                <w:lang w:val="en-US"/>
              </w:rPr>
              <w:t>%)</w:t>
            </w:r>
          </w:p>
        </w:tc>
        <w:tc>
          <w:tcPr>
            <w:tcW w:w="1726" w:type="dxa"/>
          </w:tcPr>
          <w:p w14:paraId="35AB95D9" w14:textId="67CDCB8B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64" w:type="dxa"/>
          </w:tcPr>
          <w:p w14:paraId="12A06EE4" w14:textId="134614E1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</w:tr>
      <w:tr w:rsidR="00E4070B" w:rsidRPr="00F95B53" w14:paraId="21151475" w14:textId="60F33627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2EF6F5E5" w14:textId="453B82C5" w:rsidR="00E4070B" w:rsidRPr="00F95B53" w:rsidRDefault="00E4070B" w:rsidP="00C55F18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Somewhat better</w:t>
            </w:r>
          </w:p>
        </w:tc>
        <w:tc>
          <w:tcPr>
            <w:tcW w:w="1254" w:type="dxa"/>
          </w:tcPr>
          <w:p w14:paraId="53441913" w14:textId="3E6CEE98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714" w:type="dxa"/>
          </w:tcPr>
          <w:p w14:paraId="0A5FE242" w14:textId="10FEAAA8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17" w:type="dxa"/>
            <w:vAlign w:val="center"/>
          </w:tcPr>
          <w:p w14:paraId="7682C14B" w14:textId="7655D10D" w:rsidR="00E4070B" w:rsidRPr="00F95B53" w:rsidRDefault="00E356E8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1 (2.0%)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113E60D2" w14:textId="5C1E7C95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64" w:type="dxa"/>
          </w:tcPr>
          <w:p w14:paraId="20B8DE2C" w14:textId="2841D24D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</w:tr>
      <w:tr w:rsidR="00E4070B" w:rsidRPr="00F95B53" w14:paraId="040A1A9C" w14:textId="31F70D4B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40BEA0E0" w14:textId="0A99101D" w:rsidR="00E4070B" w:rsidRPr="00F95B53" w:rsidRDefault="00E4070B" w:rsidP="00C55F18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Much better</w:t>
            </w:r>
          </w:p>
        </w:tc>
        <w:tc>
          <w:tcPr>
            <w:tcW w:w="1254" w:type="dxa"/>
          </w:tcPr>
          <w:p w14:paraId="6C2E7914" w14:textId="434B7ECD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714" w:type="dxa"/>
          </w:tcPr>
          <w:p w14:paraId="58305436" w14:textId="4830AB8E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17" w:type="dxa"/>
          </w:tcPr>
          <w:p w14:paraId="4DE7EDF3" w14:textId="33A68693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726" w:type="dxa"/>
          </w:tcPr>
          <w:p w14:paraId="55A05C84" w14:textId="0C8C8974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64" w:type="dxa"/>
            <w:shd w:val="clear" w:color="auto" w:fill="D9D9D9" w:themeFill="background1" w:themeFillShade="D9"/>
          </w:tcPr>
          <w:p w14:paraId="2045EB66" w14:textId="735DCE24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</w:tr>
      <w:tr w:rsidR="007269A6" w:rsidRPr="00F95B53" w14:paraId="44147EF1" w14:textId="55E14F4A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8" w:type="dxa"/>
            <w:gridSpan w:val="6"/>
            <w:noWrap/>
          </w:tcPr>
          <w:p w14:paraId="69BB982D" w14:textId="47028F64" w:rsidR="007269A6" w:rsidRPr="00F95B53" w:rsidRDefault="007269A6" w:rsidP="00C55F18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szCs w:val="24"/>
                <w:lang w:val="en-US"/>
              </w:rPr>
              <w:t>Loose stool or diarrhea</w:t>
            </w:r>
            <w:r w:rsidR="00011B96" w:rsidRPr="00F95B53">
              <w:rPr>
                <w:rFonts w:cs="Times New Roman"/>
                <w:szCs w:val="24"/>
                <w:lang w:val="en-US"/>
              </w:rPr>
              <w:t xml:space="preserve"> </w:t>
            </w:r>
          </w:p>
        </w:tc>
      </w:tr>
      <w:tr w:rsidR="00E4070B" w:rsidRPr="00F95B53" w14:paraId="0CAF1827" w14:textId="3641C70E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6156AB7B" w14:textId="64AEEE5D" w:rsidR="00E4070B" w:rsidRPr="00F95B53" w:rsidRDefault="00E4070B" w:rsidP="00C55F18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Much worse</w:t>
            </w:r>
          </w:p>
        </w:tc>
        <w:tc>
          <w:tcPr>
            <w:tcW w:w="1254" w:type="dxa"/>
            <w:shd w:val="clear" w:color="auto" w:fill="D9D9D9" w:themeFill="background1" w:themeFillShade="D9"/>
            <w:vAlign w:val="center"/>
          </w:tcPr>
          <w:p w14:paraId="54FD75E8" w14:textId="4843C1F9" w:rsidR="00E4070B" w:rsidRPr="00F95B53" w:rsidRDefault="00B021B4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2</w:t>
            </w:r>
            <w:r w:rsidR="00E4070B" w:rsidRPr="00F95B53">
              <w:rPr>
                <w:szCs w:val="24"/>
                <w:lang w:val="en-US"/>
              </w:rPr>
              <w:t xml:space="preserve"> (</w:t>
            </w:r>
            <w:r w:rsidRPr="00F95B53">
              <w:rPr>
                <w:szCs w:val="24"/>
                <w:lang w:val="en-US"/>
              </w:rPr>
              <w:t>3</w:t>
            </w:r>
            <w:r w:rsidR="00E4070B" w:rsidRPr="00F95B53">
              <w:rPr>
                <w:szCs w:val="24"/>
                <w:lang w:val="en-US"/>
              </w:rPr>
              <w:t>.</w:t>
            </w:r>
            <w:r w:rsidRPr="00F95B53">
              <w:rPr>
                <w:szCs w:val="24"/>
                <w:lang w:val="en-US"/>
              </w:rPr>
              <w:t>8</w:t>
            </w:r>
            <w:r w:rsidR="00E4070B" w:rsidRPr="00F95B53">
              <w:rPr>
                <w:szCs w:val="24"/>
                <w:lang w:val="en-US"/>
              </w:rPr>
              <w:t>%)</w:t>
            </w:r>
            <w:r w:rsidR="004521F6" w:rsidRPr="00F95B53">
              <w:rPr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714" w:type="dxa"/>
            <w:vAlign w:val="center"/>
          </w:tcPr>
          <w:p w14:paraId="5669396E" w14:textId="052885ED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17" w:type="dxa"/>
            <w:vAlign w:val="center"/>
          </w:tcPr>
          <w:p w14:paraId="1AA13886" w14:textId="573B00D8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726" w:type="dxa"/>
          </w:tcPr>
          <w:p w14:paraId="36022E18" w14:textId="5901E8AC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64" w:type="dxa"/>
          </w:tcPr>
          <w:p w14:paraId="4652C6F4" w14:textId="4D1FC3EE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</w:tr>
      <w:tr w:rsidR="00E4070B" w:rsidRPr="00F95B53" w14:paraId="1F55EF6D" w14:textId="45FE6E1A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79836D15" w14:textId="25FB6158" w:rsidR="00E4070B" w:rsidRPr="00F95B53" w:rsidRDefault="00E4070B" w:rsidP="00C55F18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Somewhat worse</w:t>
            </w:r>
          </w:p>
        </w:tc>
        <w:tc>
          <w:tcPr>
            <w:tcW w:w="1254" w:type="dxa"/>
          </w:tcPr>
          <w:p w14:paraId="41FCB88A" w14:textId="2BD5B4E1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714" w:type="dxa"/>
            <w:shd w:val="clear" w:color="auto" w:fill="D9D9D9" w:themeFill="background1" w:themeFillShade="D9"/>
            <w:vAlign w:val="center"/>
          </w:tcPr>
          <w:p w14:paraId="17404DFE" w14:textId="581E9BDC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6 (11.</w:t>
            </w:r>
            <w:r w:rsidR="00B021B4" w:rsidRPr="00F95B53">
              <w:rPr>
                <w:szCs w:val="24"/>
                <w:lang w:val="en-US"/>
              </w:rPr>
              <w:t>3</w:t>
            </w:r>
            <w:r w:rsidRPr="00F95B53">
              <w:rPr>
                <w:szCs w:val="24"/>
                <w:lang w:val="en-US"/>
              </w:rPr>
              <w:t>%)</w:t>
            </w:r>
          </w:p>
        </w:tc>
        <w:tc>
          <w:tcPr>
            <w:tcW w:w="1217" w:type="dxa"/>
            <w:vAlign w:val="center"/>
          </w:tcPr>
          <w:p w14:paraId="18FCC42B" w14:textId="37AD0F18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5 (9.</w:t>
            </w:r>
            <w:r w:rsidR="00B021B4" w:rsidRPr="00F95B53">
              <w:rPr>
                <w:szCs w:val="24"/>
                <w:lang w:val="en-US"/>
              </w:rPr>
              <w:t>4</w:t>
            </w:r>
            <w:r w:rsidRPr="00F95B53">
              <w:rPr>
                <w:szCs w:val="24"/>
                <w:lang w:val="en-US"/>
              </w:rPr>
              <w:t>%)</w:t>
            </w:r>
          </w:p>
        </w:tc>
        <w:tc>
          <w:tcPr>
            <w:tcW w:w="1726" w:type="dxa"/>
          </w:tcPr>
          <w:p w14:paraId="33FE769F" w14:textId="17DEFBDC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64" w:type="dxa"/>
          </w:tcPr>
          <w:p w14:paraId="441972CD" w14:textId="2C0C7819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</w:tr>
      <w:tr w:rsidR="00E4070B" w:rsidRPr="00F95B53" w14:paraId="5A0D3786" w14:textId="4C41EF04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7E526131" w14:textId="37D2349A" w:rsidR="00E4070B" w:rsidRPr="00F95B53" w:rsidRDefault="00E4070B" w:rsidP="00C55F18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Unchanged</w:t>
            </w:r>
          </w:p>
        </w:tc>
        <w:tc>
          <w:tcPr>
            <w:tcW w:w="1254" w:type="dxa"/>
          </w:tcPr>
          <w:p w14:paraId="39678D83" w14:textId="5D42AE7A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714" w:type="dxa"/>
            <w:vAlign w:val="center"/>
          </w:tcPr>
          <w:p w14:paraId="54ACA60B" w14:textId="0E37A266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5 (9.</w:t>
            </w:r>
            <w:r w:rsidR="00B021B4" w:rsidRPr="00F95B53">
              <w:rPr>
                <w:szCs w:val="24"/>
                <w:lang w:val="en-US"/>
              </w:rPr>
              <w:t>4</w:t>
            </w:r>
            <w:r w:rsidRPr="00F95B53">
              <w:rPr>
                <w:szCs w:val="24"/>
                <w:lang w:val="en-US"/>
              </w:rPr>
              <w:t>%)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center"/>
          </w:tcPr>
          <w:p w14:paraId="7E6ACA76" w14:textId="1EF03E1A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23 (4</w:t>
            </w:r>
            <w:r w:rsidR="00B021B4" w:rsidRPr="00F95B53">
              <w:rPr>
                <w:szCs w:val="24"/>
                <w:lang w:val="en-US"/>
              </w:rPr>
              <w:t>3</w:t>
            </w:r>
            <w:r w:rsidR="005F0AFA" w:rsidRPr="00F95B53">
              <w:rPr>
                <w:szCs w:val="24"/>
                <w:lang w:val="en-US"/>
              </w:rPr>
              <w:t>.</w:t>
            </w:r>
            <w:r w:rsidR="00B021B4" w:rsidRPr="00F95B53">
              <w:rPr>
                <w:szCs w:val="24"/>
                <w:lang w:val="en-US"/>
              </w:rPr>
              <w:t>4</w:t>
            </w:r>
            <w:r w:rsidRPr="00F95B53">
              <w:rPr>
                <w:szCs w:val="24"/>
                <w:lang w:val="en-US"/>
              </w:rPr>
              <w:t>%)</w:t>
            </w:r>
          </w:p>
        </w:tc>
        <w:tc>
          <w:tcPr>
            <w:tcW w:w="1726" w:type="dxa"/>
          </w:tcPr>
          <w:p w14:paraId="61E6023B" w14:textId="66B0731E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64" w:type="dxa"/>
          </w:tcPr>
          <w:p w14:paraId="4FF08AE4" w14:textId="34559704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</w:tr>
      <w:tr w:rsidR="00E4070B" w:rsidRPr="00F95B53" w14:paraId="2E0448E2" w14:textId="4D97ADA8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343E43F2" w14:textId="1ACF74F9" w:rsidR="00E4070B" w:rsidRPr="00F95B53" w:rsidRDefault="00E4070B" w:rsidP="00C55F18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Somewhat better</w:t>
            </w:r>
          </w:p>
        </w:tc>
        <w:tc>
          <w:tcPr>
            <w:tcW w:w="1254" w:type="dxa"/>
          </w:tcPr>
          <w:p w14:paraId="53C16218" w14:textId="5B921F4E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714" w:type="dxa"/>
          </w:tcPr>
          <w:p w14:paraId="5D553574" w14:textId="6898B7D5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17" w:type="dxa"/>
            <w:vAlign w:val="center"/>
          </w:tcPr>
          <w:p w14:paraId="3CDD21FD" w14:textId="545E70AD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9 (1</w:t>
            </w:r>
            <w:r w:rsidR="005F0AFA" w:rsidRPr="00F95B53">
              <w:rPr>
                <w:szCs w:val="24"/>
                <w:lang w:val="en-US"/>
              </w:rPr>
              <w:t>7.</w:t>
            </w:r>
            <w:r w:rsidR="00B021B4" w:rsidRPr="00F95B53">
              <w:rPr>
                <w:szCs w:val="24"/>
                <w:lang w:val="en-US"/>
              </w:rPr>
              <w:t>0</w:t>
            </w:r>
            <w:r w:rsidRPr="00F95B53">
              <w:rPr>
                <w:szCs w:val="24"/>
                <w:lang w:val="en-US"/>
              </w:rPr>
              <w:t>%)</w:t>
            </w:r>
          </w:p>
        </w:tc>
        <w:tc>
          <w:tcPr>
            <w:tcW w:w="1726" w:type="dxa"/>
            <w:shd w:val="clear" w:color="auto" w:fill="D9D9D9" w:themeFill="background1" w:themeFillShade="D9"/>
            <w:vAlign w:val="center"/>
          </w:tcPr>
          <w:p w14:paraId="0A6DB6A3" w14:textId="7DDB1CDE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1 (1.9%)</w:t>
            </w:r>
          </w:p>
        </w:tc>
        <w:tc>
          <w:tcPr>
            <w:tcW w:w="1264" w:type="dxa"/>
          </w:tcPr>
          <w:p w14:paraId="5E593F99" w14:textId="5FC3D905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</w:tr>
      <w:tr w:rsidR="00E4070B" w:rsidRPr="00F95B53" w14:paraId="073BF00A" w14:textId="187E2AFF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756CCC62" w14:textId="2C30F808" w:rsidR="00E4070B" w:rsidRPr="00F95B53" w:rsidRDefault="00E4070B" w:rsidP="00C55F18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Much better</w:t>
            </w:r>
          </w:p>
        </w:tc>
        <w:tc>
          <w:tcPr>
            <w:tcW w:w="1254" w:type="dxa"/>
          </w:tcPr>
          <w:p w14:paraId="69E9B3F9" w14:textId="00E2F455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714" w:type="dxa"/>
          </w:tcPr>
          <w:p w14:paraId="311F0B02" w14:textId="09991F00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17" w:type="dxa"/>
            <w:vAlign w:val="center"/>
          </w:tcPr>
          <w:p w14:paraId="45AA58B5" w14:textId="70037D98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1 (1.9%)</w:t>
            </w:r>
          </w:p>
        </w:tc>
        <w:tc>
          <w:tcPr>
            <w:tcW w:w="1726" w:type="dxa"/>
            <w:vAlign w:val="center"/>
          </w:tcPr>
          <w:p w14:paraId="3319FE42" w14:textId="0FF72D9F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1 (1.9%)</w:t>
            </w:r>
          </w:p>
        </w:tc>
        <w:tc>
          <w:tcPr>
            <w:tcW w:w="1264" w:type="dxa"/>
            <w:shd w:val="clear" w:color="auto" w:fill="D9D9D9" w:themeFill="background1" w:themeFillShade="D9"/>
          </w:tcPr>
          <w:p w14:paraId="3F474264" w14:textId="23622DB9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</w:tr>
      <w:tr w:rsidR="007269A6" w:rsidRPr="00F95B53" w14:paraId="2251FA32" w14:textId="4037F366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8" w:type="dxa"/>
            <w:gridSpan w:val="6"/>
            <w:noWrap/>
          </w:tcPr>
          <w:p w14:paraId="1C173086" w14:textId="5C556908" w:rsidR="007269A6" w:rsidRPr="00F95B53" w:rsidRDefault="007269A6" w:rsidP="00C55F18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szCs w:val="24"/>
                <w:lang w:val="en-US"/>
              </w:rPr>
              <w:t>Flatulence</w:t>
            </w:r>
            <w:r w:rsidR="00011B96" w:rsidRPr="00F95B53">
              <w:rPr>
                <w:rFonts w:cs="Times New Roman"/>
                <w:szCs w:val="24"/>
                <w:lang w:val="en-US"/>
              </w:rPr>
              <w:t xml:space="preserve"> </w:t>
            </w:r>
          </w:p>
        </w:tc>
      </w:tr>
      <w:tr w:rsidR="00E4070B" w:rsidRPr="00F95B53" w14:paraId="0A0754D0" w14:textId="2877CB7C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3DF80EE1" w14:textId="2FDBF6A7" w:rsidR="00E4070B" w:rsidRPr="00F95B53" w:rsidRDefault="00E4070B" w:rsidP="00C55F18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Much worse</w:t>
            </w:r>
          </w:p>
        </w:tc>
        <w:tc>
          <w:tcPr>
            <w:tcW w:w="1254" w:type="dxa"/>
            <w:shd w:val="clear" w:color="auto" w:fill="D9D9D9" w:themeFill="background1" w:themeFillShade="D9"/>
            <w:vAlign w:val="center"/>
          </w:tcPr>
          <w:p w14:paraId="705FA8D9" w14:textId="704C9E33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1 (1.9%)</w:t>
            </w:r>
          </w:p>
        </w:tc>
        <w:tc>
          <w:tcPr>
            <w:tcW w:w="1714" w:type="dxa"/>
            <w:vAlign w:val="center"/>
          </w:tcPr>
          <w:p w14:paraId="312EB0C3" w14:textId="06105144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4 (7.4%)</w:t>
            </w:r>
          </w:p>
        </w:tc>
        <w:tc>
          <w:tcPr>
            <w:tcW w:w="1217" w:type="dxa"/>
            <w:vAlign w:val="center"/>
          </w:tcPr>
          <w:p w14:paraId="20DD883E" w14:textId="6BD1F64F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726" w:type="dxa"/>
          </w:tcPr>
          <w:p w14:paraId="6DC06C4A" w14:textId="5076CBED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64" w:type="dxa"/>
          </w:tcPr>
          <w:p w14:paraId="51D7169D" w14:textId="24758BDD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</w:tr>
      <w:tr w:rsidR="00E4070B" w:rsidRPr="00F95B53" w14:paraId="2B8942A7" w14:textId="4BD56F65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7D3CFA00" w14:textId="24923AEA" w:rsidR="00E4070B" w:rsidRPr="00F95B53" w:rsidRDefault="00E4070B" w:rsidP="00C55F18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Somewhat worse</w:t>
            </w:r>
          </w:p>
        </w:tc>
        <w:tc>
          <w:tcPr>
            <w:tcW w:w="1254" w:type="dxa"/>
            <w:vAlign w:val="center"/>
          </w:tcPr>
          <w:p w14:paraId="274FC05F" w14:textId="60680E31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714" w:type="dxa"/>
            <w:shd w:val="clear" w:color="auto" w:fill="D9D9D9" w:themeFill="background1" w:themeFillShade="D9"/>
            <w:vAlign w:val="center"/>
          </w:tcPr>
          <w:p w14:paraId="3993C56B" w14:textId="4C67898A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8 (14.8%)</w:t>
            </w:r>
          </w:p>
        </w:tc>
        <w:tc>
          <w:tcPr>
            <w:tcW w:w="1217" w:type="dxa"/>
            <w:vAlign w:val="center"/>
          </w:tcPr>
          <w:p w14:paraId="75096998" w14:textId="521A622C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5 (9.3%)</w:t>
            </w:r>
          </w:p>
        </w:tc>
        <w:tc>
          <w:tcPr>
            <w:tcW w:w="1726" w:type="dxa"/>
          </w:tcPr>
          <w:p w14:paraId="0524D040" w14:textId="003C0EC9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64" w:type="dxa"/>
          </w:tcPr>
          <w:p w14:paraId="7055ED9B" w14:textId="67B2187F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</w:tr>
      <w:tr w:rsidR="00E4070B" w:rsidRPr="00F95B53" w14:paraId="719348D3" w14:textId="0B65D8A2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06DBF8EB" w14:textId="18EAD91C" w:rsidR="00E4070B" w:rsidRPr="00F95B53" w:rsidRDefault="00E4070B" w:rsidP="00C55F18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Unchanged</w:t>
            </w:r>
          </w:p>
        </w:tc>
        <w:tc>
          <w:tcPr>
            <w:tcW w:w="1254" w:type="dxa"/>
            <w:vAlign w:val="center"/>
          </w:tcPr>
          <w:p w14:paraId="3FE8F2E3" w14:textId="7A3ABFD6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2 (3.7%)</w:t>
            </w:r>
          </w:p>
        </w:tc>
        <w:tc>
          <w:tcPr>
            <w:tcW w:w="1714" w:type="dxa"/>
            <w:vAlign w:val="center"/>
          </w:tcPr>
          <w:p w14:paraId="66BACC0C" w14:textId="401202B6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4 (7.4%)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center"/>
          </w:tcPr>
          <w:p w14:paraId="2732E38B" w14:textId="68F230A1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14 (25.9%)</w:t>
            </w:r>
          </w:p>
        </w:tc>
        <w:tc>
          <w:tcPr>
            <w:tcW w:w="1726" w:type="dxa"/>
          </w:tcPr>
          <w:p w14:paraId="665016A6" w14:textId="4C00E5B0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64" w:type="dxa"/>
          </w:tcPr>
          <w:p w14:paraId="2981BF43" w14:textId="03F58CBE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</w:tr>
      <w:tr w:rsidR="00E4070B" w:rsidRPr="00F95B53" w14:paraId="249099E8" w14:textId="3F049E58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564D61D7" w14:textId="4CB4FA68" w:rsidR="00E4070B" w:rsidRPr="00F95B53" w:rsidRDefault="00E4070B" w:rsidP="00C55F18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Somewhat better</w:t>
            </w:r>
          </w:p>
        </w:tc>
        <w:tc>
          <w:tcPr>
            <w:tcW w:w="1254" w:type="dxa"/>
            <w:vAlign w:val="center"/>
          </w:tcPr>
          <w:p w14:paraId="71AF4A5F" w14:textId="0BD89F9C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714" w:type="dxa"/>
            <w:vAlign w:val="center"/>
          </w:tcPr>
          <w:p w14:paraId="1963D08C" w14:textId="1BD54188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4 (7.4%)</w:t>
            </w:r>
          </w:p>
        </w:tc>
        <w:tc>
          <w:tcPr>
            <w:tcW w:w="1217" w:type="dxa"/>
            <w:vAlign w:val="center"/>
          </w:tcPr>
          <w:p w14:paraId="6CC51379" w14:textId="37310F7A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5 (9.3%)</w:t>
            </w:r>
          </w:p>
        </w:tc>
        <w:tc>
          <w:tcPr>
            <w:tcW w:w="1726" w:type="dxa"/>
            <w:shd w:val="clear" w:color="auto" w:fill="D9D9D9" w:themeFill="background1" w:themeFillShade="D9"/>
            <w:vAlign w:val="center"/>
          </w:tcPr>
          <w:p w14:paraId="5F88F7A0" w14:textId="1601681B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2 (3.7%)</w:t>
            </w:r>
          </w:p>
        </w:tc>
        <w:tc>
          <w:tcPr>
            <w:tcW w:w="1264" w:type="dxa"/>
            <w:vAlign w:val="center"/>
          </w:tcPr>
          <w:p w14:paraId="56F12FF5" w14:textId="2640FF26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</w:tr>
      <w:tr w:rsidR="00E4070B" w:rsidRPr="00F95B53" w14:paraId="0D61DC04" w14:textId="16BBA42F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5A6D1885" w14:textId="09D6BFDA" w:rsidR="00E4070B" w:rsidRPr="00F95B53" w:rsidRDefault="00E4070B" w:rsidP="00C55F18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Much better</w:t>
            </w:r>
          </w:p>
        </w:tc>
        <w:tc>
          <w:tcPr>
            <w:tcW w:w="1254" w:type="dxa"/>
          </w:tcPr>
          <w:p w14:paraId="26528BD9" w14:textId="582996F4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714" w:type="dxa"/>
          </w:tcPr>
          <w:p w14:paraId="4776EB23" w14:textId="2767718A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17" w:type="dxa"/>
            <w:vAlign w:val="center"/>
          </w:tcPr>
          <w:p w14:paraId="47CBBC07" w14:textId="6A4907EC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5 (9.3%)</w:t>
            </w:r>
          </w:p>
        </w:tc>
        <w:tc>
          <w:tcPr>
            <w:tcW w:w="1726" w:type="dxa"/>
          </w:tcPr>
          <w:p w14:paraId="6DF93B39" w14:textId="66B7F00A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64" w:type="dxa"/>
            <w:shd w:val="clear" w:color="auto" w:fill="D9D9D9" w:themeFill="background1" w:themeFillShade="D9"/>
          </w:tcPr>
          <w:p w14:paraId="3C79DD50" w14:textId="14B646A8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</w:tr>
      <w:tr w:rsidR="007269A6" w:rsidRPr="00F95B53" w14:paraId="3F1FF9D3" w14:textId="1E6AEB91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8" w:type="dxa"/>
            <w:gridSpan w:val="6"/>
            <w:noWrap/>
          </w:tcPr>
          <w:p w14:paraId="78D3BDF8" w14:textId="1FFE1FE3" w:rsidR="007269A6" w:rsidRPr="00F95B53" w:rsidRDefault="007269A6" w:rsidP="00C55F18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szCs w:val="24"/>
                <w:lang w:val="en-US"/>
              </w:rPr>
              <w:t>Abdominal pain</w:t>
            </w:r>
            <w:r w:rsidR="00011B96" w:rsidRPr="00F95B53">
              <w:rPr>
                <w:rFonts w:cs="Times New Roman"/>
                <w:szCs w:val="24"/>
                <w:lang w:val="en-US"/>
              </w:rPr>
              <w:t xml:space="preserve"> </w:t>
            </w:r>
          </w:p>
        </w:tc>
      </w:tr>
      <w:tr w:rsidR="00E4070B" w:rsidRPr="00F95B53" w14:paraId="487A96CC" w14:textId="3CC3FB86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48BFE2C7" w14:textId="46788CCD" w:rsidR="00E4070B" w:rsidRPr="00F95B53" w:rsidRDefault="00E4070B" w:rsidP="00C55F18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Much worse</w:t>
            </w:r>
          </w:p>
        </w:tc>
        <w:tc>
          <w:tcPr>
            <w:tcW w:w="1254" w:type="dxa"/>
            <w:shd w:val="clear" w:color="auto" w:fill="D9D9D9" w:themeFill="background1" w:themeFillShade="D9"/>
            <w:vAlign w:val="center"/>
          </w:tcPr>
          <w:p w14:paraId="046BBEF1" w14:textId="321101EA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2 (3.</w:t>
            </w:r>
            <w:r w:rsidR="00AF5DB5" w:rsidRPr="00F95B53">
              <w:rPr>
                <w:szCs w:val="24"/>
                <w:lang w:val="en-US"/>
              </w:rPr>
              <w:t>9</w:t>
            </w:r>
            <w:r w:rsidRPr="00F95B53">
              <w:rPr>
                <w:szCs w:val="24"/>
                <w:lang w:val="en-US"/>
              </w:rPr>
              <w:t>%)</w:t>
            </w:r>
          </w:p>
        </w:tc>
        <w:tc>
          <w:tcPr>
            <w:tcW w:w="1714" w:type="dxa"/>
            <w:vAlign w:val="center"/>
          </w:tcPr>
          <w:p w14:paraId="3080B535" w14:textId="1ACF1E72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1 (</w:t>
            </w:r>
            <w:r w:rsidR="0095641F" w:rsidRPr="00F95B53">
              <w:rPr>
                <w:szCs w:val="24"/>
                <w:lang w:val="en-US"/>
              </w:rPr>
              <w:t>2.0</w:t>
            </w:r>
            <w:r w:rsidRPr="00F95B53">
              <w:rPr>
                <w:szCs w:val="24"/>
                <w:lang w:val="en-US"/>
              </w:rPr>
              <w:t>%)</w:t>
            </w:r>
          </w:p>
        </w:tc>
        <w:tc>
          <w:tcPr>
            <w:tcW w:w="1217" w:type="dxa"/>
            <w:vAlign w:val="center"/>
          </w:tcPr>
          <w:p w14:paraId="3488E471" w14:textId="5BF74719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726" w:type="dxa"/>
          </w:tcPr>
          <w:p w14:paraId="02B08212" w14:textId="05572ACF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64" w:type="dxa"/>
          </w:tcPr>
          <w:p w14:paraId="1F1FC158" w14:textId="64740608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</w:tr>
      <w:tr w:rsidR="00E4070B" w:rsidRPr="00F95B53" w14:paraId="379206BB" w14:textId="0682F302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06551291" w14:textId="19BE7595" w:rsidR="00E4070B" w:rsidRPr="00F95B53" w:rsidRDefault="00E4070B" w:rsidP="00C55F18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Somewhat worse</w:t>
            </w:r>
          </w:p>
        </w:tc>
        <w:tc>
          <w:tcPr>
            <w:tcW w:w="1254" w:type="dxa"/>
            <w:vAlign w:val="center"/>
          </w:tcPr>
          <w:p w14:paraId="08B5F7C8" w14:textId="2E7AF485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714" w:type="dxa"/>
            <w:shd w:val="clear" w:color="auto" w:fill="D9D9D9" w:themeFill="background1" w:themeFillShade="D9"/>
          </w:tcPr>
          <w:p w14:paraId="47EF627C" w14:textId="45A23A28" w:rsidR="00E4070B" w:rsidRPr="00F95B53" w:rsidRDefault="00AF5DB5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2 (3.9%)</w:t>
            </w:r>
          </w:p>
        </w:tc>
        <w:tc>
          <w:tcPr>
            <w:tcW w:w="1217" w:type="dxa"/>
            <w:vAlign w:val="center"/>
          </w:tcPr>
          <w:p w14:paraId="45A21D0B" w14:textId="389FF6C6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6 (11.</w:t>
            </w:r>
            <w:r w:rsidR="0095641F" w:rsidRPr="00F95B53">
              <w:rPr>
                <w:szCs w:val="24"/>
                <w:lang w:val="en-US"/>
              </w:rPr>
              <w:t>8</w:t>
            </w:r>
            <w:r w:rsidRPr="00F95B53">
              <w:rPr>
                <w:szCs w:val="24"/>
                <w:lang w:val="en-US"/>
              </w:rPr>
              <w:t>%)</w:t>
            </w:r>
          </w:p>
        </w:tc>
        <w:tc>
          <w:tcPr>
            <w:tcW w:w="1726" w:type="dxa"/>
          </w:tcPr>
          <w:p w14:paraId="7740FB58" w14:textId="597CC880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64" w:type="dxa"/>
          </w:tcPr>
          <w:p w14:paraId="12F762B2" w14:textId="0741DB2C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</w:tr>
      <w:tr w:rsidR="00E4070B" w:rsidRPr="00F95B53" w14:paraId="276FE9D6" w14:textId="7272F9AA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0597DAE8" w14:textId="3AB19831" w:rsidR="00E4070B" w:rsidRPr="00F95B53" w:rsidRDefault="00E4070B" w:rsidP="00C55F18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Unchanged</w:t>
            </w:r>
          </w:p>
        </w:tc>
        <w:tc>
          <w:tcPr>
            <w:tcW w:w="1254" w:type="dxa"/>
            <w:vAlign w:val="center"/>
          </w:tcPr>
          <w:p w14:paraId="2DB5AD94" w14:textId="0CF628E5" w:rsidR="00E4070B" w:rsidRPr="00F95B53" w:rsidRDefault="0095641F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1 (2.0%)</w:t>
            </w:r>
          </w:p>
        </w:tc>
        <w:tc>
          <w:tcPr>
            <w:tcW w:w="1714" w:type="dxa"/>
          </w:tcPr>
          <w:p w14:paraId="2DD0E28E" w14:textId="73B975BE" w:rsidR="00E4070B" w:rsidRPr="00F95B53" w:rsidRDefault="00AF5DB5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2 (3.9%)</w:t>
            </w:r>
          </w:p>
        </w:tc>
        <w:tc>
          <w:tcPr>
            <w:tcW w:w="1217" w:type="dxa"/>
            <w:shd w:val="clear" w:color="auto" w:fill="D9D9D9" w:themeFill="background1" w:themeFillShade="D9"/>
            <w:vAlign w:val="center"/>
          </w:tcPr>
          <w:p w14:paraId="4190289E" w14:textId="47CA5927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33 (6</w:t>
            </w:r>
            <w:r w:rsidR="0095641F" w:rsidRPr="00F95B53">
              <w:rPr>
                <w:szCs w:val="24"/>
                <w:lang w:val="en-US"/>
              </w:rPr>
              <w:t>4.7</w:t>
            </w:r>
            <w:r w:rsidRPr="00F95B53">
              <w:rPr>
                <w:szCs w:val="24"/>
                <w:lang w:val="en-US"/>
              </w:rPr>
              <w:t>%)</w:t>
            </w:r>
          </w:p>
        </w:tc>
        <w:tc>
          <w:tcPr>
            <w:tcW w:w="1726" w:type="dxa"/>
          </w:tcPr>
          <w:p w14:paraId="527316BB" w14:textId="5370B58D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64" w:type="dxa"/>
          </w:tcPr>
          <w:p w14:paraId="243BDBE7" w14:textId="0727B5B4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</w:tr>
      <w:tr w:rsidR="00E4070B" w:rsidRPr="00F95B53" w14:paraId="767F1176" w14:textId="3364634E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21F7FB09" w14:textId="08EE46D6" w:rsidR="00E4070B" w:rsidRPr="00F95B53" w:rsidRDefault="00E4070B" w:rsidP="00C55F18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Somewhat better</w:t>
            </w:r>
          </w:p>
        </w:tc>
        <w:tc>
          <w:tcPr>
            <w:tcW w:w="1254" w:type="dxa"/>
          </w:tcPr>
          <w:p w14:paraId="41665A77" w14:textId="141BB709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714" w:type="dxa"/>
          </w:tcPr>
          <w:p w14:paraId="2E3E3D15" w14:textId="2025EF86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17" w:type="dxa"/>
            <w:vAlign w:val="center"/>
          </w:tcPr>
          <w:p w14:paraId="0EA96B0A" w14:textId="5E013E9B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4 (7.</w:t>
            </w:r>
            <w:r w:rsidR="0095641F" w:rsidRPr="00F95B53">
              <w:rPr>
                <w:szCs w:val="24"/>
                <w:lang w:val="en-US"/>
              </w:rPr>
              <w:t>8</w:t>
            </w:r>
            <w:r w:rsidRPr="00F95B53">
              <w:rPr>
                <w:szCs w:val="24"/>
                <w:lang w:val="en-US"/>
              </w:rPr>
              <w:t>%)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147C1003" w14:textId="4572475D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64" w:type="dxa"/>
          </w:tcPr>
          <w:p w14:paraId="30C76BDB" w14:textId="561E8D1F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</w:tr>
      <w:tr w:rsidR="00E4070B" w:rsidRPr="00F95B53" w14:paraId="403AD8EF" w14:textId="6976E322" w:rsidTr="007269A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dxa"/>
            <w:noWrap/>
          </w:tcPr>
          <w:p w14:paraId="03CDDBEC" w14:textId="44CA2EFE" w:rsidR="00E4070B" w:rsidRPr="00F95B53" w:rsidRDefault="00E4070B" w:rsidP="00C55F18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Much better</w:t>
            </w:r>
          </w:p>
        </w:tc>
        <w:tc>
          <w:tcPr>
            <w:tcW w:w="1254" w:type="dxa"/>
          </w:tcPr>
          <w:p w14:paraId="0B7AB08C" w14:textId="51E8CE05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714" w:type="dxa"/>
          </w:tcPr>
          <w:p w14:paraId="106546AC" w14:textId="6728B9B2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17" w:type="dxa"/>
          </w:tcPr>
          <w:p w14:paraId="7CD3AD18" w14:textId="327D13B0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726" w:type="dxa"/>
          </w:tcPr>
          <w:p w14:paraId="5FA4616F" w14:textId="4D1101D4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  <w:tc>
          <w:tcPr>
            <w:tcW w:w="1264" w:type="dxa"/>
            <w:shd w:val="clear" w:color="auto" w:fill="D9D9D9" w:themeFill="background1" w:themeFillShade="D9"/>
          </w:tcPr>
          <w:p w14:paraId="1C70CAB2" w14:textId="694A2462" w:rsidR="00E4070B" w:rsidRPr="00F95B53" w:rsidRDefault="00E4070B" w:rsidP="00C55F18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.0%)</w:t>
            </w:r>
          </w:p>
        </w:tc>
      </w:tr>
    </w:tbl>
    <w:p w14:paraId="539D705B" w14:textId="4B6E4B2A" w:rsidR="00B021B4" w:rsidRPr="00F95B53" w:rsidRDefault="004521F6" w:rsidP="00C55F18">
      <w:pPr>
        <w:rPr>
          <w:lang w:val="en-US"/>
        </w:rPr>
      </w:pPr>
      <w:r w:rsidRPr="00F95B53">
        <w:rPr>
          <w:lang w:val="en-US"/>
        </w:rPr>
        <w:t>*</w:t>
      </w:r>
      <w:r w:rsidR="00B021B4" w:rsidRPr="00F95B53">
        <w:rPr>
          <w:lang w:val="en-US"/>
        </w:rPr>
        <w:t xml:space="preserve"> </w:t>
      </w:r>
      <w:r w:rsidR="00807DE7" w:rsidRPr="00F95B53">
        <w:rPr>
          <w:lang w:val="en-US"/>
        </w:rPr>
        <w:t>Of which 1</w:t>
      </w:r>
      <w:r w:rsidR="00B021B4" w:rsidRPr="00F95B53">
        <w:rPr>
          <w:lang w:val="en-US"/>
        </w:rPr>
        <w:t xml:space="preserve"> rated 3 steps worse in reported change.</w:t>
      </w:r>
    </w:p>
    <w:p w14:paraId="00CA9025" w14:textId="0CAC9359" w:rsidR="00B021B4" w:rsidRPr="00F95B53" w:rsidRDefault="00B021B4">
      <w:pPr>
        <w:rPr>
          <w:b/>
          <w:bCs/>
          <w:lang w:val="en-US"/>
        </w:rPr>
        <w:sectPr w:rsidR="00B021B4" w:rsidRPr="00F95B53" w:rsidSect="00C31324">
          <w:headerReference w:type="default" r:id="rId8"/>
          <w:endnotePr>
            <w:numFmt w:val="decimal"/>
          </w:endnotePr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p w14:paraId="51F5F00E" w14:textId="7485ADEF" w:rsidR="00205E35" w:rsidRPr="00F95B53" w:rsidRDefault="00362D3A" w:rsidP="00D9424B">
      <w:pPr>
        <w:rPr>
          <w:lang w:val="en-US"/>
        </w:rPr>
      </w:pPr>
      <w:r w:rsidRPr="00F95B53">
        <w:rPr>
          <w:b/>
          <w:bCs/>
          <w:lang w:val="en-US"/>
        </w:rPr>
        <w:lastRenderedPageBreak/>
        <w:t>Supplementary table 2.</w:t>
      </w:r>
      <w:r w:rsidRPr="00F95B53">
        <w:rPr>
          <w:lang w:val="en-US"/>
        </w:rPr>
        <w:t xml:space="preserve"> </w:t>
      </w:r>
      <w:r w:rsidR="007E70C4" w:rsidRPr="00F95B53">
        <w:rPr>
          <w:lang w:val="en-US"/>
        </w:rPr>
        <w:t>Detailed analysis of f</w:t>
      </w:r>
      <w:r w:rsidR="005D37B0" w:rsidRPr="00F95B53">
        <w:rPr>
          <w:lang w:val="en-US"/>
        </w:rPr>
        <w:t>latulence</w:t>
      </w:r>
      <w:r w:rsidRPr="00F95B53">
        <w:rPr>
          <w:lang w:val="en-US"/>
        </w:rPr>
        <w:t>.</w:t>
      </w:r>
      <w:r w:rsidR="00E05F47" w:rsidRPr="00F95B53">
        <w:rPr>
          <w:lang w:val="en-US"/>
        </w:rPr>
        <w:t xml:space="preserve"> </w:t>
      </w:r>
      <w:r w:rsidR="00B145EB" w:rsidRPr="00F95B53">
        <w:rPr>
          <w:lang w:val="en-US"/>
        </w:rPr>
        <w:t>Assessments that were in agreement between measured and reported change are shaded in gray.</w:t>
      </w:r>
    </w:p>
    <w:tbl>
      <w:tblPr>
        <w:tblStyle w:val="Rutntstabell1ljus"/>
        <w:tblW w:w="0" w:type="auto"/>
        <w:tblLook w:val="04A0" w:firstRow="1" w:lastRow="0" w:firstColumn="1" w:lastColumn="0" w:noHBand="0" w:noVBand="1"/>
      </w:tblPr>
      <w:tblGrid>
        <w:gridCol w:w="2476"/>
        <w:gridCol w:w="2476"/>
        <w:gridCol w:w="1316"/>
        <w:gridCol w:w="1783"/>
        <w:gridCol w:w="1217"/>
        <w:gridCol w:w="1796"/>
        <w:gridCol w:w="1329"/>
      </w:tblGrid>
      <w:tr w:rsidR="00ED66F8" w:rsidRPr="00F95B53" w14:paraId="13B15C81" w14:textId="77777777" w:rsidTr="004377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bottom w:val="nil"/>
            </w:tcBorders>
            <w:noWrap/>
          </w:tcPr>
          <w:p w14:paraId="3AE5CE06" w14:textId="73F8FC1E" w:rsidR="00ED66F8" w:rsidRPr="00F95B53" w:rsidRDefault="00ED66F8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szCs w:val="24"/>
                <w:lang w:val="en-US"/>
              </w:rPr>
              <w:t>Measured change</w:t>
            </w:r>
          </w:p>
        </w:tc>
        <w:tc>
          <w:tcPr>
            <w:tcW w:w="0" w:type="auto"/>
            <w:gridSpan w:val="5"/>
            <w:tcBorders>
              <w:bottom w:val="nil"/>
            </w:tcBorders>
          </w:tcPr>
          <w:p w14:paraId="01556C75" w14:textId="77777777" w:rsidR="00ED66F8" w:rsidRPr="00F95B53" w:rsidRDefault="00ED66F8" w:rsidP="00FE3573">
            <w:pPr>
              <w:pStyle w:val="Tabel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F95B53">
              <w:rPr>
                <w:rFonts w:cs="Times New Roman"/>
                <w:szCs w:val="24"/>
                <w:lang w:val="en-US"/>
              </w:rPr>
              <w:t>Reported change at 2 months</w:t>
            </w:r>
          </w:p>
          <w:p w14:paraId="745C4AE0" w14:textId="6D62B78E" w:rsidR="004C1FE2" w:rsidRPr="00F95B53" w:rsidRDefault="004C1FE2" w:rsidP="00FE3573">
            <w:pPr>
              <w:pStyle w:val="Tabel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  <w:tr w:rsidR="00321425" w:rsidRPr="00F95B53" w14:paraId="193B75CA" w14:textId="77777777" w:rsidTr="0043776C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09441B6" w14:textId="3BF30C29" w:rsidR="002E40A7" w:rsidRPr="00F95B53" w:rsidRDefault="002E40A7" w:rsidP="00FE3573">
            <w:pPr>
              <w:pStyle w:val="Tabell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F95B53">
              <w:rPr>
                <w:rFonts w:cs="Times New Roman"/>
                <w:szCs w:val="24"/>
                <w:lang w:val="en-US"/>
              </w:rPr>
              <w:t xml:space="preserve">Symptoms </w:t>
            </w:r>
            <w:r w:rsidR="008C3907" w:rsidRPr="00F95B53">
              <w:rPr>
                <w:rFonts w:cs="Times New Roman"/>
                <w:szCs w:val="24"/>
                <w:lang w:val="en-US"/>
              </w:rPr>
              <w:t xml:space="preserve">at </w:t>
            </w:r>
            <w:r w:rsidRPr="00F95B53">
              <w:rPr>
                <w:rFonts w:cs="Times New Roman"/>
                <w:szCs w:val="24"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0BCFEA" w14:textId="1F9927EB" w:rsidR="002E40A7" w:rsidRPr="00F95B53" w:rsidRDefault="002E40A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 w:rsidRPr="00F95B53">
              <w:rPr>
                <w:rFonts w:cs="Times New Roman"/>
                <w:b/>
                <w:bCs/>
                <w:szCs w:val="24"/>
                <w:lang w:val="en-US"/>
              </w:rPr>
              <w:t xml:space="preserve">Symptoms at </w:t>
            </w:r>
            <w:r w:rsidR="008C3907" w:rsidRPr="00F95B53">
              <w:rPr>
                <w:rFonts w:cs="Times New Roman"/>
                <w:b/>
                <w:bCs/>
                <w:szCs w:val="24"/>
                <w:lang w:val="en-US"/>
              </w:rPr>
              <w:t>2 month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2132EE7" w14:textId="38E78CA8" w:rsidR="002E40A7" w:rsidRPr="00F95B53" w:rsidRDefault="002E40A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 w:rsidRPr="00F95B53">
              <w:rPr>
                <w:rFonts w:cs="Times New Roman"/>
                <w:b/>
                <w:bCs/>
                <w:szCs w:val="24"/>
                <w:lang w:val="en-US"/>
              </w:rPr>
              <w:t>Much wor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4FB1556" w14:textId="77777777" w:rsidR="002E40A7" w:rsidRPr="00F95B53" w:rsidRDefault="002E40A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 w:rsidRPr="00F95B53">
              <w:rPr>
                <w:rFonts w:cs="Times New Roman"/>
                <w:b/>
                <w:bCs/>
                <w:szCs w:val="24"/>
                <w:lang w:val="en-US"/>
              </w:rPr>
              <w:t>Somewhat wor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F6E274F" w14:textId="5B0653CC" w:rsidR="002E40A7" w:rsidRPr="00F95B53" w:rsidRDefault="002E40A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 w:rsidRPr="00F95B53">
              <w:rPr>
                <w:rFonts w:cs="Times New Roman"/>
                <w:b/>
                <w:bCs/>
                <w:szCs w:val="24"/>
                <w:lang w:val="en-US"/>
              </w:rPr>
              <w:t>Unchang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FE6DBD7" w14:textId="77777777" w:rsidR="002E40A7" w:rsidRPr="00F95B53" w:rsidRDefault="002E40A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 w:rsidRPr="00F95B53">
              <w:rPr>
                <w:rFonts w:cs="Times New Roman"/>
                <w:b/>
                <w:bCs/>
                <w:szCs w:val="24"/>
                <w:lang w:val="en-US"/>
              </w:rPr>
              <w:t>Somewhat bett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8C8E4A" w14:textId="77777777" w:rsidR="002E40A7" w:rsidRPr="00F95B53" w:rsidRDefault="002E40A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 w:rsidRPr="00F95B53">
              <w:rPr>
                <w:rFonts w:cs="Times New Roman"/>
                <w:b/>
                <w:bCs/>
                <w:szCs w:val="24"/>
                <w:lang w:val="en-US"/>
              </w:rPr>
              <w:t>Much better</w:t>
            </w:r>
          </w:p>
        </w:tc>
      </w:tr>
      <w:tr w:rsidR="00321425" w:rsidRPr="00F95B53" w14:paraId="35D57191" w14:textId="77777777" w:rsidTr="004377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noWrap/>
          </w:tcPr>
          <w:p w14:paraId="22B39764" w14:textId="755742A7" w:rsidR="00445201" w:rsidRPr="00F95B53" w:rsidRDefault="00445201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szCs w:val="24"/>
                <w:lang w:val="en-US"/>
              </w:rPr>
              <w:t>No</w:t>
            </w:r>
            <w:r w:rsidR="00AF743F" w:rsidRPr="00F95B53">
              <w:rPr>
                <w:rFonts w:cs="Times New Roman"/>
                <w:szCs w:val="24"/>
                <w:lang w:val="en-US"/>
              </w:rPr>
              <w:t xml:space="preserve"> issu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BB6767" w14:textId="52E90F75" w:rsidR="00445201" w:rsidRPr="00F95B53" w:rsidRDefault="00AF743F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val="en-US"/>
              </w:rPr>
            </w:pPr>
            <w:r w:rsidRPr="00F95B53">
              <w:rPr>
                <w:rFonts w:cs="Times New Roman"/>
                <w:b/>
                <w:bCs/>
                <w:szCs w:val="24"/>
                <w:lang w:val="en-US"/>
              </w:rPr>
              <w:t>No issu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C39957" w14:textId="3DBDAFE7" w:rsidR="00445201" w:rsidRPr="00F95B53" w:rsidRDefault="00831AF5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dce6d436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DE796C" w14:textId="0E92406F" w:rsidR="00445201" w:rsidRPr="00F95B53" w:rsidRDefault="00831AF5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E4DD68" w14:textId="5166512C" w:rsidR="00445201" w:rsidRPr="00F95B53" w:rsidRDefault="00831AF5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B5B5E">
              <w:rPr>
                <w:szCs w:val="24"/>
                <w:highlight w:val="lightGray"/>
                <w:lang w:val="en-US"/>
              </w:rPr>
              <w:t>7 (13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0EA8F7" w14:textId="3516E27B" w:rsidR="00445201" w:rsidRPr="00F95B53" w:rsidRDefault="00831AF5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0fbf543a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74B877" w14:textId="449B8E47" w:rsidR="00445201" w:rsidRPr="00F95B53" w:rsidRDefault="00831AF5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0fbf543a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</w:tr>
      <w:tr w:rsidR="00321425" w:rsidRPr="00F95B53" w14:paraId="31B33BF0" w14:textId="77777777" w:rsidTr="004377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3C2EEA7F" w14:textId="77777777" w:rsidR="003B4AC7" w:rsidRPr="00F95B53" w:rsidRDefault="003B4AC7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EE6DA9B" w14:textId="283E6AEA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val="en-US"/>
              </w:rPr>
            </w:pPr>
            <w:r w:rsidRPr="00F95B53">
              <w:rPr>
                <w:b/>
                <w:bCs/>
                <w:szCs w:val="24"/>
                <w:lang w:val="en-US"/>
              </w:rPr>
              <w:t>At one/some instances</w:t>
            </w:r>
          </w:p>
        </w:tc>
        <w:tc>
          <w:tcPr>
            <w:tcW w:w="0" w:type="auto"/>
          </w:tcPr>
          <w:p w14:paraId="295D6FA9" w14:textId="175F1D96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009169E9" w14:textId="278B2416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BB5B5E">
              <w:rPr>
                <w:szCs w:val="24"/>
                <w:highlight w:val="lightGray"/>
                <w:lang w:val="en-US"/>
              </w:rPr>
              <w:t>3 (5.6%)</w:t>
            </w:r>
          </w:p>
        </w:tc>
        <w:tc>
          <w:tcPr>
            <w:tcW w:w="0" w:type="auto"/>
          </w:tcPr>
          <w:p w14:paraId="6598B601" w14:textId="61466764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2 (3.7%)</w:t>
            </w:r>
          </w:p>
        </w:tc>
        <w:tc>
          <w:tcPr>
            <w:tcW w:w="0" w:type="auto"/>
          </w:tcPr>
          <w:p w14:paraId="2E8B4491" w14:textId="2B30C296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2FD24BD0" w14:textId="0E12F72A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</w:tr>
      <w:tr w:rsidR="00321425" w:rsidRPr="00F95B53" w14:paraId="6D7CD232" w14:textId="77777777" w:rsidTr="004377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714D421F" w14:textId="77777777" w:rsidR="003B4AC7" w:rsidRPr="00F95B53" w:rsidRDefault="003B4AC7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BEE811E" w14:textId="7DB1CFDC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val="en-US"/>
              </w:rPr>
            </w:pPr>
            <w:r w:rsidRPr="00F95B53">
              <w:rPr>
                <w:b/>
                <w:bCs/>
                <w:szCs w:val="24"/>
                <w:lang w:val="en-US"/>
              </w:rPr>
              <w:t>Every day</w:t>
            </w:r>
          </w:p>
        </w:tc>
        <w:tc>
          <w:tcPr>
            <w:tcW w:w="0" w:type="auto"/>
          </w:tcPr>
          <w:p w14:paraId="47DC3E6E" w14:textId="18475B61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BB5B5E">
              <w:rPr>
                <w:szCs w:val="24"/>
                <w:highlight w:val="lightGray"/>
                <w:lang w:val="en-US"/>
              </w:rPr>
              <w:t>0 (0%)</w:t>
            </w:r>
          </w:p>
        </w:tc>
        <w:tc>
          <w:tcPr>
            <w:tcW w:w="0" w:type="auto"/>
          </w:tcPr>
          <w:p w14:paraId="6753D654" w14:textId="7DA63326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4 (7.4%)</w:t>
            </w:r>
          </w:p>
        </w:tc>
        <w:tc>
          <w:tcPr>
            <w:tcW w:w="0" w:type="auto"/>
          </w:tcPr>
          <w:p w14:paraId="16524297" w14:textId="7A5EFB21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6CD147CF" w14:textId="08A5ABCB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33BCCFCE" w14:textId="6AA827F6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</w:tr>
      <w:tr w:rsidR="00321425" w:rsidRPr="00F95B53" w14:paraId="4C738039" w14:textId="77777777" w:rsidTr="004377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2D652125" w14:textId="77777777" w:rsidR="003B4AC7" w:rsidRPr="00F95B53" w:rsidRDefault="003B4AC7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BB55240" w14:textId="127A87AC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val="en-US"/>
              </w:rPr>
            </w:pPr>
            <w:r w:rsidRPr="00F95B53">
              <w:rPr>
                <w:b/>
                <w:bCs/>
                <w:szCs w:val="24"/>
                <w:lang w:val="en-US"/>
              </w:rPr>
              <w:t>Several times every day</w:t>
            </w:r>
          </w:p>
        </w:tc>
        <w:tc>
          <w:tcPr>
            <w:tcW w:w="0" w:type="auto"/>
          </w:tcPr>
          <w:p w14:paraId="16211182" w14:textId="5EF0D9EF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0DA95ACE" w14:textId="795957AA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350D5B9E" w14:textId="53FAADAE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5C807A83" w14:textId="57B746AE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47E8E3AF" w14:textId="2ADD2664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</w:tr>
      <w:tr w:rsidR="00321425" w:rsidRPr="00F95B53" w14:paraId="0033DF0F" w14:textId="77777777" w:rsidTr="004377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</w:tcPr>
          <w:p w14:paraId="466846D8" w14:textId="6B37B56C" w:rsidR="003B4AC7" w:rsidRPr="00F95B53" w:rsidRDefault="003B4AC7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At one/some instances</w:t>
            </w:r>
          </w:p>
        </w:tc>
        <w:tc>
          <w:tcPr>
            <w:tcW w:w="0" w:type="auto"/>
          </w:tcPr>
          <w:p w14:paraId="2FA87FE5" w14:textId="5F4F1830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val="en-US"/>
              </w:rPr>
            </w:pPr>
            <w:r w:rsidRPr="00F95B53">
              <w:rPr>
                <w:rFonts w:cs="Times New Roman"/>
                <w:b/>
                <w:bCs/>
                <w:szCs w:val="24"/>
                <w:lang w:val="en-US"/>
              </w:rPr>
              <w:t>No issues</w:t>
            </w:r>
          </w:p>
        </w:tc>
        <w:tc>
          <w:tcPr>
            <w:tcW w:w="0" w:type="auto"/>
          </w:tcPr>
          <w:p w14:paraId="29729BF8" w14:textId="5A60316A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dce6d436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2CD64838" w14:textId="157E5933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339D5EFE" w14:textId="64F95F10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vertAlign w:val="superscript"/>
                <w:lang w:val="en-US"/>
              </w:rPr>
            </w:pPr>
            <w:r w:rsidRPr="00F95B53">
              <w:rPr>
                <w:szCs w:val="24"/>
                <w:lang w:val="en-US"/>
              </w:rPr>
              <w:t>4 (7.4%)</w:t>
            </w:r>
          </w:p>
        </w:tc>
        <w:tc>
          <w:tcPr>
            <w:tcW w:w="0" w:type="auto"/>
          </w:tcPr>
          <w:p w14:paraId="3751F72A" w14:textId="569744A7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0fbf543a"/>
                <w:rFonts w:cs="Times New Roman"/>
                <w:szCs w:val="24"/>
                <w:lang w:val="en-US"/>
              </w:rPr>
            </w:pPr>
            <w:r w:rsidRPr="00BB5B5E">
              <w:rPr>
                <w:szCs w:val="24"/>
                <w:highlight w:val="lightGray"/>
                <w:lang w:val="en-US"/>
              </w:rPr>
              <w:t>0 (0%)</w:t>
            </w:r>
          </w:p>
        </w:tc>
        <w:tc>
          <w:tcPr>
            <w:tcW w:w="0" w:type="auto"/>
          </w:tcPr>
          <w:p w14:paraId="5E83C545" w14:textId="7EF83B6D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0fbf543a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</w:tr>
      <w:tr w:rsidR="00321425" w:rsidRPr="00F95B53" w14:paraId="6C0BB176" w14:textId="77777777" w:rsidTr="004377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6100E0A5" w14:textId="6398987B" w:rsidR="003B4AC7" w:rsidRPr="00F95B53" w:rsidRDefault="003B4AC7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DCC78A4" w14:textId="10120718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val="en-US"/>
              </w:rPr>
            </w:pPr>
            <w:r w:rsidRPr="00F95B53">
              <w:rPr>
                <w:b/>
                <w:bCs/>
                <w:szCs w:val="24"/>
                <w:lang w:val="en-US"/>
              </w:rPr>
              <w:t>At one/some instances</w:t>
            </w:r>
          </w:p>
        </w:tc>
        <w:tc>
          <w:tcPr>
            <w:tcW w:w="0" w:type="auto"/>
          </w:tcPr>
          <w:p w14:paraId="79B6FB7F" w14:textId="49CCB3E0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dce6d436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7BDB3264" w14:textId="4DC0CCB1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2 (3.7%)</w:t>
            </w:r>
            <w:r w:rsidR="004521F6" w:rsidRPr="00F95B53">
              <w:rPr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</w:tcPr>
          <w:p w14:paraId="23291EE4" w14:textId="368D2293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B5B5E">
              <w:rPr>
                <w:szCs w:val="24"/>
                <w:highlight w:val="lightGray"/>
                <w:lang w:val="en-US"/>
              </w:rPr>
              <w:t>4 (7.4%)</w:t>
            </w:r>
          </w:p>
        </w:tc>
        <w:tc>
          <w:tcPr>
            <w:tcW w:w="0" w:type="auto"/>
          </w:tcPr>
          <w:p w14:paraId="7B92CE57" w14:textId="0642EB88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0fbf543a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4A02E4AE" w14:textId="054E8120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0fbf543a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</w:tr>
      <w:tr w:rsidR="00321425" w:rsidRPr="00F95B53" w14:paraId="070A0C49" w14:textId="77777777" w:rsidTr="004377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17A3FC4C" w14:textId="606B815D" w:rsidR="003B4AC7" w:rsidRPr="00F95B53" w:rsidRDefault="003B4AC7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47394AB" w14:textId="0149EE76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val="en-US"/>
              </w:rPr>
            </w:pPr>
            <w:r w:rsidRPr="00F95B53">
              <w:rPr>
                <w:b/>
                <w:bCs/>
                <w:szCs w:val="24"/>
                <w:lang w:val="en-US"/>
              </w:rPr>
              <w:t>Every day</w:t>
            </w:r>
          </w:p>
        </w:tc>
        <w:tc>
          <w:tcPr>
            <w:tcW w:w="0" w:type="auto"/>
          </w:tcPr>
          <w:p w14:paraId="0912AFFA" w14:textId="65BEFECA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dce6d436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2CF5BE6C" w14:textId="6217BB00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B5B5E">
              <w:rPr>
                <w:szCs w:val="24"/>
                <w:highlight w:val="lightGray"/>
                <w:lang w:val="en-US"/>
              </w:rPr>
              <w:t>3 (5.6%)</w:t>
            </w:r>
          </w:p>
        </w:tc>
        <w:tc>
          <w:tcPr>
            <w:tcW w:w="0" w:type="auto"/>
          </w:tcPr>
          <w:p w14:paraId="6A96FC57" w14:textId="436DCA0A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1 (1.9%)</w:t>
            </w:r>
          </w:p>
        </w:tc>
        <w:tc>
          <w:tcPr>
            <w:tcW w:w="0" w:type="auto"/>
          </w:tcPr>
          <w:p w14:paraId="3D5B7DE8" w14:textId="219613B2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0fbf543a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79FA011F" w14:textId="39E2BE6B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0fbf543a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</w:tr>
      <w:tr w:rsidR="00321425" w:rsidRPr="00F95B53" w14:paraId="33F4057A" w14:textId="77777777" w:rsidTr="004377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0E9F7757" w14:textId="77777777" w:rsidR="003B4AC7" w:rsidRPr="00F95B53" w:rsidRDefault="003B4AC7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6B1F1DD" w14:textId="216BB9E7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val="en-US"/>
              </w:rPr>
            </w:pPr>
            <w:r w:rsidRPr="00F95B53">
              <w:rPr>
                <w:b/>
                <w:bCs/>
                <w:szCs w:val="24"/>
                <w:lang w:val="en-US"/>
              </w:rPr>
              <w:t>Several times every day</w:t>
            </w:r>
          </w:p>
        </w:tc>
        <w:tc>
          <w:tcPr>
            <w:tcW w:w="0" w:type="auto"/>
          </w:tcPr>
          <w:p w14:paraId="43987A09" w14:textId="71313D20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BB5B5E">
              <w:rPr>
                <w:szCs w:val="24"/>
                <w:highlight w:val="lightGray"/>
                <w:lang w:val="en-US"/>
              </w:rPr>
              <w:t>1 (1.9%)</w:t>
            </w:r>
          </w:p>
        </w:tc>
        <w:tc>
          <w:tcPr>
            <w:tcW w:w="0" w:type="auto"/>
          </w:tcPr>
          <w:p w14:paraId="4B8E8170" w14:textId="333F6A24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35087B2F" w14:textId="5236F65C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216A7738" w14:textId="17F3C7CD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0C6C5B37" w14:textId="318C7E84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</w:tr>
      <w:tr w:rsidR="00321425" w:rsidRPr="00F95B53" w14:paraId="09286D12" w14:textId="77777777" w:rsidTr="004377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</w:tcPr>
          <w:p w14:paraId="6996607F" w14:textId="18D32A39" w:rsidR="003B4AC7" w:rsidRPr="00F95B53" w:rsidRDefault="003B4AC7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Every day</w:t>
            </w:r>
          </w:p>
        </w:tc>
        <w:tc>
          <w:tcPr>
            <w:tcW w:w="0" w:type="auto"/>
          </w:tcPr>
          <w:p w14:paraId="4900EA70" w14:textId="37A1B0D1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 w:rsidRPr="00F95B53">
              <w:rPr>
                <w:rFonts w:cs="Times New Roman"/>
                <w:b/>
                <w:bCs/>
                <w:szCs w:val="24"/>
                <w:lang w:val="en-US"/>
              </w:rPr>
              <w:t>No issues</w:t>
            </w:r>
          </w:p>
        </w:tc>
        <w:tc>
          <w:tcPr>
            <w:tcW w:w="0" w:type="auto"/>
          </w:tcPr>
          <w:p w14:paraId="432E9FA8" w14:textId="18FA37AF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6EAFC91E" w14:textId="70E9786C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68C382FA" w14:textId="71644248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5 (9.3%)</w:t>
            </w:r>
          </w:p>
        </w:tc>
        <w:tc>
          <w:tcPr>
            <w:tcW w:w="0" w:type="auto"/>
          </w:tcPr>
          <w:p w14:paraId="2F848D0F" w14:textId="5BD978C2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0B2442EE" w14:textId="69E318DB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BB5B5E">
              <w:rPr>
                <w:szCs w:val="24"/>
                <w:highlight w:val="lightGray"/>
                <w:lang w:val="en-US"/>
              </w:rPr>
              <w:t>0 (0%)</w:t>
            </w:r>
          </w:p>
        </w:tc>
      </w:tr>
      <w:tr w:rsidR="00321425" w:rsidRPr="00F95B53" w14:paraId="4F088F92" w14:textId="77777777" w:rsidTr="004377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29C7E501" w14:textId="77777777" w:rsidR="003B4AC7" w:rsidRPr="00F95B53" w:rsidRDefault="003B4AC7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4A9322C" w14:textId="645B8CCE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val="en-US"/>
              </w:rPr>
            </w:pPr>
            <w:r w:rsidRPr="00F95B53">
              <w:rPr>
                <w:b/>
                <w:bCs/>
                <w:szCs w:val="24"/>
                <w:lang w:val="en-US"/>
              </w:rPr>
              <w:t>At one/some instances</w:t>
            </w:r>
          </w:p>
        </w:tc>
        <w:tc>
          <w:tcPr>
            <w:tcW w:w="0" w:type="auto"/>
          </w:tcPr>
          <w:p w14:paraId="19F6C7E2" w14:textId="524AC1D0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2B5EF35B" w14:textId="78798102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1 (1.9%)</w:t>
            </w:r>
            <w:r w:rsidR="004521F6" w:rsidRPr="00F95B53">
              <w:rPr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</w:tcPr>
          <w:p w14:paraId="74AAC41F" w14:textId="38781256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1 (1.9%)</w:t>
            </w:r>
          </w:p>
        </w:tc>
        <w:tc>
          <w:tcPr>
            <w:tcW w:w="0" w:type="auto"/>
          </w:tcPr>
          <w:p w14:paraId="5632BFD6" w14:textId="65A9E47F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BB5B5E">
              <w:rPr>
                <w:szCs w:val="24"/>
                <w:highlight w:val="lightGray"/>
                <w:lang w:val="en-US"/>
              </w:rPr>
              <w:t>1 (1.9%)</w:t>
            </w:r>
          </w:p>
        </w:tc>
        <w:tc>
          <w:tcPr>
            <w:tcW w:w="0" w:type="auto"/>
          </w:tcPr>
          <w:p w14:paraId="73F66834" w14:textId="2D670DDE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</w:tr>
      <w:tr w:rsidR="00321425" w:rsidRPr="00F95B53" w14:paraId="74B3F8AC" w14:textId="77777777" w:rsidTr="004377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4351DD0D" w14:textId="77777777" w:rsidR="003B4AC7" w:rsidRPr="00F95B53" w:rsidRDefault="003B4AC7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69A1078" w14:textId="51C89227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val="en-US"/>
              </w:rPr>
            </w:pPr>
            <w:r w:rsidRPr="00F95B53">
              <w:rPr>
                <w:b/>
                <w:bCs/>
                <w:szCs w:val="24"/>
                <w:lang w:val="en-US"/>
              </w:rPr>
              <w:t>Every day</w:t>
            </w:r>
          </w:p>
        </w:tc>
        <w:tc>
          <w:tcPr>
            <w:tcW w:w="0" w:type="auto"/>
          </w:tcPr>
          <w:p w14:paraId="4F768FC7" w14:textId="411BA4FA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1276AA60" w14:textId="68571A57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2 (3.7%)</w:t>
            </w:r>
            <w:r w:rsidR="004521F6" w:rsidRPr="00F95B53">
              <w:rPr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</w:tcPr>
          <w:p w14:paraId="6D72D99F" w14:textId="76CDC837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BB5B5E">
              <w:rPr>
                <w:szCs w:val="24"/>
                <w:highlight w:val="lightGray"/>
                <w:lang w:val="en-US"/>
              </w:rPr>
              <w:t>3 (5.6%)</w:t>
            </w:r>
          </w:p>
        </w:tc>
        <w:tc>
          <w:tcPr>
            <w:tcW w:w="0" w:type="auto"/>
          </w:tcPr>
          <w:p w14:paraId="6A13A42B" w14:textId="05D4A3D7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0E8DE5C2" w14:textId="54C0C75B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</w:tr>
      <w:tr w:rsidR="00321425" w:rsidRPr="00F95B53" w14:paraId="4C93C403" w14:textId="77777777" w:rsidTr="004377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368AAD0B" w14:textId="77777777" w:rsidR="003B4AC7" w:rsidRPr="00F95B53" w:rsidRDefault="003B4AC7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11D58C4" w14:textId="6E7476D0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val="en-US"/>
              </w:rPr>
            </w:pPr>
            <w:r w:rsidRPr="00F95B53">
              <w:rPr>
                <w:b/>
                <w:bCs/>
                <w:szCs w:val="24"/>
                <w:lang w:val="en-US"/>
              </w:rPr>
              <w:t>Several times every day</w:t>
            </w:r>
          </w:p>
        </w:tc>
        <w:tc>
          <w:tcPr>
            <w:tcW w:w="0" w:type="auto"/>
          </w:tcPr>
          <w:p w14:paraId="5DE2FB8B" w14:textId="3D6E86D5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67D8E101" w14:textId="4792B59E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BB5B5E">
              <w:rPr>
                <w:szCs w:val="24"/>
                <w:highlight w:val="lightGray"/>
                <w:lang w:val="en-US"/>
              </w:rPr>
              <w:t>2 (3.7%)</w:t>
            </w:r>
          </w:p>
        </w:tc>
        <w:tc>
          <w:tcPr>
            <w:tcW w:w="0" w:type="auto"/>
          </w:tcPr>
          <w:p w14:paraId="063CE30C" w14:textId="624E3C66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2 (3.7%)</w:t>
            </w:r>
          </w:p>
        </w:tc>
        <w:tc>
          <w:tcPr>
            <w:tcW w:w="0" w:type="auto"/>
          </w:tcPr>
          <w:p w14:paraId="68DEE440" w14:textId="67BCD52B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49E7617D" w14:textId="4EA6276E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</w:tr>
      <w:tr w:rsidR="00321425" w:rsidRPr="00F95B53" w14:paraId="2F0176BC" w14:textId="77777777" w:rsidTr="004377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</w:tcPr>
          <w:p w14:paraId="6A1A3F26" w14:textId="15BC3E12" w:rsidR="003B4AC7" w:rsidRPr="00F95B53" w:rsidRDefault="003B4AC7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Several times every day</w:t>
            </w:r>
          </w:p>
        </w:tc>
        <w:tc>
          <w:tcPr>
            <w:tcW w:w="0" w:type="auto"/>
          </w:tcPr>
          <w:p w14:paraId="0BF57697" w14:textId="777E1630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 w:rsidRPr="00F95B53">
              <w:rPr>
                <w:rFonts w:cs="Times New Roman"/>
                <w:b/>
                <w:bCs/>
                <w:szCs w:val="24"/>
                <w:lang w:val="en-US"/>
              </w:rPr>
              <w:t>No issues</w:t>
            </w:r>
          </w:p>
        </w:tc>
        <w:tc>
          <w:tcPr>
            <w:tcW w:w="0" w:type="auto"/>
          </w:tcPr>
          <w:p w14:paraId="62D333E7" w14:textId="5696A8C7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5B7B15D5" w14:textId="5EFEBBEB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1C018252" w14:textId="48DBEC65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00F13386" w14:textId="3F23A788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405243D7" w14:textId="610629A5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</w:tr>
      <w:tr w:rsidR="00321425" w:rsidRPr="00F95B53" w14:paraId="05BDF40D" w14:textId="77777777" w:rsidTr="004377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673CB242" w14:textId="77777777" w:rsidR="003B4AC7" w:rsidRPr="00F95B53" w:rsidRDefault="003B4AC7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E8F7515" w14:textId="4354B472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val="en-US"/>
              </w:rPr>
            </w:pPr>
            <w:r w:rsidRPr="00F95B53">
              <w:rPr>
                <w:b/>
                <w:bCs/>
                <w:szCs w:val="24"/>
                <w:lang w:val="en-US"/>
              </w:rPr>
              <w:t>At one/some instances</w:t>
            </w:r>
          </w:p>
        </w:tc>
        <w:tc>
          <w:tcPr>
            <w:tcW w:w="0" w:type="auto"/>
          </w:tcPr>
          <w:p w14:paraId="008B57B6" w14:textId="61812B7E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7CB0939E" w14:textId="2E20AD7B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1D1BFE93" w14:textId="02E5767F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56021B40" w14:textId="630E3535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29DC5BE4" w14:textId="5ABD3034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BB5B5E">
              <w:rPr>
                <w:szCs w:val="24"/>
                <w:highlight w:val="lightGray"/>
                <w:lang w:val="en-US"/>
              </w:rPr>
              <w:t>0 (0%)</w:t>
            </w:r>
          </w:p>
        </w:tc>
      </w:tr>
      <w:tr w:rsidR="00321425" w:rsidRPr="00F95B53" w14:paraId="3BBD2457" w14:textId="77777777" w:rsidTr="004377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66E1669F" w14:textId="77777777" w:rsidR="003B4AC7" w:rsidRPr="00F95B53" w:rsidRDefault="003B4AC7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02AD440" w14:textId="188819C8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val="en-US"/>
              </w:rPr>
            </w:pPr>
            <w:r w:rsidRPr="00F95B53">
              <w:rPr>
                <w:b/>
                <w:bCs/>
                <w:szCs w:val="24"/>
                <w:lang w:val="en-US"/>
              </w:rPr>
              <w:t>Every day</w:t>
            </w:r>
          </w:p>
        </w:tc>
        <w:tc>
          <w:tcPr>
            <w:tcW w:w="0" w:type="auto"/>
          </w:tcPr>
          <w:p w14:paraId="361D8A12" w14:textId="0FC3DB32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2646A0E5" w14:textId="709A7C1B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3 (5.6</w:t>
            </w:r>
            <w:r w:rsidR="00097F55" w:rsidRPr="00F95B53">
              <w:rPr>
                <w:szCs w:val="24"/>
                <w:lang w:val="en-US"/>
              </w:rPr>
              <w:t>%)</w:t>
            </w:r>
            <w:r w:rsidR="004521F6" w:rsidRPr="00F95B53">
              <w:rPr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</w:tcPr>
          <w:p w14:paraId="7E97282F" w14:textId="4DB03B67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07ED9FB8" w14:textId="485CBF6C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BB5B5E">
              <w:rPr>
                <w:szCs w:val="24"/>
                <w:highlight w:val="lightGray"/>
                <w:lang w:val="en-US"/>
              </w:rPr>
              <w:t>1 (1.9%)</w:t>
            </w:r>
          </w:p>
        </w:tc>
        <w:tc>
          <w:tcPr>
            <w:tcW w:w="0" w:type="auto"/>
          </w:tcPr>
          <w:p w14:paraId="42150712" w14:textId="33978094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</w:tr>
      <w:tr w:rsidR="00321425" w:rsidRPr="00F95B53" w14:paraId="3DD74BCB" w14:textId="77777777" w:rsidTr="004377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5A555911" w14:textId="77777777" w:rsidR="003B4AC7" w:rsidRPr="00F95B53" w:rsidRDefault="003B4AC7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746BB18" w14:textId="32C72E65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val="en-US"/>
              </w:rPr>
            </w:pPr>
            <w:r w:rsidRPr="00F95B53">
              <w:rPr>
                <w:b/>
                <w:bCs/>
                <w:szCs w:val="24"/>
                <w:lang w:val="en-US"/>
              </w:rPr>
              <w:t>Several times every day</w:t>
            </w:r>
          </w:p>
        </w:tc>
        <w:tc>
          <w:tcPr>
            <w:tcW w:w="0" w:type="auto"/>
          </w:tcPr>
          <w:p w14:paraId="0F843A00" w14:textId="70123CF6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2 (3.7</w:t>
            </w:r>
            <w:r w:rsidR="00097F55" w:rsidRPr="00F95B53">
              <w:rPr>
                <w:szCs w:val="24"/>
                <w:lang w:val="en-US"/>
              </w:rPr>
              <w:t>%)</w:t>
            </w:r>
            <w:r w:rsidR="004521F6" w:rsidRPr="00F95B53">
              <w:rPr>
                <w:szCs w:val="24"/>
                <w:vertAlign w:val="superscript"/>
                <w:lang w:val="en-US"/>
              </w:rPr>
              <w:t>*</w:t>
            </w:r>
            <w:r w:rsidR="00097F55" w:rsidRPr="00F95B53">
              <w:rPr>
                <w:szCs w:val="24"/>
                <w:vertAlign w:val="superscript"/>
                <w:lang w:val="en-US"/>
              </w:rPr>
              <w:t>,</w:t>
            </w:r>
            <w:r w:rsidR="004521F6" w:rsidRPr="00F95B53">
              <w:rPr>
                <w:rFonts w:cs="Times New Roman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</w:tcPr>
          <w:p w14:paraId="5EB1C0E7" w14:textId="752DFD3C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644252E1" w14:textId="6E57D4AC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BB5B5E">
              <w:rPr>
                <w:szCs w:val="24"/>
                <w:highlight w:val="lightGray"/>
                <w:lang w:val="en-US"/>
              </w:rPr>
              <w:t>0 (0%)</w:t>
            </w:r>
          </w:p>
        </w:tc>
        <w:tc>
          <w:tcPr>
            <w:tcW w:w="0" w:type="auto"/>
          </w:tcPr>
          <w:p w14:paraId="5F727055" w14:textId="5DB65D8A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0" w:type="auto"/>
          </w:tcPr>
          <w:p w14:paraId="444C4A9D" w14:textId="0E8960DC" w:rsidR="003B4AC7" w:rsidRPr="00F95B53" w:rsidRDefault="003B4AC7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</w:tr>
    </w:tbl>
    <w:p w14:paraId="1DEFF453" w14:textId="06B99F88" w:rsidR="003D3485" w:rsidRPr="00F95B53" w:rsidRDefault="004521F6" w:rsidP="00C55F18">
      <w:pPr>
        <w:rPr>
          <w:lang w:val="en-US"/>
        </w:rPr>
      </w:pPr>
      <w:r w:rsidRPr="00F95B53">
        <w:rPr>
          <w:lang w:val="en-US"/>
        </w:rPr>
        <w:t>*</w:t>
      </w:r>
      <w:r w:rsidR="00097F55" w:rsidRPr="00F95B53">
        <w:rPr>
          <w:lang w:val="en-US"/>
        </w:rPr>
        <w:t xml:space="preserve"> </w:t>
      </w:r>
      <w:r w:rsidR="003D3485" w:rsidRPr="00F95B53">
        <w:rPr>
          <w:lang w:val="en-US"/>
        </w:rPr>
        <w:t>Assessments that are worse in reported change, but unchanged or better in measured change, representing worsened symptoms that could potentially be missed if using only reported change.</w:t>
      </w:r>
    </w:p>
    <w:p w14:paraId="298C7981" w14:textId="1A29E91E" w:rsidR="00B03BED" w:rsidRPr="00F95B53" w:rsidRDefault="004521F6" w:rsidP="00C55F18">
      <w:pPr>
        <w:rPr>
          <w:lang w:val="en-US"/>
        </w:rPr>
      </w:pPr>
      <w:r w:rsidRPr="00F95B53">
        <w:rPr>
          <w:lang w:val="en-US"/>
        </w:rPr>
        <w:t>†</w:t>
      </w:r>
      <w:r w:rsidR="00097F55" w:rsidRPr="00F95B53">
        <w:rPr>
          <w:lang w:val="en-US"/>
        </w:rPr>
        <w:t xml:space="preserve"> </w:t>
      </w:r>
      <w:r w:rsidR="003D3485" w:rsidRPr="00F95B53">
        <w:rPr>
          <w:lang w:val="en-US"/>
        </w:rPr>
        <w:t>Assessments</w:t>
      </w:r>
      <w:r w:rsidR="00896156" w:rsidRPr="00F95B53">
        <w:rPr>
          <w:lang w:val="en-US"/>
        </w:rPr>
        <w:t xml:space="preserve"> that are at the maximum frequency both at baseline and follow-up in measured change, representing a potential ceiling effect</w:t>
      </w:r>
      <w:r w:rsidR="009A2DEE" w:rsidRPr="00F95B53">
        <w:rPr>
          <w:lang w:val="en-US"/>
        </w:rPr>
        <w:t>.</w:t>
      </w:r>
      <w:r w:rsidR="00B03BED" w:rsidRPr="00F95B53">
        <w:rPr>
          <w:lang w:val="en-US"/>
        </w:rPr>
        <w:br w:type="page"/>
      </w:r>
    </w:p>
    <w:p w14:paraId="18C631E9" w14:textId="53F20A2C" w:rsidR="00B03BED" w:rsidRPr="00F95B53" w:rsidRDefault="00B03BED" w:rsidP="00B03BED">
      <w:pPr>
        <w:rPr>
          <w:lang w:val="en-US"/>
        </w:rPr>
      </w:pPr>
      <w:r w:rsidRPr="00F95B53">
        <w:rPr>
          <w:b/>
          <w:bCs/>
          <w:lang w:val="en-US"/>
        </w:rPr>
        <w:lastRenderedPageBreak/>
        <w:t>Supplementary table 3.</w:t>
      </w:r>
      <w:r w:rsidRPr="00F95B53">
        <w:rPr>
          <w:lang w:val="en-US"/>
        </w:rPr>
        <w:t xml:space="preserve"> </w:t>
      </w:r>
      <w:r w:rsidR="007E70C4" w:rsidRPr="00F95B53">
        <w:rPr>
          <w:lang w:val="en-US"/>
        </w:rPr>
        <w:t>Detailed analysis of v</w:t>
      </w:r>
      <w:r w:rsidRPr="00F95B53">
        <w:rPr>
          <w:lang w:val="en-US"/>
        </w:rPr>
        <w:t>omiting with columns showing the reported change, and rows showing measured change detailed as the baseline and 2-month assessments.</w:t>
      </w:r>
      <w:r w:rsidR="005473C4" w:rsidRPr="00F95B53">
        <w:rPr>
          <w:lang w:val="en-US"/>
        </w:rPr>
        <w:t xml:space="preserve"> Assessments that are worse in reported change, but unchanged or better in measured change, are indicated </w:t>
      </w:r>
      <w:r w:rsidR="004521F6" w:rsidRPr="00F95B53">
        <w:rPr>
          <w:lang w:val="en-US"/>
        </w:rPr>
        <w:t>(*)</w:t>
      </w:r>
      <w:r w:rsidR="005473C4" w:rsidRPr="00F95B53">
        <w:rPr>
          <w:lang w:val="en-US"/>
        </w:rPr>
        <w:t>, representing worsened symptoms that could potentially be missed if using only reported change.</w:t>
      </w:r>
      <w:r w:rsidR="007902D3" w:rsidRPr="00F95B53">
        <w:rPr>
          <w:lang w:val="en-US"/>
        </w:rPr>
        <w:t xml:space="preserve"> </w:t>
      </w:r>
      <w:r w:rsidR="00B145EB" w:rsidRPr="00F95B53">
        <w:rPr>
          <w:lang w:val="en-US"/>
        </w:rPr>
        <w:t>Assessments that were in agreement between measured and reported change are shaded in gray.</w:t>
      </w:r>
    </w:p>
    <w:tbl>
      <w:tblPr>
        <w:tblStyle w:val="Rutntstabell1ljus"/>
        <w:tblW w:w="5000" w:type="pct"/>
        <w:tblLook w:val="04A0" w:firstRow="1" w:lastRow="0" w:firstColumn="1" w:lastColumn="0" w:noHBand="0" w:noVBand="1"/>
      </w:tblPr>
      <w:tblGrid>
        <w:gridCol w:w="2779"/>
        <w:gridCol w:w="2780"/>
        <w:gridCol w:w="1478"/>
        <w:gridCol w:w="2002"/>
        <w:gridCol w:w="1456"/>
        <w:gridCol w:w="2016"/>
        <w:gridCol w:w="1487"/>
      </w:tblGrid>
      <w:tr w:rsidR="00B03BED" w:rsidRPr="00F95B53" w14:paraId="2D539EAC" w14:textId="77777777" w:rsidTr="003622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tcBorders>
              <w:bottom w:val="nil"/>
            </w:tcBorders>
            <w:noWrap/>
          </w:tcPr>
          <w:p w14:paraId="06757251" w14:textId="77777777" w:rsidR="00B03BED" w:rsidRPr="00F95B53" w:rsidRDefault="00B03BED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93" w:type="pct"/>
            <w:tcBorders>
              <w:bottom w:val="nil"/>
            </w:tcBorders>
          </w:tcPr>
          <w:p w14:paraId="62AF4984" w14:textId="77777777" w:rsidR="00B03BED" w:rsidRPr="00F95B53" w:rsidRDefault="00B03BED" w:rsidP="00FE3573">
            <w:pPr>
              <w:pStyle w:val="Tabel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014" w:type="pct"/>
            <w:gridSpan w:val="5"/>
            <w:tcBorders>
              <w:bottom w:val="nil"/>
            </w:tcBorders>
          </w:tcPr>
          <w:p w14:paraId="79A440B7" w14:textId="77777777" w:rsidR="00B03BED" w:rsidRPr="00F95B53" w:rsidRDefault="00B03BED" w:rsidP="00FE3573">
            <w:pPr>
              <w:pStyle w:val="Tabel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szCs w:val="24"/>
                <w:lang w:val="en-US"/>
              </w:rPr>
              <w:t>Reported change at 2 months</w:t>
            </w:r>
          </w:p>
        </w:tc>
      </w:tr>
      <w:tr w:rsidR="00B03BED" w:rsidRPr="00F95B53" w14:paraId="0825B01B" w14:textId="77777777" w:rsidTr="00362296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BFAFF6D" w14:textId="77777777" w:rsidR="00B03BED" w:rsidRPr="00F95B53" w:rsidRDefault="00B03BED" w:rsidP="00FE3573">
            <w:pPr>
              <w:pStyle w:val="Tabell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F95B53">
              <w:rPr>
                <w:rFonts w:cs="Times New Roman"/>
                <w:szCs w:val="24"/>
                <w:lang w:val="en-US"/>
              </w:rPr>
              <w:t>Symptoms at baseline</w:t>
            </w:r>
          </w:p>
        </w:tc>
        <w:tc>
          <w:tcPr>
            <w:tcW w:w="993" w:type="pct"/>
            <w:tcBorders>
              <w:top w:val="nil"/>
              <w:bottom w:val="single" w:sz="4" w:space="0" w:color="auto"/>
            </w:tcBorders>
          </w:tcPr>
          <w:p w14:paraId="6725FBB8" w14:textId="77777777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 w:rsidRPr="00F95B53">
              <w:rPr>
                <w:rFonts w:cs="Times New Roman"/>
                <w:b/>
                <w:bCs/>
                <w:szCs w:val="24"/>
                <w:lang w:val="en-US"/>
              </w:rPr>
              <w:t>Symptoms at 2 months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</w:tcPr>
          <w:p w14:paraId="3736BD40" w14:textId="77777777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 w:rsidRPr="00F95B53">
              <w:rPr>
                <w:rFonts w:cs="Times New Roman"/>
                <w:b/>
                <w:bCs/>
                <w:szCs w:val="24"/>
                <w:lang w:val="en-US"/>
              </w:rPr>
              <w:t>Much worse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</w:tcPr>
          <w:p w14:paraId="4A07204F" w14:textId="77777777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 w:rsidRPr="00F95B53">
              <w:rPr>
                <w:rFonts w:cs="Times New Roman"/>
                <w:b/>
                <w:bCs/>
                <w:szCs w:val="24"/>
                <w:lang w:val="en-US"/>
              </w:rPr>
              <w:t>Somewhat worse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</w:tcPr>
          <w:p w14:paraId="0E6F4B4C" w14:textId="77777777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 w:rsidRPr="00F95B53">
              <w:rPr>
                <w:rFonts w:cs="Times New Roman"/>
                <w:b/>
                <w:bCs/>
                <w:szCs w:val="24"/>
                <w:lang w:val="en-US"/>
              </w:rPr>
              <w:t>Unchanged</w:t>
            </w:r>
          </w:p>
        </w:tc>
        <w:tc>
          <w:tcPr>
            <w:tcW w:w="720" w:type="pct"/>
            <w:tcBorders>
              <w:top w:val="nil"/>
              <w:bottom w:val="single" w:sz="4" w:space="0" w:color="auto"/>
            </w:tcBorders>
          </w:tcPr>
          <w:p w14:paraId="5EA858DB" w14:textId="77777777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 w:rsidRPr="00F95B53">
              <w:rPr>
                <w:rFonts w:cs="Times New Roman"/>
                <w:b/>
                <w:bCs/>
                <w:szCs w:val="24"/>
                <w:lang w:val="en-US"/>
              </w:rPr>
              <w:t>Somewhat better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</w:tcPr>
          <w:p w14:paraId="7B65B6E0" w14:textId="77777777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 w:rsidRPr="00F95B53">
              <w:rPr>
                <w:rFonts w:cs="Times New Roman"/>
                <w:b/>
                <w:bCs/>
                <w:szCs w:val="24"/>
                <w:lang w:val="en-US"/>
              </w:rPr>
              <w:t>Much better</w:t>
            </w:r>
          </w:p>
        </w:tc>
      </w:tr>
      <w:tr w:rsidR="00B03BED" w:rsidRPr="00F95B53" w14:paraId="17A18A4E" w14:textId="77777777" w:rsidTr="003622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vMerge w:val="restart"/>
            <w:tcBorders>
              <w:top w:val="single" w:sz="4" w:space="0" w:color="auto"/>
            </w:tcBorders>
            <w:noWrap/>
          </w:tcPr>
          <w:p w14:paraId="28E1B1AF" w14:textId="77777777" w:rsidR="00B03BED" w:rsidRPr="00F95B53" w:rsidRDefault="00B03BED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rFonts w:cs="Times New Roman"/>
                <w:szCs w:val="24"/>
                <w:lang w:val="en-US"/>
              </w:rPr>
              <w:t>No issues</w:t>
            </w:r>
          </w:p>
        </w:tc>
        <w:tc>
          <w:tcPr>
            <w:tcW w:w="993" w:type="pct"/>
            <w:tcBorders>
              <w:top w:val="single" w:sz="4" w:space="0" w:color="auto"/>
            </w:tcBorders>
          </w:tcPr>
          <w:p w14:paraId="756A510D" w14:textId="77777777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val="en-US"/>
              </w:rPr>
            </w:pPr>
            <w:r w:rsidRPr="00F95B53">
              <w:rPr>
                <w:rFonts w:cs="Times New Roman"/>
                <w:b/>
                <w:bCs/>
                <w:szCs w:val="24"/>
                <w:lang w:val="en-US"/>
              </w:rPr>
              <w:t>No issues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14:paraId="0AB44EB2" w14:textId="077D11A7" w:rsidR="00B03BED" w:rsidRPr="00F95B53" w:rsidRDefault="00E4293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dce6d436"/>
                <w:rFonts w:cs="Times New Roman"/>
                <w:szCs w:val="24"/>
                <w:lang w:val="en-US"/>
              </w:rPr>
            </w:pPr>
            <w:r w:rsidRPr="00F95B53">
              <w:t>1</w:t>
            </w:r>
            <w:r w:rsidR="00E32A7F" w:rsidRPr="00F95B53">
              <w:t xml:space="preserve"> (2%)</w:t>
            </w:r>
            <w:r w:rsidR="004521F6" w:rsidRPr="00F95B53">
              <w:rPr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423BB697" w14:textId="5F88A747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07D893FA" w14:textId="206C8258" w:rsidR="00B03BED" w:rsidRPr="00F95B53" w:rsidRDefault="00E4293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B5B5E">
              <w:rPr>
                <w:szCs w:val="24"/>
                <w:highlight w:val="lightGray"/>
                <w:lang w:val="en-US"/>
              </w:rPr>
              <w:t>46</w:t>
            </w:r>
            <w:r w:rsidR="00E32A7F" w:rsidRPr="00BB5B5E">
              <w:rPr>
                <w:szCs w:val="24"/>
                <w:highlight w:val="lightGray"/>
                <w:lang w:val="en-US"/>
              </w:rPr>
              <w:t xml:space="preserve"> (90%)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1AB19E7C" w14:textId="66D150FB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0fbf543a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2B19CB85" w14:textId="2CD0B641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0fbf543a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</w:tr>
      <w:tr w:rsidR="00B03BED" w:rsidRPr="00F95B53" w14:paraId="68D03817" w14:textId="77777777" w:rsidTr="003622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vMerge/>
            <w:noWrap/>
          </w:tcPr>
          <w:p w14:paraId="2B4395C6" w14:textId="77777777" w:rsidR="00B03BED" w:rsidRPr="00F95B53" w:rsidRDefault="00B03BED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93" w:type="pct"/>
          </w:tcPr>
          <w:p w14:paraId="5AD592B0" w14:textId="77777777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val="en-US"/>
              </w:rPr>
            </w:pPr>
            <w:r w:rsidRPr="00F95B53">
              <w:rPr>
                <w:b/>
                <w:bCs/>
                <w:szCs w:val="24"/>
                <w:lang w:val="en-US"/>
              </w:rPr>
              <w:t>At one/some instances</w:t>
            </w:r>
          </w:p>
        </w:tc>
        <w:tc>
          <w:tcPr>
            <w:tcW w:w="528" w:type="pct"/>
          </w:tcPr>
          <w:p w14:paraId="4E6947E6" w14:textId="5D54F8E4" w:rsidR="00B03BED" w:rsidRPr="00F95B53" w:rsidRDefault="00E4293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715" w:type="pct"/>
          </w:tcPr>
          <w:p w14:paraId="37F813DA" w14:textId="6FD14980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BB5B5E">
              <w:rPr>
                <w:szCs w:val="24"/>
                <w:highlight w:val="lightGray"/>
                <w:lang w:val="en-US"/>
              </w:rPr>
              <w:t>0 (0%)</w:t>
            </w:r>
          </w:p>
        </w:tc>
        <w:tc>
          <w:tcPr>
            <w:tcW w:w="520" w:type="pct"/>
          </w:tcPr>
          <w:p w14:paraId="431E6F1B" w14:textId="16E8E22B" w:rsidR="00B03BED" w:rsidRPr="00F95B53" w:rsidRDefault="00E4293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2</w:t>
            </w:r>
            <w:r w:rsidR="00E32A7F" w:rsidRPr="00F95B53">
              <w:rPr>
                <w:szCs w:val="24"/>
                <w:lang w:val="en-US"/>
              </w:rPr>
              <w:t xml:space="preserve"> (4%)</w:t>
            </w:r>
          </w:p>
        </w:tc>
        <w:tc>
          <w:tcPr>
            <w:tcW w:w="720" w:type="pct"/>
          </w:tcPr>
          <w:p w14:paraId="019941A5" w14:textId="6DDC12AF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531" w:type="pct"/>
          </w:tcPr>
          <w:p w14:paraId="6F77FA74" w14:textId="5C2AFE1F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</w:tr>
      <w:tr w:rsidR="00B03BED" w:rsidRPr="00F95B53" w14:paraId="146084BE" w14:textId="77777777" w:rsidTr="003622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vMerge/>
            <w:noWrap/>
          </w:tcPr>
          <w:p w14:paraId="1704AACA" w14:textId="77777777" w:rsidR="00B03BED" w:rsidRPr="00F95B53" w:rsidRDefault="00B03BED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93" w:type="pct"/>
          </w:tcPr>
          <w:p w14:paraId="2918D875" w14:textId="77777777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val="en-US"/>
              </w:rPr>
            </w:pPr>
            <w:r w:rsidRPr="00F95B53">
              <w:rPr>
                <w:b/>
                <w:bCs/>
                <w:szCs w:val="24"/>
                <w:lang w:val="en-US"/>
              </w:rPr>
              <w:t>Every day</w:t>
            </w:r>
          </w:p>
        </w:tc>
        <w:tc>
          <w:tcPr>
            <w:tcW w:w="528" w:type="pct"/>
          </w:tcPr>
          <w:p w14:paraId="3934C883" w14:textId="5D6FFEDC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BB5B5E">
              <w:rPr>
                <w:szCs w:val="24"/>
                <w:highlight w:val="lightGray"/>
                <w:lang w:val="en-US"/>
              </w:rPr>
              <w:t>0 (0%)</w:t>
            </w:r>
          </w:p>
        </w:tc>
        <w:tc>
          <w:tcPr>
            <w:tcW w:w="715" w:type="pct"/>
          </w:tcPr>
          <w:p w14:paraId="38FD126C" w14:textId="01205AF0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520" w:type="pct"/>
          </w:tcPr>
          <w:p w14:paraId="5FB881FD" w14:textId="72FD0B5C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720" w:type="pct"/>
          </w:tcPr>
          <w:p w14:paraId="445FAF0F" w14:textId="716DB836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531" w:type="pct"/>
          </w:tcPr>
          <w:p w14:paraId="25CBBEB9" w14:textId="2AB4D845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</w:tr>
      <w:tr w:rsidR="00B03BED" w:rsidRPr="00F95B53" w14:paraId="1EC1E1D6" w14:textId="77777777" w:rsidTr="003622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vMerge/>
            <w:noWrap/>
          </w:tcPr>
          <w:p w14:paraId="55D13614" w14:textId="77777777" w:rsidR="00B03BED" w:rsidRPr="00F95B53" w:rsidRDefault="00B03BED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93" w:type="pct"/>
          </w:tcPr>
          <w:p w14:paraId="56147AED" w14:textId="77777777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val="en-US"/>
              </w:rPr>
            </w:pPr>
            <w:r w:rsidRPr="00F95B53">
              <w:rPr>
                <w:b/>
                <w:bCs/>
                <w:szCs w:val="24"/>
                <w:lang w:val="en-US"/>
              </w:rPr>
              <w:t>Several times every day</w:t>
            </w:r>
          </w:p>
        </w:tc>
        <w:tc>
          <w:tcPr>
            <w:tcW w:w="528" w:type="pct"/>
          </w:tcPr>
          <w:p w14:paraId="6ABCB1E2" w14:textId="599C13B8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715" w:type="pct"/>
          </w:tcPr>
          <w:p w14:paraId="6401187F" w14:textId="1CE37A39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520" w:type="pct"/>
          </w:tcPr>
          <w:p w14:paraId="1915A179" w14:textId="3BFB656A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720" w:type="pct"/>
          </w:tcPr>
          <w:p w14:paraId="6DE0508F" w14:textId="687CDCCB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531" w:type="pct"/>
          </w:tcPr>
          <w:p w14:paraId="517F613A" w14:textId="12D65022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</w:tr>
      <w:tr w:rsidR="00B03BED" w:rsidRPr="00F95B53" w14:paraId="5CB8661A" w14:textId="77777777" w:rsidTr="003622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vMerge w:val="restart"/>
            <w:noWrap/>
          </w:tcPr>
          <w:p w14:paraId="0F019A93" w14:textId="77777777" w:rsidR="00B03BED" w:rsidRPr="00F95B53" w:rsidRDefault="00B03BED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At one/some instances</w:t>
            </w:r>
          </w:p>
        </w:tc>
        <w:tc>
          <w:tcPr>
            <w:tcW w:w="993" w:type="pct"/>
          </w:tcPr>
          <w:p w14:paraId="4B93A5FC" w14:textId="77777777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val="en-US"/>
              </w:rPr>
            </w:pPr>
            <w:r w:rsidRPr="00F95B53">
              <w:rPr>
                <w:rFonts w:cs="Times New Roman"/>
                <w:b/>
                <w:bCs/>
                <w:szCs w:val="24"/>
                <w:lang w:val="en-US"/>
              </w:rPr>
              <w:t>No issues</w:t>
            </w:r>
          </w:p>
        </w:tc>
        <w:tc>
          <w:tcPr>
            <w:tcW w:w="528" w:type="pct"/>
          </w:tcPr>
          <w:p w14:paraId="7A53914E" w14:textId="3F10A879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dce6d436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715" w:type="pct"/>
          </w:tcPr>
          <w:p w14:paraId="72FA5897" w14:textId="3FBA6097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520" w:type="pct"/>
          </w:tcPr>
          <w:p w14:paraId="0925916B" w14:textId="4577003A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720" w:type="pct"/>
          </w:tcPr>
          <w:p w14:paraId="01487364" w14:textId="4A700CC9" w:rsidR="00B03BED" w:rsidRPr="00F95B53" w:rsidRDefault="007902D3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0fbf543a"/>
                <w:rFonts w:cs="Times New Roman"/>
                <w:szCs w:val="24"/>
                <w:lang w:val="en-US"/>
              </w:rPr>
            </w:pPr>
            <w:r w:rsidRPr="00BB5B5E">
              <w:rPr>
                <w:szCs w:val="24"/>
                <w:highlight w:val="lightGray"/>
                <w:lang w:val="en-US"/>
              </w:rPr>
              <w:t>0 (0%)</w:t>
            </w:r>
          </w:p>
        </w:tc>
        <w:tc>
          <w:tcPr>
            <w:tcW w:w="531" w:type="pct"/>
          </w:tcPr>
          <w:p w14:paraId="537F7BAC" w14:textId="4BF6F933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0fbf543a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</w:tr>
      <w:tr w:rsidR="00B03BED" w:rsidRPr="00F95B53" w14:paraId="3310A2A4" w14:textId="77777777" w:rsidTr="003622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vMerge/>
            <w:noWrap/>
          </w:tcPr>
          <w:p w14:paraId="2931D8FA" w14:textId="77777777" w:rsidR="00B03BED" w:rsidRPr="00F95B53" w:rsidRDefault="00B03BED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93" w:type="pct"/>
          </w:tcPr>
          <w:p w14:paraId="785DA703" w14:textId="77777777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val="en-US"/>
              </w:rPr>
            </w:pPr>
            <w:r w:rsidRPr="00F95B53">
              <w:rPr>
                <w:b/>
                <w:bCs/>
                <w:szCs w:val="24"/>
                <w:lang w:val="en-US"/>
              </w:rPr>
              <w:t>At one/some instances</w:t>
            </w:r>
          </w:p>
        </w:tc>
        <w:tc>
          <w:tcPr>
            <w:tcW w:w="528" w:type="pct"/>
          </w:tcPr>
          <w:p w14:paraId="3BDD2722" w14:textId="3876C783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dce6d436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715" w:type="pct"/>
          </w:tcPr>
          <w:p w14:paraId="2E3325BC" w14:textId="7CBB3793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520" w:type="pct"/>
          </w:tcPr>
          <w:p w14:paraId="7B3B63BA" w14:textId="7CAF53DB" w:rsidR="00B03BED" w:rsidRPr="00F95B53" w:rsidRDefault="00E32A7F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B5B5E">
              <w:rPr>
                <w:highlight w:val="lightGray"/>
              </w:rPr>
              <w:t>1 (2%)</w:t>
            </w:r>
          </w:p>
        </w:tc>
        <w:tc>
          <w:tcPr>
            <w:tcW w:w="720" w:type="pct"/>
          </w:tcPr>
          <w:p w14:paraId="306DCCE2" w14:textId="04B7D915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0fbf543a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531" w:type="pct"/>
          </w:tcPr>
          <w:p w14:paraId="7F59CCBE" w14:textId="3E32EC7E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0fbf543a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</w:tr>
      <w:tr w:rsidR="00B03BED" w:rsidRPr="00F95B53" w14:paraId="0F9F9590" w14:textId="77777777" w:rsidTr="003622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vMerge/>
            <w:noWrap/>
          </w:tcPr>
          <w:p w14:paraId="203C2CBF" w14:textId="77777777" w:rsidR="00B03BED" w:rsidRPr="00F95B53" w:rsidRDefault="00B03BED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93" w:type="pct"/>
          </w:tcPr>
          <w:p w14:paraId="3F8D5395" w14:textId="77777777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val="en-US"/>
              </w:rPr>
            </w:pPr>
            <w:r w:rsidRPr="00F95B53">
              <w:rPr>
                <w:b/>
                <w:bCs/>
                <w:szCs w:val="24"/>
                <w:lang w:val="en-US"/>
              </w:rPr>
              <w:t>Every day</w:t>
            </w:r>
          </w:p>
        </w:tc>
        <w:tc>
          <w:tcPr>
            <w:tcW w:w="528" w:type="pct"/>
          </w:tcPr>
          <w:p w14:paraId="2BCC5DD0" w14:textId="47423CAB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dce6d436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715" w:type="pct"/>
          </w:tcPr>
          <w:p w14:paraId="5A37B081" w14:textId="5942542E" w:rsidR="00B03BED" w:rsidRPr="00F95B53" w:rsidRDefault="007902D3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B5B5E">
              <w:rPr>
                <w:szCs w:val="24"/>
                <w:highlight w:val="lightGray"/>
                <w:lang w:val="en-US"/>
              </w:rPr>
              <w:t>0 (0%)</w:t>
            </w:r>
          </w:p>
        </w:tc>
        <w:tc>
          <w:tcPr>
            <w:tcW w:w="520" w:type="pct"/>
          </w:tcPr>
          <w:p w14:paraId="257B2AB1" w14:textId="77C82956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720" w:type="pct"/>
          </w:tcPr>
          <w:p w14:paraId="01219C60" w14:textId="216EA9C8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0fbf543a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531" w:type="pct"/>
          </w:tcPr>
          <w:p w14:paraId="0178BAB6" w14:textId="2DF51016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l-0fbf543a"/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</w:tr>
      <w:tr w:rsidR="00B03BED" w:rsidRPr="00F95B53" w14:paraId="7A28C0A8" w14:textId="77777777" w:rsidTr="003622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vMerge/>
            <w:noWrap/>
          </w:tcPr>
          <w:p w14:paraId="78397230" w14:textId="77777777" w:rsidR="00B03BED" w:rsidRPr="00F95B53" w:rsidRDefault="00B03BED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93" w:type="pct"/>
          </w:tcPr>
          <w:p w14:paraId="4EDE87D2" w14:textId="77777777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val="en-US"/>
              </w:rPr>
            </w:pPr>
            <w:r w:rsidRPr="00F95B53">
              <w:rPr>
                <w:b/>
                <w:bCs/>
                <w:szCs w:val="24"/>
                <w:lang w:val="en-US"/>
              </w:rPr>
              <w:t>Several times every day</w:t>
            </w:r>
          </w:p>
        </w:tc>
        <w:tc>
          <w:tcPr>
            <w:tcW w:w="528" w:type="pct"/>
          </w:tcPr>
          <w:p w14:paraId="4A0D6692" w14:textId="3496097A" w:rsidR="00B03BED" w:rsidRPr="00F95B53" w:rsidRDefault="007902D3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BB5B5E">
              <w:rPr>
                <w:szCs w:val="24"/>
                <w:highlight w:val="lightGray"/>
                <w:lang w:val="en-US"/>
              </w:rPr>
              <w:t>0 (0%)</w:t>
            </w:r>
          </w:p>
        </w:tc>
        <w:tc>
          <w:tcPr>
            <w:tcW w:w="715" w:type="pct"/>
          </w:tcPr>
          <w:p w14:paraId="7F24BC5D" w14:textId="47FF0B54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520" w:type="pct"/>
          </w:tcPr>
          <w:p w14:paraId="3F5B2702" w14:textId="33D2B8AD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720" w:type="pct"/>
          </w:tcPr>
          <w:p w14:paraId="26F44EDF" w14:textId="5E1D3955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531" w:type="pct"/>
          </w:tcPr>
          <w:p w14:paraId="05827E02" w14:textId="47A4FF58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</w:tr>
      <w:tr w:rsidR="00B03BED" w:rsidRPr="00F95B53" w14:paraId="55712E4A" w14:textId="77777777" w:rsidTr="003622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vMerge w:val="restart"/>
            <w:noWrap/>
          </w:tcPr>
          <w:p w14:paraId="0873D423" w14:textId="77777777" w:rsidR="00B03BED" w:rsidRPr="00F95B53" w:rsidRDefault="00B03BED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Every day</w:t>
            </w:r>
          </w:p>
        </w:tc>
        <w:tc>
          <w:tcPr>
            <w:tcW w:w="993" w:type="pct"/>
          </w:tcPr>
          <w:p w14:paraId="5E9DF3CB" w14:textId="77777777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 w:rsidRPr="00F95B53">
              <w:rPr>
                <w:rFonts w:cs="Times New Roman"/>
                <w:b/>
                <w:bCs/>
                <w:szCs w:val="24"/>
                <w:lang w:val="en-US"/>
              </w:rPr>
              <w:t>No issues</w:t>
            </w:r>
          </w:p>
        </w:tc>
        <w:tc>
          <w:tcPr>
            <w:tcW w:w="528" w:type="pct"/>
          </w:tcPr>
          <w:p w14:paraId="6C9E8B9C" w14:textId="4CEE5997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715" w:type="pct"/>
          </w:tcPr>
          <w:p w14:paraId="195EC9D9" w14:textId="42EEF55E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520" w:type="pct"/>
          </w:tcPr>
          <w:p w14:paraId="64724C24" w14:textId="45082ACE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720" w:type="pct"/>
          </w:tcPr>
          <w:p w14:paraId="0FDFF7C5" w14:textId="430B91FC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531" w:type="pct"/>
          </w:tcPr>
          <w:p w14:paraId="1E30E941" w14:textId="7A9A4024" w:rsidR="00B03BED" w:rsidRPr="00F95B53" w:rsidRDefault="007902D3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BB5B5E">
              <w:rPr>
                <w:szCs w:val="24"/>
                <w:highlight w:val="lightGray"/>
                <w:lang w:val="en-US"/>
              </w:rPr>
              <w:t>0 (0%)</w:t>
            </w:r>
          </w:p>
        </w:tc>
      </w:tr>
      <w:tr w:rsidR="00B03BED" w:rsidRPr="00F95B53" w14:paraId="4FA2D8F5" w14:textId="77777777" w:rsidTr="003622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vMerge/>
            <w:noWrap/>
          </w:tcPr>
          <w:p w14:paraId="7209B841" w14:textId="77777777" w:rsidR="00B03BED" w:rsidRPr="00F95B53" w:rsidRDefault="00B03BED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93" w:type="pct"/>
          </w:tcPr>
          <w:p w14:paraId="79EE7A9D" w14:textId="77777777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val="en-US"/>
              </w:rPr>
            </w:pPr>
            <w:r w:rsidRPr="00F95B53">
              <w:rPr>
                <w:b/>
                <w:bCs/>
                <w:szCs w:val="24"/>
                <w:lang w:val="en-US"/>
              </w:rPr>
              <w:t>At one/some instances</w:t>
            </w:r>
          </w:p>
        </w:tc>
        <w:tc>
          <w:tcPr>
            <w:tcW w:w="528" w:type="pct"/>
          </w:tcPr>
          <w:p w14:paraId="4CE2D38B" w14:textId="7FCEFF0A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715" w:type="pct"/>
          </w:tcPr>
          <w:p w14:paraId="34DA54BD" w14:textId="356DFD2C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520" w:type="pct"/>
          </w:tcPr>
          <w:p w14:paraId="36F196F3" w14:textId="0799870F" w:rsidR="00B03BED" w:rsidRPr="00F95B53" w:rsidRDefault="00E32A7F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t>1 (2%)</w:t>
            </w:r>
          </w:p>
        </w:tc>
        <w:tc>
          <w:tcPr>
            <w:tcW w:w="720" w:type="pct"/>
          </w:tcPr>
          <w:p w14:paraId="6D38BC45" w14:textId="0F125910" w:rsidR="00B03BED" w:rsidRPr="00F95B53" w:rsidRDefault="007902D3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BB5B5E">
              <w:rPr>
                <w:szCs w:val="24"/>
                <w:highlight w:val="lightGray"/>
                <w:lang w:val="en-US"/>
              </w:rPr>
              <w:t>0 (0%)</w:t>
            </w:r>
          </w:p>
        </w:tc>
        <w:tc>
          <w:tcPr>
            <w:tcW w:w="531" w:type="pct"/>
          </w:tcPr>
          <w:p w14:paraId="349B94A9" w14:textId="28CD5A22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</w:tr>
      <w:tr w:rsidR="00B03BED" w:rsidRPr="00F95B53" w14:paraId="4B5844A9" w14:textId="77777777" w:rsidTr="003622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vMerge/>
            <w:noWrap/>
          </w:tcPr>
          <w:p w14:paraId="356A065F" w14:textId="77777777" w:rsidR="00B03BED" w:rsidRPr="00F95B53" w:rsidRDefault="00B03BED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93" w:type="pct"/>
          </w:tcPr>
          <w:p w14:paraId="3F833C69" w14:textId="77777777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val="en-US"/>
              </w:rPr>
            </w:pPr>
            <w:r w:rsidRPr="00F95B53">
              <w:rPr>
                <w:b/>
                <w:bCs/>
                <w:szCs w:val="24"/>
                <w:lang w:val="en-US"/>
              </w:rPr>
              <w:t>Every day</w:t>
            </w:r>
          </w:p>
        </w:tc>
        <w:tc>
          <w:tcPr>
            <w:tcW w:w="528" w:type="pct"/>
          </w:tcPr>
          <w:p w14:paraId="28B15014" w14:textId="053C24AA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715" w:type="pct"/>
          </w:tcPr>
          <w:p w14:paraId="3559D121" w14:textId="3BD6FCF7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520" w:type="pct"/>
          </w:tcPr>
          <w:p w14:paraId="51B8ABDD" w14:textId="76F0ACD5" w:rsidR="00B03BED" w:rsidRPr="00F95B53" w:rsidRDefault="007902D3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BB5B5E">
              <w:rPr>
                <w:szCs w:val="24"/>
                <w:highlight w:val="lightGray"/>
                <w:lang w:val="en-US"/>
              </w:rPr>
              <w:t>0 (0%)</w:t>
            </w:r>
          </w:p>
        </w:tc>
        <w:tc>
          <w:tcPr>
            <w:tcW w:w="720" w:type="pct"/>
          </w:tcPr>
          <w:p w14:paraId="34A62510" w14:textId="44F44784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531" w:type="pct"/>
          </w:tcPr>
          <w:p w14:paraId="64E8A03E" w14:textId="637251A5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</w:tr>
      <w:tr w:rsidR="00B03BED" w:rsidRPr="00F95B53" w14:paraId="3304D21B" w14:textId="77777777" w:rsidTr="003622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vMerge/>
            <w:noWrap/>
          </w:tcPr>
          <w:p w14:paraId="144EF4F1" w14:textId="77777777" w:rsidR="00B03BED" w:rsidRPr="00F95B53" w:rsidRDefault="00B03BED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93" w:type="pct"/>
          </w:tcPr>
          <w:p w14:paraId="34178A75" w14:textId="77777777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val="en-US"/>
              </w:rPr>
            </w:pPr>
            <w:r w:rsidRPr="00F95B53">
              <w:rPr>
                <w:b/>
                <w:bCs/>
                <w:szCs w:val="24"/>
                <w:lang w:val="en-US"/>
              </w:rPr>
              <w:t>Several times every day</w:t>
            </w:r>
          </w:p>
        </w:tc>
        <w:tc>
          <w:tcPr>
            <w:tcW w:w="528" w:type="pct"/>
          </w:tcPr>
          <w:p w14:paraId="06277A3B" w14:textId="7ED0AA99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715" w:type="pct"/>
          </w:tcPr>
          <w:p w14:paraId="3388E71A" w14:textId="0CD91EFA" w:rsidR="00B03BED" w:rsidRPr="00F95B53" w:rsidRDefault="007902D3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BB5B5E">
              <w:rPr>
                <w:szCs w:val="24"/>
                <w:highlight w:val="lightGray"/>
                <w:lang w:val="en-US"/>
              </w:rPr>
              <w:t>0 (0%)</w:t>
            </w:r>
          </w:p>
        </w:tc>
        <w:tc>
          <w:tcPr>
            <w:tcW w:w="520" w:type="pct"/>
          </w:tcPr>
          <w:p w14:paraId="261696BB" w14:textId="75474119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720" w:type="pct"/>
          </w:tcPr>
          <w:p w14:paraId="4BA145F2" w14:textId="4278E10C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531" w:type="pct"/>
          </w:tcPr>
          <w:p w14:paraId="05052FBB" w14:textId="797BD8EC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</w:tr>
      <w:tr w:rsidR="00B03BED" w:rsidRPr="00F95B53" w14:paraId="16E97360" w14:textId="77777777" w:rsidTr="003622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vMerge w:val="restart"/>
            <w:noWrap/>
          </w:tcPr>
          <w:p w14:paraId="5AFD1FFC" w14:textId="77777777" w:rsidR="00B03BED" w:rsidRPr="00F95B53" w:rsidRDefault="00B03BED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Several times every day</w:t>
            </w:r>
          </w:p>
        </w:tc>
        <w:tc>
          <w:tcPr>
            <w:tcW w:w="993" w:type="pct"/>
          </w:tcPr>
          <w:p w14:paraId="3BC10002" w14:textId="77777777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 w:rsidRPr="00F95B53">
              <w:rPr>
                <w:rFonts w:cs="Times New Roman"/>
                <w:b/>
                <w:bCs/>
                <w:szCs w:val="24"/>
                <w:lang w:val="en-US"/>
              </w:rPr>
              <w:t>No issues</w:t>
            </w:r>
          </w:p>
        </w:tc>
        <w:tc>
          <w:tcPr>
            <w:tcW w:w="528" w:type="pct"/>
          </w:tcPr>
          <w:p w14:paraId="762A110F" w14:textId="41DA4279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715" w:type="pct"/>
          </w:tcPr>
          <w:p w14:paraId="46DD5F77" w14:textId="6A61279E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520" w:type="pct"/>
          </w:tcPr>
          <w:p w14:paraId="35A42B2D" w14:textId="1AF7B3F6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720" w:type="pct"/>
          </w:tcPr>
          <w:p w14:paraId="76193A1B" w14:textId="6BF07799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531" w:type="pct"/>
          </w:tcPr>
          <w:p w14:paraId="40D71911" w14:textId="22002D0A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</w:tr>
      <w:tr w:rsidR="00B03BED" w:rsidRPr="00F95B53" w14:paraId="655942C3" w14:textId="77777777" w:rsidTr="003622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vMerge/>
            <w:noWrap/>
          </w:tcPr>
          <w:p w14:paraId="14FBE752" w14:textId="77777777" w:rsidR="00B03BED" w:rsidRPr="00F95B53" w:rsidRDefault="00B03BED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93" w:type="pct"/>
          </w:tcPr>
          <w:p w14:paraId="1EE5E62B" w14:textId="77777777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val="en-US"/>
              </w:rPr>
            </w:pPr>
            <w:r w:rsidRPr="00F95B53">
              <w:rPr>
                <w:b/>
                <w:bCs/>
                <w:szCs w:val="24"/>
                <w:lang w:val="en-US"/>
              </w:rPr>
              <w:t>At one/some instances</w:t>
            </w:r>
          </w:p>
        </w:tc>
        <w:tc>
          <w:tcPr>
            <w:tcW w:w="528" w:type="pct"/>
          </w:tcPr>
          <w:p w14:paraId="74BBCDFE" w14:textId="24533E72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715" w:type="pct"/>
          </w:tcPr>
          <w:p w14:paraId="63DA8953" w14:textId="3D2F978E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520" w:type="pct"/>
          </w:tcPr>
          <w:p w14:paraId="51D31F53" w14:textId="6F98B1FE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720" w:type="pct"/>
          </w:tcPr>
          <w:p w14:paraId="2B659BC1" w14:textId="5D565575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531" w:type="pct"/>
          </w:tcPr>
          <w:p w14:paraId="74150477" w14:textId="1A37DA46" w:rsidR="00B03BED" w:rsidRPr="00F95B53" w:rsidRDefault="007902D3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BB5B5E">
              <w:rPr>
                <w:szCs w:val="24"/>
                <w:highlight w:val="lightGray"/>
                <w:lang w:val="en-US"/>
              </w:rPr>
              <w:t>0 (0%)</w:t>
            </w:r>
          </w:p>
        </w:tc>
      </w:tr>
      <w:tr w:rsidR="00B03BED" w:rsidRPr="00F95B53" w14:paraId="1E32E898" w14:textId="77777777" w:rsidTr="003622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vMerge/>
            <w:noWrap/>
          </w:tcPr>
          <w:p w14:paraId="2C6324A8" w14:textId="77777777" w:rsidR="00B03BED" w:rsidRPr="00F95B53" w:rsidRDefault="00B03BED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93" w:type="pct"/>
          </w:tcPr>
          <w:p w14:paraId="7282177F" w14:textId="77777777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val="en-US"/>
              </w:rPr>
            </w:pPr>
            <w:r w:rsidRPr="00F95B53">
              <w:rPr>
                <w:b/>
                <w:bCs/>
                <w:szCs w:val="24"/>
                <w:lang w:val="en-US"/>
              </w:rPr>
              <w:t>Every day</w:t>
            </w:r>
          </w:p>
        </w:tc>
        <w:tc>
          <w:tcPr>
            <w:tcW w:w="528" w:type="pct"/>
          </w:tcPr>
          <w:p w14:paraId="03CC5482" w14:textId="20FFA265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715" w:type="pct"/>
          </w:tcPr>
          <w:p w14:paraId="50D2ABF5" w14:textId="5DE86BC4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520" w:type="pct"/>
          </w:tcPr>
          <w:p w14:paraId="3D1BC0B4" w14:textId="77C75812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720" w:type="pct"/>
          </w:tcPr>
          <w:p w14:paraId="6CBC860A" w14:textId="5E84CD8D" w:rsidR="00B03BED" w:rsidRPr="00F95B53" w:rsidRDefault="007902D3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BB5B5E">
              <w:rPr>
                <w:szCs w:val="24"/>
                <w:highlight w:val="lightGray"/>
                <w:lang w:val="en-US"/>
              </w:rPr>
              <w:t>0 (0%)</w:t>
            </w:r>
          </w:p>
        </w:tc>
        <w:tc>
          <w:tcPr>
            <w:tcW w:w="531" w:type="pct"/>
          </w:tcPr>
          <w:p w14:paraId="176F26DF" w14:textId="48E4B5C0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</w:tr>
      <w:tr w:rsidR="00B03BED" w:rsidRPr="00F95B53" w14:paraId="27C0FD47" w14:textId="77777777" w:rsidTr="003622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vMerge/>
            <w:noWrap/>
          </w:tcPr>
          <w:p w14:paraId="2211CFCF" w14:textId="77777777" w:rsidR="00B03BED" w:rsidRPr="00F95B53" w:rsidRDefault="00B03BED" w:rsidP="00FE3573">
            <w:pPr>
              <w:pStyle w:val="Tabell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993" w:type="pct"/>
          </w:tcPr>
          <w:p w14:paraId="205E01B5" w14:textId="77777777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val="en-US"/>
              </w:rPr>
            </w:pPr>
            <w:r w:rsidRPr="00F95B53">
              <w:rPr>
                <w:b/>
                <w:bCs/>
                <w:szCs w:val="24"/>
                <w:lang w:val="en-US"/>
              </w:rPr>
              <w:t>Several times every day</w:t>
            </w:r>
          </w:p>
        </w:tc>
        <w:tc>
          <w:tcPr>
            <w:tcW w:w="528" w:type="pct"/>
          </w:tcPr>
          <w:p w14:paraId="5174377F" w14:textId="176C717C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715" w:type="pct"/>
          </w:tcPr>
          <w:p w14:paraId="7281EC8F" w14:textId="69B17D7D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520" w:type="pct"/>
          </w:tcPr>
          <w:p w14:paraId="7D5D1997" w14:textId="38A8C011" w:rsidR="00B03BED" w:rsidRPr="00F95B53" w:rsidRDefault="007902D3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BB5B5E">
              <w:rPr>
                <w:szCs w:val="24"/>
                <w:highlight w:val="lightGray"/>
                <w:lang w:val="en-US"/>
              </w:rPr>
              <w:t>0 (0%)</w:t>
            </w:r>
          </w:p>
        </w:tc>
        <w:tc>
          <w:tcPr>
            <w:tcW w:w="720" w:type="pct"/>
          </w:tcPr>
          <w:p w14:paraId="77ABA891" w14:textId="1675D82F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  <w:tc>
          <w:tcPr>
            <w:tcW w:w="531" w:type="pct"/>
          </w:tcPr>
          <w:p w14:paraId="0F6EC67A" w14:textId="4A370E30" w:rsidR="00B03BED" w:rsidRPr="00F95B53" w:rsidRDefault="00B03BED" w:rsidP="00FE3573">
            <w:pPr>
              <w:pStyle w:val="Tab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US"/>
              </w:rPr>
            </w:pPr>
            <w:r w:rsidRPr="00F95B53">
              <w:rPr>
                <w:szCs w:val="24"/>
                <w:lang w:val="en-US"/>
              </w:rPr>
              <w:t>0 (0%)</w:t>
            </w:r>
          </w:p>
        </w:tc>
      </w:tr>
    </w:tbl>
    <w:p w14:paraId="54D729E5" w14:textId="1DC96B94" w:rsidR="00B03BED" w:rsidRPr="00762ABE" w:rsidRDefault="004521F6" w:rsidP="00C55F18">
      <w:pPr>
        <w:rPr>
          <w:lang w:val="en-US"/>
        </w:rPr>
      </w:pPr>
      <w:r w:rsidRPr="00F95B53">
        <w:rPr>
          <w:lang w:val="en-US"/>
        </w:rPr>
        <w:t xml:space="preserve">* </w:t>
      </w:r>
      <w:r w:rsidR="0096078B" w:rsidRPr="00F95B53">
        <w:rPr>
          <w:lang w:val="en-US"/>
        </w:rPr>
        <w:t xml:space="preserve">Assessments that are worse in reported change, but unchanged or better in measured change, </w:t>
      </w:r>
      <w:r w:rsidR="00404554" w:rsidRPr="00F95B53">
        <w:rPr>
          <w:lang w:val="en-US"/>
        </w:rPr>
        <w:t>representing worsened symptoms that could potentially be missed if using only reported change</w:t>
      </w:r>
      <w:r w:rsidR="0096078B" w:rsidRPr="00F95B53">
        <w:rPr>
          <w:lang w:val="en-US"/>
        </w:rPr>
        <w:t>.</w:t>
      </w:r>
    </w:p>
    <w:sectPr w:rsidR="00B03BED" w:rsidRPr="00762ABE" w:rsidSect="00C31324">
      <w:endnotePr>
        <w:numFmt w:val="decimal"/>
      </w:endnotePr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9BACAC" w14:textId="77777777" w:rsidR="001866F8" w:rsidRDefault="001866F8" w:rsidP="00FC55E1">
      <w:r>
        <w:separator/>
      </w:r>
    </w:p>
    <w:p w14:paraId="6A3C1820" w14:textId="77777777" w:rsidR="001866F8" w:rsidRDefault="001866F8"/>
  </w:endnote>
  <w:endnote w:type="continuationSeparator" w:id="0">
    <w:p w14:paraId="4175E72A" w14:textId="77777777" w:rsidR="001866F8" w:rsidRDefault="001866F8" w:rsidP="00FC55E1">
      <w:r>
        <w:continuationSeparator/>
      </w:r>
    </w:p>
    <w:p w14:paraId="633215DD" w14:textId="77777777" w:rsidR="001866F8" w:rsidRDefault="001866F8"/>
  </w:endnote>
  <w:endnote w:type="continuationNotice" w:id="1">
    <w:p w14:paraId="58DA7F15" w14:textId="77777777" w:rsidR="001866F8" w:rsidRDefault="001866F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390F02" w14:textId="77777777" w:rsidR="001866F8" w:rsidRDefault="001866F8" w:rsidP="00FC55E1">
      <w:r>
        <w:separator/>
      </w:r>
    </w:p>
    <w:p w14:paraId="49017334" w14:textId="77777777" w:rsidR="001866F8" w:rsidRDefault="001866F8"/>
  </w:footnote>
  <w:footnote w:type="continuationSeparator" w:id="0">
    <w:p w14:paraId="31D164B4" w14:textId="77777777" w:rsidR="001866F8" w:rsidRDefault="001866F8" w:rsidP="00FC55E1">
      <w:r>
        <w:continuationSeparator/>
      </w:r>
    </w:p>
    <w:p w14:paraId="49111B9E" w14:textId="77777777" w:rsidR="001866F8" w:rsidRDefault="001866F8"/>
  </w:footnote>
  <w:footnote w:type="continuationNotice" w:id="1">
    <w:p w14:paraId="05A5CC26" w14:textId="77777777" w:rsidR="001866F8" w:rsidRDefault="001866F8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13840D" w14:textId="6C9922D2" w:rsidR="0016372C" w:rsidRPr="00B6302B" w:rsidRDefault="0016372C" w:rsidP="009F6D04">
    <w:pPr>
      <w:pStyle w:val="Sidfot"/>
      <w:rPr>
        <w:lang w:val="en-US"/>
      </w:rPr>
    </w:pPr>
    <w:r w:rsidRPr="0051624B">
      <w:rPr>
        <w:lang w:val="en-US"/>
      </w:rPr>
      <w:tab/>
    </w:r>
    <w:r w:rsidRPr="0051624B">
      <w:rPr>
        <w:lang w:val="en-US"/>
      </w:rPr>
      <w:tab/>
    </w:r>
    <w:sdt>
      <w:sdtPr>
        <w:id w:val="-1015602306"/>
        <w:docPartObj>
          <w:docPartGallery w:val="Page Numbers (Bottom of Page)"/>
          <w:docPartUnique/>
        </w:docPartObj>
      </w:sdtPr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E9270D">
          <w:rPr>
            <w:noProof/>
          </w:rPr>
          <w:t>17</w:t>
        </w:r>
        <w:r>
          <w:fldChar w:fldCharType="end"/>
        </w:r>
        <w:r>
          <w:t xml:space="preserve"> (</w:t>
        </w:r>
        <w:fldSimple w:instr=" NUMPAGES  \* MERGEFORMAT ">
          <w:r w:rsidR="00E9270D">
            <w:rPr>
              <w:noProof/>
            </w:rPr>
            <w:t>22</w:t>
          </w:r>
        </w:fldSimple>
        <w:r>
          <w:t>)</w:t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BCCEA4A8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0000002">
      <w:start w:val="1"/>
      <w:numFmt w:val="bullet"/>
      <w:lvlText w:val="◦"/>
      <w:lvlJc w:val="left"/>
      <w:pPr>
        <w:ind w:left="108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996A6C"/>
    <w:multiLevelType w:val="hybridMultilevel"/>
    <w:tmpl w:val="C152EE8E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1DC1170"/>
    <w:multiLevelType w:val="hybridMultilevel"/>
    <w:tmpl w:val="5EF2D4C6"/>
    <w:lvl w:ilvl="0" w:tplc="265ACF02">
      <w:start w:val="1"/>
      <w:numFmt w:val="bullet"/>
      <w:lvlText w:val=""/>
      <w:lvlJc w:val="left"/>
      <w:pPr>
        <w:ind w:left="493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21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7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3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53" w:hanging="360"/>
      </w:pPr>
      <w:rPr>
        <w:rFonts w:ascii="Wingdings" w:hAnsi="Wingdings" w:hint="default"/>
      </w:rPr>
    </w:lvl>
  </w:abstractNum>
  <w:abstractNum w:abstractNumId="3" w15:restartNumberingAfterBreak="0">
    <w:nsid w:val="04A73B12"/>
    <w:multiLevelType w:val="hybridMultilevel"/>
    <w:tmpl w:val="7824839C"/>
    <w:lvl w:ilvl="0" w:tplc="686A03C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1838FB"/>
    <w:multiLevelType w:val="hybridMultilevel"/>
    <w:tmpl w:val="6636B558"/>
    <w:lvl w:ilvl="0" w:tplc="B64E7B2E">
      <w:numFmt w:val="bullet"/>
      <w:lvlText w:val=""/>
      <w:lvlJc w:val="left"/>
      <w:pPr>
        <w:ind w:left="1300" w:hanging="130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116D39"/>
    <w:multiLevelType w:val="hybridMultilevel"/>
    <w:tmpl w:val="83A839A8"/>
    <w:lvl w:ilvl="0" w:tplc="E6A032FE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F544C67"/>
    <w:multiLevelType w:val="multilevel"/>
    <w:tmpl w:val="C62E6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5B03F29"/>
    <w:multiLevelType w:val="hybridMultilevel"/>
    <w:tmpl w:val="136C76D8"/>
    <w:lvl w:ilvl="0" w:tplc="B64E7B2E">
      <w:numFmt w:val="bullet"/>
      <w:lvlText w:val=""/>
      <w:lvlJc w:val="left"/>
      <w:pPr>
        <w:ind w:left="1300" w:hanging="130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7B95240"/>
    <w:multiLevelType w:val="multilevel"/>
    <w:tmpl w:val="34089E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7EF5CC4"/>
    <w:multiLevelType w:val="hybridMultilevel"/>
    <w:tmpl w:val="345AC0E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B57378"/>
    <w:multiLevelType w:val="hybridMultilevel"/>
    <w:tmpl w:val="40489928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4C97B78"/>
    <w:multiLevelType w:val="hybridMultilevel"/>
    <w:tmpl w:val="FD02EB5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3437F1"/>
    <w:multiLevelType w:val="hybridMultilevel"/>
    <w:tmpl w:val="8FE60BB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F04C6E"/>
    <w:multiLevelType w:val="hybridMultilevel"/>
    <w:tmpl w:val="D2221738"/>
    <w:lvl w:ilvl="0" w:tplc="2A3A40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E052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9E5D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065B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B6F7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482C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407B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E2C2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4489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E275D36"/>
    <w:multiLevelType w:val="hybridMultilevel"/>
    <w:tmpl w:val="6440413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E6707D"/>
    <w:multiLevelType w:val="hybridMultilevel"/>
    <w:tmpl w:val="C93EDF24"/>
    <w:lvl w:ilvl="0" w:tplc="F40ADF70">
      <w:start w:val="1"/>
      <w:numFmt w:val="bullet"/>
      <w:lvlText w:val=""/>
      <w:lvlJc w:val="left"/>
      <w:pPr>
        <w:ind w:left="227" w:hanging="227"/>
      </w:pPr>
      <w:rPr>
        <w:rFonts w:ascii="Wingdings" w:hAnsi="Wingdings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1A3A18"/>
    <w:multiLevelType w:val="hybridMultilevel"/>
    <w:tmpl w:val="E4484DD2"/>
    <w:lvl w:ilvl="0" w:tplc="E6A032FE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285CC1"/>
    <w:multiLevelType w:val="hybridMultilevel"/>
    <w:tmpl w:val="621E8878"/>
    <w:lvl w:ilvl="0" w:tplc="7D3E4390">
      <w:numFmt w:val="bullet"/>
      <w:lvlText w:val=""/>
      <w:lvlJc w:val="left"/>
      <w:pPr>
        <w:ind w:left="1660" w:hanging="130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C56A68"/>
    <w:multiLevelType w:val="hybridMultilevel"/>
    <w:tmpl w:val="B386B722"/>
    <w:lvl w:ilvl="0" w:tplc="686A03C8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BDF179B"/>
    <w:multiLevelType w:val="hybridMultilevel"/>
    <w:tmpl w:val="1F462D4E"/>
    <w:lvl w:ilvl="0" w:tplc="6FFEC8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9E3746"/>
    <w:multiLevelType w:val="hybridMultilevel"/>
    <w:tmpl w:val="68A86C8C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CC3498C"/>
    <w:multiLevelType w:val="hybridMultilevel"/>
    <w:tmpl w:val="9DA44412"/>
    <w:lvl w:ilvl="0" w:tplc="041D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ECE29F3"/>
    <w:multiLevelType w:val="hybridMultilevel"/>
    <w:tmpl w:val="157CB9C6"/>
    <w:lvl w:ilvl="0" w:tplc="E6A032FE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5C1047"/>
    <w:multiLevelType w:val="hybridMultilevel"/>
    <w:tmpl w:val="AFE0B56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F31A73"/>
    <w:multiLevelType w:val="multilevel"/>
    <w:tmpl w:val="B50C35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37653A4"/>
    <w:multiLevelType w:val="hybridMultilevel"/>
    <w:tmpl w:val="24A2E40C"/>
    <w:lvl w:ilvl="0" w:tplc="E6A032FE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47455CC"/>
    <w:multiLevelType w:val="multilevel"/>
    <w:tmpl w:val="8DC2EB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8A70385"/>
    <w:multiLevelType w:val="hybridMultilevel"/>
    <w:tmpl w:val="7D709D12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FA24441"/>
    <w:multiLevelType w:val="hybridMultilevel"/>
    <w:tmpl w:val="DD78060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3C2489"/>
    <w:multiLevelType w:val="hybridMultilevel"/>
    <w:tmpl w:val="8618DE2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5A1503"/>
    <w:multiLevelType w:val="hybridMultilevel"/>
    <w:tmpl w:val="B2F4B386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58602E17"/>
    <w:multiLevelType w:val="hybridMultilevel"/>
    <w:tmpl w:val="C9460F6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8C37DC7"/>
    <w:multiLevelType w:val="hybridMultilevel"/>
    <w:tmpl w:val="2766FA06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9AD17C1"/>
    <w:multiLevelType w:val="hybridMultilevel"/>
    <w:tmpl w:val="F1D87C94"/>
    <w:lvl w:ilvl="0" w:tplc="041D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A0E25A3"/>
    <w:multiLevelType w:val="hybridMultilevel"/>
    <w:tmpl w:val="F0BE4EFC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A874153"/>
    <w:multiLevelType w:val="hybridMultilevel"/>
    <w:tmpl w:val="AAD431D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5B8B258B"/>
    <w:multiLevelType w:val="hybridMultilevel"/>
    <w:tmpl w:val="0CDC9A5A"/>
    <w:lvl w:ilvl="0" w:tplc="567E94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BCF649A"/>
    <w:multiLevelType w:val="hybridMultilevel"/>
    <w:tmpl w:val="6AFEE972"/>
    <w:lvl w:ilvl="0" w:tplc="2E6A1D2C">
      <w:start w:val="2"/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5AA6460"/>
    <w:multiLevelType w:val="hybridMultilevel"/>
    <w:tmpl w:val="0F7C53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8DA4DD3"/>
    <w:multiLevelType w:val="hybridMultilevel"/>
    <w:tmpl w:val="DDEEA47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EA200AC"/>
    <w:multiLevelType w:val="hybridMultilevel"/>
    <w:tmpl w:val="DB667B38"/>
    <w:lvl w:ilvl="0" w:tplc="1234CA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27D73D7"/>
    <w:multiLevelType w:val="hybridMultilevel"/>
    <w:tmpl w:val="C340F19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2B730B5"/>
    <w:multiLevelType w:val="hybridMultilevel"/>
    <w:tmpl w:val="85882C9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58B21F1"/>
    <w:multiLevelType w:val="hybridMultilevel"/>
    <w:tmpl w:val="96888E9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A66C7D"/>
    <w:multiLevelType w:val="hybridMultilevel"/>
    <w:tmpl w:val="956612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6630540">
    <w:abstractNumId w:val="15"/>
  </w:num>
  <w:num w:numId="2" w16cid:durableId="712774354">
    <w:abstractNumId w:val="15"/>
  </w:num>
  <w:num w:numId="3" w16cid:durableId="1466196942">
    <w:abstractNumId w:val="2"/>
  </w:num>
  <w:num w:numId="4" w16cid:durableId="682588907">
    <w:abstractNumId w:val="2"/>
  </w:num>
  <w:num w:numId="5" w16cid:durableId="72819068">
    <w:abstractNumId w:val="36"/>
  </w:num>
  <w:num w:numId="6" w16cid:durableId="2101288273">
    <w:abstractNumId w:val="41"/>
  </w:num>
  <w:num w:numId="7" w16cid:durableId="323359348">
    <w:abstractNumId w:val="0"/>
  </w:num>
  <w:num w:numId="8" w16cid:durableId="526454139">
    <w:abstractNumId w:val="11"/>
  </w:num>
  <w:num w:numId="9" w16cid:durableId="48506510">
    <w:abstractNumId w:val="30"/>
  </w:num>
  <w:num w:numId="10" w16cid:durableId="255872205">
    <w:abstractNumId w:val="3"/>
  </w:num>
  <w:num w:numId="11" w16cid:durableId="738865114">
    <w:abstractNumId w:val="18"/>
  </w:num>
  <w:num w:numId="12" w16cid:durableId="1343623321">
    <w:abstractNumId w:val="5"/>
  </w:num>
  <w:num w:numId="13" w16cid:durableId="1990285928">
    <w:abstractNumId w:val="16"/>
  </w:num>
  <w:num w:numId="14" w16cid:durableId="1426803488">
    <w:abstractNumId w:val="22"/>
  </w:num>
  <w:num w:numId="15" w16cid:durableId="570627141">
    <w:abstractNumId w:val="25"/>
  </w:num>
  <w:num w:numId="16" w16cid:durableId="2080520391">
    <w:abstractNumId w:val="38"/>
  </w:num>
  <w:num w:numId="17" w16cid:durableId="1099062276">
    <w:abstractNumId w:val="28"/>
  </w:num>
  <w:num w:numId="18" w16cid:durableId="1842038566">
    <w:abstractNumId w:val="27"/>
  </w:num>
  <w:num w:numId="19" w16cid:durableId="261650957">
    <w:abstractNumId w:val="20"/>
  </w:num>
  <w:num w:numId="20" w16cid:durableId="1950236279">
    <w:abstractNumId w:val="31"/>
  </w:num>
  <w:num w:numId="21" w16cid:durableId="890842769">
    <w:abstractNumId w:val="37"/>
  </w:num>
  <w:num w:numId="22" w16cid:durableId="375198975">
    <w:abstractNumId w:val="44"/>
  </w:num>
  <w:num w:numId="23" w16cid:durableId="1767112787">
    <w:abstractNumId w:val="9"/>
  </w:num>
  <w:num w:numId="24" w16cid:durableId="1265306662">
    <w:abstractNumId w:val="14"/>
  </w:num>
  <w:num w:numId="25" w16cid:durableId="994453141">
    <w:abstractNumId w:val="23"/>
  </w:num>
  <w:num w:numId="26" w16cid:durableId="447234882">
    <w:abstractNumId w:val="24"/>
  </w:num>
  <w:num w:numId="27" w16cid:durableId="1785537762">
    <w:abstractNumId w:val="8"/>
  </w:num>
  <w:num w:numId="28" w16cid:durableId="2139955951">
    <w:abstractNumId w:val="39"/>
  </w:num>
  <w:num w:numId="29" w16cid:durableId="1113093721">
    <w:abstractNumId w:val="21"/>
  </w:num>
  <w:num w:numId="30" w16cid:durableId="1267810671">
    <w:abstractNumId w:val="29"/>
  </w:num>
  <w:num w:numId="31" w16cid:durableId="1065031409">
    <w:abstractNumId w:val="32"/>
  </w:num>
  <w:num w:numId="32" w16cid:durableId="540478247">
    <w:abstractNumId w:val="42"/>
  </w:num>
  <w:num w:numId="33" w16cid:durableId="1188635833">
    <w:abstractNumId w:val="7"/>
  </w:num>
  <w:num w:numId="34" w16cid:durableId="1624388467">
    <w:abstractNumId w:val="4"/>
  </w:num>
  <w:num w:numId="35" w16cid:durableId="2060013392">
    <w:abstractNumId w:val="17"/>
  </w:num>
  <w:num w:numId="36" w16cid:durableId="1715152121">
    <w:abstractNumId w:val="10"/>
  </w:num>
  <w:num w:numId="37" w16cid:durableId="1672831741">
    <w:abstractNumId w:val="43"/>
  </w:num>
  <w:num w:numId="38" w16cid:durableId="853686387">
    <w:abstractNumId w:val="40"/>
  </w:num>
  <w:num w:numId="39" w16cid:durableId="741417021">
    <w:abstractNumId w:val="19"/>
  </w:num>
  <w:num w:numId="40" w16cid:durableId="1490167761">
    <w:abstractNumId w:val="13"/>
  </w:num>
  <w:num w:numId="41" w16cid:durableId="152986254">
    <w:abstractNumId w:val="26"/>
  </w:num>
  <w:num w:numId="42" w16cid:durableId="1860392799">
    <w:abstractNumId w:val="35"/>
  </w:num>
  <w:num w:numId="43" w16cid:durableId="1100644049">
    <w:abstractNumId w:val="12"/>
  </w:num>
  <w:num w:numId="44" w16cid:durableId="1697344227">
    <w:abstractNumId w:val="1"/>
  </w:num>
  <w:num w:numId="45" w16cid:durableId="378672287">
    <w:abstractNumId w:val="34"/>
  </w:num>
  <w:num w:numId="46" w16cid:durableId="557589412">
    <w:abstractNumId w:val="33"/>
  </w:num>
  <w:num w:numId="47" w16cid:durableId="7754458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activeWritingStyle w:appName="MSWord" w:lang="sv-S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activeWritingStyle w:appName="MSWord" w:lang="sv-SE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a-DK" w:vendorID="64" w:dllVersion="0" w:nlCheck="1" w:checkStyle="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1304"/>
  <w:hyphenationZone w:val="425"/>
  <w:defaultTableStyle w:val="Rutntstabell1ljus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Res Metho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2aa9tzoza99ae2zaqx5awgar0rs5azpxx2&quot;&gt;My EndNote Library&lt;record-ids&gt;&lt;item&gt;361&lt;/item&gt;&lt;item&gt;362&lt;/item&gt;&lt;item&gt;368&lt;/item&gt;&lt;item&gt;369&lt;/item&gt;&lt;item&gt;381&lt;/item&gt;&lt;item&gt;382&lt;/item&gt;&lt;item&gt;383&lt;/item&gt;&lt;item&gt;384&lt;/item&gt;&lt;item&gt;387&lt;/item&gt;&lt;item&gt;430&lt;/item&gt;&lt;item&gt;493&lt;/item&gt;&lt;item&gt;494&lt;/item&gt;&lt;item&gt;495&lt;/item&gt;&lt;item&gt;496&lt;/item&gt;&lt;item&gt;506&lt;/item&gt;&lt;item&gt;511&lt;/item&gt;&lt;item&gt;512&lt;/item&gt;&lt;item&gt;513&lt;/item&gt;&lt;item&gt;514&lt;/item&gt;&lt;item&gt;515&lt;/item&gt;&lt;/record-ids&gt;&lt;/item&gt;&lt;/Libraries&gt;"/>
  </w:docVars>
  <w:rsids>
    <w:rsidRoot w:val="00DD2DE6"/>
    <w:rsid w:val="000000C9"/>
    <w:rsid w:val="000004D5"/>
    <w:rsid w:val="00000627"/>
    <w:rsid w:val="0000069D"/>
    <w:rsid w:val="000009BF"/>
    <w:rsid w:val="00000AEC"/>
    <w:rsid w:val="00001393"/>
    <w:rsid w:val="000016AE"/>
    <w:rsid w:val="0000189A"/>
    <w:rsid w:val="00001B56"/>
    <w:rsid w:val="00002115"/>
    <w:rsid w:val="0000237F"/>
    <w:rsid w:val="00002888"/>
    <w:rsid w:val="00002BEF"/>
    <w:rsid w:val="00002E6E"/>
    <w:rsid w:val="00002EE4"/>
    <w:rsid w:val="0000344A"/>
    <w:rsid w:val="000034A5"/>
    <w:rsid w:val="00003A45"/>
    <w:rsid w:val="00004998"/>
    <w:rsid w:val="00004A2A"/>
    <w:rsid w:val="00004E24"/>
    <w:rsid w:val="00004E74"/>
    <w:rsid w:val="00004FB6"/>
    <w:rsid w:val="00005413"/>
    <w:rsid w:val="0000602D"/>
    <w:rsid w:val="000060DD"/>
    <w:rsid w:val="00006145"/>
    <w:rsid w:val="000062E7"/>
    <w:rsid w:val="000066FF"/>
    <w:rsid w:val="00006895"/>
    <w:rsid w:val="000068B0"/>
    <w:rsid w:val="00006AED"/>
    <w:rsid w:val="00006D26"/>
    <w:rsid w:val="00007020"/>
    <w:rsid w:val="00007463"/>
    <w:rsid w:val="0001007E"/>
    <w:rsid w:val="0001043C"/>
    <w:rsid w:val="000104D9"/>
    <w:rsid w:val="0001067C"/>
    <w:rsid w:val="00010DB3"/>
    <w:rsid w:val="000117D7"/>
    <w:rsid w:val="0001186F"/>
    <w:rsid w:val="0001193D"/>
    <w:rsid w:val="00011ACA"/>
    <w:rsid w:val="00011B96"/>
    <w:rsid w:val="00011D6C"/>
    <w:rsid w:val="00011E4D"/>
    <w:rsid w:val="00011F4A"/>
    <w:rsid w:val="00012248"/>
    <w:rsid w:val="000126FC"/>
    <w:rsid w:val="0001286B"/>
    <w:rsid w:val="0001290B"/>
    <w:rsid w:val="00012AA0"/>
    <w:rsid w:val="00012AB4"/>
    <w:rsid w:val="00012B1A"/>
    <w:rsid w:val="00012F3D"/>
    <w:rsid w:val="0001305D"/>
    <w:rsid w:val="00013119"/>
    <w:rsid w:val="0001322F"/>
    <w:rsid w:val="0001323B"/>
    <w:rsid w:val="00013500"/>
    <w:rsid w:val="0001350E"/>
    <w:rsid w:val="000135A2"/>
    <w:rsid w:val="0001368A"/>
    <w:rsid w:val="00013B4A"/>
    <w:rsid w:val="00013F4C"/>
    <w:rsid w:val="00013FEB"/>
    <w:rsid w:val="000140B9"/>
    <w:rsid w:val="0001589E"/>
    <w:rsid w:val="0001591D"/>
    <w:rsid w:val="00015987"/>
    <w:rsid w:val="00015C2E"/>
    <w:rsid w:val="00015CAE"/>
    <w:rsid w:val="00016025"/>
    <w:rsid w:val="000160F4"/>
    <w:rsid w:val="0001652E"/>
    <w:rsid w:val="0001662F"/>
    <w:rsid w:val="000167BD"/>
    <w:rsid w:val="00016BC3"/>
    <w:rsid w:val="00016C93"/>
    <w:rsid w:val="00016E13"/>
    <w:rsid w:val="00016EA7"/>
    <w:rsid w:val="00016F49"/>
    <w:rsid w:val="00016F73"/>
    <w:rsid w:val="000171B5"/>
    <w:rsid w:val="0001728B"/>
    <w:rsid w:val="00017709"/>
    <w:rsid w:val="00017989"/>
    <w:rsid w:val="00020150"/>
    <w:rsid w:val="00020691"/>
    <w:rsid w:val="000209DA"/>
    <w:rsid w:val="00020B02"/>
    <w:rsid w:val="00020E54"/>
    <w:rsid w:val="0002121A"/>
    <w:rsid w:val="000214C9"/>
    <w:rsid w:val="000215C7"/>
    <w:rsid w:val="000216DB"/>
    <w:rsid w:val="00021729"/>
    <w:rsid w:val="000217DC"/>
    <w:rsid w:val="00021847"/>
    <w:rsid w:val="00021B05"/>
    <w:rsid w:val="00021F7C"/>
    <w:rsid w:val="00022086"/>
    <w:rsid w:val="00022437"/>
    <w:rsid w:val="00022E6A"/>
    <w:rsid w:val="00022E6C"/>
    <w:rsid w:val="0002308D"/>
    <w:rsid w:val="00023234"/>
    <w:rsid w:val="000237A7"/>
    <w:rsid w:val="00023AF9"/>
    <w:rsid w:val="000244CE"/>
    <w:rsid w:val="000246A8"/>
    <w:rsid w:val="000248C9"/>
    <w:rsid w:val="00024AF9"/>
    <w:rsid w:val="00024C50"/>
    <w:rsid w:val="00024CD8"/>
    <w:rsid w:val="00024FA8"/>
    <w:rsid w:val="00025454"/>
    <w:rsid w:val="00025948"/>
    <w:rsid w:val="00025CA6"/>
    <w:rsid w:val="000266AC"/>
    <w:rsid w:val="00026EEF"/>
    <w:rsid w:val="0002716C"/>
    <w:rsid w:val="000275BF"/>
    <w:rsid w:val="00027797"/>
    <w:rsid w:val="000277E4"/>
    <w:rsid w:val="00027F51"/>
    <w:rsid w:val="00030474"/>
    <w:rsid w:val="000307A4"/>
    <w:rsid w:val="000307D0"/>
    <w:rsid w:val="00030D28"/>
    <w:rsid w:val="00030D50"/>
    <w:rsid w:val="00030DA5"/>
    <w:rsid w:val="000311A7"/>
    <w:rsid w:val="0003120C"/>
    <w:rsid w:val="0003129B"/>
    <w:rsid w:val="0003132A"/>
    <w:rsid w:val="0003139E"/>
    <w:rsid w:val="000318CB"/>
    <w:rsid w:val="00031994"/>
    <w:rsid w:val="000328AA"/>
    <w:rsid w:val="000329FF"/>
    <w:rsid w:val="00032B11"/>
    <w:rsid w:val="000330DB"/>
    <w:rsid w:val="00033CCC"/>
    <w:rsid w:val="000343AC"/>
    <w:rsid w:val="0003441F"/>
    <w:rsid w:val="00034519"/>
    <w:rsid w:val="0003479D"/>
    <w:rsid w:val="00034944"/>
    <w:rsid w:val="000349E6"/>
    <w:rsid w:val="00034BE6"/>
    <w:rsid w:val="00034D0A"/>
    <w:rsid w:val="00034D5F"/>
    <w:rsid w:val="00034E3C"/>
    <w:rsid w:val="000352D9"/>
    <w:rsid w:val="00035519"/>
    <w:rsid w:val="000359B4"/>
    <w:rsid w:val="00035C71"/>
    <w:rsid w:val="00035FE1"/>
    <w:rsid w:val="000362C2"/>
    <w:rsid w:val="000363BA"/>
    <w:rsid w:val="000363EE"/>
    <w:rsid w:val="0003654B"/>
    <w:rsid w:val="000366C2"/>
    <w:rsid w:val="000368E9"/>
    <w:rsid w:val="00036C94"/>
    <w:rsid w:val="00037354"/>
    <w:rsid w:val="0003747E"/>
    <w:rsid w:val="00037736"/>
    <w:rsid w:val="00037831"/>
    <w:rsid w:val="00037978"/>
    <w:rsid w:val="00037C29"/>
    <w:rsid w:val="00037ED3"/>
    <w:rsid w:val="00040024"/>
    <w:rsid w:val="000400E3"/>
    <w:rsid w:val="0004055C"/>
    <w:rsid w:val="00040762"/>
    <w:rsid w:val="00040786"/>
    <w:rsid w:val="00040CB4"/>
    <w:rsid w:val="000412B1"/>
    <w:rsid w:val="000412DC"/>
    <w:rsid w:val="00041959"/>
    <w:rsid w:val="000419E4"/>
    <w:rsid w:val="00041E61"/>
    <w:rsid w:val="00041FE9"/>
    <w:rsid w:val="0004283D"/>
    <w:rsid w:val="000428A5"/>
    <w:rsid w:val="000428F1"/>
    <w:rsid w:val="00042FEC"/>
    <w:rsid w:val="0004350D"/>
    <w:rsid w:val="0004391E"/>
    <w:rsid w:val="00043978"/>
    <w:rsid w:val="000440A4"/>
    <w:rsid w:val="00044195"/>
    <w:rsid w:val="00044291"/>
    <w:rsid w:val="00044370"/>
    <w:rsid w:val="000443E7"/>
    <w:rsid w:val="000445A4"/>
    <w:rsid w:val="00044694"/>
    <w:rsid w:val="00044A2F"/>
    <w:rsid w:val="00044C39"/>
    <w:rsid w:val="00044C8D"/>
    <w:rsid w:val="00044D91"/>
    <w:rsid w:val="00044E3C"/>
    <w:rsid w:val="00045375"/>
    <w:rsid w:val="00045541"/>
    <w:rsid w:val="00045CAC"/>
    <w:rsid w:val="00046191"/>
    <w:rsid w:val="00046489"/>
    <w:rsid w:val="00046670"/>
    <w:rsid w:val="00046974"/>
    <w:rsid w:val="00046B0A"/>
    <w:rsid w:val="00046BA0"/>
    <w:rsid w:val="00046BEB"/>
    <w:rsid w:val="00046D93"/>
    <w:rsid w:val="00047065"/>
    <w:rsid w:val="0004737A"/>
    <w:rsid w:val="00047404"/>
    <w:rsid w:val="00047696"/>
    <w:rsid w:val="00047866"/>
    <w:rsid w:val="00047C31"/>
    <w:rsid w:val="00047F2B"/>
    <w:rsid w:val="000500B4"/>
    <w:rsid w:val="000500F3"/>
    <w:rsid w:val="00050383"/>
    <w:rsid w:val="000506DB"/>
    <w:rsid w:val="00050745"/>
    <w:rsid w:val="0005088B"/>
    <w:rsid w:val="0005099C"/>
    <w:rsid w:val="00050B2C"/>
    <w:rsid w:val="00050CA3"/>
    <w:rsid w:val="00050F43"/>
    <w:rsid w:val="000517AA"/>
    <w:rsid w:val="000517E6"/>
    <w:rsid w:val="00051C87"/>
    <w:rsid w:val="00051C98"/>
    <w:rsid w:val="00051EEA"/>
    <w:rsid w:val="000522E4"/>
    <w:rsid w:val="00052AC2"/>
    <w:rsid w:val="00052C40"/>
    <w:rsid w:val="00052E36"/>
    <w:rsid w:val="000533BF"/>
    <w:rsid w:val="0005348E"/>
    <w:rsid w:val="00053720"/>
    <w:rsid w:val="00054569"/>
    <w:rsid w:val="00054616"/>
    <w:rsid w:val="000546D8"/>
    <w:rsid w:val="000548BD"/>
    <w:rsid w:val="00054924"/>
    <w:rsid w:val="000549B5"/>
    <w:rsid w:val="00054CF3"/>
    <w:rsid w:val="00054D8E"/>
    <w:rsid w:val="0005535B"/>
    <w:rsid w:val="0005565D"/>
    <w:rsid w:val="000559A0"/>
    <w:rsid w:val="00055BED"/>
    <w:rsid w:val="00055FA8"/>
    <w:rsid w:val="000560F4"/>
    <w:rsid w:val="0005636E"/>
    <w:rsid w:val="000567D3"/>
    <w:rsid w:val="00056BFF"/>
    <w:rsid w:val="00056CAE"/>
    <w:rsid w:val="00056D6C"/>
    <w:rsid w:val="00056DD2"/>
    <w:rsid w:val="00057116"/>
    <w:rsid w:val="00057445"/>
    <w:rsid w:val="00057BC6"/>
    <w:rsid w:val="00057C97"/>
    <w:rsid w:val="00057CFC"/>
    <w:rsid w:val="00060059"/>
    <w:rsid w:val="0006014C"/>
    <w:rsid w:val="0006083A"/>
    <w:rsid w:val="00060A20"/>
    <w:rsid w:val="00060D1E"/>
    <w:rsid w:val="00060FB2"/>
    <w:rsid w:val="000611FA"/>
    <w:rsid w:val="00061225"/>
    <w:rsid w:val="00061238"/>
    <w:rsid w:val="00061E10"/>
    <w:rsid w:val="000622D0"/>
    <w:rsid w:val="0006266C"/>
    <w:rsid w:val="00062B8A"/>
    <w:rsid w:val="00062CBC"/>
    <w:rsid w:val="00062DC4"/>
    <w:rsid w:val="00062F4A"/>
    <w:rsid w:val="00063113"/>
    <w:rsid w:val="00063209"/>
    <w:rsid w:val="000632B8"/>
    <w:rsid w:val="000632E4"/>
    <w:rsid w:val="00063A8E"/>
    <w:rsid w:val="00063C22"/>
    <w:rsid w:val="00063D3A"/>
    <w:rsid w:val="000640B8"/>
    <w:rsid w:val="000642A9"/>
    <w:rsid w:val="000648D2"/>
    <w:rsid w:val="0006500B"/>
    <w:rsid w:val="000653EF"/>
    <w:rsid w:val="00065733"/>
    <w:rsid w:val="00065897"/>
    <w:rsid w:val="000665D8"/>
    <w:rsid w:val="0006660F"/>
    <w:rsid w:val="000667F8"/>
    <w:rsid w:val="00066A4F"/>
    <w:rsid w:val="00066CF6"/>
    <w:rsid w:val="000671B3"/>
    <w:rsid w:val="00067402"/>
    <w:rsid w:val="000677D0"/>
    <w:rsid w:val="00067F04"/>
    <w:rsid w:val="000703C5"/>
    <w:rsid w:val="0007048B"/>
    <w:rsid w:val="000708E2"/>
    <w:rsid w:val="000709AB"/>
    <w:rsid w:val="00070F9F"/>
    <w:rsid w:val="0007102B"/>
    <w:rsid w:val="0007103B"/>
    <w:rsid w:val="000715D8"/>
    <w:rsid w:val="0007183F"/>
    <w:rsid w:val="00071916"/>
    <w:rsid w:val="00071D5A"/>
    <w:rsid w:val="00072631"/>
    <w:rsid w:val="000726F4"/>
    <w:rsid w:val="000727E1"/>
    <w:rsid w:val="00072E46"/>
    <w:rsid w:val="00073016"/>
    <w:rsid w:val="00073017"/>
    <w:rsid w:val="000730A2"/>
    <w:rsid w:val="00073656"/>
    <w:rsid w:val="000736C3"/>
    <w:rsid w:val="000739A7"/>
    <w:rsid w:val="00073F03"/>
    <w:rsid w:val="000740D5"/>
    <w:rsid w:val="00074864"/>
    <w:rsid w:val="00074885"/>
    <w:rsid w:val="00074BF1"/>
    <w:rsid w:val="00074CE3"/>
    <w:rsid w:val="00074EE6"/>
    <w:rsid w:val="000755A1"/>
    <w:rsid w:val="00075617"/>
    <w:rsid w:val="00075DFC"/>
    <w:rsid w:val="00075F84"/>
    <w:rsid w:val="00076138"/>
    <w:rsid w:val="00076C36"/>
    <w:rsid w:val="00076EB8"/>
    <w:rsid w:val="00076EF2"/>
    <w:rsid w:val="00077E64"/>
    <w:rsid w:val="0008042B"/>
    <w:rsid w:val="00080893"/>
    <w:rsid w:val="000808AB"/>
    <w:rsid w:val="00080B0B"/>
    <w:rsid w:val="00080EF9"/>
    <w:rsid w:val="00080FE0"/>
    <w:rsid w:val="00081429"/>
    <w:rsid w:val="00081B40"/>
    <w:rsid w:val="00081C3E"/>
    <w:rsid w:val="00082431"/>
    <w:rsid w:val="00082557"/>
    <w:rsid w:val="00082844"/>
    <w:rsid w:val="000829F6"/>
    <w:rsid w:val="00082AE8"/>
    <w:rsid w:val="00082BA0"/>
    <w:rsid w:val="00083004"/>
    <w:rsid w:val="000830B8"/>
    <w:rsid w:val="000830F4"/>
    <w:rsid w:val="00083787"/>
    <w:rsid w:val="000839AE"/>
    <w:rsid w:val="00083C79"/>
    <w:rsid w:val="000843F7"/>
    <w:rsid w:val="000845F2"/>
    <w:rsid w:val="000849BA"/>
    <w:rsid w:val="00084C50"/>
    <w:rsid w:val="0008506D"/>
    <w:rsid w:val="0008529C"/>
    <w:rsid w:val="00085AC4"/>
    <w:rsid w:val="000860C0"/>
    <w:rsid w:val="000867CB"/>
    <w:rsid w:val="00086A00"/>
    <w:rsid w:val="00086B50"/>
    <w:rsid w:val="00086FB2"/>
    <w:rsid w:val="00086FBA"/>
    <w:rsid w:val="00087BA9"/>
    <w:rsid w:val="00087D70"/>
    <w:rsid w:val="0009042C"/>
    <w:rsid w:val="0009052D"/>
    <w:rsid w:val="0009064C"/>
    <w:rsid w:val="0009093C"/>
    <w:rsid w:val="0009139B"/>
    <w:rsid w:val="00091568"/>
    <w:rsid w:val="00091FB5"/>
    <w:rsid w:val="000921DD"/>
    <w:rsid w:val="000922E1"/>
    <w:rsid w:val="00092343"/>
    <w:rsid w:val="0009279C"/>
    <w:rsid w:val="00092986"/>
    <w:rsid w:val="00093014"/>
    <w:rsid w:val="0009345A"/>
    <w:rsid w:val="000934BD"/>
    <w:rsid w:val="00093BCD"/>
    <w:rsid w:val="0009402B"/>
    <w:rsid w:val="00094201"/>
    <w:rsid w:val="00094395"/>
    <w:rsid w:val="000944F3"/>
    <w:rsid w:val="000944F8"/>
    <w:rsid w:val="00094DE1"/>
    <w:rsid w:val="00095164"/>
    <w:rsid w:val="000952BB"/>
    <w:rsid w:val="000955FF"/>
    <w:rsid w:val="00095960"/>
    <w:rsid w:val="00095A47"/>
    <w:rsid w:val="00096669"/>
    <w:rsid w:val="000968B0"/>
    <w:rsid w:val="00096A61"/>
    <w:rsid w:val="00096E8F"/>
    <w:rsid w:val="00097172"/>
    <w:rsid w:val="000973CB"/>
    <w:rsid w:val="00097525"/>
    <w:rsid w:val="00097964"/>
    <w:rsid w:val="000979D1"/>
    <w:rsid w:val="00097F55"/>
    <w:rsid w:val="00097F6F"/>
    <w:rsid w:val="00097FC0"/>
    <w:rsid w:val="000A0080"/>
    <w:rsid w:val="000A04E2"/>
    <w:rsid w:val="000A0521"/>
    <w:rsid w:val="000A0560"/>
    <w:rsid w:val="000A05BE"/>
    <w:rsid w:val="000A0CD4"/>
    <w:rsid w:val="000A0E0E"/>
    <w:rsid w:val="000A1A55"/>
    <w:rsid w:val="000A1BEF"/>
    <w:rsid w:val="000A1C46"/>
    <w:rsid w:val="000A1EDF"/>
    <w:rsid w:val="000A1F5D"/>
    <w:rsid w:val="000A22D4"/>
    <w:rsid w:val="000A24A9"/>
    <w:rsid w:val="000A27C8"/>
    <w:rsid w:val="000A2C1B"/>
    <w:rsid w:val="000A333E"/>
    <w:rsid w:val="000A3F58"/>
    <w:rsid w:val="000A400A"/>
    <w:rsid w:val="000A4123"/>
    <w:rsid w:val="000A436E"/>
    <w:rsid w:val="000A45E7"/>
    <w:rsid w:val="000A4763"/>
    <w:rsid w:val="000A4916"/>
    <w:rsid w:val="000A4D90"/>
    <w:rsid w:val="000A4DFA"/>
    <w:rsid w:val="000A4EF9"/>
    <w:rsid w:val="000A5338"/>
    <w:rsid w:val="000A5513"/>
    <w:rsid w:val="000A5618"/>
    <w:rsid w:val="000A5999"/>
    <w:rsid w:val="000A5EB6"/>
    <w:rsid w:val="000A5FC5"/>
    <w:rsid w:val="000A60F6"/>
    <w:rsid w:val="000A6252"/>
    <w:rsid w:val="000A6836"/>
    <w:rsid w:val="000A6AFF"/>
    <w:rsid w:val="000A6C37"/>
    <w:rsid w:val="000A7364"/>
    <w:rsid w:val="000A77B8"/>
    <w:rsid w:val="000A7819"/>
    <w:rsid w:val="000A787B"/>
    <w:rsid w:val="000A78EB"/>
    <w:rsid w:val="000A7D26"/>
    <w:rsid w:val="000B0143"/>
    <w:rsid w:val="000B0251"/>
    <w:rsid w:val="000B0360"/>
    <w:rsid w:val="000B08A1"/>
    <w:rsid w:val="000B094C"/>
    <w:rsid w:val="000B0993"/>
    <w:rsid w:val="000B0995"/>
    <w:rsid w:val="000B0C4A"/>
    <w:rsid w:val="000B0FAE"/>
    <w:rsid w:val="000B123C"/>
    <w:rsid w:val="000B1418"/>
    <w:rsid w:val="000B14AC"/>
    <w:rsid w:val="000B1557"/>
    <w:rsid w:val="000B1940"/>
    <w:rsid w:val="000B1963"/>
    <w:rsid w:val="000B1975"/>
    <w:rsid w:val="000B1D0C"/>
    <w:rsid w:val="000B1E87"/>
    <w:rsid w:val="000B1FBF"/>
    <w:rsid w:val="000B2327"/>
    <w:rsid w:val="000B233F"/>
    <w:rsid w:val="000B2581"/>
    <w:rsid w:val="000B2730"/>
    <w:rsid w:val="000B27B8"/>
    <w:rsid w:val="000B2834"/>
    <w:rsid w:val="000B2928"/>
    <w:rsid w:val="000B2AB4"/>
    <w:rsid w:val="000B2B0A"/>
    <w:rsid w:val="000B2CA9"/>
    <w:rsid w:val="000B35C7"/>
    <w:rsid w:val="000B444F"/>
    <w:rsid w:val="000B45DB"/>
    <w:rsid w:val="000B4D58"/>
    <w:rsid w:val="000B57DD"/>
    <w:rsid w:val="000B5B17"/>
    <w:rsid w:val="000B5BC4"/>
    <w:rsid w:val="000B5D37"/>
    <w:rsid w:val="000B61C9"/>
    <w:rsid w:val="000B6296"/>
    <w:rsid w:val="000B668B"/>
    <w:rsid w:val="000B6708"/>
    <w:rsid w:val="000B68CE"/>
    <w:rsid w:val="000B6B56"/>
    <w:rsid w:val="000B6D72"/>
    <w:rsid w:val="000B6D9D"/>
    <w:rsid w:val="000B7273"/>
    <w:rsid w:val="000B754F"/>
    <w:rsid w:val="000B7957"/>
    <w:rsid w:val="000B7B27"/>
    <w:rsid w:val="000B7C53"/>
    <w:rsid w:val="000C0249"/>
    <w:rsid w:val="000C035A"/>
    <w:rsid w:val="000C0519"/>
    <w:rsid w:val="000C056A"/>
    <w:rsid w:val="000C064A"/>
    <w:rsid w:val="000C072E"/>
    <w:rsid w:val="000C07ED"/>
    <w:rsid w:val="000C0926"/>
    <w:rsid w:val="000C0AD1"/>
    <w:rsid w:val="000C0CA1"/>
    <w:rsid w:val="000C0E1E"/>
    <w:rsid w:val="000C0F03"/>
    <w:rsid w:val="000C1179"/>
    <w:rsid w:val="000C12E2"/>
    <w:rsid w:val="000C1A05"/>
    <w:rsid w:val="000C1D2C"/>
    <w:rsid w:val="000C22DC"/>
    <w:rsid w:val="000C26DD"/>
    <w:rsid w:val="000C32BD"/>
    <w:rsid w:val="000C374C"/>
    <w:rsid w:val="000C390A"/>
    <w:rsid w:val="000C3952"/>
    <w:rsid w:val="000C3ADB"/>
    <w:rsid w:val="000C3AFB"/>
    <w:rsid w:val="000C3CFC"/>
    <w:rsid w:val="000C417A"/>
    <w:rsid w:val="000C43D5"/>
    <w:rsid w:val="000C461F"/>
    <w:rsid w:val="000C4708"/>
    <w:rsid w:val="000C4968"/>
    <w:rsid w:val="000C49AB"/>
    <w:rsid w:val="000C4D4D"/>
    <w:rsid w:val="000C50E7"/>
    <w:rsid w:val="000C5370"/>
    <w:rsid w:val="000C5529"/>
    <w:rsid w:val="000C5921"/>
    <w:rsid w:val="000C5DA2"/>
    <w:rsid w:val="000C5E09"/>
    <w:rsid w:val="000C5E8F"/>
    <w:rsid w:val="000C5EA6"/>
    <w:rsid w:val="000C600D"/>
    <w:rsid w:val="000C615D"/>
    <w:rsid w:val="000C6410"/>
    <w:rsid w:val="000C64CB"/>
    <w:rsid w:val="000C666C"/>
    <w:rsid w:val="000C67C1"/>
    <w:rsid w:val="000C6896"/>
    <w:rsid w:val="000C69AC"/>
    <w:rsid w:val="000C69B4"/>
    <w:rsid w:val="000C6C37"/>
    <w:rsid w:val="000C6E4C"/>
    <w:rsid w:val="000C7086"/>
    <w:rsid w:val="000C70C2"/>
    <w:rsid w:val="000C7521"/>
    <w:rsid w:val="000C77AC"/>
    <w:rsid w:val="000C7C41"/>
    <w:rsid w:val="000C7F9B"/>
    <w:rsid w:val="000D0158"/>
    <w:rsid w:val="000D050A"/>
    <w:rsid w:val="000D0584"/>
    <w:rsid w:val="000D0B0C"/>
    <w:rsid w:val="000D12F1"/>
    <w:rsid w:val="000D1372"/>
    <w:rsid w:val="000D14BF"/>
    <w:rsid w:val="000D17CC"/>
    <w:rsid w:val="000D1BC9"/>
    <w:rsid w:val="000D1FA6"/>
    <w:rsid w:val="000D22CB"/>
    <w:rsid w:val="000D2322"/>
    <w:rsid w:val="000D2D81"/>
    <w:rsid w:val="000D3067"/>
    <w:rsid w:val="000D30EB"/>
    <w:rsid w:val="000D37EE"/>
    <w:rsid w:val="000D3927"/>
    <w:rsid w:val="000D3A20"/>
    <w:rsid w:val="000D4197"/>
    <w:rsid w:val="000D43DD"/>
    <w:rsid w:val="000D463D"/>
    <w:rsid w:val="000D4657"/>
    <w:rsid w:val="000D4720"/>
    <w:rsid w:val="000D4729"/>
    <w:rsid w:val="000D4B99"/>
    <w:rsid w:val="000D5015"/>
    <w:rsid w:val="000D503D"/>
    <w:rsid w:val="000D5413"/>
    <w:rsid w:val="000D5681"/>
    <w:rsid w:val="000D57BE"/>
    <w:rsid w:val="000D6515"/>
    <w:rsid w:val="000D6651"/>
    <w:rsid w:val="000D667B"/>
    <w:rsid w:val="000D6A0B"/>
    <w:rsid w:val="000D6AF0"/>
    <w:rsid w:val="000D6C14"/>
    <w:rsid w:val="000D7446"/>
    <w:rsid w:val="000D7528"/>
    <w:rsid w:val="000D76E9"/>
    <w:rsid w:val="000D792B"/>
    <w:rsid w:val="000D7A7C"/>
    <w:rsid w:val="000E0018"/>
    <w:rsid w:val="000E0110"/>
    <w:rsid w:val="000E0187"/>
    <w:rsid w:val="000E087D"/>
    <w:rsid w:val="000E0CC8"/>
    <w:rsid w:val="000E0EE4"/>
    <w:rsid w:val="000E109F"/>
    <w:rsid w:val="000E1857"/>
    <w:rsid w:val="000E1921"/>
    <w:rsid w:val="000E1B8B"/>
    <w:rsid w:val="000E1DC1"/>
    <w:rsid w:val="000E2F48"/>
    <w:rsid w:val="000E316D"/>
    <w:rsid w:val="000E35EC"/>
    <w:rsid w:val="000E3B6B"/>
    <w:rsid w:val="000E3D93"/>
    <w:rsid w:val="000E46FB"/>
    <w:rsid w:val="000E48AD"/>
    <w:rsid w:val="000E5016"/>
    <w:rsid w:val="000E5062"/>
    <w:rsid w:val="000E5209"/>
    <w:rsid w:val="000E52D0"/>
    <w:rsid w:val="000E5312"/>
    <w:rsid w:val="000E5386"/>
    <w:rsid w:val="000E56BE"/>
    <w:rsid w:val="000E5A48"/>
    <w:rsid w:val="000E5E8F"/>
    <w:rsid w:val="000E5ED3"/>
    <w:rsid w:val="000E5FA4"/>
    <w:rsid w:val="000E5FD5"/>
    <w:rsid w:val="000E6072"/>
    <w:rsid w:val="000E61B5"/>
    <w:rsid w:val="000E645F"/>
    <w:rsid w:val="000E70A7"/>
    <w:rsid w:val="000E7981"/>
    <w:rsid w:val="000E7E87"/>
    <w:rsid w:val="000F00BD"/>
    <w:rsid w:val="000F024B"/>
    <w:rsid w:val="000F025F"/>
    <w:rsid w:val="000F02F1"/>
    <w:rsid w:val="000F0568"/>
    <w:rsid w:val="000F06C6"/>
    <w:rsid w:val="000F10D4"/>
    <w:rsid w:val="000F1578"/>
    <w:rsid w:val="000F1749"/>
    <w:rsid w:val="000F1D90"/>
    <w:rsid w:val="000F295A"/>
    <w:rsid w:val="000F2F6A"/>
    <w:rsid w:val="000F321F"/>
    <w:rsid w:val="000F3582"/>
    <w:rsid w:val="000F35FD"/>
    <w:rsid w:val="000F3993"/>
    <w:rsid w:val="000F4678"/>
    <w:rsid w:val="000F48B8"/>
    <w:rsid w:val="000F490D"/>
    <w:rsid w:val="000F4A75"/>
    <w:rsid w:val="000F4CC5"/>
    <w:rsid w:val="000F5104"/>
    <w:rsid w:val="000F5184"/>
    <w:rsid w:val="000F5473"/>
    <w:rsid w:val="000F5878"/>
    <w:rsid w:val="000F5891"/>
    <w:rsid w:val="000F598A"/>
    <w:rsid w:val="000F5BA8"/>
    <w:rsid w:val="000F5BC3"/>
    <w:rsid w:val="000F5C11"/>
    <w:rsid w:val="000F5EC6"/>
    <w:rsid w:val="000F5ECC"/>
    <w:rsid w:val="000F6229"/>
    <w:rsid w:val="000F64A5"/>
    <w:rsid w:val="000F64C8"/>
    <w:rsid w:val="000F688A"/>
    <w:rsid w:val="000F6E63"/>
    <w:rsid w:val="000F6F2D"/>
    <w:rsid w:val="000F7711"/>
    <w:rsid w:val="000F785E"/>
    <w:rsid w:val="000F7961"/>
    <w:rsid w:val="000F7A43"/>
    <w:rsid w:val="000F7ACD"/>
    <w:rsid w:val="000F7E25"/>
    <w:rsid w:val="001008AD"/>
    <w:rsid w:val="00100E52"/>
    <w:rsid w:val="00100EB2"/>
    <w:rsid w:val="00100FCA"/>
    <w:rsid w:val="0010135A"/>
    <w:rsid w:val="001013DB"/>
    <w:rsid w:val="0010142A"/>
    <w:rsid w:val="00101456"/>
    <w:rsid w:val="00101984"/>
    <w:rsid w:val="001019F7"/>
    <w:rsid w:val="00101A92"/>
    <w:rsid w:val="00101C8C"/>
    <w:rsid w:val="00101F54"/>
    <w:rsid w:val="001022E6"/>
    <w:rsid w:val="00102A45"/>
    <w:rsid w:val="00102B24"/>
    <w:rsid w:val="0010300D"/>
    <w:rsid w:val="001031B8"/>
    <w:rsid w:val="00103CBE"/>
    <w:rsid w:val="00103DE5"/>
    <w:rsid w:val="001047A7"/>
    <w:rsid w:val="001047B1"/>
    <w:rsid w:val="001047CF"/>
    <w:rsid w:val="00104D38"/>
    <w:rsid w:val="00104DD7"/>
    <w:rsid w:val="00104EB6"/>
    <w:rsid w:val="00105271"/>
    <w:rsid w:val="0010547C"/>
    <w:rsid w:val="0010586C"/>
    <w:rsid w:val="001059BA"/>
    <w:rsid w:val="00106002"/>
    <w:rsid w:val="001060AE"/>
    <w:rsid w:val="001060BC"/>
    <w:rsid w:val="00106312"/>
    <w:rsid w:val="001063B6"/>
    <w:rsid w:val="00106AA9"/>
    <w:rsid w:val="00106B8A"/>
    <w:rsid w:val="00106FE4"/>
    <w:rsid w:val="001075BF"/>
    <w:rsid w:val="0010760A"/>
    <w:rsid w:val="0010797C"/>
    <w:rsid w:val="00107A1C"/>
    <w:rsid w:val="001100DA"/>
    <w:rsid w:val="001102C9"/>
    <w:rsid w:val="0011045A"/>
    <w:rsid w:val="0011062D"/>
    <w:rsid w:val="00110D71"/>
    <w:rsid w:val="00111067"/>
    <w:rsid w:val="00111695"/>
    <w:rsid w:val="0011190B"/>
    <w:rsid w:val="00111B07"/>
    <w:rsid w:val="00111E6B"/>
    <w:rsid w:val="0011305C"/>
    <w:rsid w:val="00113081"/>
    <w:rsid w:val="00113422"/>
    <w:rsid w:val="0011368A"/>
    <w:rsid w:val="001136A4"/>
    <w:rsid w:val="00113AE2"/>
    <w:rsid w:val="001142A5"/>
    <w:rsid w:val="00114633"/>
    <w:rsid w:val="00114807"/>
    <w:rsid w:val="0011490F"/>
    <w:rsid w:val="00114D7E"/>
    <w:rsid w:val="00115068"/>
    <w:rsid w:val="00115069"/>
    <w:rsid w:val="00115C67"/>
    <w:rsid w:val="00115CC0"/>
    <w:rsid w:val="00115D08"/>
    <w:rsid w:val="00116645"/>
    <w:rsid w:val="001166DE"/>
    <w:rsid w:val="00116910"/>
    <w:rsid w:val="0011696B"/>
    <w:rsid w:val="00117101"/>
    <w:rsid w:val="00117A13"/>
    <w:rsid w:val="0012027E"/>
    <w:rsid w:val="00120696"/>
    <w:rsid w:val="0012076B"/>
    <w:rsid w:val="00120C3B"/>
    <w:rsid w:val="00120FA3"/>
    <w:rsid w:val="0012109E"/>
    <w:rsid w:val="001213CB"/>
    <w:rsid w:val="0012141A"/>
    <w:rsid w:val="00121475"/>
    <w:rsid w:val="001214A5"/>
    <w:rsid w:val="001214E3"/>
    <w:rsid w:val="001219DF"/>
    <w:rsid w:val="00121B66"/>
    <w:rsid w:val="00121BF3"/>
    <w:rsid w:val="00121D66"/>
    <w:rsid w:val="00121FC9"/>
    <w:rsid w:val="0012235D"/>
    <w:rsid w:val="00122367"/>
    <w:rsid w:val="00122451"/>
    <w:rsid w:val="00122500"/>
    <w:rsid w:val="001226F7"/>
    <w:rsid w:val="00122963"/>
    <w:rsid w:val="001229A1"/>
    <w:rsid w:val="00123368"/>
    <w:rsid w:val="001234CE"/>
    <w:rsid w:val="001235BA"/>
    <w:rsid w:val="0012372E"/>
    <w:rsid w:val="00123BAB"/>
    <w:rsid w:val="00123BC4"/>
    <w:rsid w:val="00123BF1"/>
    <w:rsid w:val="00123CE7"/>
    <w:rsid w:val="001243D9"/>
    <w:rsid w:val="001246FF"/>
    <w:rsid w:val="001248EB"/>
    <w:rsid w:val="0012505D"/>
    <w:rsid w:val="00125148"/>
    <w:rsid w:val="0012529D"/>
    <w:rsid w:val="00125869"/>
    <w:rsid w:val="001258A7"/>
    <w:rsid w:val="00126223"/>
    <w:rsid w:val="00126256"/>
    <w:rsid w:val="001266E3"/>
    <w:rsid w:val="001267C4"/>
    <w:rsid w:val="00126A46"/>
    <w:rsid w:val="00126CFF"/>
    <w:rsid w:val="00126D58"/>
    <w:rsid w:val="00126D78"/>
    <w:rsid w:val="00126F3C"/>
    <w:rsid w:val="00127048"/>
    <w:rsid w:val="001273F9"/>
    <w:rsid w:val="00127BFB"/>
    <w:rsid w:val="00127FF1"/>
    <w:rsid w:val="00130300"/>
    <w:rsid w:val="00130A2E"/>
    <w:rsid w:val="00130B2D"/>
    <w:rsid w:val="00130C07"/>
    <w:rsid w:val="001310F6"/>
    <w:rsid w:val="00131173"/>
    <w:rsid w:val="001314AE"/>
    <w:rsid w:val="001316AE"/>
    <w:rsid w:val="00131C99"/>
    <w:rsid w:val="00131E2C"/>
    <w:rsid w:val="001326F5"/>
    <w:rsid w:val="00132737"/>
    <w:rsid w:val="0013280E"/>
    <w:rsid w:val="00132858"/>
    <w:rsid w:val="0013325E"/>
    <w:rsid w:val="001337F8"/>
    <w:rsid w:val="0013386E"/>
    <w:rsid w:val="00133A8B"/>
    <w:rsid w:val="00133BF3"/>
    <w:rsid w:val="00133C93"/>
    <w:rsid w:val="00134533"/>
    <w:rsid w:val="00134661"/>
    <w:rsid w:val="00134963"/>
    <w:rsid w:val="00134ADE"/>
    <w:rsid w:val="00134BB0"/>
    <w:rsid w:val="00134D28"/>
    <w:rsid w:val="001350EA"/>
    <w:rsid w:val="0013510C"/>
    <w:rsid w:val="00135DB2"/>
    <w:rsid w:val="00136440"/>
    <w:rsid w:val="00136644"/>
    <w:rsid w:val="00137175"/>
    <w:rsid w:val="001373B7"/>
    <w:rsid w:val="001376C9"/>
    <w:rsid w:val="00137803"/>
    <w:rsid w:val="0013795B"/>
    <w:rsid w:val="00137AE2"/>
    <w:rsid w:val="00137B40"/>
    <w:rsid w:val="00137D17"/>
    <w:rsid w:val="001403F7"/>
    <w:rsid w:val="00140478"/>
    <w:rsid w:val="001406CA"/>
    <w:rsid w:val="00140B64"/>
    <w:rsid w:val="00140D9B"/>
    <w:rsid w:val="00140EFD"/>
    <w:rsid w:val="00140F78"/>
    <w:rsid w:val="00141285"/>
    <w:rsid w:val="0014129C"/>
    <w:rsid w:val="001413D5"/>
    <w:rsid w:val="0014147B"/>
    <w:rsid w:val="001414C9"/>
    <w:rsid w:val="00141676"/>
    <w:rsid w:val="00141C8D"/>
    <w:rsid w:val="00141DBE"/>
    <w:rsid w:val="00142124"/>
    <w:rsid w:val="0014219C"/>
    <w:rsid w:val="00142273"/>
    <w:rsid w:val="00142C76"/>
    <w:rsid w:val="00142DB9"/>
    <w:rsid w:val="00142F10"/>
    <w:rsid w:val="00142F7D"/>
    <w:rsid w:val="001434DB"/>
    <w:rsid w:val="001434DE"/>
    <w:rsid w:val="00143E9C"/>
    <w:rsid w:val="00143EF5"/>
    <w:rsid w:val="00143F1F"/>
    <w:rsid w:val="00144128"/>
    <w:rsid w:val="00144274"/>
    <w:rsid w:val="001443B9"/>
    <w:rsid w:val="0014445C"/>
    <w:rsid w:val="001445B8"/>
    <w:rsid w:val="00144A41"/>
    <w:rsid w:val="00144E0A"/>
    <w:rsid w:val="001455E6"/>
    <w:rsid w:val="0014562B"/>
    <w:rsid w:val="001456E6"/>
    <w:rsid w:val="001458D8"/>
    <w:rsid w:val="001459BC"/>
    <w:rsid w:val="00145C73"/>
    <w:rsid w:val="00145F31"/>
    <w:rsid w:val="001462DA"/>
    <w:rsid w:val="00146445"/>
    <w:rsid w:val="0014651A"/>
    <w:rsid w:val="00146681"/>
    <w:rsid w:val="00146E16"/>
    <w:rsid w:val="00146F71"/>
    <w:rsid w:val="00147073"/>
    <w:rsid w:val="00147084"/>
    <w:rsid w:val="00147402"/>
    <w:rsid w:val="001479BA"/>
    <w:rsid w:val="00147AA5"/>
    <w:rsid w:val="00147C19"/>
    <w:rsid w:val="00147F15"/>
    <w:rsid w:val="00150081"/>
    <w:rsid w:val="00150400"/>
    <w:rsid w:val="00150957"/>
    <w:rsid w:val="00150B6A"/>
    <w:rsid w:val="00150EED"/>
    <w:rsid w:val="00150FA5"/>
    <w:rsid w:val="001511C5"/>
    <w:rsid w:val="00151802"/>
    <w:rsid w:val="00151A42"/>
    <w:rsid w:val="001520DF"/>
    <w:rsid w:val="001524C2"/>
    <w:rsid w:val="00152533"/>
    <w:rsid w:val="00152B00"/>
    <w:rsid w:val="00152E33"/>
    <w:rsid w:val="00152E77"/>
    <w:rsid w:val="0015369B"/>
    <w:rsid w:val="00153758"/>
    <w:rsid w:val="001540CB"/>
    <w:rsid w:val="001540D7"/>
    <w:rsid w:val="001544C4"/>
    <w:rsid w:val="001548E3"/>
    <w:rsid w:val="00154CA3"/>
    <w:rsid w:val="00154F20"/>
    <w:rsid w:val="0015512B"/>
    <w:rsid w:val="0015523B"/>
    <w:rsid w:val="0015541A"/>
    <w:rsid w:val="001558D3"/>
    <w:rsid w:val="00155912"/>
    <w:rsid w:val="00155965"/>
    <w:rsid w:val="00155C00"/>
    <w:rsid w:val="00155D0A"/>
    <w:rsid w:val="00155EAE"/>
    <w:rsid w:val="00155FF7"/>
    <w:rsid w:val="00156298"/>
    <w:rsid w:val="00156306"/>
    <w:rsid w:val="00156674"/>
    <w:rsid w:val="00156723"/>
    <w:rsid w:val="0015711B"/>
    <w:rsid w:val="0015731F"/>
    <w:rsid w:val="001576D0"/>
    <w:rsid w:val="00157B91"/>
    <w:rsid w:val="00157D0A"/>
    <w:rsid w:val="00157D7B"/>
    <w:rsid w:val="001604E6"/>
    <w:rsid w:val="00160670"/>
    <w:rsid w:val="0016069D"/>
    <w:rsid w:val="00160C6B"/>
    <w:rsid w:val="00160D2D"/>
    <w:rsid w:val="00160ED4"/>
    <w:rsid w:val="0016107A"/>
    <w:rsid w:val="001610A9"/>
    <w:rsid w:val="001610BE"/>
    <w:rsid w:val="001611A9"/>
    <w:rsid w:val="001612A6"/>
    <w:rsid w:val="00161A79"/>
    <w:rsid w:val="00161B17"/>
    <w:rsid w:val="00161B36"/>
    <w:rsid w:val="00161C3F"/>
    <w:rsid w:val="00161D80"/>
    <w:rsid w:val="00161F93"/>
    <w:rsid w:val="00162018"/>
    <w:rsid w:val="00162097"/>
    <w:rsid w:val="00162155"/>
    <w:rsid w:val="00162187"/>
    <w:rsid w:val="0016284E"/>
    <w:rsid w:val="00162EFB"/>
    <w:rsid w:val="0016336A"/>
    <w:rsid w:val="00163527"/>
    <w:rsid w:val="0016372C"/>
    <w:rsid w:val="001638F7"/>
    <w:rsid w:val="00163F3E"/>
    <w:rsid w:val="001640FE"/>
    <w:rsid w:val="0016411C"/>
    <w:rsid w:val="001645E9"/>
    <w:rsid w:val="00164776"/>
    <w:rsid w:val="00164A85"/>
    <w:rsid w:val="00164AED"/>
    <w:rsid w:val="00164EF4"/>
    <w:rsid w:val="00164FFE"/>
    <w:rsid w:val="001650EB"/>
    <w:rsid w:val="001654F2"/>
    <w:rsid w:val="001658D0"/>
    <w:rsid w:val="00165AC1"/>
    <w:rsid w:val="00165ACA"/>
    <w:rsid w:val="00166249"/>
    <w:rsid w:val="00166850"/>
    <w:rsid w:val="001669CB"/>
    <w:rsid w:val="00166ACE"/>
    <w:rsid w:val="00166AFD"/>
    <w:rsid w:val="00166F95"/>
    <w:rsid w:val="001672D4"/>
    <w:rsid w:val="00167AE6"/>
    <w:rsid w:val="00167FF5"/>
    <w:rsid w:val="00170426"/>
    <w:rsid w:val="00170463"/>
    <w:rsid w:val="00170571"/>
    <w:rsid w:val="001706AB"/>
    <w:rsid w:val="00170AFA"/>
    <w:rsid w:val="00170FAE"/>
    <w:rsid w:val="00171159"/>
    <w:rsid w:val="001711FE"/>
    <w:rsid w:val="0017150F"/>
    <w:rsid w:val="00171736"/>
    <w:rsid w:val="00171CE5"/>
    <w:rsid w:val="00171D4B"/>
    <w:rsid w:val="001720AF"/>
    <w:rsid w:val="00172DE3"/>
    <w:rsid w:val="00172E1C"/>
    <w:rsid w:val="00173034"/>
    <w:rsid w:val="00173517"/>
    <w:rsid w:val="0017357B"/>
    <w:rsid w:val="0017371C"/>
    <w:rsid w:val="00174139"/>
    <w:rsid w:val="001741C2"/>
    <w:rsid w:val="001741CC"/>
    <w:rsid w:val="001742FE"/>
    <w:rsid w:val="001744C2"/>
    <w:rsid w:val="00174678"/>
    <w:rsid w:val="00174BBF"/>
    <w:rsid w:val="00174CE5"/>
    <w:rsid w:val="00174F9E"/>
    <w:rsid w:val="0017512E"/>
    <w:rsid w:val="001751FF"/>
    <w:rsid w:val="00175208"/>
    <w:rsid w:val="001752D1"/>
    <w:rsid w:val="001754B5"/>
    <w:rsid w:val="0017551A"/>
    <w:rsid w:val="00175532"/>
    <w:rsid w:val="001758ED"/>
    <w:rsid w:val="00175B4F"/>
    <w:rsid w:val="00176630"/>
    <w:rsid w:val="001767F3"/>
    <w:rsid w:val="00177736"/>
    <w:rsid w:val="0017775A"/>
    <w:rsid w:val="00177A15"/>
    <w:rsid w:val="00177B60"/>
    <w:rsid w:val="00177E88"/>
    <w:rsid w:val="00177F1F"/>
    <w:rsid w:val="001804E5"/>
    <w:rsid w:val="001805D6"/>
    <w:rsid w:val="00180CB2"/>
    <w:rsid w:val="00180E0B"/>
    <w:rsid w:val="00181240"/>
    <w:rsid w:val="001812DA"/>
    <w:rsid w:val="00181689"/>
    <w:rsid w:val="001816E5"/>
    <w:rsid w:val="00181C4D"/>
    <w:rsid w:val="00181CF4"/>
    <w:rsid w:val="00181F8F"/>
    <w:rsid w:val="001820E3"/>
    <w:rsid w:val="001827AD"/>
    <w:rsid w:val="00182884"/>
    <w:rsid w:val="00182A01"/>
    <w:rsid w:val="00182A92"/>
    <w:rsid w:val="00182BF3"/>
    <w:rsid w:val="001833AD"/>
    <w:rsid w:val="0018346D"/>
    <w:rsid w:val="0018372A"/>
    <w:rsid w:val="001838A6"/>
    <w:rsid w:val="0018467C"/>
    <w:rsid w:val="001848CE"/>
    <w:rsid w:val="00184F12"/>
    <w:rsid w:val="001856A2"/>
    <w:rsid w:val="00185AB6"/>
    <w:rsid w:val="00185EEF"/>
    <w:rsid w:val="00186008"/>
    <w:rsid w:val="0018647B"/>
    <w:rsid w:val="0018659D"/>
    <w:rsid w:val="00186662"/>
    <w:rsid w:val="0018667D"/>
    <w:rsid w:val="001866F8"/>
    <w:rsid w:val="00186798"/>
    <w:rsid w:val="00186992"/>
    <w:rsid w:val="00186BC8"/>
    <w:rsid w:val="001873D0"/>
    <w:rsid w:val="00187422"/>
    <w:rsid w:val="00187E45"/>
    <w:rsid w:val="00190493"/>
    <w:rsid w:val="001907B3"/>
    <w:rsid w:val="00190B01"/>
    <w:rsid w:val="00190CDE"/>
    <w:rsid w:val="00191575"/>
    <w:rsid w:val="00191845"/>
    <w:rsid w:val="00191B2C"/>
    <w:rsid w:val="00191BB6"/>
    <w:rsid w:val="001922A2"/>
    <w:rsid w:val="00192624"/>
    <w:rsid w:val="001926B2"/>
    <w:rsid w:val="001928CC"/>
    <w:rsid w:val="00192ACA"/>
    <w:rsid w:val="00193A57"/>
    <w:rsid w:val="00193CA9"/>
    <w:rsid w:val="00193CDD"/>
    <w:rsid w:val="00193D7F"/>
    <w:rsid w:val="00194584"/>
    <w:rsid w:val="001946B2"/>
    <w:rsid w:val="00194A90"/>
    <w:rsid w:val="00194AE3"/>
    <w:rsid w:val="00194BBB"/>
    <w:rsid w:val="00194CB8"/>
    <w:rsid w:val="00194E13"/>
    <w:rsid w:val="00195096"/>
    <w:rsid w:val="001950C3"/>
    <w:rsid w:val="001950D2"/>
    <w:rsid w:val="0019544C"/>
    <w:rsid w:val="001958D8"/>
    <w:rsid w:val="00195B0F"/>
    <w:rsid w:val="00195B96"/>
    <w:rsid w:val="001960BB"/>
    <w:rsid w:val="0019629A"/>
    <w:rsid w:val="0019650C"/>
    <w:rsid w:val="00196708"/>
    <w:rsid w:val="00196A05"/>
    <w:rsid w:val="00196D0B"/>
    <w:rsid w:val="00196D12"/>
    <w:rsid w:val="00196D76"/>
    <w:rsid w:val="00196E8B"/>
    <w:rsid w:val="0019726E"/>
    <w:rsid w:val="00197277"/>
    <w:rsid w:val="0019743C"/>
    <w:rsid w:val="001974CE"/>
    <w:rsid w:val="001976A6"/>
    <w:rsid w:val="00197AA6"/>
    <w:rsid w:val="00197E7E"/>
    <w:rsid w:val="001A01E0"/>
    <w:rsid w:val="001A0788"/>
    <w:rsid w:val="001A094A"/>
    <w:rsid w:val="001A0A73"/>
    <w:rsid w:val="001A0B9A"/>
    <w:rsid w:val="001A0C9D"/>
    <w:rsid w:val="001A127F"/>
    <w:rsid w:val="001A1597"/>
    <w:rsid w:val="001A1AA6"/>
    <w:rsid w:val="001A1CED"/>
    <w:rsid w:val="001A2034"/>
    <w:rsid w:val="001A21BE"/>
    <w:rsid w:val="001A2248"/>
    <w:rsid w:val="001A2286"/>
    <w:rsid w:val="001A28E1"/>
    <w:rsid w:val="001A2951"/>
    <w:rsid w:val="001A2B4A"/>
    <w:rsid w:val="001A2BBF"/>
    <w:rsid w:val="001A2CC4"/>
    <w:rsid w:val="001A2CE6"/>
    <w:rsid w:val="001A2D12"/>
    <w:rsid w:val="001A2FFD"/>
    <w:rsid w:val="001A307B"/>
    <w:rsid w:val="001A3367"/>
    <w:rsid w:val="001A3506"/>
    <w:rsid w:val="001A397C"/>
    <w:rsid w:val="001A3D94"/>
    <w:rsid w:val="001A401F"/>
    <w:rsid w:val="001A4307"/>
    <w:rsid w:val="001A4587"/>
    <w:rsid w:val="001A487B"/>
    <w:rsid w:val="001A4AD8"/>
    <w:rsid w:val="001A4C88"/>
    <w:rsid w:val="001A4DCE"/>
    <w:rsid w:val="001A4F76"/>
    <w:rsid w:val="001A524D"/>
    <w:rsid w:val="001A540A"/>
    <w:rsid w:val="001A5CC4"/>
    <w:rsid w:val="001A63DF"/>
    <w:rsid w:val="001A643E"/>
    <w:rsid w:val="001A6486"/>
    <w:rsid w:val="001A6543"/>
    <w:rsid w:val="001A67D4"/>
    <w:rsid w:val="001A691F"/>
    <w:rsid w:val="001A720D"/>
    <w:rsid w:val="001A72F4"/>
    <w:rsid w:val="001A7773"/>
    <w:rsid w:val="001A7A22"/>
    <w:rsid w:val="001A7A86"/>
    <w:rsid w:val="001A7F12"/>
    <w:rsid w:val="001A7F3D"/>
    <w:rsid w:val="001B0693"/>
    <w:rsid w:val="001B072F"/>
    <w:rsid w:val="001B073D"/>
    <w:rsid w:val="001B093D"/>
    <w:rsid w:val="001B0F91"/>
    <w:rsid w:val="001B10E8"/>
    <w:rsid w:val="001B111A"/>
    <w:rsid w:val="001B1B28"/>
    <w:rsid w:val="001B1C82"/>
    <w:rsid w:val="001B2091"/>
    <w:rsid w:val="001B225E"/>
    <w:rsid w:val="001B23E5"/>
    <w:rsid w:val="001B24DB"/>
    <w:rsid w:val="001B2A40"/>
    <w:rsid w:val="001B2BD0"/>
    <w:rsid w:val="001B2DA9"/>
    <w:rsid w:val="001B2E1D"/>
    <w:rsid w:val="001B30F1"/>
    <w:rsid w:val="001B369A"/>
    <w:rsid w:val="001B3848"/>
    <w:rsid w:val="001B3A01"/>
    <w:rsid w:val="001B3A4F"/>
    <w:rsid w:val="001B3D3E"/>
    <w:rsid w:val="001B43F9"/>
    <w:rsid w:val="001B449A"/>
    <w:rsid w:val="001B44F8"/>
    <w:rsid w:val="001B4662"/>
    <w:rsid w:val="001B4BA4"/>
    <w:rsid w:val="001B4EF5"/>
    <w:rsid w:val="001B4EFF"/>
    <w:rsid w:val="001B4FA5"/>
    <w:rsid w:val="001B51C1"/>
    <w:rsid w:val="001B51F7"/>
    <w:rsid w:val="001B52D7"/>
    <w:rsid w:val="001B58DE"/>
    <w:rsid w:val="001B5952"/>
    <w:rsid w:val="001B5B91"/>
    <w:rsid w:val="001B5BAE"/>
    <w:rsid w:val="001B5D38"/>
    <w:rsid w:val="001B5E7D"/>
    <w:rsid w:val="001B6140"/>
    <w:rsid w:val="001B646E"/>
    <w:rsid w:val="001B6499"/>
    <w:rsid w:val="001B674D"/>
    <w:rsid w:val="001B691A"/>
    <w:rsid w:val="001B6B59"/>
    <w:rsid w:val="001B6B86"/>
    <w:rsid w:val="001B6C94"/>
    <w:rsid w:val="001B6EE4"/>
    <w:rsid w:val="001B6FE7"/>
    <w:rsid w:val="001B6FEC"/>
    <w:rsid w:val="001B7840"/>
    <w:rsid w:val="001B7898"/>
    <w:rsid w:val="001B791D"/>
    <w:rsid w:val="001B7EC0"/>
    <w:rsid w:val="001B7EDA"/>
    <w:rsid w:val="001B7F21"/>
    <w:rsid w:val="001B7F94"/>
    <w:rsid w:val="001C01B6"/>
    <w:rsid w:val="001C053B"/>
    <w:rsid w:val="001C0692"/>
    <w:rsid w:val="001C06E7"/>
    <w:rsid w:val="001C0946"/>
    <w:rsid w:val="001C0BAA"/>
    <w:rsid w:val="001C0E0F"/>
    <w:rsid w:val="001C12BC"/>
    <w:rsid w:val="001C152A"/>
    <w:rsid w:val="001C1A0F"/>
    <w:rsid w:val="001C1CE6"/>
    <w:rsid w:val="001C2435"/>
    <w:rsid w:val="001C2918"/>
    <w:rsid w:val="001C2D20"/>
    <w:rsid w:val="001C2D98"/>
    <w:rsid w:val="001C343D"/>
    <w:rsid w:val="001C365F"/>
    <w:rsid w:val="001C3B63"/>
    <w:rsid w:val="001C3B71"/>
    <w:rsid w:val="001C3C44"/>
    <w:rsid w:val="001C4971"/>
    <w:rsid w:val="001C4DE2"/>
    <w:rsid w:val="001C4E71"/>
    <w:rsid w:val="001C5073"/>
    <w:rsid w:val="001C5326"/>
    <w:rsid w:val="001C5433"/>
    <w:rsid w:val="001C5578"/>
    <w:rsid w:val="001C5592"/>
    <w:rsid w:val="001C5718"/>
    <w:rsid w:val="001C6009"/>
    <w:rsid w:val="001C6384"/>
    <w:rsid w:val="001C6389"/>
    <w:rsid w:val="001C64E5"/>
    <w:rsid w:val="001C6A82"/>
    <w:rsid w:val="001C708C"/>
    <w:rsid w:val="001C71F7"/>
    <w:rsid w:val="001C7383"/>
    <w:rsid w:val="001C7387"/>
    <w:rsid w:val="001C76BA"/>
    <w:rsid w:val="001C7832"/>
    <w:rsid w:val="001C792C"/>
    <w:rsid w:val="001C7C30"/>
    <w:rsid w:val="001D029C"/>
    <w:rsid w:val="001D0704"/>
    <w:rsid w:val="001D113C"/>
    <w:rsid w:val="001D11BF"/>
    <w:rsid w:val="001D15CC"/>
    <w:rsid w:val="001D17C9"/>
    <w:rsid w:val="001D1C87"/>
    <w:rsid w:val="001D1DC9"/>
    <w:rsid w:val="001D2177"/>
    <w:rsid w:val="001D237D"/>
    <w:rsid w:val="001D2471"/>
    <w:rsid w:val="001D2F90"/>
    <w:rsid w:val="001D33B3"/>
    <w:rsid w:val="001D341C"/>
    <w:rsid w:val="001D34B9"/>
    <w:rsid w:val="001D3903"/>
    <w:rsid w:val="001D3B3E"/>
    <w:rsid w:val="001D3C15"/>
    <w:rsid w:val="001D3E6A"/>
    <w:rsid w:val="001D453A"/>
    <w:rsid w:val="001D45E0"/>
    <w:rsid w:val="001D4A18"/>
    <w:rsid w:val="001D52A4"/>
    <w:rsid w:val="001D5928"/>
    <w:rsid w:val="001D5A63"/>
    <w:rsid w:val="001D6629"/>
    <w:rsid w:val="001D6934"/>
    <w:rsid w:val="001D693B"/>
    <w:rsid w:val="001D6AD6"/>
    <w:rsid w:val="001D7113"/>
    <w:rsid w:val="001D766B"/>
    <w:rsid w:val="001D76F4"/>
    <w:rsid w:val="001D7737"/>
    <w:rsid w:val="001D7954"/>
    <w:rsid w:val="001D7E5C"/>
    <w:rsid w:val="001E0052"/>
    <w:rsid w:val="001E0098"/>
    <w:rsid w:val="001E074E"/>
    <w:rsid w:val="001E088F"/>
    <w:rsid w:val="001E0A08"/>
    <w:rsid w:val="001E0C32"/>
    <w:rsid w:val="001E1218"/>
    <w:rsid w:val="001E124F"/>
    <w:rsid w:val="001E1487"/>
    <w:rsid w:val="001E161E"/>
    <w:rsid w:val="001E1643"/>
    <w:rsid w:val="001E1748"/>
    <w:rsid w:val="001E17D3"/>
    <w:rsid w:val="001E1A14"/>
    <w:rsid w:val="001E1B4D"/>
    <w:rsid w:val="001E1BCD"/>
    <w:rsid w:val="001E1D99"/>
    <w:rsid w:val="001E1FC1"/>
    <w:rsid w:val="001E22F5"/>
    <w:rsid w:val="001E3206"/>
    <w:rsid w:val="001E37D2"/>
    <w:rsid w:val="001E38DD"/>
    <w:rsid w:val="001E3A89"/>
    <w:rsid w:val="001E3A8C"/>
    <w:rsid w:val="001E3B34"/>
    <w:rsid w:val="001E3C26"/>
    <w:rsid w:val="001E4245"/>
    <w:rsid w:val="001E4484"/>
    <w:rsid w:val="001E45AD"/>
    <w:rsid w:val="001E46B7"/>
    <w:rsid w:val="001E46C8"/>
    <w:rsid w:val="001E4F20"/>
    <w:rsid w:val="001E5A10"/>
    <w:rsid w:val="001E5E80"/>
    <w:rsid w:val="001E6107"/>
    <w:rsid w:val="001E6330"/>
    <w:rsid w:val="001E6333"/>
    <w:rsid w:val="001E6369"/>
    <w:rsid w:val="001E682F"/>
    <w:rsid w:val="001E69DA"/>
    <w:rsid w:val="001E6A83"/>
    <w:rsid w:val="001E6B9F"/>
    <w:rsid w:val="001E6C48"/>
    <w:rsid w:val="001E70A2"/>
    <w:rsid w:val="001E7199"/>
    <w:rsid w:val="001E71FF"/>
    <w:rsid w:val="001E75D9"/>
    <w:rsid w:val="001E78B4"/>
    <w:rsid w:val="001E7C31"/>
    <w:rsid w:val="001E7E5F"/>
    <w:rsid w:val="001E7F5A"/>
    <w:rsid w:val="001F00C6"/>
    <w:rsid w:val="001F08E0"/>
    <w:rsid w:val="001F0CA9"/>
    <w:rsid w:val="001F0CB9"/>
    <w:rsid w:val="001F0DF1"/>
    <w:rsid w:val="001F0F48"/>
    <w:rsid w:val="001F1067"/>
    <w:rsid w:val="001F15E4"/>
    <w:rsid w:val="001F1854"/>
    <w:rsid w:val="001F1E9E"/>
    <w:rsid w:val="001F2106"/>
    <w:rsid w:val="001F2110"/>
    <w:rsid w:val="001F24B9"/>
    <w:rsid w:val="001F2906"/>
    <w:rsid w:val="001F2B9D"/>
    <w:rsid w:val="001F2C8A"/>
    <w:rsid w:val="001F2D93"/>
    <w:rsid w:val="001F2EB1"/>
    <w:rsid w:val="001F2F47"/>
    <w:rsid w:val="001F3020"/>
    <w:rsid w:val="001F316C"/>
    <w:rsid w:val="001F320C"/>
    <w:rsid w:val="001F35AA"/>
    <w:rsid w:val="001F36B6"/>
    <w:rsid w:val="001F38EE"/>
    <w:rsid w:val="001F3F9A"/>
    <w:rsid w:val="001F466A"/>
    <w:rsid w:val="001F4AE0"/>
    <w:rsid w:val="001F4EA4"/>
    <w:rsid w:val="001F4F8E"/>
    <w:rsid w:val="001F507A"/>
    <w:rsid w:val="001F50BA"/>
    <w:rsid w:val="001F54E1"/>
    <w:rsid w:val="001F58B4"/>
    <w:rsid w:val="001F5BD9"/>
    <w:rsid w:val="001F5FEB"/>
    <w:rsid w:val="001F6075"/>
    <w:rsid w:val="001F65A4"/>
    <w:rsid w:val="001F6EF7"/>
    <w:rsid w:val="001F7090"/>
    <w:rsid w:val="001F73A3"/>
    <w:rsid w:val="001F766A"/>
    <w:rsid w:val="001F77C8"/>
    <w:rsid w:val="00200178"/>
    <w:rsid w:val="002002E6"/>
    <w:rsid w:val="00200465"/>
    <w:rsid w:val="002009E2"/>
    <w:rsid w:val="00200C95"/>
    <w:rsid w:val="002016A9"/>
    <w:rsid w:val="00201F5F"/>
    <w:rsid w:val="00202784"/>
    <w:rsid w:val="00202AF9"/>
    <w:rsid w:val="00202B94"/>
    <w:rsid w:val="00202C78"/>
    <w:rsid w:val="00202EC5"/>
    <w:rsid w:val="002033D6"/>
    <w:rsid w:val="002034F9"/>
    <w:rsid w:val="0020351D"/>
    <w:rsid w:val="00203861"/>
    <w:rsid w:val="002038DA"/>
    <w:rsid w:val="002038E4"/>
    <w:rsid w:val="002042BC"/>
    <w:rsid w:val="00204484"/>
    <w:rsid w:val="0020453A"/>
    <w:rsid w:val="0020460C"/>
    <w:rsid w:val="00204C93"/>
    <w:rsid w:val="00205438"/>
    <w:rsid w:val="00205451"/>
    <w:rsid w:val="00205757"/>
    <w:rsid w:val="002057D5"/>
    <w:rsid w:val="00205928"/>
    <w:rsid w:val="00205E35"/>
    <w:rsid w:val="002062A6"/>
    <w:rsid w:val="002067E7"/>
    <w:rsid w:val="00206FB6"/>
    <w:rsid w:val="00207739"/>
    <w:rsid w:val="00207945"/>
    <w:rsid w:val="00207A63"/>
    <w:rsid w:val="00207E21"/>
    <w:rsid w:val="0021024F"/>
    <w:rsid w:val="002103D6"/>
    <w:rsid w:val="002107B6"/>
    <w:rsid w:val="00210AE7"/>
    <w:rsid w:val="00210D43"/>
    <w:rsid w:val="00210E01"/>
    <w:rsid w:val="00210E49"/>
    <w:rsid w:val="00210F55"/>
    <w:rsid w:val="0021106D"/>
    <w:rsid w:val="00211132"/>
    <w:rsid w:val="002111C3"/>
    <w:rsid w:val="0021144D"/>
    <w:rsid w:val="002114CB"/>
    <w:rsid w:val="0021158F"/>
    <w:rsid w:val="00211826"/>
    <w:rsid w:val="00211945"/>
    <w:rsid w:val="00211A07"/>
    <w:rsid w:val="00211B2D"/>
    <w:rsid w:val="00211F62"/>
    <w:rsid w:val="00211F98"/>
    <w:rsid w:val="0021265A"/>
    <w:rsid w:val="00212B5D"/>
    <w:rsid w:val="00212DB9"/>
    <w:rsid w:val="00212DF1"/>
    <w:rsid w:val="002134C2"/>
    <w:rsid w:val="0021377F"/>
    <w:rsid w:val="00213D14"/>
    <w:rsid w:val="00214315"/>
    <w:rsid w:val="002144B7"/>
    <w:rsid w:val="0021454A"/>
    <w:rsid w:val="00214603"/>
    <w:rsid w:val="0021493C"/>
    <w:rsid w:val="00214EC9"/>
    <w:rsid w:val="0021510C"/>
    <w:rsid w:val="002155FC"/>
    <w:rsid w:val="002156E9"/>
    <w:rsid w:val="002158F7"/>
    <w:rsid w:val="00215EE9"/>
    <w:rsid w:val="00216200"/>
    <w:rsid w:val="002163CA"/>
    <w:rsid w:val="00216458"/>
    <w:rsid w:val="002165C0"/>
    <w:rsid w:val="00216603"/>
    <w:rsid w:val="002167FB"/>
    <w:rsid w:val="00216AA7"/>
    <w:rsid w:val="00216F32"/>
    <w:rsid w:val="002173B5"/>
    <w:rsid w:val="0021761E"/>
    <w:rsid w:val="002179CE"/>
    <w:rsid w:val="00217A63"/>
    <w:rsid w:val="00217B42"/>
    <w:rsid w:val="00217CAB"/>
    <w:rsid w:val="00217F3E"/>
    <w:rsid w:val="00220002"/>
    <w:rsid w:val="00220A90"/>
    <w:rsid w:val="002215C5"/>
    <w:rsid w:val="0022188D"/>
    <w:rsid w:val="00221D49"/>
    <w:rsid w:val="00222243"/>
    <w:rsid w:val="00222553"/>
    <w:rsid w:val="002226D2"/>
    <w:rsid w:val="00222978"/>
    <w:rsid w:val="00222A89"/>
    <w:rsid w:val="00223E7D"/>
    <w:rsid w:val="0022406E"/>
    <w:rsid w:val="00224088"/>
    <w:rsid w:val="00224302"/>
    <w:rsid w:val="002244A6"/>
    <w:rsid w:val="00225952"/>
    <w:rsid w:val="00225982"/>
    <w:rsid w:val="00225B72"/>
    <w:rsid w:val="002261BA"/>
    <w:rsid w:val="00226DF3"/>
    <w:rsid w:val="00226F1F"/>
    <w:rsid w:val="00227103"/>
    <w:rsid w:val="0022733A"/>
    <w:rsid w:val="00227875"/>
    <w:rsid w:val="00230215"/>
    <w:rsid w:val="0023094C"/>
    <w:rsid w:val="00230D5C"/>
    <w:rsid w:val="00230DC3"/>
    <w:rsid w:val="00230F10"/>
    <w:rsid w:val="002312C2"/>
    <w:rsid w:val="00231708"/>
    <w:rsid w:val="00231DF4"/>
    <w:rsid w:val="002322EF"/>
    <w:rsid w:val="0023236E"/>
    <w:rsid w:val="00232753"/>
    <w:rsid w:val="00232F1F"/>
    <w:rsid w:val="0023360D"/>
    <w:rsid w:val="002338CE"/>
    <w:rsid w:val="00233B03"/>
    <w:rsid w:val="00233E33"/>
    <w:rsid w:val="00233F0F"/>
    <w:rsid w:val="002340C2"/>
    <w:rsid w:val="0023491E"/>
    <w:rsid w:val="00234EDD"/>
    <w:rsid w:val="00234F79"/>
    <w:rsid w:val="00234F93"/>
    <w:rsid w:val="002352CE"/>
    <w:rsid w:val="00235971"/>
    <w:rsid w:val="00235B0D"/>
    <w:rsid w:val="00235C59"/>
    <w:rsid w:val="0023690B"/>
    <w:rsid w:val="00236B3D"/>
    <w:rsid w:val="00236CE7"/>
    <w:rsid w:val="00236FF3"/>
    <w:rsid w:val="00237410"/>
    <w:rsid w:val="002375C5"/>
    <w:rsid w:val="00237F27"/>
    <w:rsid w:val="00240562"/>
    <w:rsid w:val="002407FE"/>
    <w:rsid w:val="00240C1C"/>
    <w:rsid w:val="00240CE1"/>
    <w:rsid w:val="00240E08"/>
    <w:rsid w:val="00241201"/>
    <w:rsid w:val="00242156"/>
    <w:rsid w:val="002425A0"/>
    <w:rsid w:val="00242AC6"/>
    <w:rsid w:val="00242CC6"/>
    <w:rsid w:val="00242E83"/>
    <w:rsid w:val="0024303A"/>
    <w:rsid w:val="00243091"/>
    <w:rsid w:val="00243324"/>
    <w:rsid w:val="002437B5"/>
    <w:rsid w:val="00243BE8"/>
    <w:rsid w:val="00243F89"/>
    <w:rsid w:val="0024482E"/>
    <w:rsid w:val="00244BDD"/>
    <w:rsid w:val="00244C19"/>
    <w:rsid w:val="002450E7"/>
    <w:rsid w:val="002454DA"/>
    <w:rsid w:val="002456DB"/>
    <w:rsid w:val="002459F2"/>
    <w:rsid w:val="0024617C"/>
    <w:rsid w:val="00246282"/>
    <w:rsid w:val="002462CD"/>
    <w:rsid w:val="0024706B"/>
    <w:rsid w:val="002472C9"/>
    <w:rsid w:val="002475F7"/>
    <w:rsid w:val="0024767A"/>
    <w:rsid w:val="00247863"/>
    <w:rsid w:val="0024793B"/>
    <w:rsid w:val="00247A78"/>
    <w:rsid w:val="00247EE0"/>
    <w:rsid w:val="0025003E"/>
    <w:rsid w:val="002501CE"/>
    <w:rsid w:val="00250643"/>
    <w:rsid w:val="002506B1"/>
    <w:rsid w:val="00250936"/>
    <w:rsid w:val="00250CBF"/>
    <w:rsid w:val="002511DC"/>
    <w:rsid w:val="002512E9"/>
    <w:rsid w:val="00251364"/>
    <w:rsid w:val="00251392"/>
    <w:rsid w:val="00251A2D"/>
    <w:rsid w:val="00251F2C"/>
    <w:rsid w:val="00252066"/>
    <w:rsid w:val="0025258E"/>
    <w:rsid w:val="00252946"/>
    <w:rsid w:val="00252E74"/>
    <w:rsid w:val="002530F5"/>
    <w:rsid w:val="00253181"/>
    <w:rsid w:val="00253633"/>
    <w:rsid w:val="002537CE"/>
    <w:rsid w:val="00253B61"/>
    <w:rsid w:val="00253C24"/>
    <w:rsid w:val="00253CE7"/>
    <w:rsid w:val="002542BB"/>
    <w:rsid w:val="002543BA"/>
    <w:rsid w:val="00254BB0"/>
    <w:rsid w:val="00254C14"/>
    <w:rsid w:val="00254CF1"/>
    <w:rsid w:val="00254DBB"/>
    <w:rsid w:val="002550E9"/>
    <w:rsid w:val="00255184"/>
    <w:rsid w:val="00255599"/>
    <w:rsid w:val="00255772"/>
    <w:rsid w:val="00255980"/>
    <w:rsid w:val="0025598C"/>
    <w:rsid w:val="00255E36"/>
    <w:rsid w:val="00255E8A"/>
    <w:rsid w:val="00256012"/>
    <w:rsid w:val="002561FE"/>
    <w:rsid w:val="00256334"/>
    <w:rsid w:val="002563A2"/>
    <w:rsid w:val="002566B4"/>
    <w:rsid w:val="00256A68"/>
    <w:rsid w:val="00256AD5"/>
    <w:rsid w:val="00256B8E"/>
    <w:rsid w:val="00256C3C"/>
    <w:rsid w:val="00256DDB"/>
    <w:rsid w:val="00257181"/>
    <w:rsid w:val="0025756D"/>
    <w:rsid w:val="00257A0F"/>
    <w:rsid w:val="00257C0C"/>
    <w:rsid w:val="002605EB"/>
    <w:rsid w:val="002606BA"/>
    <w:rsid w:val="00260BDA"/>
    <w:rsid w:val="0026103E"/>
    <w:rsid w:val="0026126D"/>
    <w:rsid w:val="00261423"/>
    <w:rsid w:val="0026161F"/>
    <w:rsid w:val="002616B4"/>
    <w:rsid w:val="002618F7"/>
    <w:rsid w:val="00261CA8"/>
    <w:rsid w:val="00261D0B"/>
    <w:rsid w:val="00261E50"/>
    <w:rsid w:val="00262259"/>
    <w:rsid w:val="002624CF"/>
    <w:rsid w:val="00262877"/>
    <w:rsid w:val="00262C0D"/>
    <w:rsid w:val="002631B8"/>
    <w:rsid w:val="002632E9"/>
    <w:rsid w:val="00263C39"/>
    <w:rsid w:val="00263C5B"/>
    <w:rsid w:val="00263F27"/>
    <w:rsid w:val="00264013"/>
    <w:rsid w:val="00264166"/>
    <w:rsid w:val="0026468F"/>
    <w:rsid w:val="00264829"/>
    <w:rsid w:val="00264BD7"/>
    <w:rsid w:val="00264CE6"/>
    <w:rsid w:val="00264D3E"/>
    <w:rsid w:val="00265214"/>
    <w:rsid w:val="00265A29"/>
    <w:rsid w:val="00265F13"/>
    <w:rsid w:val="0026649D"/>
    <w:rsid w:val="002664C4"/>
    <w:rsid w:val="0026681B"/>
    <w:rsid w:val="00266A7A"/>
    <w:rsid w:val="00266EB4"/>
    <w:rsid w:val="00266EDA"/>
    <w:rsid w:val="0026744E"/>
    <w:rsid w:val="00267803"/>
    <w:rsid w:val="00267A22"/>
    <w:rsid w:val="00267B0F"/>
    <w:rsid w:val="00267EF0"/>
    <w:rsid w:val="00270434"/>
    <w:rsid w:val="0027091A"/>
    <w:rsid w:val="002713DB"/>
    <w:rsid w:val="00271708"/>
    <w:rsid w:val="00271B82"/>
    <w:rsid w:val="00271E5A"/>
    <w:rsid w:val="002721BD"/>
    <w:rsid w:val="002722D0"/>
    <w:rsid w:val="00272332"/>
    <w:rsid w:val="00272577"/>
    <w:rsid w:val="002729E0"/>
    <w:rsid w:val="00272AFE"/>
    <w:rsid w:val="00272FB9"/>
    <w:rsid w:val="00273431"/>
    <w:rsid w:val="0027356F"/>
    <w:rsid w:val="00273BBA"/>
    <w:rsid w:val="00274021"/>
    <w:rsid w:val="00274948"/>
    <w:rsid w:val="00275674"/>
    <w:rsid w:val="00276351"/>
    <w:rsid w:val="00276513"/>
    <w:rsid w:val="002771DC"/>
    <w:rsid w:val="002771FE"/>
    <w:rsid w:val="00277776"/>
    <w:rsid w:val="00277F76"/>
    <w:rsid w:val="00277FEF"/>
    <w:rsid w:val="002801E3"/>
    <w:rsid w:val="002802B9"/>
    <w:rsid w:val="002802C1"/>
    <w:rsid w:val="002803D5"/>
    <w:rsid w:val="002804CB"/>
    <w:rsid w:val="00280ABB"/>
    <w:rsid w:val="00280E39"/>
    <w:rsid w:val="00280F21"/>
    <w:rsid w:val="00280F8E"/>
    <w:rsid w:val="00281A5E"/>
    <w:rsid w:val="00281CEC"/>
    <w:rsid w:val="00281DE9"/>
    <w:rsid w:val="00281E0F"/>
    <w:rsid w:val="00281E49"/>
    <w:rsid w:val="002826E6"/>
    <w:rsid w:val="00282825"/>
    <w:rsid w:val="0028310F"/>
    <w:rsid w:val="0028363B"/>
    <w:rsid w:val="00283AB0"/>
    <w:rsid w:val="00283AF4"/>
    <w:rsid w:val="00283FE8"/>
    <w:rsid w:val="00284124"/>
    <w:rsid w:val="00284143"/>
    <w:rsid w:val="0028446F"/>
    <w:rsid w:val="0028493C"/>
    <w:rsid w:val="00284B12"/>
    <w:rsid w:val="00284B3A"/>
    <w:rsid w:val="00285257"/>
    <w:rsid w:val="00285517"/>
    <w:rsid w:val="002855D0"/>
    <w:rsid w:val="00285832"/>
    <w:rsid w:val="0028597D"/>
    <w:rsid w:val="002865A6"/>
    <w:rsid w:val="002866F3"/>
    <w:rsid w:val="00286863"/>
    <w:rsid w:val="00286BCE"/>
    <w:rsid w:val="00286CD6"/>
    <w:rsid w:val="00286D51"/>
    <w:rsid w:val="00287304"/>
    <w:rsid w:val="00287352"/>
    <w:rsid w:val="0028747D"/>
    <w:rsid w:val="0028759F"/>
    <w:rsid w:val="0028775B"/>
    <w:rsid w:val="002901CB"/>
    <w:rsid w:val="0029068F"/>
    <w:rsid w:val="00290AB0"/>
    <w:rsid w:val="00290DDE"/>
    <w:rsid w:val="00291084"/>
    <w:rsid w:val="002911B5"/>
    <w:rsid w:val="002912D7"/>
    <w:rsid w:val="00291746"/>
    <w:rsid w:val="00291B4D"/>
    <w:rsid w:val="00291E9F"/>
    <w:rsid w:val="002920CD"/>
    <w:rsid w:val="00292F23"/>
    <w:rsid w:val="00292F33"/>
    <w:rsid w:val="0029313A"/>
    <w:rsid w:val="002931D0"/>
    <w:rsid w:val="0029333D"/>
    <w:rsid w:val="002938C3"/>
    <w:rsid w:val="00293D4F"/>
    <w:rsid w:val="00293F4D"/>
    <w:rsid w:val="00293F77"/>
    <w:rsid w:val="00294AFB"/>
    <w:rsid w:val="00294CBC"/>
    <w:rsid w:val="00294D04"/>
    <w:rsid w:val="00294E9A"/>
    <w:rsid w:val="0029519D"/>
    <w:rsid w:val="0029540D"/>
    <w:rsid w:val="002959C0"/>
    <w:rsid w:val="002959DB"/>
    <w:rsid w:val="00295A80"/>
    <w:rsid w:val="00295DC4"/>
    <w:rsid w:val="00296122"/>
    <w:rsid w:val="00296573"/>
    <w:rsid w:val="00296AEF"/>
    <w:rsid w:val="002973A3"/>
    <w:rsid w:val="002974DE"/>
    <w:rsid w:val="00297763"/>
    <w:rsid w:val="0029790E"/>
    <w:rsid w:val="00297A99"/>
    <w:rsid w:val="00297AEE"/>
    <w:rsid w:val="00297B92"/>
    <w:rsid w:val="00297DB0"/>
    <w:rsid w:val="002A00F2"/>
    <w:rsid w:val="002A0237"/>
    <w:rsid w:val="002A05CE"/>
    <w:rsid w:val="002A06AA"/>
    <w:rsid w:val="002A072E"/>
    <w:rsid w:val="002A0F4E"/>
    <w:rsid w:val="002A1155"/>
    <w:rsid w:val="002A1239"/>
    <w:rsid w:val="002A1A38"/>
    <w:rsid w:val="002A1C1D"/>
    <w:rsid w:val="002A1EBB"/>
    <w:rsid w:val="002A1F36"/>
    <w:rsid w:val="002A2009"/>
    <w:rsid w:val="002A2121"/>
    <w:rsid w:val="002A2AC3"/>
    <w:rsid w:val="002A2C31"/>
    <w:rsid w:val="002A2DBB"/>
    <w:rsid w:val="002A2F0F"/>
    <w:rsid w:val="002A346D"/>
    <w:rsid w:val="002A34BE"/>
    <w:rsid w:val="002A362F"/>
    <w:rsid w:val="002A3739"/>
    <w:rsid w:val="002A3B61"/>
    <w:rsid w:val="002A3C64"/>
    <w:rsid w:val="002A4018"/>
    <w:rsid w:val="002A4260"/>
    <w:rsid w:val="002A431F"/>
    <w:rsid w:val="002A4587"/>
    <w:rsid w:val="002A469C"/>
    <w:rsid w:val="002A496E"/>
    <w:rsid w:val="002A4A1B"/>
    <w:rsid w:val="002A4F9F"/>
    <w:rsid w:val="002A5123"/>
    <w:rsid w:val="002A5899"/>
    <w:rsid w:val="002A5E95"/>
    <w:rsid w:val="002A5F8D"/>
    <w:rsid w:val="002A62BB"/>
    <w:rsid w:val="002A63A1"/>
    <w:rsid w:val="002A6967"/>
    <w:rsid w:val="002A69B4"/>
    <w:rsid w:val="002A6C5D"/>
    <w:rsid w:val="002A7562"/>
    <w:rsid w:val="002A762F"/>
    <w:rsid w:val="002A76B4"/>
    <w:rsid w:val="002A76D4"/>
    <w:rsid w:val="002A7928"/>
    <w:rsid w:val="002A798F"/>
    <w:rsid w:val="002A7BB5"/>
    <w:rsid w:val="002A7FA1"/>
    <w:rsid w:val="002B0173"/>
    <w:rsid w:val="002B0347"/>
    <w:rsid w:val="002B0751"/>
    <w:rsid w:val="002B0790"/>
    <w:rsid w:val="002B09DC"/>
    <w:rsid w:val="002B0DA4"/>
    <w:rsid w:val="002B10D2"/>
    <w:rsid w:val="002B125C"/>
    <w:rsid w:val="002B149B"/>
    <w:rsid w:val="002B17DA"/>
    <w:rsid w:val="002B1E1E"/>
    <w:rsid w:val="002B20CB"/>
    <w:rsid w:val="002B22F6"/>
    <w:rsid w:val="002B23AC"/>
    <w:rsid w:val="002B25DF"/>
    <w:rsid w:val="002B28AF"/>
    <w:rsid w:val="002B2E44"/>
    <w:rsid w:val="002B2FB5"/>
    <w:rsid w:val="002B3206"/>
    <w:rsid w:val="002B3387"/>
    <w:rsid w:val="002B33B2"/>
    <w:rsid w:val="002B39F1"/>
    <w:rsid w:val="002B3BCD"/>
    <w:rsid w:val="002B3FD2"/>
    <w:rsid w:val="002B3FD3"/>
    <w:rsid w:val="002B402F"/>
    <w:rsid w:val="002B4181"/>
    <w:rsid w:val="002B43C5"/>
    <w:rsid w:val="002B474C"/>
    <w:rsid w:val="002B48DD"/>
    <w:rsid w:val="002B4BB2"/>
    <w:rsid w:val="002B514B"/>
    <w:rsid w:val="002B554A"/>
    <w:rsid w:val="002B5807"/>
    <w:rsid w:val="002B58BF"/>
    <w:rsid w:val="002B610C"/>
    <w:rsid w:val="002B63B3"/>
    <w:rsid w:val="002B6A9F"/>
    <w:rsid w:val="002B6F8D"/>
    <w:rsid w:val="002B708E"/>
    <w:rsid w:val="002B714B"/>
    <w:rsid w:val="002B7437"/>
    <w:rsid w:val="002B74FC"/>
    <w:rsid w:val="002B7A23"/>
    <w:rsid w:val="002B7AED"/>
    <w:rsid w:val="002B7D18"/>
    <w:rsid w:val="002C015A"/>
    <w:rsid w:val="002C0300"/>
    <w:rsid w:val="002C0360"/>
    <w:rsid w:val="002C03AD"/>
    <w:rsid w:val="002C0661"/>
    <w:rsid w:val="002C0ADC"/>
    <w:rsid w:val="002C0C03"/>
    <w:rsid w:val="002C0CF4"/>
    <w:rsid w:val="002C0F56"/>
    <w:rsid w:val="002C1418"/>
    <w:rsid w:val="002C1821"/>
    <w:rsid w:val="002C1B25"/>
    <w:rsid w:val="002C202E"/>
    <w:rsid w:val="002C2C54"/>
    <w:rsid w:val="002C2DA5"/>
    <w:rsid w:val="002C34D5"/>
    <w:rsid w:val="002C362C"/>
    <w:rsid w:val="002C3824"/>
    <w:rsid w:val="002C38EA"/>
    <w:rsid w:val="002C3B28"/>
    <w:rsid w:val="002C3DA7"/>
    <w:rsid w:val="002C49F1"/>
    <w:rsid w:val="002C4AFF"/>
    <w:rsid w:val="002C520C"/>
    <w:rsid w:val="002C5B52"/>
    <w:rsid w:val="002C5B97"/>
    <w:rsid w:val="002C5C18"/>
    <w:rsid w:val="002C5CC0"/>
    <w:rsid w:val="002C5E0A"/>
    <w:rsid w:val="002C63E5"/>
    <w:rsid w:val="002C64FC"/>
    <w:rsid w:val="002C6616"/>
    <w:rsid w:val="002C70D5"/>
    <w:rsid w:val="002C711C"/>
    <w:rsid w:val="002C71F9"/>
    <w:rsid w:val="002C7224"/>
    <w:rsid w:val="002C73C5"/>
    <w:rsid w:val="002C73EB"/>
    <w:rsid w:val="002C78E4"/>
    <w:rsid w:val="002C7A07"/>
    <w:rsid w:val="002C7BA9"/>
    <w:rsid w:val="002C7E3F"/>
    <w:rsid w:val="002C7EA8"/>
    <w:rsid w:val="002C7EFA"/>
    <w:rsid w:val="002D0066"/>
    <w:rsid w:val="002D0320"/>
    <w:rsid w:val="002D07DF"/>
    <w:rsid w:val="002D08D7"/>
    <w:rsid w:val="002D0AC5"/>
    <w:rsid w:val="002D0B66"/>
    <w:rsid w:val="002D0CB9"/>
    <w:rsid w:val="002D0FA9"/>
    <w:rsid w:val="002D1128"/>
    <w:rsid w:val="002D1AD6"/>
    <w:rsid w:val="002D1B39"/>
    <w:rsid w:val="002D1B6D"/>
    <w:rsid w:val="002D1C7E"/>
    <w:rsid w:val="002D1DE1"/>
    <w:rsid w:val="002D23D8"/>
    <w:rsid w:val="002D24FD"/>
    <w:rsid w:val="002D2684"/>
    <w:rsid w:val="002D2A9B"/>
    <w:rsid w:val="002D2B5E"/>
    <w:rsid w:val="002D2DFA"/>
    <w:rsid w:val="002D2F94"/>
    <w:rsid w:val="002D363A"/>
    <w:rsid w:val="002D3752"/>
    <w:rsid w:val="002D3DA3"/>
    <w:rsid w:val="002D4310"/>
    <w:rsid w:val="002D44C0"/>
    <w:rsid w:val="002D451A"/>
    <w:rsid w:val="002D54B5"/>
    <w:rsid w:val="002D5739"/>
    <w:rsid w:val="002D5775"/>
    <w:rsid w:val="002D5834"/>
    <w:rsid w:val="002D59EE"/>
    <w:rsid w:val="002D5F79"/>
    <w:rsid w:val="002D66CF"/>
    <w:rsid w:val="002D6906"/>
    <w:rsid w:val="002D7128"/>
    <w:rsid w:val="002D799D"/>
    <w:rsid w:val="002D7A4B"/>
    <w:rsid w:val="002D7C85"/>
    <w:rsid w:val="002D7D57"/>
    <w:rsid w:val="002D7E13"/>
    <w:rsid w:val="002E074A"/>
    <w:rsid w:val="002E0E30"/>
    <w:rsid w:val="002E22B8"/>
    <w:rsid w:val="002E22D8"/>
    <w:rsid w:val="002E2537"/>
    <w:rsid w:val="002E26FC"/>
    <w:rsid w:val="002E276C"/>
    <w:rsid w:val="002E31FA"/>
    <w:rsid w:val="002E3269"/>
    <w:rsid w:val="002E352F"/>
    <w:rsid w:val="002E355D"/>
    <w:rsid w:val="002E35C4"/>
    <w:rsid w:val="002E3715"/>
    <w:rsid w:val="002E38BD"/>
    <w:rsid w:val="002E3973"/>
    <w:rsid w:val="002E3A6F"/>
    <w:rsid w:val="002E40A7"/>
    <w:rsid w:val="002E455E"/>
    <w:rsid w:val="002E47E1"/>
    <w:rsid w:val="002E4A66"/>
    <w:rsid w:val="002E50BD"/>
    <w:rsid w:val="002E513C"/>
    <w:rsid w:val="002E5C36"/>
    <w:rsid w:val="002E5DB8"/>
    <w:rsid w:val="002E5F58"/>
    <w:rsid w:val="002E607D"/>
    <w:rsid w:val="002E6293"/>
    <w:rsid w:val="002E6660"/>
    <w:rsid w:val="002E6818"/>
    <w:rsid w:val="002E6919"/>
    <w:rsid w:val="002E6B97"/>
    <w:rsid w:val="002E6D8E"/>
    <w:rsid w:val="002E6D95"/>
    <w:rsid w:val="002E6DF1"/>
    <w:rsid w:val="002E718C"/>
    <w:rsid w:val="002E73B4"/>
    <w:rsid w:val="002E7680"/>
    <w:rsid w:val="002E7847"/>
    <w:rsid w:val="002E788B"/>
    <w:rsid w:val="002E7D39"/>
    <w:rsid w:val="002E7F0A"/>
    <w:rsid w:val="002E7F6C"/>
    <w:rsid w:val="002F04E3"/>
    <w:rsid w:val="002F07C6"/>
    <w:rsid w:val="002F0B43"/>
    <w:rsid w:val="002F16AD"/>
    <w:rsid w:val="002F19E5"/>
    <w:rsid w:val="002F1FCD"/>
    <w:rsid w:val="002F2016"/>
    <w:rsid w:val="002F2081"/>
    <w:rsid w:val="002F20DC"/>
    <w:rsid w:val="002F21F6"/>
    <w:rsid w:val="002F24E6"/>
    <w:rsid w:val="002F24EA"/>
    <w:rsid w:val="002F2575"/>
    <w:rsid w:val="002F273D"/>
    <w:rsid w:val="002F2798"/>
    <w:rsid w:val="002F27C2"/>
    <w:rsid w:val="002F29B1"/>
    <w:rsid w:val="002F2DCE"/>
    <w:rsid w:val="002F2FC7"/>
    <w:rsid w:val="002F31B9"/>
    <w:rsid w:val="002F33CC"/>
    <w:rsid w:val="002F3492"/>
    <w:rsid w:val="002F3740"/>
    <w:rsid w:val="002F375D"/>
    <w:rsid w:val="002F39E2"/>
    <w:rsid w:val="002F3A30"/>
    <w:rsid w:val="002F40AA"/>
    <w:rsid w:val="002F417B"/>
    <w:rsid w:val="002F4301"/>
    <w:rsid w:val="002F4772"/>
    <w:rsid w:val="002F47BE"/>
    <w:rsid w:val="002F4A80"/>
    <w:rsid w:val="002F4C69"/>
    <w:rsid w:val="002F5104"/>
    <w:rsid w:val="002F54AA"/>
    <w:rsid w:val="002F5B92"/>
    <w:rsid w:val="002F5C59"/>
    <w:rsid w:val="002F5CE0"/>
    <w:rsid w:val="002F5D7C"/>
    <w:rsid w:val="002F6266"/>
    <w:rsid w:val="002F7740"/>
    <w:rsid w:val="002F7C10"/>
    <w:rsid w:val="002F7C3C"/>
    <w:rsid w:val="00300015"/>
    <w:rsid w:val="003001C0"/>
    <w:rsid w:val="003005EF"/>
    <w:rsid w:val="00300AB3"/>
    <w:rsid w:val="003010F9"/>
    <w:rsid w:val="0030137C"/>
    <w:rsid w:val="00301431"/>
    <w:rsid w:val="00301538"/>
    <w:rsid w:val="003015F7"/>
    <w:rsid w:val="00301A59"/>
    <w:rsid w:val="00301AAB"/>
    <w:rsid w:val="00301ABA"/>
    <w:rsid w:val="00301D51"/>
    <w:rsid w:val="00301FA2"/>
    <w:rsid w:val="0030218A"/>
    <w:rsid w:val="003022E8"/>
    <w:rsid w:val="00302A78"/>
    <w:rsid w:val="00302AB4"/>
    <w:rsid w:val="00302BD2"/>
    <w:rsid w:val="00302DF4"/>
    <w:rsid w:val="00303140"/>
    <w:rsid w:val="00303636"/>
    <w:rsid w:val="00303A54"/>
    <w:rsid w:val="0030403D"/>
    <w:rsid w:val="00304239"/>
    <w:rsid w:val="00304481"/>
    <w:rsid w:val="00304500"/>
    <w:rsid w:val="003047B4"/>
    <w:rsid w:val="003054AE"/>
    <w:rsid w:val="003058C2"/>
    <w:rsid w:val="00305C4E"/>
    <w:rsid w:val="00305DC7"/>
    <w:rsid w:val="00305E90"/>
    <w:rsid w:val="003060E5"/>
    <w:rsid w:val="00306287"/>
    <w:rsid w:val="00306939"/>
    <w:rsid w:val="003069BD"/>
    <w:rsid w:val="00306BE3"/>
    <w:rsid w:val="00306CAC"/>
    <w:rsid w:val="00307070"/>
    <w:rsid w:val="003071A4"/>
    <w:rsid w:val="003071D5"/>
    <w:rsid w:val="00307221"/>
    <w:rsid w:val="00307470"/>
    <w:rsid w:val="003074D5"/>
    <w:rsid w:val="00307AA6"/>
    <w:rsid w:val="00307CBA"/>
    <w:rsid w:val="00307E82"/>
    <w:rsid w:val="00310671"/>
    <w:rsid w:val="00310794"/>
    <w:rsid w:val="003108E1"/>
    <w:rsid w:val="00310BCF"/>
    <w:rsid w:val="003110D5"/>
    <w:rsid w:val="0031122D"/>
    <w:rsid w:val="003116FC"/>
    <w:rsid w:val="00311A9B"/>
    <w:rsid w:val="00311FD0"/>
    <w:rsid w:val="0031233A"/>
    <w:rsid w:val="00312729"/>
    <w:rsid w:val="00313747"/>
    <w:rsid w:val="00313788"/>
    <w:rsid w:val="00313949"/>
    <w:rsid w:val="003139D6"/>
    <w:rsid w:val="00313B83"/>
    <w:rsid w:val="00313EF7"/>
    <w:rsid w:val="003147F1"/>
    <w:rsid w:val="00314807"/>
    <w:rsid w:val="003148BF"/>
    <w:rsid w:val="00314A76"/>
    <w:rsid w:val="00314DC6"/>
    <w:rsid w:val="00315152"/>
    <w:rsid w:val="003152FA"/>
    <w:rsid w:val="00315705"/>
    <w:rsid w:val="00315817"/>
    <w:rsid w:val="0031588E"/>
    <w:rsid w:val="003158B7"/>
    <w:rsid w:val="00315929"/>
    <w:rsid w:val="00315A6C"/>
    <w:rsid w:val="00315BD0"/>
    <w:rsid w:val="0031648C"/>
    <w:rsid w:val="00316DB5"/>
    <w:rsid w:val="003171AD"/>
    <w:rsid w:val="003171C1"/>
    <w:rsid w:val="0031767D"/>
    <w:rsid w:val="0031769F"/>
    <w:rsid w:val="0031795B"/>
    <w:rsid w:val="00317EC9"/>
    <w:rsid w:val="003200F2"/>
    <w:rsid w:val="00320550"/>
    <w:rsid w:val="00320637"/>
    <w:rsid w:val="00320697"/>
    <w:rsid w:val="00320F88"/>
    <w:rsid w:val="0032114A"/>
    <w:rsid w:val="003213CE"/>
    <w:rsid w:val="00321411"/>
    <w:rsid w:val="00321425"/>
    <w:rsid w:val="00321693"/>
    <w:rsid w:val="00321ADA"/>
    <w:rsid w:val="00321D46"/>
    <w:rsid w:val="003221C7"/>
    <w:rsid w:val="0032223C"/>
    <w:rsid w:val="0032233A"/>
    <w:rsid w:val="003227BA"/>
    <w:rsid w:val="00322C94"/>
    <w:rsid w:val="00322E35"/>
    <w:rsid w:val="00322FCB"/>
    <w:rsid w:val="0032307D"/>
    <w:rsid w:val="003233A7"/>
    <w:rsid w:val="0032378E"/>
    <w:rsid w:val="00323B35"/>
    <w:rsid w:val="00323BB1"/>
    <w:rsid w:val="00323F48"/>
    <w:rsid w:val="003241E3"/>
    <w:rsid w:val="00324376"/>
    <w:rsid w:val="003244EA"/>
    <w:rsid w:val="003245FF"/>
    <w:rsid w:val="0032484B"/>
    <w:rsid w:val="003250D7"/>
    <w:rsid w:val="003250DA"/>
    <w:rsid w:val="003255BB"/>
    <w:rsid w:val="00325907"/>
    <w:rsid w:val="00325A57"/>
    <w:rsid w:val="00325CD8"/>
    <w:rsid w:val="00325D20"/>
    <w:rsid w:val="00325D92"/>
    <w:rsid w:val="00325DC3"/>
    <w:rsid w:val="003263E2"/>
    <w:rsid w:val="0032674C"/>
    <w:rsid w:val="00326C27"/>
    <w:rsid w:val="0032758A"/>
    <w:rsid w:val="0032784B"/>
    <w:rsid w:val="00327BBF"/>
    <w:rsid w:val="0033057C"/>
    <w:rsid w:val="0033133C"/>
    <w:rsid w:val="003318F4"/>
    <w:rsid w:val="00332220"/>
    <w:rsid w:val="0033228C"/>
    <w:rsid w:val="0033243D"/>
    <w:rsid w:val="003324C8"/>
    <w:rsid w:val="00332719"/>
    <w:rsid w:val="00332B9C"/>
    <w:rsid w:val="00332EFB"/>
    <w:rsid w:val="003330A5"/>
    <w:rsid w:val="003330BC"/>
    <w:rsid w:val="003332A6"/>
    <w:rsid w:val="00333723"/>
    <w:rsid w:val="003338D8"/>
    <w:rsid w:val="00333AF5"/>
    <w:rsid w:val="00333CA8"/>
    <w:rsid w:val="00333EB7"/>
    <w:rsid w:val="00334157"/>
    <w:rsid w:val="003341DD"/>
    <w:rsid w:val="00334242"/>
    <w:rsid w:val="003343F7"/>
    <w:rsid w:val="003344F1"/>
    <w:rsid w:val="00334A87"/>
    <w:rsid w:val="00334B3F"/>
    <w:rsid w:val="00335367"/>
    <w:rsid w:val="00335473"/>
    <w:rsid w:val="00335855"/>
    <w:rsid w:val="00335D9A"/>
    <w:rsid w:val="0033642A"/>
    <w:rsid w:val="0033650A"/>
    <w:rsid w:val="0033699E"/>
    <w:rsid w:val="00336BFE"/>
    <w:rsid w:val="00337424"/>
    <w:rsid w:val="00337C18"/>
    <w:rsid w:val="00337D16"/>
    <w:rsid w:val="00337E40"/>
    <w:rsid w:val="003400F8"/>
    <w:rsid w:val="003402F2"/>
    <w:rsid w:val="003404DA"/>
    <w:rsid w:val="003408A7"/>
    <w:rsid w:val="003408DC"/>
    <w:rsid w:val="003412AD"/>
    <w:rsid w:val="0034159A"/>
    <w:rsid w:val="003415F7"/>
    <w:rsid w:val="00341600"/>
    <w:rsid w:val="003421B1"/>
    <w:rsid w:val="0034240A"/>
    <w:rsid w:val="00342F21"/>
    <w:rsid w:val="003436A3"/>
    <w:rsid w:val="0034379E"/>
    <w:rsid w:val="003437B2"/>
    <w:rsid w:val="00343B80"/>
    <w:rsid w:val="00343DD1"/>
    <w:rsid w:val="00343FBB"/>
    <w:rsid w:val="00344795"/>
    <w:rsid w:val="00344A85"/>
    <w:rsid w:val="00344F56"/>
    <w:rsid w:val="003450F6"/>
    <w:rsid w:val="003455A8"/>
    <w:rsid w:val="003458FD"/>
    <w:rsid w:val="00345A81"/>
    <w:rsid w:val="00346207"/>
    <w:rsid w:val="00346351"/>
    <w:rsid w:val="003463B8"/>
    <w:rsid w:val="003467D2"/>
    <w:rsid w:val="00346E6C"/>
    <w:rsid w:val="00347174"/>
    <w:rsid w:val="00347825"/>
    <w:rsid w:val="00350336"/>
    <w:rsid w:val="00350416"/>
    <w:rsid w:val="00350810"/>
    <w:rsid w:val="00350B25"/>
    <w:rsid w:val="00350BB9"/>
    <w:rsid w:val="00350CAB"/>
    <w:rsid w:val="00350CC4"/>
    <w:rsid w:val="00350CDE"/>
    <w:rsid w:val="003513E0"/>
    <w:rsid w:val="003515C9"/>
    <w:rsid w:val="00351789"/>
    <w:rsid w:val="00351AB8"/>
    <w:rsid w:val="00351C06"/>
    <w:rsid w:val="00352042"/>
    <w:rsid w:val="00352650"/>
    <w:rsid w:val="003528F4"/>
    <w:rsid w:val="00353374"/>
    <w:rsid w:val="00353684"/>
    <w:rsid w:val="00353888"/>
    <w:rsid w:val="00353CCA"/>
    <w:rsid w:val="00353E9A"/>
    <w:rsid w:val="0035418E"/>
    <w:rsid w:val="00354198"/>
    <w:rsid w:val="00354D22"/>
    <w:rsid w:val="00355297"/>
    <w:rsid w:val="0035555E"/>
    <w:rsid w:val="0035569F"/>
    <w:rsid w:val="00355A04"/>
    <w:rsid w:val="00355A1C"/>
    <w:rsid w:val="00356048"/>
    <w:rsid w:val="00356547"/>
    <w:rsid w:val="0035678E"/>
    <w:rsid w:val="0035696E"/>
    <w:rsid w:val="00356DE7"/>
    <w:rsid w:val="00356E7B"/>
    <w:rsid w:val="00357013"/>
    <w:rsid w:val="003570FC"/>
    <w:rsid w:val="0035723A"/>
    <w:rsid w:val="0035753E"/>
    <w:rsid w:val="0035780F"/>
    <w:rsid w:val="00357C23"/>
    <w:rsid w:val="00357C24"/>
    <w:rsid w:val="00357E42"/>
    <w:rsid w:val="0036003D"/>
    <w:rsid w:val="003601D5"/>
    <w:rsid w:val="003604F2"/>
    <w:rsid w:val="00360657"/>
    <w:rsid w:val="00360B3B"/>
    <w:rsid w:val="00360D1F"/>
    <w:rsid w:val="00360F11"/>
    <w:rsid w:val="003613B9"/>
    <w:rsid w:val="003613E2"/>
    <w:rsid w:val="00361548"/>
    <w:rsid w:val="00361907"/>
    <w:rsid w:val="00361C45"/>
    <w:rsid w:val="00362296"/>
    <w:rsid w:val="003622FA"/>
    <w:rsid w:val="00362405"/>
    <w:rsid w:val="00362AA9"/>
    <w:rsid w:val="00362CA3"/>
    <w:rsid w:val="00362D3A"/>
    <w:rsid w:val="00362F3B"/>
    <w:rsid w:val="00362FA3"/>
    <w:rsid w:val="0036320E"/>
    <w:rsid w:val="00363229"/>
    <w:rsid w:val="00363347"/>
    <w:rsid w:val="003634F9"/>
    <w:rsid w:val="0036353E"/>
    <w:rsid w:val="003636C1"/>
    <w:rsid w:val="003637DA"/>
    <w:rsid w:val="00363961"/>
    <w:rsid w:val="00363BD6"/>
    <w:rsid w:val="00363DD2"/>
    <w:rsid w:val="00364484"/>
    <w:rsid w:val="00364957"/>
    <w:rsid w:val="0036502F"/>
    <w:rsid w:val="00365AF4"/>
    <w:rsid w:val="00365DA9"/>
    <w:rsid w:val="00365FB3"/>
    <w:rsid w:val="003663FD"/>
    <w:rsid w:val="0036640B"/>
    <w:rsid w:val="00366F42"/>
    <w:rsid w:val="003671B9"/>
    <w:rsid w:val="00367733"/>
    <w:rsid w:val="00367DC6"/>
    <w:rsid w:val="00367EF0"/>
    <w:rsid w:val="00370151"/>
    <w:rsid w:val="003701A8"/>
    <w:rsid w:val="003703D8"/>
    <w:rsid w:val="0037061D"/>
    <w:rsid w:val="00370966"/>
    <w:rsid w:val="003709B8"/>
    <w:rsid w:val="00370B7E"/>
    <w:rsid w:val="00370BF0"/>
    <w:rsid w:val="00370F36"/>
    <w:rsid w:val="0037115F"/>
    <w:rsid w:val="003712FA"/>
    <w:rsid w:val="00371501"/>
    <w:rsid w:val="00371912"/>
    <w:rsid w:val="003719FE"/>
    <w:rsid w:val="00371E23"/>
    <w:rsid w:val="003723D1"/>
    <w:rsid w:val="00372429"/>
    <w:rsid w:val="00372476"/>
    <w:rsid w:val="00372AC0"/>
    <w:rsid w:val="00372C5F"/>
    <w:rsid w:val="00372CBF"/>
    <w:rsid w:val="00373014"/>
    <w:rsid w:val="0037321B"/>
    <w:rsid w:val="00373225"/>
    <w:rsid w:val="00373F8E"/>
    <w:rsid w:val="0037427A"/>
    <w:rsid w:val="0037427B"/>
    <w:rsid w:val="003747B7"/>
    <w:rsid w:val="00374C96"/>
    <w:rsid w:val="00374D4C"/>
    <w:rsid w:val="003751A9"/>
    <w:rsid w:val="003753D8"/>
    <w:rsid w:val="00375578"/>
    <w:rsid w:val="003755A3"/>
    <w:rsid w:val="003755E0"/>
    <w:rsid w:val="003757DA"/>
    <w:rsid w:val="00375EF9"/>
    <w:rsid w:val="003760D6"/>
    <w:rsid w:val="0037677E"/>
    <w:rsid w:val="00376874"/>
    <w:rsid w:val="00376954"/>
    <w:rsid w:val="00376A43"/>
    <w:rsid w:val="00376B7F"/>
    <w:rsid w:val="00376B9F"/>
    <w:rsid w:val="00376BE2"/>
    <w:rsid w:val="00376E5B"/>
    <w:rsid w:val="00377643"/>
    <w:rsid w:val="00377652"/>
    <w:rsid w:val="003778E9"/>
    <w:rsid w:val="003779C0"/>
    <w:rsid w:val="00377A69"/>
    <w:rsid w:val="00377BAF"/>
    <w:rsid w:val="00377D9C"/>
    <w:rsid w:val="00380091"/>
    <w:rsid w:val="003802E6"/>
    <w:rsid w:val="00380732"/>
    <w:rsid w:val="003808F0"/>
    <w:rsid w:val="00380919"/>
    <w:rsid w:val="003810AF"/>
    <w:rsid w:val="003812B9"/>
    <w:rsid w:val="003819D7"/>
    <w:rsid w:val="0038244F"/>
    <w:rsid w:val="00382798"/>
    <w:rsid w:val="00382AD5"/>
    <w:rsid w:val="00382B4D"/>
    <w:rsid w:val="00382D71"/>
    <w:rsid w:val="00382E41"/>
    <w:rsid w:val="0038363F"/>
    <w:rsid w:val="003837A6"/>
    <w:rsid w:val="00383C16"/>
    <w:rsid w:val="00383FE4"/>
    <w:rsid w:val="0038418D"/>
    <w:rsid w:val="00384379"/>
    <w:rsid w:val="003844BD"/>
    <w:rsid w:val="00384CEF"/>
    <w:rsid w:val="00384E50"/>
    <w:rsid w:val="003854CF"/>
    <w:rsid w:val="00385622"/>
    <w:rsid w:val="003856DD"/>
    <w:rsid w:val="003859F5"/>
    <w:rsid w:val="00385B5B"/>
    <w:rsid w:val="00385CF1"/>
    <w:rsid w:val="00385D29"/>
    <w:rsid w:val="00385E83"/>
    <w:rsid w:val="00385EBF"/>
    <w:rsid w:val="00386392"/>
    <w:rsid w:val="0038693E"/>
    <w:rsid w:val="003869A0"/>
    <w:rsid w:val="00386BDE"/>
    <w:rsid w:val="0038755B"/>
    <w:rsid w:val="00387A9E"/>
    <w:rsid w:val="00387E93"/>
    <w:rsid w:val="00387F7C"/>
    <w:rsid w:val="00390323"/>
    <w:rsid w:val="003904C7"/>
    <w:rsid w:val="0039059A"/>
    <w:rsid w:val="003908C1"/>
    <w:rsid w:val="00390AEE"/>
    <w:rsid w:val="00390BBF"/>
    <w:rsid w:val="00390CBC"/>
    <w:rsid w:val="00390FB5"/>
    <w:rsid w:val="003915FE"/>
    <w:rsid w:val="00391A4C"/>
    <w:rsid w:val="00392098"/>
    <w:rsid w:val="003920B3"/>
    <w:rsid w:val="003929BD"/>
    <w:rsid w:val="00392BB5"/>
    <w:rsid w:val="00393035"/>
    <w:rsid w:val="003931AD"/>
    <w:rsid w:val="00393210"/>
    <w:rsid w:val="00393408"/>
    <w:rsid w:val="003934D7"/>
    <w:rsid w:val="003937D5"/>
    <w:rsid w:val="00393929"/>
    <w:rsid w:val="003943B8"/>
    <w:rsid w:val="0039446A"/>
    <w:rsid w:val="0039456D"/>
    <w:rsid w:val="00394886"/>
    <w:rsid w:val="003948F3"/>
    <w:rsid w:val="003949C1"/>
    <w:rsid w:val="00394B86"/>
    <w:rsid w:val="00394DFF"/>
    <w:rsid w:val="003950AC"/>
    <w:rsid w:val="003954E8"/>
    <w:rsid w:val="00395689"/>
    <w:rsid w:val="00395761"/>
    <w:rsid w:val="00395886"/>
    <w:rsid w:val="003959FA"/>
    <w:rsid w:val="00395D49"/>
    <w:rsid w:val="00395F48"/>
    <w:rsid w:val="0039601B"/>
    <w:rsid w:val="003960E4"/>
    <w:rsid w:val="0039610F"/>
    <w:rsid w:val="00396301"/>
    <w:rsid w:val="0039668B"/>
    <w:rsid w:val="00396843"/>
    <w:rsid w:val="00396A93"/>
    <w:rsid w:val="00396FDA"/>
    <w:rsid w:val="00397011"/>
    <w:rsid w:val="00397257"/>
    <w:rsid w:val="0039754F"/>
    <w:rsid w:val="003976AB"/>
    <w:rsid w:val="003976D7"/>
    <w:rsid w:val="00397CD1"/>
    <w:rsid w:val="00397DFE"/>
    <w:rsid w:val="003A0049"/>
    <w:rsid w:val="003A02B5"/>
    <w:rsid w:val="003A05A3"/>
    <w:rsid w:val="003A0852"/>
    <w:rsid w:val="003A08AB"/>
    <w:rsid w:val="003A08DC"/>
    <w:rsid w:val="003A09AB"/>
    <w:rsid w:val="003A09DD"/>
    <w:rsid w:val="003A0D40"/>
    <w:rsid w:val="003A16F4"/>
    <w:rsid w:val="003A1F9D"/>
    <w:rsid w:val="003A25CC"/>
    <w:rsid w:val="003A28A5"/>
    <w:rsid w:val="003A2B76"/>
    <w:rsid w:val="003A2B81"/>
    <w:rsid w:val="003A305C"/>
    <w:rsid w:val="003A39A5"/>
    <w:rsid w:val="003A439F"/>
    <w:rsid w:val="003A4522"/>
    <w:rsid w:val="003A4A98"/>
    <w:rsid w:val="003A4BDB"/>
    <w:rsid w:val="003A5228"/>
    <w:rsid w:val="003A536A"/>
    <w:rsid w:val="003A544E"/>
    <w:rsid w:val="003A594F"/>
    <w:rsid w:val="003A5C44"/>
    <w:rsid w:val="003A5E8B"/>
    <w:rsid w:val="003A61BD"/>
    <w:rsid w:val="003A630E"/>
    <w:rsid w:val="003A697C"/>
    <w:rsid w:val="003A6CF3"/>
    <w:rsid w:val="003A6E6C"/>
    <w:rsid w:val="003A7173"/>
    <w:rsid w:val="003A75C8"/>
    <w:rsid w:val="003A7858"/>
    <w:rsid w:val="003A7D0E"/>
    <w:rsid w:val="003B00BF"/>
    <w:rsid w:val="003B01D1"/>
    <w:rsid w:val="003B024D"/>
    <w:rsid w:val="003B0546"/>
    <w:rsid w:val="003B075B"/>
    <w:rsid w:val="003B083A"/>
    <w:rsid w:val="003B0C8C"/>
    <w:rsid w:val="003B0F6A"/>
    <w:rsid w:val="003B1329"/>
    <w:rsid w:val="003B136A"/>
    <w:rsid w:val="003B168B"/>
    <w:rsid w:val="003B1D28"/>
    <w:rsid w:val="003B2001"/>
    <w:rsid w:val="003B2035"/>
    <w:rsid w:val="003B2292"/>
    <w:rsid w:val="003B2958"/>
    <w:rsid w:val="003B2B94"/>
    <w:rsid w:val="003B2C9B"/>
    <w:rsid w:val="003B2D77"/>
    <w:rsid w:val="003B2DBA"/>
    <w:rsid w:val="003B2DEE"/>
    <w:rsid w:val="003B3198"/>
    <w:rsid w:val="003B33F3"/>
    <w:rsid w:val="003B3658"/>
    <w:rsid w:val="003B3CFD"/>
    <w:rsid w:val="003B3D2B"/>
    <w:rsid w:val="003B43B8"/>
    <w:rsid w:val="003B4422"/>
    <w:rsid w:val="003B4797"/>
    <w:rsid w:val="003B4831"/>
    <w:rsid w:val="003B4926"/>
    <w:rsid w:val="003B4A9C"/>
    <w:rsid w:val="003B4AC7"/>
    <w:rsid w:val="003B4CD4"/>
    <w:rsid w:val="003B569F"/>
    <w:rsid w:val="003B5744"/>
    <w:rsid w:val="003B5AD4"/>
    <w:rsid w:val="003B625B"/>
    <w:rsid w:val="003B628A"/>
    <w:rsid w:val="003B62BC"/>
    <w:rsid w:val="003B6D0D"/>
    <w:rsid w:val="003B726E"/>
    <w:rsid w:val="003B7558"/>
    <w:rsid w:val="003B75A0"/>
    <w:rsid w:val="003B76DC"/>
    <w:rsid w:val="003B79A9"/>
    <w:rsid w:val="003B7AC6"/>
    <w:rsid w:val="003B7B20"/>
    <w:rsid w:val="003B7D19"/>
    <w:rsid w:val="003B7F73"/>
    <w:rsid w:val="003C008E"/>
    <w:rsid w:val="003C06EF"/>
    <w:rsid w:val="003C0D04"/>
    <w:rsid w:val="003C0D87"/>
    <w:rsid w:val="003C1BBF"/>
    <w:rsid w:val="003C1CE5"/>
    <w:rsid w:val="003C204B"/>
    <w:rsid w:val="003C2309"/>
    <w:rsid w:val="003C27BB"/>
    <w:rsid w:val="003C28CC"/>
    <w:rsid w:val="003C2974"/>
    <w:rsid w:val="003C2AA9"/>
    <w:rsid w:val="003C2AF1"/>
    <w:rsid w:val="003C2F45"/>
    <w:rsid w:val="003C31A3"/>
    <w:rsid w:val="003C32DB"/>
    <w:rsid w:val="003C347A"/>
    <w:rsid w:val="003C3B1B"/>
    <w:rsid w:val="003C3EE7"/>
    <w:rsid w:val="003C41B9"/>
    <w:rsid w:val="003C4A9A"/>
    <w:rsid w:val="003C5351"/>
    <w:rsid w:val="003C5497"/>
    <w:rsid w:val="003C55C0"/>
    <w:rsid w:val="003C5CD9"/>
    <w:rsid w:val="003C6AC0"/>
    <w:rsid w:val="003C6B1D"/>
    <w:rsid w:val="003C703A"/>
    <w:rsid w:val="003C7355"/>
    <w:rsid w:val="003C791F"/>
    <w:rsid w:val="003C7B45"/>
    <w:rsid w:val="003C7D6D"/>
    <w:rsid w:val="003C7ECD"/>
    <w:rsid w:val="003C7EF0"/>
    <w:rsid w:val="003D0028"/>
    <w:rsid w:val="003D02BC"/>
    <w:rsid w:val="003D04A3"/>
    <w:rsid w:val="003D06C4"/>
    <w:rsid w:val="003D0A00"/>
    <w:rsid w:val="003D0A07"/>
    <w:rsid w:val="003D0B82"/>
    <w:rsid w:val="003D0E30"/>
    <w:rsid w:val="003D13FE"/>
    <w:rsid w:val="003D183D"/>
    <w:rsid w:val="003D1A4B"/>
    <w:rsid w:val="003D2088"/>
    <w:rsid w:val="003D2183"/>
    <w:rsid w:val="003D226C"/>
    <w:rsid w:val="003D22E9"/>
    <w:rsid w:val="003D2601"/>
    <w:rsid w:val="003D288D"/>
    <w:rsid w:val="003D2C96"/>
    <w:rsid w:val="003D2F82"/>
    <w:rsid w:val="003D31E5"/>
    <w:rsid w:val="003D3485"/>
    <w:rsid w:val="003D36BC"/>
    <w:rsid w:val="003D36DD"/>
    <w:rsid w:val="003D38F5"/>
    <w:rsid w:val="003D3CA0"/>
    <w:rsid w:val="003D3CA7"/>
    <w:rsid w:val="003D3FC9"/>
    <w:rsid w:val="003D41DC"/>
    <w:rsid w:val="003D422B"/>
    <w:rsid w:val="003D468A"/>
    <w:rsid w:val="003D46C7"/>
    <w:rsid w:val="003D49BF"/>
    <w:rsid w:val="003D4A71"/>
    <w:rsid w:val="003D4DAC"/>
    <w:rsid w:val="003D5194"/>
    <w:rsid w:val="003D52D8"/>
    <w:rsid w:val="003D5775"/>
    <w:rsid w:val="003D5A3D"/>
    <w:rsid w:val="003D5B7C"/>
    <w:rsid w:val="003D5C67"/>
    <w:rsid w:val="003D5F4B"/>
    <w:rsid w:val="003D63F6"/>
    <w:rsid w:val="003D67B9"/>
    <w:rsid w:val="003D6A78"/>
    <w:rsid w:val="003D6B52"/>
    <w:rsid w:val="003D6BE4"/>
    <w:rsid w:val="003D71C6"/>
    <w:rsid w:val="003D749A"/>
    <w:rsid w:val="003D7953"/>
    <w:rsid w:val="003D7B9F"/>
    <w:rsid w:val="003D7BBD"/>
    <w:rsid w:val="003D7CAD"/>
    <w:rsid w:val="003E0194"/>
    <w:rsid w:val="003E0912"/>
    <w:rsid w:val="003E17E9"/>
    <w:rsid w:val="003E231A"/>
    <w:rsid w:val="003E23B0"/>
    <w:rsid w:val="003E2468"/>
    <w:rsid w:val="003E27B3"/>
    <w:rsid w:val="003E32B7"/>
    <w:rsid w:val="003E3A45"/>
    <w:rsid w:val="003E3C5C"/>
    <w:rsid w:val="003E434D"/>
    <w:rsid w:val="003E4405"/>
    <w:rsid w:val="003E4EA0"/>
    <w:rsid w:val="003E5407"/>
    <w:rsid w:val="003E571F"/>
    <w:rsid w:val="003E5989"/>
    <w:rsid w:val="003E5C2D"/>
    <w:rsid w:val="003E5C60"/>
    <w:rsid w:val="003E64CF"/>
    <w:rsid w:val="003E68A8"/>
    <w:rsid w:val="003E6AB3"/>
    <w:rsid w:val="003E6B6F"/>
    <w:rsid w:val="003E735A"/>
    <w:rsid w:val="003E7593"/>
    <w:rsid w:val="003E77DE"/>
    <w:rsid w:val="003E78BA"/>
    <w:rsid w:val="003E7E5F"/>
    <w:rsid w:val="003F0087"/>
    <w:rsid w:val="003F010E"/>
    <w:rsid w:val="003F01C3"/>
    <w:rsid w:val="003F0306"/>
    <w:rsid w:val="003F067D"/>
    <w:rsid w:val="003F0E5E"/>
    <w:rsid w:val="003F0E78"/>
    <w:rsid w:val="003F118C"/>
    <w:rsid w:val="003F133F"/>
    <w:rsid w:val="003F1D33"/>
    <w:rsid w:val="003F216E"/>
    <w:rsid w:val="003F2636"/>
    <w:rsid w:val="003F29B2"/>
    <w:rsid w:val="003F2D0C"/>
    <w:rsid w:val="003F2DA9"/>
    <w:rsid w:val="003F3105"/>
    <w:rsid w:val="003F317B"/>
    <w:rsid w:val="003F3E36"/>
    <w:rsid w:val="003F3E42"/>
    <w:rsid w:val="003F3F03"/>
    <w:rsid w:val="003F431B"/>
    <w:rsid w:val="003F43AC"/>
    <w:rsid w:val="003F4504"/>
    <w:rsid w:val="003F468C"/>
    <w:rsid w:val="003F4EAE"/>
    <w:rsid w:val="003F50EC"/>
    <w:rsid w:val="003F51C4"/>
    <w:rsid w:val="003F522E"/>
    <w:rsid w:val="003F55EA"/>
    <w:rsid w:val="003F56F4"/>
    <w:rsid w:val="003F57A1"/>
    <w:rsid w:val="003F5A4B"/>
    <w:rsid w:val="003F5B33"/>
    <w:rsid w:val="003F5F55"/>
    <w:rsid w:val="003F6365"/>
    <w:rsid w:val="003F63B1"/>
    <w:rsid w:val="003F65E2"/>
    <w:rsid w:val="003F7766"/>
    <w:rsid w:val="003F78C4"/>
    <w:rsid w:val="003F79C5"/>
    <w:rsid w:val="003F7C27"/>
    <w:rsid w:val="003F7C5A"/>
    <w:rsid w:val="00400734"/>
    <w:rsid w:val="00400915"/>
    <w:rsid w:val="00401125"/>
    <w:rsid w:val="00401422"/>
    <w:rsid w:val="0040142E"/>
    <w:rsid w:val="0040167B"/>
    <w:rsid w:val="00401688"/>
    <w:rsid w:val="004017A1"/>
    <w:rsid w:val="00401CA1"/>
    <w:rsid w:val="00401CCC"/>
    <w:rsid w:val="00401F6A"/>
    <w:rsid w:val="00402110"/>
    <w:rsid w:val="00402337"/>
    <w:rsid w:val="004024F3"/>
    <w:rsid w:val="00402616"/>
    <w:rsid w:val="0040272C"/>
    <w:rsid w:val="0040294B"/>
    <w:rsid w:val="004029FF"/>
    <w:rsid w:val="00402E5C"/>
    <w:rsid w:val="004033E7"/>
    <w:rsid w:val="00403409"/>
    <w:rsid w:val="004034A1"/>
    <w:rsid w:val="004040EF"/>
    <w:rsid w:val="00404554"/>
    <w:rsid w:val="004045B8"/>
    <w:rsid w:val="0040494E"/>
    <w:rsid w:val="00404B18"/>
    <w:rsid w:val="00404C88"/>
    <w:rsid w:val="00405261"/>
    <w:rsid w:val="00405279"/>
    <w:rsid w:val="004055D8"/>
    <w:rsid w:val="0040578C"/>
    <w:rsid w:val="00405C0F"/>
    <w:rsid w:val="00405C56"/>
    <w:rsid w:val="00405D4F"/>
    <w:rsid w:val="00405D7D"/>
    <w:rsid w:val="0040604B"/>
    <w:rsid w:val="004066F5"/>
    <w:rsid w:val="004067A0"/>
    <w:rsid w:val="00406849"/>
    <w:rsid w:val="004069E3"/>
    <w:rsid w:val="00406A59"/>
    <w:rsid w:val="00406C9C"/>
    <w:rsid w:val="00407036"/>
    <w:rsid w:val="00407785"/>
    <w:rsid w:val="00407DAE"/>
    <w:rsid w:val="00407DE7"/>
    <w:rsid w:val="00407E5A"/>
    <w:rsid w:val="004100A3"/>
    <w:rsid w:val="004106E8"/>
    <w:rsid w:val="0041129C"/>
    <w:rsid w:val="004112F7"/>
    <w:rsid w:val="00411A84"/>
    <w:rsid w:val="00411E53"/>
    <w:rsid w:val="00411F8A"/>
    <w:rsid w:val="00412A52"/>
    <w:rsid w:val="00412ABA"/>
    <w:rsid w:val="00412D05"/>
    <w:rsid w:val="00412D5F"/>
    <w:rsid w:val="004131F1"/>
    <w:rsid w:val="00413223"/>
    <w:rsid w:val="004134EE"/>
    <w:rsid w:val="0041365B"/>
    <w:rsid w:val="00413CBD"/>
    <w:rsid w:val="00413DA6"/>
    <w:rsid w:val="00413F67"/>
    <w:rsid w:val="0041417C"/>
    <w:rsid w:val="004141C1"/>
    <w:rsid w:val="004143C4"/>
    <w:rsid w:val="00414740"/>
    <w:rsid w:val="00414C5F"/>
    <w:rsid w:val="0041500C"/>
    <w:rsid w:val="00415063"/>
    <w:rsid w:val="004155B6"/>
    <w:rsid w:val="00415A20"/>
    <w:rsid w:val="00415DA1"/>
    <w:rsid w:val="004164CC"/>
    <w:rsid w:val="004168F7"/>
    <w:rsid w:val="00416B10"/>
    <w:rsid w:val="00416BA9"/>
    <w:rsid w:val="00416C88"/>
    <w:rsid w:val="00416D24"/>
    <w:rsid w:val="004177AB"/>
    <w:rsid w:val="00417945"/>
    <w:rsid w:val="00417EA5"/>
    <w:rsid w:val="004204D3"/>
    <w:rsid w:val="00420659"/>
    <w:rsid w:val="004207D2"/>
    <w:rsid w:val="00420D60"/>
    <w:rsid w:val="00420FA0"/>
    <w:rsid w:val="004211A4"/>
    <w:rsid w:val="00421266"/>
    <w:rsid w:val="0042131F"/>
    <w:rsid w:val="00422014"/>
    <w:rsid w:val="004221EE"/>
    <w:rsid w:val="004225F1"/>
    <w:rsid w:val="0042263B"/>
    <w:rsid w:val="00422A42"/>
    <w:rsid w:val="00422F2B"/>
    <w:rsid w:val="004236BA"/>
    <w:rsid w:val="0042380A"/>
    <w:rsid w:val="00423914"/>
    <w:rsid w:val="004239E0"/>
    <w:rsid w:val="00423C6E"/>
    <w:rsid w:val="00423C78"/>
    <w:rsid w:val="00423D96"/>
    <w:rsid w:val="00424004"/>
    <w:rsid w:val="0042410F"/>
    <w:rsid w:val="004241D0"/>
    <w:rsid w:val="00424250"/>
    <w:rsid w:val="00424377"/>
    <w:rsid w:val="004244A5"/>
    <w:rsid w:val="00424798"/>
    <w:rsid w:val="00424B42"/>
    <w:rsid w:val="00424D87"/>
    <w:rsid w:val="00424E64"/>
    <w:rsid w:val="00424EFB"/>
    <w:rsid w:val="00425245"/>
    <w:rsid w:val="00425C5A"/>
    <w:rsid w:val="00426670"/>
    <w:rsid w:val="004268A6"/>
    <w:rsid w:val="004268F0"/>
    <w:rsid w:val="00426A00"/>
    <w:rsid w:val="00426A45"/>
    <w:rsid w:val="00426CAE"/>
    <w:rsid w:val="00427DFA"/>
    <w:rsid w:val="00427E8E"/>
    <w:rsid w:val="0043034C"/>
    <w:rsid w:val="00430364"/>
    <w:rsid w:val="0043039C"/>
    <w:rsid w:val="0043053D"/>
    <w:rsid w:val="004306EC"/>
    <w:rsid w:val="004306FE"/>
    <w:rsid w:val="00430946"/>
    <w:rsid w:val="00430DB1"/>
    <w:rsid w:val="00430FF8"/>
    <w:rsid w:val="00431026"/>
    <w:rsid w:val="004313DF"/>
    <w:rsid w:val="00431B0F"/>
    <w:rsid w:val="00432338"/>
    <w:rsid w:val="004323D1"/>
    <w:rsid w:val="004324C5"/>
    <w:rsid w:val="0043281E"/>
    <w:rsid w:val="00432B6E"/>
    <w:rsid w:val="00432ECD"/>
    <w:rsid w:val="00432EDC"/>
    <w:rsid w:val="00432F85"/>
    <w:rsid w:val="0043301F"/>
    <w:rsid w:val="0043326E"/>
    <w:rsid w:val="00433311"/>
    <w:rsid w:val="004333A3"/>
    <w:rsid w:val="00433402"/>
    <w:rsid w:val="0043381D"/>
    <w:rsid w:val="004338CF"/>
    <w:rsid w:val="004339D7"/>
    <w:rsid w:val="004339E8"/>
    <w:rsid w:val="004339F6"/>
    <w:rsid w:val="0043433F"/>
    <w:rsid w:val="00434768"/>
    <w:rsid w:val="004348E1"/>
    <w:rsid w:val="00434DA7"/>
    <w:rsid w:val="00435AAD"/>
    <w:rsid w:val="0043632D"/>
    <w:rsid w:val="004365D8"/>
    <w:rsid w:val="00436A2D"/>
    <w:rsid w:val="00436C03"/>
    <w:rsid w:val="004371F9"/>
    <w:rsid w:val="0043750A"/>
    <w:rsid w:val="004376DD"/>
    <w:rsid w:val="0043776C"/>
    <w:rsid w:val="0043786F"/>
    <w:rsid w:val="00437BE5"/>
    <w:rsid w:val="00437CD9"/>
    <w:rsid w:val="00437D06"/>
    <w:rsid w:val="00437EBE"/>
    <w:rsid w:val="00437F0E"/>
    <w:rsid w:val="00440663"/>
    <w:rsid w:val="00440735"/>
    <w:rsid w:val="0044090A"/>
    <w:rsid w:val="004411F6"/>
    <w:rsid w:val="00441EA9"/>
    <w:rsid w:val="00442313"/>
    <w:rsid w:val="0044249B"/>
    <w:rsid w:val="0044250E"/>
    <w:rsid w:val="004429C4"/>
    <w:rsid w:val="00442A1F"/>
    <w:rsid w:val="00442F62"/>
    <w:rsid w:val="0044310E"/>
    <w:rsid w:val="0044368C"/>
    <w:rsid w:val="00443969"/>
    <w:rsid w:val="00443BFF"/>
    <w:rsid w:val="00443E70"/>
    <w:rsid w:val="00443F4A"/>
    <w:rsid w:val="0044414B"/>
    <w:rsid w:val="0044427D"/>
    <w:rsid w:val="0044439F"/>
    <w:rsid w:val="004446CE"/>
    <w:rsid w:val="004449C9"/>
    <w:rsid w:val="00444BC7"/>
    <w:rsid w:val="00445201"/>
    <w:rsid w:val="0044534B"/>
    <w:rsid w:val="0044558C"/>
    <w:rsid w:val="0044624A"/>
    <w:rsid w:val="00446414"/>
    <w:rsid w:val="0044656C"/>
    <w:rsid w:val="0044690A"/>
    <w:rsid w:val="00446C9D"/>
    <w:rsid w:val="0044707A"/>
    <w:rsid w:val="004470CA"/>
    <w:rsid w:val="00447894"/>
    <w:rsid w:val="00447911"/>
    <w:rsid w:val="00447C43"/>
    <w:rsid w:val="00447D89"/>
    <w:rsid w:val="00450210"/>
    <w:rsid w:val="0045038D"/>
    <w:rsid w:val="004504B7"/>
    <w:rsid w:val="00450E41"/>
    <w:rsid w:val="00451149"/>
    <w:rsid w:val="00451216"/>
    <w:rsid w:val="00451484"/>
    <w:rsid w:val="00451701"/>
    <w:rsid w:val="004517D5"/>
    <w:rsid w:val="00451A05"/>
    <w:rsid w:val="00451BAD"/>
    <w:rsid w:val="004521F6"/>
    <w:rsid w:val="00452767"/>
    <w:rsid w:val="004529F9"/>
    <w:rsid w:val="00452DD9"/>
    <w:rsid w:val="00453445"/>
    <w:rsid w:val="0045351A"/>
    <w:rsid w:val="004535A6"/>
    <w:rsid w:val="00453908"/>
    <w:rsid w:val="00453A0C"/>
    <w:rsid w:val="00453B64"/>
    <w:rsid w:val="00453E1E"/>
    <w:rsid w:val="004543AE"/>
    <w:rsid w:val="00454446"/>
    <w:rsid w:val="004544E8"/>
    <w:rsid w:val="00454780"/>
    <w:rsid w:val="004547DA"/>
    <w:rsid w:val="00454AB7"/>
    <w:rsid w:val="00454D3C"/>
    <w:rsid w:val="00454F38"/>
    <w:rsid w:val="0045522F"/>
    <w:rsid w:val="00455371"/>
    <w:rsid w:val="00455714"/>
    <w:rsid w:val="004557AE"/>
    <w:rsid w:val="00455CB8"/>
    <w:rsid w:val="00455DE1"/>
    <w:rsid w:val="00455F08"/>
    <w:rsid w:val="004562BE"/>
    <w:rsid w:val="004567B2"/>
    <w:rsid w:val="004569C6"/>
    <w:rsid w:val="00456BFB"/>
    <w:rsid w:val="00457CA9"/>
    <w:rsid w:val="00457F5A"/>
    <w:rsid w:val="004600DC"/>
    <w:rsid w:val="00460120"/>
    <w:rsid w:val="00460573"/>
    <w:rsid w:val="0046064F"/>
    <w:rsid w:val="00460C37"/>
    <w:rsid w:val="00460C64"/>
    <w:rsid w:val="00460CFA"/>
    <w:rsid w:val="00460E6D"/>
    <w:rsid w:val="00461287"/>
    <w:rsid w:val="004617B8"/>
    <w:rsid w:val="00461871"/>
    <w:rsid w:val="0046190C"/>
    <w:rsid w:val="00461A59"/>
    <w:rsid w:val="00461EE2"/>
    <w:rsid w:val="004628DE"/>
    <w:rsid w:val="00462AA1"/>
    <w:rsid w:val="00462ABD"/>
    <w:rsid w:val="00462C8D"/>
    <w:rsid w:val="004638EF"/>
    <w:rsid w:val="00463B8A"/>
    <w:rsid w:val="00464461"/>
    <w:rsid w:val="004648D8"/>
    <w:rsid w:val="00464C8F"/>
    <w:rsid w:val="00464D65"/>
    <w:rsid w:val="00464FD3"/>
    <w:rsid w:val="00465104"/>
    <w:rsid w:val="0046528B"/>
    <w:rsid w:val="004652D4"/>
    <w:rsid w:val="0046551C"/>
    <w:rsid w:val="004655A0"/>
    <w:rsid w:val="004655F3"/>
    <w:rsid w:val="004657AC"/>
    <w:rsid w:val="004658C5"/>
    <w:rsid w:val="00465E2D"/>
    <w:rsid w:val="004660DC"/>
    <w:rsid w:val="004663A2"/>
    <w:rsid w:val="004663EC"/>
    <w:rsid w:val="004664C3"/>
    <w:rsid w:val="00466888"/>
    <w:rsid w:val="00466A45"/>
    <w:rsid w:val="00466A46"/>
    <w:rsid w:val="00466C9E"/>
    <w:rsid w:val="004673E6"/>
    <w:rsid w:val="0046759D"/>
    <w:rsid w:val="00467D55"/>
    <w:rsid w:val="00467DDE"/>
    <w:rsid w:val="00467FEE"/>
    <w:rsid w:val="00470072"/>
    <w:rsid w:val="00470152"/>
    <w:rsid w:val="004702B7"/>
    <w:rsid w:val="0047036C"/>
    <w:rsid w:val="004706D0"/>
    <w:rsid w:val="004709F8"/>
    <w:rsid w:val="00470EC9"/>
    <w:rsid w:val="0047162C"/>
    <w:rsid w:val="004719DD"/>
    <w:rsid w:val="00471F26"/>
    <w:rsid w:val="00472189"/>
    <w:rsid w:val="0047262B"/>
    <w:rsid w:val="004728A3"/>
    <w:rsid w:val="00472C42"/>
    <w:rsid w:val="00472C76"/>
    <w:rsid w:val="004732EE"/>
    <w:rsid w:val="00473370"/>
    <w:rsid w:val="00473669"/>
    <w:rsid w:val="00473C99"/>
    <w:rsid w:val="00473E64"/>
    <w:rsid w:val="004740EF"/>
    <w:rsid w:val="0047438C"/>
    <w:rsid w:val="00474D4E"/>
    <w:rsid w:val="00474D78"/>
    <w:rsid w:val="004756C7"/>
    <w:rsid w:val="00475886"/>
    <w:rsid w:val="00475A6E"/>
    <w:rsid w:val="00475E0D"/>
    <w:rsid w:val="00476896"/>
    <w:rsid w:val="00476994"/>
    <w:rsid w:val="00476BBA"/>
    <w:rsid w:val="00476C51"/>
    <w:rsid w:val="004772A4"/>
    <w:rsid w:val="004772CD"/>
    <w:rsid w:val="0047734D"/>
    <w:rsid w:val="0047755A"/>
    <w:rsid w:val="00477A55"/>
    <w:rsid w:val="00477AA5"/>
    <w:rsid w:val="0048020C"/>
    <w:rsid w:val="004805C1"/>
    <w:rsid w:val="00480706"/>
    <w:rsid w:val="0048076C"/>
    <w:rsid w:val="00480982"/>
    <w:rsid w:val="00481411"/>
    <w:rsid w:val="004814BA"/>
    <w:rsid w:val="0048164E"/>
    <w:rsid w:val="00481687"/>
    <w:rsid w:val="00481B89"/>
    <w:rsid w:val="00481D86"/>
    <w:rsid w:val="0048203B"/>
    <w:rsid w:val="004821EB"/>
    <w:rsid w:val="00482790"/>
    <w:rsid w:val="00482A4F"/>
    <w:rsid w:val="00482B51"/>
    <w:rsid w:val="00482CC6"/>
    <w:rsid w:val="00482D3D"/>
    <w:rsid w:val="00482FE0"/>
    <w:rsid w:val="0048364A"/>
    <w:rsid w:val="004836D8"/>
    <w:rsid w:val="00483780"/>
    <w:rsid w:val="00483B46"/>
    <w:rsid w:val="00483B8F"/>
    <w:rsid w:val="00483C56"/>
    <w:rsid w:val="00483F60"/>
    <w:rsid w:val="004842F4"/>
    <w:rsid w:val="00484353"/>
    <w:rsid w:val="0048439D"/>
    <w:rsid w:val="004843D3"/>
    <w:rsid w:val="0048458B"/>
    <w:rsid w:val="004845D0"/>
    <w:rsid w:val="00484751"/>
    <w:rsid w:val="00484D97"/>
    <w:rsid w:val="00484E17"/>
    <w:rsid w:val="00484F46"/>
    <w:rsid w:val="004851E4"/>
    <w:rsid w:val="00485203"/>
    <w:rsid w:val="004854F5"/>
    <w:rsid w:val="0048594B"/>
    <w:rsid w:val="0048648D"/>
    <w:rsid w:val="0048677D"/>
    <w:rsid w:val="00486D17"/>
    <w:rsid w:val="00487276"/>
    <w:rsid w:val="00487414"/>
    <w:rsid w:val="00487897"/>
    <w:rsid w:val="004878E6"/>
    <w:rsid w:val="00487D8D"/>
    <w:rsid w:val="00487FA3"/>
    <w:rsid w:val="0049041F"/>
    <w:rsid w:val="00490700"/>
    <w:rsid w:val="00490C97"/>
    <w:rsid w:val="004910B6"/>
    <w:rsid w:val="00491814"/>
    <w:rsid w:val="00491C22"/>
    <w:rsid w:val="00491F01"/>
    <w:rsid w:val="004920BE"/>
    <w:rsid w:val="00492353"/>
    <w:rsid w:val="00492641"/>
    <w:rsid w:val="0049265E"/>
    <w:rsid w:val="00492780"/>
    <w:rsid w:val="004927F9"/>
    <w:rsid w:val="0049296B"/>
    <w:rsid w:val="00492B4E"/>
    <w:rsid w:val="00492D86"/>
    <w:rsid w:val="00492E3C"/>
    <w:rsid w:val="004935E9"/>
    <w:rsid w:val="00493784"/>
    <w:rsid w:val="00493D02"/>
    <w:rsid w:val="00494155"/>
    <w:rsid w:val="004946CD"/>
    <w:rsid w:val="0049491B"/>
    <w:rsid w:val="00494A35"/>
    <w:rsid w:val="00494F6F"/>
    <w:rsid w:val="00495010"/>
    <w:rsid w:val="0049513E"/>
    <w:rsid w:val="00495868"/>
    <w:rsid w:val="0049595A"/>
    <w:rsid w:val="00495C49"/>
    <w:rsid w:val="004963FF"/>
    <w:rsid w:val="00496890"/>
    <w:rsid w:val="0049695D"/>
    <w:rsid w:val="00496C65"/>
    <w:rsid w:val="00497269"/>
    <w:rsid w:val="0049787A"/>
    <w:rsid w:val="00497B3F"/>
    <w:rsid w:val="00497D7D"/>
    <w:rsid w:val="00497EA3"/>
    <w:rsid w:val="004A0083"/>
    <w:rsid w:val="004A00DC"/>
    <w:rsid w:val="004A01AA"/>
    <w:rsid w:val="004A04E2"/>
    <w:rsid w:val="004A055D"/>
    <w:rsid w:val="004A07A1"/>
    <w:rsid w:val="004A0C0F"/>
    <w:rsid w:val="004A0F84"/>
    <w:rsid w:val="004A11EF"/>
    <w:rsid w:val="004A17B9"/>
    <w:rsid w:val="004A19F9"/>
    <w:rsid w:val="004A22D1"/>
    <w:rsid w:val="004A2666"/>
    <w:rsid w:val="004A274B"/>
    <w:rsid w:val="004A284D"/>
    <w:rsid w:val="004A291F"/>
    <w:rsid w:val="004A2AC4"/>
    <w:rsid w:val="004A2BDF"/>
    <w:rsid w:val="004A2DD7"/>
    <w:rsid w:val="004A2F2E"/>
    <w:rsid w:val="004A30E9"/>
    <w:rsid w:val="004A32A0"/>
    <w:rsid w:val="004A3452"/>
    <w:rsid w:val="004A345F"/>
    <w:rsid w:val="004A3559"/>
    <w:rsid w:val="004A35D4"/>
    <w:rsid w:val="004A379E"/>
    <w:rsid w:val="004A3AA8"/>
    <w:rsid w:val="004A3D74"/>
    <w:rsid w:val="004A3E27"/>
    <w:rsid w:val="004A3E9E"/>
    <w:rsid w:val="004A3F4E"/>
    <w:rsid w:val="004A4196"/>
    <w:rsid w:val="004A43C5"/>
    <w:rsid w:val="004A44EE"/>
    <w:rsid w:val="004A45B3"/>
    <w:rsid w:val="004A4613"/>
    <w:rsid w:val="004A4664"/>
    <w:rsid w:val="004A48AA"/>
    <w:rsid w:val="004A492A"/>
    <w:rsid w:val="004A493D"/>
    <w:rsid w:val="004A50B3"/>
    <w:rsid w:val="004A5674"/>
    <w:rsid w:val="004A59DB"/>
    <w:rsid w:val="004A6056"/>
    <w:rsid w:val="004A61CF"/>
    <w:rsid w:val="004A690D"/>
    <w:rsid w:val="004A6A9C"/>
    <w:rsid w:val="004A6F22"/>
    <w:rsid w:val="004A70A2"/>
    <w:rsid w:val="004A73BF"/>
    <w:rsid w:val="004A7CCA"/>
    <w:rsid w:val="004A7E76"/>
    <w:rsid w:val="004A7F21"/>
    <w:rsid w:val="004A7FA5"/>
    <w:rsid w:val="004B09CC"/>
    <w:rsid w:val="004B0B6B"/>
    <w:rsid w:val="004B1102"/>
    <w:rsid w:val="004B11E8"/>
    <w:rsid w:val="004B14C3"/>
    <w:rsid w:val="004B1556"/>
    <w:rsid w:val="004B1DFD"/>
    <w:rsid w:val="004B1E08"/>
    <w:rsid w:val="004B281B"/>
    <w:rsid w:val="004B2AAB"/>
    <w:rsid w:val="004B2EF9"/>
    <w:rsid w:val="004B300F"/>
    <w:rsid w:val="004B30E2"/>
    <w:rsid w:val="004B3666"/>
    <w:rsid w:val="004B416C"/>
    <w:rsid w:val="004B4F57"/>
    <w:rsid w:val="004B5095"/>
    <w:rsid w:val="004B5324"/>
    <w:rsid w:val="004B53B2"/>
    <w:rsid w:val="004B5618"/>
    <w:rsid w:val="004B59F8"/>
    <w:rsid w:val="004B6108"/>
    <w:rsid w:val="004B641F"/>
    <w:rsid w:val="004B66A9"/>
    <w:rsid w:val="004B6CFC"/>
    <w:rsid w:val="004B717E"/>
    <w:rsid w:val="004B7568"/>
    <w:rsid w:val="004B75E9"/>
    <w:rsid w:val="004B7AC8"/>
    <w:rsid w:val="004C0C16"/>
    <w:rsid w:val="004C0E71"/>
    <w:rsid w:val="004C11C7"/>
    <w:rsid w:val="004C133E"/>
    <w:rsid w:val="004C139D"/>
    <w:rsid w:val="004C1547"/>
    <w:rsid w:val="004C1710"/>
    <w:rsid w:val="004C1FE2"/>
    <w:rsid w:val="004C20D5"/>
    <w:rsid w:val="004C21F2"/>
    <w:rsid w:val="004C263B"/>
    <w:rsid w:val="004C27A8"/>
    <w:rsid w:val="004C2B67"/>
    <w:rsid w:val="004C2C32"/>
    <w:rsid w:val="004C3163"/>
    <w:rsid w:val="004C3835"/>
    <w:rsid w:val="004C3848"/>
    <w:rsid w:val="004C3856"/>
    <w:rsid w:val="004C3AF4"/>
    <w:rsid w:val="004C3E9A"/>
    <w:rsid w:val="004C3F0C"/>
    <w:rsid w:val="004C4AAB"/>
    <w:rsid w:val="004C4B22"/>
    <w:rsid w:val="004C4ECE"/>
    <w:rsid w:val="004C52CC"/>
    <w:rsid w:val="004C54B6"/>
    <w:rsid w:val="004C5B6B"/>
    <w:rsid w:val="004C5CD8"/>
    <w:rsid w:val="004C5F6F"/>
    <w:rsid w:val="004C6025"/>
    <w:rsid w:val="004C609C"/>
    <w:rsid w:val="004C6151"/>
    <w:rsid w:val="004C61BA"/>
    <w:rsid w:val="004C673F"/>
    <w:rsid w:val="004C6A0B"/>
    <w:rsid w:val="004C70EE"/>
    <w:rsid w:val="004C735D"/>
    <w:rsid w:val="004C7855"/>
    <w:rsid w:val="004C7A9C"/>
    <w:rsid w:val="004C7BFB"/>
    <w:rsid w:val="004C7C38"/>
    <w:rsid w:val="004D07C1"/>
    <w:rsid w:val="004D0B89"/>
    <w:rsid w:val="004D1306"/>
    <w:rsid w:val="004D13E0"/>
    <w:rsid w:val="004D19E9"/>
    <w:rsid w:val="004D1AEE"/>
    <w:rsid w:val="004D1D54"/>
    <w:rsid w:val="004D1F86"/>
    <w:rsid w:val="004D200E"/>
    <w:rsid w:val="004D23AF"/>
    <w:rsid w:val="004D2547"/>
    <w:rsid w:val="004D284B"/>
    <w:rsid w:val="004D2A4F"/>
    <w:rsid w:val="004D2AF9"/>
    <w:rsid w:val="004D2B33"/>
    <w:rsid w:val="004D2EC1"/>
    <w:rsid w:val="004D3309"/>
    <w:rsid w:val="004D35E0"/>
    <w:rsid w:val="004D3AFE"/>
    <w:rsid w:val="004D3BA3"/>
    <w:rsid w:val="004D47A6"/>
    <w:rsid w:val="004D4B5F"/>
    <w:rsid w:val="004D4E3B"/>
    <w:rsid w:val="004D52A4"/>
    <w:rsid w:val="004D5B57"/>
    <w:rsid w:val="004D60F8"/>
    <w:rsid w:val="004D626A"/>
    <w:rsid w:val="004D68B1"/>
    <w:rsid w:val="004D6999"/>
    <w:rsid w:val="004D6A0D"/>
    <w:rsid w:val="004D6A31"/>
    <w:rsid w:val="004D6AF7"/>
    <w:rsid w:val="004D6CA4"/>
    <w:rsid w:val="004D6E32"/>
    <w:rsid w:val="004D77EC"/>
    <w:rsid w:val="004D7894"/>
    <w:rsid w:val="004D79BD"/>
    <w:rsid w:val="004D7CB9"/>
    <w:rsid w:val="004D7D5C"/>
    <w:rsid w:val="004D7FDB"/>
    <w:rsid w:val="004E0285"/>
    <w:rsid w:val="004E103C"/>
    <w:rsid w:val="004E11D7"/>
    <w:rsid w:val="004E133B"/>
    <w:rsid w:val="004E1914"/>
    <w:rsid w:val="004E1DE6"/>
    <w:rsid w:val="004E1EFC"/>
    <w:rsid w:val="004E1F44"/>
    <w:rsid w:val="004E1F4C"/>
    <w:rsid w:val="004E1FD6"/>
    <w:rsid w:val="004E2392"/>
    <w:rsid w:val="004E2431"/>
    <w:rsid w:val="004E25C2"/>
    <w:rsid w:val="004E2987"/>
    <w:rsid w:val="004E2B6B"/>
    <w:rsid w:val="004E306A"/>
    <w:rsid w:val="004E30F8"/>
    <w:rsid w:val="004E3479"/>
    <w:rsid w:val="004E37C8"/>
    <w:rsid w:val="004E3DD2"/>
    <w:rsid w:val="004E41B7"/>
    <w:rsid w:val="004E42B1"/>
    <w:rsid w:val="004E440A"/>
    <w:rsid w:val="004E452C"/>
    <w:rsid w:val="004E45F2"/>
    <w:rsid w:val="004E4833"/>
    <w:rsid w:val="004E4CE8"/>
    <w:rsid w:val="004E4DC7"/>
    <w:rsid w:val="004E4E1F"/>
    <w:rsid w:val="004E5100"/>
    <w:rsid w:val="004E51C8"/>
    <w:rsid w:val="004E5238"/>
    <w:rsid w:val="004E58DF"/>
    <w:rsid w:val="004E5DAD"/>
    <w:rsid w:val="004E60E5"/>
    <w:rsid w:val="004E665B"/>
    <w:rsid w:val="004E66ED"/>
    <w:rsid w:val="004E6980"/>
    <w:rsid w:val="004E69F7"/>
    <w:rsid w:val="004E6B56"/>
    <w:rsid w:val="004E6C73"/>
    <w:rsid w:val="004E7262"/>
    <w:rsid w:val="004E7518"/>
    <w:rsid w:val="004E77C0"/>
    <w:rsid w:val="004E7A29"/>
    <w:rsid w:val="004E7B96"/>
    <w:rsid w:val="004E7C63"/>
    <w:rsid w:val="004E7DCF"/>
    <w:rsid w:val="004E7E86"/>
    <w:rsid w:val="004E7EE9"/>
    <w:rsid w:val="004F0071"/>
    <w:rsid w:val="004F00B7"/>
    <w:rsid w:val="004F06E5"/>
    <w:rsid w:val="004F096F"/>
    <w:rsid w:val="004F0E23"/>
    <w:rsid w:val="004F0E79"/>
    <w:rsid w:val="004F0EA3"/>
    <w:rsid w:val="004F11D5"/>
    <w:rsid w:val="004F1694"/>
    <w:rsid w:val="004F17DE"/>
    <w:rsid w:val="004F18E2"/>
    <w:rsid w:val="004F1A7C"/>
    <w:rsid w:val="004F1AE6"/>
    <w:rsid w:val="004F1BA5"/>
    <w:rsid w:val="004F1C76"/>
    <w:rsid w:val="004F22A0"/>
    <w:rsid w:val="004F22FC"/>
    <w:rsid w:val="004F23A8"/>
    <w:rsid w:val="004F23B7"/>
    <w:rsid w:val="004F2445"/>
    <w:rsid w:val="004F2AAE"/>
    <w:rsid w:val="004F2CF4"/>
    <w:rsid w:val="004F341B"/>
    <w:rsid w:val="004F370B"/>
    <w:rsid w:val="004F37E3"/>
    <w:rsid w:val="004F3E6F"/>
    <w:rsid w:val="004F3EE4"/>
    <w:rsid w:val="004F4060"/>
    <w:rsid w:val="004F4185"/>
    <w:rsid w:val="004F4480"/>
    <w:rsid w:val="004F454F"/>
    <w:rsid w:val="004F47D8"/>
    <w:rsid w:val="004F4919"/>
    <w:rsid w:val="004F4DA5"/>
    <w:rsid w:val="004F5192"/>
    <w:rsid w:val="004F519F"/>
    <w:rsid w:val="004F53EE"/>
    <w:rsid w:val="004F53F8"/>
    <w:rsid w:val="004F56F7"/>
    <w:rsid w:val="004F5B2C"/>
    <w:rsid w:val="004F5C48"/>
    <w:rsid w:val="004F647E"/>
    <w:rsid w:val="004F6560"/>
    <w:rsid w:val="004F67CA"/>
    <w:rsid w:val="004F6804"/>
    <w:rsid w:val="004F68A3"/>
    <w:rsid w:val="004F7137"/>
    <w:rsid w:val="004F71D9"/>
    <w:rsid w:val="004F7219"/>
    <w:rsid w:val="004F72EA"/>
    <w:rsid w:val="004F72FF"/>
    <w:rsid w:val="004F733F"/>
    <w:rsid w:val="004F7438"/>
    <w:rsid w:val="004F7491"/>
    <w:rsid w:val="004F7A57"/>
    <w:rsid w:val="00500420"/>
    <w:rsid w:val="005005D0"/>
    <w:rsid w:val="005005FA"/>
    <w:rsid w:val="005006E8"/>
    <w:rsid w:val="00500946"/>
    <w:rsid w:val="00501600"/>
    <w:rsid w:val="00501BE6"/>
    <w:rsid w:val="00501E5F"/>
    <w:rsid w:val="0050215C"/>
    <w:rsid w:val="00502556"/>
    <w:rsid w:val="00502755"/>
    <w:rsid w:val="00502AE9"/>
    <w:rsid w:val="00502C3A"/>
    <w:rsid w:val="0050328B"/>
    <w:rsid w:val="005040E9"/>
    <w:rsid w:val="00504104"/>
    <w:rsid w:val="00504765"/>
    <w:rsid w:val="00504BCA"/>
    <w:rsid w:val="00505546"/>
    <w:rsid w:val="0050555C"/>
    <w:rsid w:val="00505681"/>
    <w:rsid w:val="0050577C"/>
    <w:rsid w:val="00505785"/>
    <w:rsid w:val="00505B16"/>
    <w:rsid w:val="0050602C"/>
    <w:rsid w:val="005067F5"/>
    <w:rsid w:val="00506856"/>
    <w:rsid w:val="0050689A"/>
    <w:rsid w:val="00506B1A"/>
    <w:rsid w:val="00506F63"/>
    <w:rsid w:val="00506F6E"/>
    <w:rsid w:val="00506FC4"/>
    <w:rsid w:val="0050717B"/>
    <w:rsid w:val="00507382"/>
    <w:rsid w:val="00507D18"/>
    <w:rsid w:val="00510561"/>
    <w:rsid w:val="0051062C"/>
    <w:rsid w:val="005106A0"/>
    <w:rsid w:val="005106A5"/>
    <w:rsid w:val="00510809"/>
    <w:rsid w:val="00510900"/>
    <w:rsid w:val="0051090E"/>
    <w:rsid w:val="00510BDB"/>
    <w:rsid w:val="00511020"/>
    <w:rsid w:val="005110C5"/>
    <w:rsid w:val="00511111"/>
    <w:rsid w:val="00511130"/>
    <w:rsid w:val="00511317"/>
    <w:rsid w:val="005114CB"/>
    <w:rsid w:val="005119A4"/>
    <w:rsid w:val="00511CBE"/>
    <w:rsid w:val="00511DEF"/>
    <w:rsid w:val="00512012"/>
    <w:rsid w:val="005120EB"/>
    <w:rsid w:val="005122AA"/>
    <w:rsid w:val="005128B4"/>
    <w:rsid w:val="00512BBA"/>
    <w:rsid w:val="00512DD2"/>
    <w:rsid w:val="00513080"/>
    <w:rsid w:val="005131F7"/>
    <w:rsid w:val="0051339E"/>
    <w:rsid w:val="005133B9"/>
    <w:rsid w:val="0051349D"/>
    <w:rsid w:val="005139AF"/>
    <w:rsid w:val="00513F29"/>
    <w:rsid w:val="00514052"/>
    <w:rsid w:val="00514107"/>
    <w:rsid w:val="0051437C"/>
    <w:rsid w:val="005144F2"/>
    <w:rsid w:val="00514635"/>
    <w:rsid w:val="00514D69"/>
    <w:rsid w:val="0051529C"/>
    <w:rsid w:val="0051624B"/>
    <w:rsid w:val="00516886"/>
    <w:rsid w:val="0051695D"/>
    <w:rsid w:val="005169FE"/>
    <w:rsid w:val="00516B89"/>
    <w:rsid w:val="00517400"/>
    <w:rsid w:val="005176DC"/>
    <w:rsid w:val="005177E0"/>
    <w:rsid w:val="005206EB"/>
    <w:rsid w:val="00520C25"/>
    <w:rsid w:val="0052106C"/>
    <w:rsid w:val="005210F5"/>
    <w:rsid w:val="00521278"/>
    <w:rsid w:val="005214C8"/>
    <w:rsid w:val="005217AB"/>
    <w:rsid w:val="00521C6B"/>
    <w:rsid w:val="00521E5E"/>
    <w:rsid w:val="00521EA9"/>
    <w:rsid w:val="00522109"/>
    <w:rsid w:val="005221E5"/>
    <w:rsid w:val="00522469"/>
    <w:rsid w:val="0052253F"/>
    <w:rsid w:val="005226D0"/>
    <w:rsid w:val="00522EB6"/>
    <w:rsid w:val="0052387D"/>
    <w:rsid w:val="00523B32"/>
    <w:rsid w:val="00524224"/>
    <w:rsid w:val="00525349"/>
    <w:rsid w:val="005258D2"/>
    <w:rsid w:val="00525DFD"/>
    <w:rsid w:val="00525E60"/>
    <w:rsid w:val="00526069"/>
    <w:rsid w:val="0052656D"/>
    <w:rsid w:val="00526A74"/>
    <w:rsid w:val="00526D68"/>
    <w:rsid w:val="005270D8"/>
    <w:rsid w:val="00527226"/>
    <w:rsid w:val="00527343"/>
    <w:rsid w:val="00527372"/>
    <w:rsid w:val="005273E3"/>
    <w:rsid w:val="0052741F"/>
    <w:rsid w:val="00527630"/>
    <w:rsid w:val="005277D9"/>
    <w:rsid w:val="00527913"/>
    <w:rsid w:val="00527D9F"/>
    <w:rsid w:val="00527E47"/>
    <w:rsid w:val="00527F22"/>
    <w:rsid w:val="00530341"/>
    <w:rsid w:val="0053068D"/>
    <w:rsid w:val="005306F0"/>
    <w:rsid w:val="00530751"/>
    <w:rsid w:val="00530C0D"/>
    <w:rsid w:val="00530CE7"/>
    <w:rsid w:val="00531737"/>
    <w:rsid w:val="00531778"/>
    <w:rsid w:val="00531850"/>
    <w:rsid w:val="00531A53"/>
    <w:rsid w:val="00531AAF"/>
    <w:rsid w:val="0053205F"/>
    <w:rsid w:val="0053242F"/>
    <w:rsid w:val="0053256C"/>
    <w:rsid w:val="0053278E"/>
    <w:rsid w:val="005329A9"/>
    <w:rsid w:val="00532B1C"/>
    <w:rsid w:val="00532B9A"/>
    <w:rsid w:val="00532F8D"/>
    <w:rsid w:val="00533392"/>
    <w:rsid w:val="005333D4"/>
    <w:rsid w:val="00533461"/>
    <w:rsid w:val="00533851"/>
    <w:rsid w:val="005339DE"/>
    <w:rsid w:val="00533A95"/>
    <w:rsid w:val="00533B8F"/>
    <w:rsid w:val="00533BB5"/>
    <w:rsid w:val="00534BC5"/>
    <w:rsid w:val="005350AE"/>
    <w:rsid w:val="005353F6"/>
    <w:rsid w:val="00535A45"/>
    <w:rsid w:val="00535AB0"/>
    <w:rsid w:val="00535E4D"/>
    <w:rsid w:val="00536239"/>
    <w:rsid w:val="00536784"/>
    <w:rsid w:val="0053688E"/>
    <w:rsid w:val="00536934"/>
    <w:rsid w:val="0053721B"/>
    <w:rsid w:val="0053747B"/>
    <w:rsid w:val="0053747F"/>
    <w:rsid w:val="005374BB"/>
    <w:rsid w:val="00537543"/>
    <w:rsid w:val="005375B8"/>
    <w:rsid w:val="00537983"/>
    <w:rsid w:val="00537A8C"/>
    <w:rsid w:val="00537A9C"/>
    <w:rsid w:val="00537C2B"/>
    <w:rsid w:val="00540749"/>
    <w:rsid w:val="005408DB"/>
    <w:rsid w:val="00540A18"/>
    <w:rsid w:val="00540F86"/>
    <w:rsid w:val="00541182"/>
    <w:rsid w:val="00541934"/>
    <w:rsid w:val="005424C2"/>
    <w:rsid w:val="005428C5"/>
    <w:rsid w:val="00542BDD"/>
    <w:rsid w:val="0054303E"/>
    <w:rsid w:val="005430A4"/>
    <w:rsid w:val="005431D9"/>
    <w:rsid w:val="00543606"/>
    <w:rsid w:val="00543716"/>
    <w:rsid w:val="005437D9"/>
    <w:rsid w:val="00543E2F"/>
    <w:rsid w:val="00544203"/>
    <w:rsid w:val="00544306"/>
    <w:rsid w:val="00544465"/>
    <w:rsid w:val="00544722"/>
    <w:rsid w:val="00544811"/>
    <w:rsid w:val="0054493D"/>
    <w:rsid w:val="00544C46"/>
    <w:rsid w:val="00544E1C"/>
    <w:rsid w:val="00544EDD"/>
    <w:rsid w:val="00545A9D"/>
    <w:rsid w:val="00545CDC"/>
    <w:rsid w:val="0054612A"/>
    <w:rsid w:val="005461DA"/>
    <w:rsid w:val="00546760"/>
    <w:rsid w:val="00546A08"/>
    <w:rsid w:val="00546F98"/>
    <w:rsid w:val="005473C4"/>
    <w:rsid w:val="00547524"/>
    <w:rsid w:val="00547751"/>
    <w:rsid w:val="005478F4"/>
    <w:rsid w:val="00547A07"/>
    <w:rsid w:val="00547C07"/>
    <w:rsid w:val="00547C54"/>
    <w:rsid w:val="00547E09"/>
    <w:rsid w:val="00547EF2"/>
    <w:rsid w:val="005506FE"/>
    <w:rsid w:val="005509D7"/>
    <w:rsid w:val="00550A42"/>
    <w:rsid w:val="00550A9D"/>
    <w:rsid w:val="005511EC"/>
    <w:rsid w:val="005512B2"/>
    <w:rsid w:val="0055166B"/>
    <w:rsid w:val="0055197E"/>
    <w:rsid w:val="00551A0C"/>
    <w:rsid w:val="00551B48"/>
    <w:rsid w:val="005520C1"/>
    <w:rsid w:val="005522DD"/>
    <w:rsid w:val="0055237A"/>
    <w:rsid w:val="0055253D"/>
    <w:rsid w:val="00552683"/>
    <w:rsid w:val="005529CB"/>
    <w:rsid w:val="00552C90"/>
    <w:rsid w:val="005534B8"/>
    <w:rsid w:val="005534F1"/>
    <w:rsid w:val="0055358B"/>
    <w:rsid w:val="00553683"/>
    <w:rsid w:val="005538C4"/>
    <w:rsid w:val="00553A12"/>
    <w:rsid w:val="00553B9D"/>
    <w:rsid w:val="00554307"/>
    <w:rsid w:val="0055442A"/>
    <w:rsid w:val="00554501"/>
    <w:rsid w:val="0055480B"/>
    <w:rsid w:val="005548E6"/>
    <w:rsid w:val="0055490A"/>
    <w:rsid w:val="00554E16"/>
    <w:rsid w:val="005550BD"/>
    <w:rsid w:val="0055543D"/>
    <w:rsid w:val="00555A8A"/>
    <w:rsid w:val="0055605A"/>
    <w:rsid w:val="00556103"/>
    <w:rsid w:val="005565A5"/>
    <w:rsid w:val="0055675B"/>
    <w:rsid w:val="005570A0"/>
    <w:rsid w:val="005571F9"/>
    <w:rsid w:val="00560B14"/>
    <w:rsid w:val="00560FD4"/>
    <w:rsid w:val="0056120D"/>
    <w:rsid w:val="005614BC"/>
    <w:rsid w:val="0056165A"/>
    <w:rsid w:val="0056192F"/>
    <w:rsid w:val="00561DF7"/>
    <w:rsid w:val="00561E33"/>
    <w:rsid w:val="00561E41"/>
    <w:rsid w:val="00561EBD"/>
    <w:rsid w:val="00562069"/>
    <w:rsid w:val="0056246A"/>
    <w:rsid w:val="0056258A"/>
    <w:rsid w:val="005628A7"/>
    <w:rsid w:val="00562CE5"/>
    <w:rsid w:val="00562D79"/>
    <w:rsid w:val="00562EF0"/>
    <w:rsid w:val="00563378"/>
    <w:rsid w:val="005633C2"/>
    <w:rsid w:val="00563B64"/>
    <w:rsid w:val="0056406C"/>
    <w:rsid w:val="00564532"/>
    <w:rsid w:val="00564FEF"/>
    <w:rsid w:val="00565648"/>
    <w:rsid w:val="00565665"/>
    <w:rsid w:val="00565A09"/>
    <w:rsid w:val="00565CF8"/>
    <w:rsid w:val="00565F2B"/>
    <w:rsid w:val="00565F64"/>
    <w:rsid w:val="00565F8A"/>
    <w:rsid w:val="00565FAD"/>
    <w:rsid w:val="0056625B"/>
    <w:rsid w:val="00566A27"/>
    <w:rsid w:val="00566A88"/>
    <w:rsid w:val="00566FA4"/>
    <w:rsid w:val="005674CB"/>
    <w:rsid w:val="005678D3"/>
    <w:rsid w:val="005679D1"/>
    <w:rsid w:val="00567A8D"/>
    <w:rsid w:val="00567F51"/>
    <w:rsid w:val="0057052D"/>
    <w:rsid w:val="005707CC"/>
    <w:rsid w:val="00570AF6"/>
    <w:rsid w:val="0057169B"/>
    <w:rsid w:val="00571AFB"/>
    <w:rsid w:val="00571B85"/>
    <w:rsid w:val="00572461"/>
    <w:rsid w:val="0057250F"/>
    <w:rsid w:val="00572791"/>
    <w:rsid w:val="00572C64"/>
    <w:rsid w:val="00572DF0"/>
    <w:rsid w:val="00572FFB"/>
    <w:rsid w:val="00573329"/>
    <w:rsid w:val="005736C4"/>
    <w:rsid w:val="00573B69"/>
    <w:rsid w:val="00573BFC"/>
    <w:rsid w:val="00573DEC"/>
    <w:rsid w:val="005740F2"/>
    <w:rsid w:val="00574127"/>
    <w:rsid w:val="00574160"/>
    <w:rsid w:val="00574258"/>
    <w:rsid w:val="0057467F"/>
    <w:rsid w:val="005748D6"/>
    <w:rsid w:val="005748F3"/>
    <w:rsid w:val="00574C91"/>
    <w:rsid w:val="00574DC8"/>
    <w:rsid w:val="00574EB2"/>
    <w:rsid w:val="00574F76"/>
    <w:rsid w:val="00575038"/>
    <w:rsid w:val="005750BC"/>
    <w:rsid w:val="00575A7C"/>
    <w:rsid w:val="00575F91"/>
    <w:rsid w:val="005765EB"/>
    <w:rsid w:val="005768A4"/>
    <w:rsid w:val="00576D62"/>
    <w:rsid w:val="00576FC3"/>
    <w:rsid w:val="00577065"/>
    <w:rsid w:val="005771B4"/>
    <w:rsid w:val="005771D3"/>
    <w:rsid w:val="0058059E"/>
    <w:rsid w:val="00580812"/>
    <w:rsid w:val="00581085"/>
    <w:rsid w:val="0058158E"/>
    <w:rsid w:val="005815CE"/>
    <w:rsid w:val="00581A42"/>
    <w:rsid w:val="00581BA1"/>
    <w:rsid w:val="0058234C"/>
    <w:rsid w:val="00582758"/>
    <w:rsid w:val="005828AF"/>
    <w:rsid w:val="00582A88"/>
    <w:rsid w:val="00582C1E"/>
    <w:rsid w:val="00582CA3"/>
    <w:rsid w:val="0058347B"/>
    <w:rsid w:val="0058367B"/>
    <w:rsid w:val="00583A0D"/>
    <w:rsid w:val="00583A1B"/>
    <w:rsid w:val="00583F12"/>
    <w:rsid w:val="0058428B"/>
    <w:rsid w:val="00584454"/>
    <w:rsid w:val="00584821"/>
    <w:rsid w:val="0058496B"/>
    <w:rsid w:val="00584A04"/>
    <w:rsid w:val="00584B65"/>
    <w:rsid w:val="005854CD"/>
    <w:rsid w:val="00585744"/>
    <w:rsid w:val="00585897"/>
    <w:rsid w:val="005858F7"/>
    <w:rsid w:val="00585933"/>
    <w:rsid w:val="005862BA"/>
    <w:rsid w:val="005872B5"/>
    <w:rsid w:val="0058736B"/>
    <w:rsid w:val="00587D7D"/>
    <w:rsid w:val="00587F1B"/>
    <w:rsid w:val="00587F63"/>
    <w:rsid w:val="0059003F"/>
    <w:rsid w:val="005905B1"/>
    <w:rsid w:val="0059070C"/>
    <w:rsid w:val="00590B07"/>
    <w:rsid w:val="005910DC"/>
    <w:rsid w:val="0059126A"/>
    <w:rsid w:val="0059139A"/>
    <w:rsid w:val="005913AB"/>
    <w:rsid w:val="00591806"/>
    <w:rsid w:val="00591A9A"/>
    <w:rsid w:val="005920A7"/>
    <w:rsid w:val="005922B4"/>
    <w:rsid w:val="005924F5"/>
    <w:rsid w:val="0059277F"/>
    <w:rsid w:val="00592E56"/>
    <w:rsid w:val="00592E94"/>
    <w:rsid w:val="00592FE0"/>
    <w:rsid w:val="00593416"/>
    <w:rsid w:val="00593698"/>
    <w:rsid w:val="005937C2"/>
    <w:rsid w:val="00593A12"/>
    <w:rsid w:val="00593C0A"/>
    <w:rsid w:val="00593D97"/>
    <w:rsid w:val="00594065"/>
    <w:rsid w:val="005942F7"/>
    <w:rsid w:val="00594509"/>
    <w:rsid w:val="00594AA7"/>
    <w:rsid w:val="00594E92"/>
    <w:rsid w:val="00594EFB"/>
    <w:rsid w:val="00594FA9"/>
    <w:rsid w:val="00595139"/>
    <w:rsid w:val="005958AC"/>
    <w:rsid w:val="00595C57"/>
    <w:rsid w:val="00595EE3"/>
    <w:rsid w:val="0059623A"/>
    <w:rsid w:val="00596692"/>
    <w:rsid w:val="005967AD"/>
    <w:rsid w:val="005967B0"/>
    <w:rsid w:val="00596C0A"/>
    <w:rsid w:val="00596D35"/>
    <w:rsid w:val="00597BC7"/>
    <w:rsid w:val="00597BE0"/>
    <w:rsid w:val="005A00BA"/>
    <w:rsid w:val="005A032B"/>
    <w:rsid w:val="005A03A8"/>
    <w:rsid w:val="005A0468"/>
    <w:rsid w:val="005A0769"/>
    <w:rsid w:val="005A09DF"/>
    <w:rsid w:val="005A0ACC"/>
    <w:rsid w:val="005A1477"/>
    <w:rsid w:val="005A149D"/>
    <w:rsid w:val="005A15F4"/>
    <w:rsid w:val="005A1C16"/>
    <w:rsid w:val="005A1C58"/>
    <w:rsid w:val="005A1CFA"/>
    <w:rsid w:val="005A267B"/>
    <w:rsid w:val="005A291B"/>
    <w:rsid w:val="005A2CD1"/>
    <w:rsid w:val="005A3102"/>
    <w:rsid w:val="005A337C"/>
    <w:rsid w:val="005A33B6"/>
    <w:rsid w:val="005A3754"/>
    <w:rsid w:val="005A388F"/>
    <w:rsid w:val="005A3A8C"/>
    <w:rsid w:val="005A3C2B"/>
    <w:rsid w:val="005A43DA"/>
    <w:rsid w:val="005A44AE"/>
    <w:rsid w:val="005A4633"/>
    <w:rsid w:val="005A48CB"/>
    <w:rsid w:val="005A4A4B"/>
    <w:rsid w:val="005A519D"/>
    <w:rsid w:val="005A59E4"/>
    <w:rsid w:val="005A5AFA"/>
    <w:rsid w:val="005A5D8E"/>
    <w:rsid w:val="005A622B"/>
    <w:rsid w:val="005A670B"/>
    <w:rsid w:val="005A69C1"/>
    <w:rsid w:val="005A6C96"/>
    <w:rsid w:val="005A6DB9"/>
    <w:rsid w:val="005A6FAA"/>
    <w:rsid w:val="005A791F"/>
    <w:rsid w:val="005A7979"/>
    <w:rsid w:val="005A7A21"/>
    <w:rsid w:val="005A7E13"/>
    <w:rsid w:val="005A7F6E"/>
    <w:rsid w:val="005B0504"/>
    <w:rsid w:val="005B094B"/>
    <w:rsid w:val="005B1158"/>
    <w:rsid w:val="005B1301"/>
    <w:rsid w:val="005B1483"/>
    <w:rsid w:val="005B1993"/>
    <w:rsid w:val="005B1DD5"/>
    <w:rsid w:val="005B2071"/>
    <w:rsid w:val="005B21B7"/>
    <w:rsid w:val="005B2398"/>
    <w:rsid w:val="005B23E2"/>
    <w:rsid w:val="005B2617"/>
    <w:rsid w:val="005B2840"/>
    <w:rsid w:val="005B290A"/>
    <w:rsid w:val="005B2936"/>
    <w:rsid w:val="005B2A8C"/>
    <w:rsid w:val="005B2AA1"/>
    <w:rsid w:val="005B2AF4"/>
    <w:rsid w:val="005B2C5E"/>
    <w:rsid w:val="005B2CE4"/>
    <w:rsid w:val="005B2D71"/>
    <w:rsid w:val="005B3219"/>
    <w:rsid w:val="005B34A5"/>
    <w:rsid w:val="005B384B"/>
    <w:rsid w:val="005B3BE7"/>
    <w:rsid w:val="005B3CA0"/>
    <w:rsid w:val="005B3F75"/>
    <w:rsid w:val="005B3F91"/>
    <w:rsid w:val="005B41C1"/>
    <w:rsid w:val="005B4496"/>
    <w:rsid w:val="005B4513"/>
    <w:rsid w:val="005B45AA"/>
    <w:rsid w:val="005B4967"/>
    <w:rsid w:val="005B4B92"/>
    <w:rsid w:val="005B4CE4"/>
    <w:rsid w:val="005B4EE8"/>
    <w:rsid w:val="005B56BB"/>
    <w:rsid w:val="005B5B93"/>
    <w:rsid w:val="005B5C2A"/>
    <w:rsid w:val="005B5D2F"/>
    <w:rsid w:val="005B604F"/>
    <w:rsid w:val="005B6513"/>
    <w:rsid w:val="005B68A7"/>
    <w:rsid w:val="005B6A9C"/>
    <w:rsid w:val="005B6C75"/>
    <w:rsid w:val="005B6D2B"/>
    <w:rsid w:val="005B6E55"/>
    <w:rsid w:val="005B71FD"/>
    <w:rsid w:val="005B75B5"/>
    <w:rsid w:val="005B7AFC"/>
    <w:rsid w:val="005B7E61"/>
    <w:rsid w:val="005C0083"/>
    <w:rsid w:val="005C021F"/>
    <w:rsid w:val="005C0454"/>
    <w:rsid w:val="005C08D8"/>
    <w:rsid w:val="005C0DEB"/>
    <w:rsid w:val="005C0F1A"/>
    <w:rsid w:val="005C0F1C"/>
    <w:rsid w:val="005C1081"/>
    <w:rsid w:val="005C1526"/>
    <w:rsid w:val="005C1589"/>
    <w:rsid w:val="005C16A0"/>
    <w:rsid w:val="005C1B3D"/>
    <w:rsid w:val="005C1C52"/>
    <w:rsid w:val="005C2193"/>
    <w:rsid w:val="005C23EB"/>
    <w:rsid w:val="005C2618"/>
    <w:rsid w:val="005C2632"/>
    <w:rsid w:val="005C2652"/>
    <w:rsid w:val="005C2845"/>
    <w:rsid w:val="005C29E9"/>
    <w:rsid w:val="005C2CAC"/>
    <w:rsid w:val="005C3DE6"/>
    <w:rsid w:val="005C3FDA"/>
    <w:rsid w:val="005C40C6"/>
    <w:rsid w:val="005C41C9"/>
    <w:rsid w:val="005C4249"/>
    <w:rsid w:val="005C4489"/>
    <w:rsid w:val="005C4612"/>
    <w:rsid w:val="005C4B11"/>
    <w:rsid w:val="005C4C09"/>
    <w:rsid w:val="005C4CEE"/>
    <w:rsid w:val="005C4E82"/>
    <w:rsid w:val="005C530E"/>
    <w:rsid w:val="005C53B2"/>
    <w:rsid w:val="005C5D7E"/>
    <w:rsid w:val="005C5ED4"/>
    <w:rsid w:val="005C620B"/>
    <w:rsid w:val="005C6452"/>
    <w:rsid w:val="005C65FB"/>
    <w:rsid w:val="005C6992"/>
    <w:rsid w:val="005C6C00"/>
    <w:rsid w:val="005C6D01"/>
    <w:rsid w:val="005C7053"/>
    <w:rsid w:val="005C7263"/>
    <w:rsid w:val="005C7499"/>
    <w:rsid w:val="005C75B0"/>
    <w:rsid w:val="005C7C0A"/>
    <w:rsid w:val="005C7D86"/>
    <w:rsid w:val="005D0AF6"/>
    <w:rsid w:val="005D11D0"/>
    <w:rsid w:val="005D135F"/>
    <w:rsid w:val="005D1476"/>
    <w:rsid w:val="005D14D2"/>
    <w:rsid w:val="005D1557"/>
    <w:rsid w:val="005D168F"/>
    <w:rsid w:val="005D16F4"/>
    <w:rsid w:val="005D1CCF"/>
    <w:rsid w:val="005D2102"/>
    <w:rsid w:val="005D28BA"/>
    <w:rsid w:val="005D2EF9"/>
    <w:rsid w:val="005D2F3F"/>
    <w:rsid w:val="005D3471"/>
    <w:rsid w:val="005D37B0"/>
    <w:rsid w:val="005D37D2"/>
    <w:rsid w:val="005D3A75"/>
    <w:rsid w:val="005D3C53"/>
    <w:rsid w:val="005D3C62"/>
    <w:rsid w:val="005D402F"/>
    <w:rsid w:val="005D4033"/>
    <w:rsid w:val="005D40A1"/>
    <w:rsid w:val="005D4201"/>
    <w:rsid w:val="005D48D4"/>
    <w:rsid w:val="005D4A60"/>
    <w:rsid w:val="005D4FB6"/>
    <w:rsid w:val="005D4FBC"/>
    <w:rsid w:val="005D54D8"/>
    <w:rsid w:val="005D54FD"/>
    <w:rsid w:val="005D58EE"/>
    <w:rsid w:val="005D59BB"/>
    <w:rsid w:val="005D5AE7"/>
    <w:rsid w:val="005D5B3D"/>
    <w:rsid w:val="005D5CC2"/>
    <w:rsid w:val="005D6466"/>
    <w:rsid w:val="005D6620"/>
    <w:rsid w:val="005D682A"/>
    <w:rsid w:val="005D682D"/>
    <w:rsid w:val="005D685F"/>
    <w:rsid w:val="005D6BDF"/>
    <w:rsid w:val="005D6C41"/>
    <w:rsid w:val="005D6D5C"/>
    <w:rsid w:val="005D7310"/>
    <w:rsid w:val="005D7477"/>
    <w:rsid w:val="005D793C"/>
    <w:rsid w:val="005D7DD9"/>
    <w:rsid w:val="005E0FAF"/>
    <w:rsid w:val="005E0FD7"/>
    <w:rsid w:val="005E1426"/>
    <w:rsid w:val="005E1A30"/>
    <w:rsid w:val="005E1EF9"/>
    <w:rsid w:val="005E271A"/>
    <w:rsid w:val="005E2C6F"/>
    <w:rsid w:val="005E2CB1"/>
    <w:rsid w:val="005E2EDF"/>
    <w:rsid w:val="005E2FA3"/>
    <w:rsid w:val="005E3031"/>
    <w:rsid w:val="005E3144"/>
    <w:rsid w:val="005E31A8"/>
    <w:rsid w:val="005E326A"/>
    <w:rsid w:val="005E34EF"/>
    <w:rsid w:val="005E3848"/>
    <w:rsid w:val="005E39BB"/>
    <w:rsid w:val="005E3C3C"/>
    <w:rsid w:val="005E4176"/>
    <w:rsid w:val="005E4299"/>
    <w:rsid w:val="005E441E"/>
    <w:rsid w:val="005E47D2"/>
    <w:rsid w:val="005E4912"/>
    <w:rsid w:val="005E4B51"/>
    <w:rsid w:val="005E56EB"/>
    <w:rsid w:val="005E57A0"/>
    <w:rsid w:val="005E5966"/>
    <w:rsid w:val="005E5F15"/>
    <w:rsid w:val="005E6594"/>
    <w:rsid w:val="005E68C2"/>
    <w:rsid w:val="005E68DD"/>
    <w:rsid w:val="005E6B23"/>
    <w:rsid w:val="005E6E83"/>
    <w:rsid w:val="005E6E9E"/>
    <w:rsid w:val="005E6FE1"/>
    <w:rsid w:val="005E70FD"/>
    <w:rsid w:val="005E7273"/>
    <w:rsid w:val="005E7662"/>
    <w:rsid w:val="005E7B5D"/>
    <w:rsid w:val="005E7CA6"/>
    <w:rsid w:val="005F06D4"/>
    <w:rsid w:val="005F0AFA"/>
    <w:rsid w:val="005F11B6"/>
    <w:rsid w:val="005F1274"/>
    <w:rsid w:val="005F1B8A"/>
    <w:rsid w:val="005F233A"/>
    <w:rsid w:val="005F24D1"/>
    <w:rsid w:val="005F2AA1"/>
    <w:rsid w:val="005F33FA"/>
    <w:rsid w:val="005F3547"/>
    <w:rsid w:val="005F3BB0"/>
    <w:rsid w:val="005F3DC7"/>
    <w:rsid w:val="005F4A30"/>
    <w:rsid w:val="005F4A4A"/>
    <w:rsid w:val="005F546D"/>
    <w:rsid w:val="005F5602"/>
    <w:rsid w:val="005F57F6"/>
    <w:rsid w:val="005F6763"/>
    <w:rsid w:val="005F6B6E"/>
    <w:rsid w:val="005F6E31"/>
    <w:rsid w:val="005F763B"/>
    <w:rsid w:val="005F77C8"/>
    <w:rsid w:val="005F7A15"/>
    <w:rsid w:val="005F7A91"/>
    <w:rsid w:val="00600010"/>
    <w:rsid w:val="00600096"/>
    <w:rsid w:val="00600939"/>
    <w:rsid w:val="006009FE"/>
    <w:rsid w:val="00600B74"/>
    <w:rsid w:val="00601A19"/>
    <w:rsid w:val="00601E32"/>
    <w:rsid w:val="00602364"/>
    <w:rsid w:val="006023DB"/>
    <w:rsid w:val="006028F3"/>
    <w:rsid w:val="00602C20"/>
    <w:rsid w:val="00602C59"/>
    <w:rsid w:val="00602C9D"/>
    <w:rsid w:val="00603438"/>
    <w:rsid w:val="00603982"/>
    <w:rsid w:val="00604102"/>
    <w:rsid w:val="00604327"/>
    <w:rsid w:val="00604B1E"/>
    <w:rsid w:val="00604DA9"/>
    <w:rsid w:val="00605096"/>
    <w:rsid w:val="0060509D"/>
    <w:rsid w:val="006050FB"/>
    <w:rsid w:val="0060522B"/>
    <w:rsid w:val="00606457"/>
    <w:rsid w:val="006066DE"/>
    <w:rsid w:val="00606911"/>
    <w:rsid w:val="00606AA9"/>
    <w:rsid w:val="00606B8B"/>
    <w:rsid w:val="006071A3"/>
    <w:rsid w:val="006073DB"/>
    <w:rsid w:val="006075D5"/>
    <w:rsid w:val="006078B7"/>
    <w:rsid w:val="00607F37"/>
    <w:rsid w:val="00607F8A"/>
    <w:rsid w:val="00610168"/>
    <w:rsid w:val="00610342"/>
    <w:rsid w:val="00610999"/>
    <w:rsid w:val="00610C8C"/>
    <w:rsid w:val="00610D96"/>
    <w:rsid w:val="00610DB3"/>
    <w:rsid w:val="00610FC5"/>
    <w:rsid w:val="00611404"/>
    <w:rsid w:val="006115E8"/>
    <w:rsid w:val="0061197B"/>
    <w:rsid w:val="00611E6D"/>
    <w:rsid w:val="00611F6C"/>
    <w:rsid w:val="00612489"/>
    <w:rsid w:val="006125AD"/>
    <w:rsid w:val="0061260F"/>
    <w:rsid w:val="006126C6"/>
    <w:rsid w:val="006127C9"/>
    <w:rsid w:val="0061289D"/>
    <w:rsid w:val="00612BDA"/>
    <w:rsid w:val="00612CC4"/>
    <w:rsid w:val="006133CC"/>
    <w:rsid w:val="006137EC"/>
    <w:rsid w:val="0061382D"/>
    <w:rsid w:val="00613B8F"/>
    <w:rsid w:val="00613E80"/>
    <w:rsid w:val="00613F1D"/>
    <w:rsid w:val="00613F67"/>
    <w:rsid w:val="00613FC5"/>
    <w:rsid w:val="00614051"/>
    <w:rsid w:val="00614453"/>
    <w:rsid w:val="00614544"/>
    <w:rsid w:val="00614580"/>
    <w:rsid w:val="00614621"/>
    <w:rsid w:val="006146E6"/>
    <w:rsid w:val="0061474F"/>
    <w:rsid w:val="00614863"/>
    <w:rsid w:val="00614893"/>
    <w:rsid w:val="006149DF"/>
    <w:rsid w:val="00615164"/>
    <w:rsid w:val="00615283"/>
    <w:rsid w:val="006154EF"/>
    <w:rsid w:val="00615A31"/>
    <w:rsid w:val="00615D60"/>
    <w:rsid w:val="006160F9"/>
    <w:rsid w:val="00616561"/>
    <w:rsid w:val="0061667F"/>
    <w:rsid w:val="0061669F"/>
    <w:rsid w:val="0061698D"/>
    <w:rsid w:val="00616EBE"/>
    <w:rsid w:val="006170CB"/>
    <w:rsid w:val="006178E9"/>
    <w:rsid w:val="0061798B"/>
    <w:rsid w:val="00620228"/>
    <w:rsid w:val="0062075A"/>
    <w:rsid w:val="00620E4D"/>
    <w:rsid w:val="00620EC2"/>
    <w:rsid w:val="00620EF4"/>
    <w:rsid w:val="00621236"/>
    <w:rsid w:val="00621754"/>
    <w:rsid w:val="0062183D"/>
    <w:rsid w:val="00621B42"/>
    <w:rsid w:val="00621CB7"/>
    <w:rsid w:val="00621D3E"/>
    <w:rsid w:val="00621EC7"/>
    <w:rsid w:val="00621FA6"/>
    <w:rsid w:val="006223AF"/>
    <w:rsid w:val="00622649"/>
    <w:rsid w:val="00622FA3"/>
    <w:rsid w:val="0062318D"/>
    <w:rsid w:val="006231E4"/>
    <w:rsid w:val="00623212"/>
    <w:rsid w:val="00623588"/>
    <w:rsid w:val="00623630"/>
    <w:rsid w:val="00623767"/>
    <w:rsid w:val="0062387B"/>
    <w:rsid w:val="00623B0B"/>
    <w:rsid w:val="006242FF"/>
    <w:rsid w:val="006244DF"/>
    <w:rsid w:val="00624A68"/>
    <w:rsid w:val="00624CC7"/>
    <w:rsid w:val="00624D2B"/>
    <w:rsid w:val="00624F8E"/>
    <w:rsid w:val="00625276"/>
    <w:rsid w:val="006253A3"/>
    <w:rsid w:val="006254C7"/>
    <w:rsid w:val="00625642"/>
    <w:rsid w:val="0062597F"/>
    <w:rsid w:val="00626460"/>
    <w:rsid w:val="00626857"/>
    <w:rsid w:val="00626BCD"/>
    <w:rsid w:val="00626D20"/>
    <w:rsid w:val="00627A50"/>
    <w:rsid w:val="006301D3"/>
    <w:rsid w:val="006306C2"/>
    <w:rsid w:val="00630775"/>
    <w:rsid w:val="00630B96"/>
    <w:rsid w:val="00630E05"/>
    <w:rsid w:val="00631C08"/>
    <w:rsid w:val="00631D7B"/>
    <w:rsid w:val="00631DCA"/>
    <w:rsid w:val="00631DDC"/>
    <w:rsid w:val="00631F6C"/>
    <w:rsid w:val="00631F95"/>
    <w:rsid w:val="00631FBB"/>
    <w:rsid w:val="006320C8"/>
    <w:rsid w:val="00632A00"/>
    <w:rsid w:val="00632AAE"/>
    <w:rsid w:val="00632CFB"/>
    <w:rsid w:val="00632E42"/>
    <w:rsid w:val="00632F44"/>
    <w:rsid w:val="00633103"/>
    <w:rsid w:val="00633218"/>
    <w:rsid w:val="00633371"/>
    <w:rsid w:val="006333C3"/>
    <w:rsid w:val="00633845"/>
    <w:rsid w:val="00633EE8"/>
    <w:rsid w:val="00633F70"/>
    <w:rsid w:val="006343B5"/>
    <w:rsid w:val="00634450"/>
    <w:rsid w:val="00634559"/>
    <w:rsid w:val="00634E11"/>
    <w:rsid w:val="00635004"/>
    <w:rsid w:val="006358E1"/>
    <w:rsid w:val="00635D71"/>
    <w:rsid w:val="00635DED"/>
    <w:rsid w:val="00635DF3"/>
    <w:rsid w:val="006363EC"/>
    <w:rsid w:val="00636659"/>
    <w:rsid w:val="00636700"/>
    <w:rsid w:val="006369B1"/>
    <w:rsid w:val="00636B6C"/>
    <w:rsid w:val="0063730A"/>
    <w:rsid w:val="006373FB"/>
    <w:rsid w:val="00637ED0"/>
    <w:rsid w:val="00640240"/>
    <w:rsid w:val="006404C2"/>
    <w:rsid w:val="006404CB"/>
    <w:rsid w:val="006405E7"/>
    <w:rsid w:val="00640DE4"/>
    <w:rsid w:val="00640E9F"/>
    <w:rsid w:val="0064114C"/>
    <w:rsid w:val="006411CB"/>
    <w:rsid w:val="006415BE"/>
    <w:rsid w:val="0064166C"/>
    <w:rsid w:val="0064169A"/>
    <w:rsid w:val="006416E6"/>
    <w:rsid w:val="00641A0C"/>
    <w:rsid w:val="00641A89"/>
    <w:rsid w:val="00641C3C"/>
    <w:rsid w:val="00641EF2"/>
    <w:rsid w:val="006421BA"/>
    <w:rsid w:val="0064224A"/>
    <w:rsid w:val="0064249A"/>
    <w:rsid w:val="00642605"/>
    <w:rsid w:val="006426F0"/>
    <w:rsid w:val="006427CC"/>
    <w:rsid w:val="006428EE"/>
    <w:rsid w:val="00642AC1"/>
    <w:rsid w:val="00642C32"/>
    <w:rsid w:val="00642C5C"/>
    <w:rsid w:val="00642D62"/>
    <w:rsid w:val="00642F91"/>
    <w:rsid w:val="006430CC"/>
    <w:rsid w:val="0064319C"/>
    <w:rsid w:val="006432CB"/>
    <w:rsid w:val="0064337E"/>
    <w:rsid w:val="0064360E"/>
    <w:rsid w:val="006438B3"/>
    <w:rsid w:val="00643C0E"/>
    <w:rsid w:val="00643C4D"/>
    <w:rsid w:val="00643CE5"/>
    <w:rsid w:val="00643E49"/>
    <w:rsid w:val="00644020"/>
    <w:rsid w:val="0064411C"/>
    <w:rsid w:val="0064488E"/>
    <w:rsid w:val="006448C7"/>
    <w:rsid w:val="00644A92"/>
    <w:rsid w:val="00644DAF"/>
    <w:rsid w:val="006454A2"/>
    <w:rsid w:val="00645869"/>
    <w:rsid w:val="00645DA4"/>
    <w:rsid w:val="00646891"/>
    <w:rsid w:val="00646B5D"/>
    <w:rsid w:val="00646BA7"/>
    <w:rsid w:val="00646DAB"/>
    <w:rsid w:val="00646F47"/>
    <w:rsid w:val="0064719A"/>
    <w:rsid w:val="006472F5"/>
    <w:rsid w:val="00647ADA"/>
    <w:rsid w:val="00647FE7"/>
    <w:rsid w:val="006504AB"/>
    <w:rsid w:val="006509F7"/>
    <w:rsid w:val="00651266"/>
    <w:rsid w:val="00651393"/>
    <w:rsid w:val="00651C38"/>
    <w:rsid w:val="00651D0C"/>
    <w:rsid w:val="006525C3"/>
    <w:rsid w:val="00652780"/>
    <w:rsid w:val="0065279B"/>
    <w:rsid w:val="0065298E"/>
    <w:rsid w:val="00652CED"/>
    <w:rsid w:val="00652E20"/>
    <w:rsid w:val="00652F9A"/>
    <w:rsid w:val="0065390F"/>
    <w:rsid w:val="00653FD0"/>
    <w:rsid w:val="00653FE7"/>
    <w:rsid w:val="0065439F"/>
    <w:rsid w:val="006544BD"/>
    <w:rsid w:val="0065463D"/>
    <w:rsid w:val="00654BC7"/>
    <w:rsid w:val="00654D12"/>
    <w:rsid w:val="00654EE0"/>
    <w:rsid w:val="00654F7C"/>
    <w:rsid w:val="0065527B"/>
    <w:rsid w:val="00655757"/>
    <w:rsid w:val="0065578A"/>
    <w:rsid w:val="006558E7"/>
    <w:rsid w:val="0065621B"/>
    <w:rsid w:val="00656A95"/>
    <w:rsid w:val="00656BB9"/>
    <w:rsid w:val="006570BC"/>
    <w:rsid w:val="00657182"/>
    <w:rsid w:val="006571A8"/>
    <w:rsid w:val="0065720A"/>
    <w:rsid w:val="00657330"/>
    <w:rsid w:val="006573C7"/>
    <w:rsid w:val="0065754D"/>
    <w:rsid w:val="006575F8"/>
    <w:rsid w:val="0065792A"/>
    <w:rsid w:val="0065792B"/>
    <w:rsid w:val="006579E6"/>
    <w:rsid w:val="00657CD8"/>
    <w:rsid w:val="00657CFF"/>
    <w:rsid w:val="00660021"/>
    <w:rsid w:val="00660450"/>
    <w:rsid w:val="00660614"/>
    <w:rsid w:val="00660A3E"/>
    <w:rsid w:val="00660DC9"/>
    <w:rsid w:val="00661386"/>
    <w:rsid w:val="0066159B"/>
    <w:rsid w:val="006615F8"/>
    <w:rsid w:val="00661618"/>
    <w:rsid w:val="0066168C"/>
    <w:rsid w:val="006616C4"/>
    <w:rsid w:val="00661A4A"/>
    <w:rsid w:val="00661C9B"/>
    <w:rsid w:val="0066232E"/>
    <w:rsid w:val="00662392"/>
    <w:rsid w:val="00662A41"/>
    <w:rsid w:val="00662C31"/>
    <w:rsid w:val="00662D1D"/>
    <w:rsid w:val="00663451"/>
    <w:rsid w:val="00663560"/>
    <w:rsid w:val="00663754"/>
    <w:rsid w:val="006637EE"/>
    <w:rsid w:val="00663818"/>
    <w:rsid w:val="0066381E"/>
    <w:rsid w:val="006638E8"/>
    <w:rsid w:val="0066394D"/>
    <w:rsid w:val="00663A10"/>
    <w:rsid w:val="00663A61"/>
    <w:rsid w:val="00663C0B"/>
    <w:rsid w:val="00663DE4"/>
    <w:rsid w:val="00664EDC"/>
    <w:rsid w:val="006656A2"/>
    <w:rsid w:val="0066631D"/>
    <w:rsid w:val="0066644C"/>
    <w:rsid w:val="00666A7A"/>
    <w:rsid w:val="00666B64"/>
    <w:rsid w:val="00666BD0"/>
    <w:rsid w:val="00666E36"/>
    <w:rsid w:val="00666F6F"/>
    <w:rsid w:val="00666FEC"/>
    <w:rsid w:val="006670BC"/>
    <w:rsid w:val="00667228"/>
    <w:rsid w:val="00670158"/>
    <w:rsid w:val="0067068B"/>
    <w:rsid w:val="006707F8"/>
    <w:rsid w:val="00670A86"/>
    <w:rsid w:val="00670B7E"/>
    <w:rsid w:val="00670F29"/>
    <w:rsid w:val="006710B0"/>
    <w:rsid w:val="0067170F"/>
    <w:rsid w:val="0067192F"/>
    <w:rsid w:val="0067193E"/>
    <w:rsid w:val="006719D4"/>
    <w:rsid w:val="00671A29"/>
    <w:rsid w:val="00671B51"/>
    <w:rsid w:val="00671B55"/>
    <w:rsid w:val="0067202A"/>
    <w:rsid w:val="00672106"/>
    <w:rsid w:val="00672421"/>
    <w:rsid w:val="00672539"/>
    <w:rsid w:val="00672C0B"/>
    <w:rsid w:val="006738C9"/>
    <w:rsid w:val="00673AC6"/>
    <w:rsid w:val="00673B9D"/>
    <w:rsid w:val="00673F66"/>
    <w:rsid w:val="00673FF0"/>
    <w:rsid w:val="00674590"/>
    <w:rsid w:val="0067460F"/>
    <w:rsid w:val="006746E8"/>
    <w:rsid w:val="006749AF"/>
    <w:rsid w:val="00674BC2"/>
    <w:rsid w:val="00674C36"/>
    <w:rsid w:val="0067540F"/>
    <w:rsid w:val="00675C50"/>
    <w:rsid w:val="00675FA4"/>
    <w:rsid w:val="0067634E"/>
    <w:rsid w:val="00676454"/>
    <w:rsid w:val="0067654B"/>
    <w:rsid w:val="00676628"/>
    <w:rsid w:val="0067662D"/>
    <w:rsid w:val="0067683D"/>
    <w:rsid w:val="00676A96"/>
    <w:rsid w:val="00676C0F"/>
    <w:rsid w:val="00676CA9"/>
    <w:rsid w:val="00676CFC"/>
    <w:rsid w:val="00676DF8"/>
    <w:rsid w:val="00676E09"/>
    <w:rsid w:val="00676FA2"/>
    <w:rsid w:val="00677021"/>
    <w:rsid w:val="006775C7"/>
    <w:rsid w:val="00677D17"/>
    <w:rsid w:val="00677F0F"/>
    <w:rsid w:val="006801A2"/>
    <w:rsid w:val="006802C0"/>
    <w:rsid w:val="00680391"/>
    <w:rsid w:val="00680493"/>
    <w:rsid w:val="006807F0"/>
    <w:rsid w:val="00680860"/>
    <w:rsid w:val="00680AEA"/>
    <w:rsid w:val="00680E47"/>
    <w:rsid w:val="006811FE"/>
    <w:rsid w:val="00681316"/>
    <w:rsid w:val="00681321"/>
    <w:rsid w:val="006813E7"/>
    <w:rsid w:val="006816CA"/>
    <w:rsid w:val="0068179D"/>
    <w:rsid w:val="0068186E"/>
    <w:rsid w:val="0068194D"/>
    <w:rsid w:val="00681BCA"/>
    <w:rsid w:val="00681E5E"/>
    <w:rsid w:val="00681EA3"/>
    <w:rsid w:val="00682125"/>
    <w:rsid w:val="0068218D"/>
    <w:rsid w:val="00682450"/>
    <w:rsid w:val="00682786"/>
    <w:rsid w:val="006828E7"/>
    <w:rsid w:val="00682A12"/>
    <w:rsid w:val="00682AA6"/>
    <w:rsid w:val="00682EE8"/>
    <w:rsid w:val="00683130"/>
    <w:rsid w:val="006836D5"/>
    <w:rsid w:val="006838F6"/>
    <w:rsid w:val="00683B49"/>
    <w:rsid w:val="00683D95"/>
    <w:rsid w:val="00683E6A"/>
    <w:rsid w:val="00684070"/>
    <w:rsid w:val="00684431"/>
    <w:rsid w:val="00684647"/>
    <w:rsid w:val="0068492F"/>
    <w:rsid w:val="00684AC5"/>
    <w:rsid w:val="00684E09"/>
    <w:rsid w:val="00684F8B"/>
    <w:rsid w:val="006850FE"/>
    <w:rsid w:val="00685181"/>
    <w:rsid w:val="00685711"/>
    <w:rsid w:val="00685CED"/>
    <w:rsid w:val="00685D9C"/>
    <w:rsid w:val="00685EA4"/>
    <w:rsid w:val="00685F52"/>
    <w:rsid w:val="0068607E"/>
    <w:rsid w:val="00686126"/>
    <w:rsid w:val="006861A8"/>
    <w:rsid w:val="006863F6"/>
    <w:rsid w:val="0068658F"/>
    <w:rsid w:val="006866C2"/>
    <w:rsid w:val="00686811"/>
    <w:rsid w:val="00686CCB"/>
    <w:rsid w:val="00686E70"/>
    <w:rsid w:val="00686EDF"/>
    <w:rsid w:val="006872B7"/>
    <w:rsid w:val="00687865"/>
    <w:rsid w:val="006878DB"/>
    <w:rsid w:val="006879A3"/>
    <w:rsid w:val="006901C0"/>
    <w:rsid w:val="006902DF"/>
    <w:rsid w:val="0069042C"/>
    <w:rsid w:val="00690522"/>
    <w:rsid w:val="006905F6"/>
    <w:rsid w:val="0069060C"/>
    <w:rsid w:val="0069067A"/>
    <w:rsid w:val="00690773"/>
    <w:rsid w:val="00690847"/>
    <w:rsid w:val="00690FD2"/>
    <w:rsid w:val="00690FFC"/>
    <w:rsid w:val="006913BE"/>
    <w:rsid w:val="00691959"/>
    <w:rsid w:val="00691C57"/>
    <w:rsid w:val="00691D88"/>
    <w:rsid w:val="006920BE"/>
    <w:rsid w:val="00692350"/>
    <w:rsid w:val="0069235D"/>
    <w:rsid w:val="00692538"/>
    <w:rsid w:val="006925A3"/>
    <w:rsid w:val="006929A7"/>
    <w:rsid w:val="00692B1A"/>
    <w:rsid w:val="00692C11"/>
    <w:rsid w:val="00692CB9"/>
    <w:rsid w:val="00692D7E"/>
    <w:rsid w:val="0069300D"/>
    <w:rsid w:val="0069306B"/>
    <w:rsid w:val="0069328F"/>
    <w:rsid w:val="00693578"/>
    <w:rsid w:val="00693746"/>
    <w:rsid w:val="00693A24"/>
    <w:rsid w:val="00693C6D"/>
    <w:rsid w:val="00693C8B"/>
    <w:rsid w:val="00693CAE"/>
    <w:rsid w:val="00693DF3"/>
    <w:rsid w:val="0069410E"/>
    <w:rsid w:val="006946CF"/>
    <w:rsid w:val="00694817"/>
    <w:rsid w:val="00695106"/>
    <w:rsid w:val="006951B5"/>
    <w:rsid w:val="0069528E"/>
    <w:rsid w:val="006955F1"/>
    <w:rsid w:val="00695646"/>
    <w:rsid w:val="006956B7"/>
    <w:rsid w:val="00695774"/>
    <w:rsid w:val="00695BF9"/>
    <w:rsid w:val="00695C95"/>
    <w:rsid w:val="00695D95"/>
    <w:rsid w:val="0069685A"/>
    <w:rsid w:val="006969F5"/>
    <w:rsid w:val="00696B27"/>
    <w:rsid w:val="00696CAA"/>
    <w:rsid w:val="00696CE4"/>
    <w:rsid w:val="00696EE4"/>
    <w:rsid w:val="00696EEA"/>
    <w:rsid w:val="00697548"/>
    <w:rsid w:val="0069755A"/>
    <w:rsid w:val="00697609"/>
    <w:rsid w:val="00697C6F"/>
    <w:rsid w:val="006A0042"/>
    <w:rsid w:val="006A01B9"/>
    <w:rsid w:val="006A0244"/>
    <w:rsid w:val="006A025B"/>
    <w:rsid w:val="006A0290"/>
    <w:rsid w:val="006A05B4"/>
    <w:rsid w:val="006A06E2"/>
    <w:rsid w:val="006A0703"/>
    <w:rsid w:val="006A092C"/>
    <w:rsid w:val="006A0AE8"/>
    <w:rsid w:val="006A11B2"/>
    <w:rsid w:val="006A1209"/>
    <w:rsid w:val="006A19BA"/>
    <w:rsid w:val="006A1F53"/>
    <w:rsid w:val="006A2022"/>
    <w:rsid w:val="006A22C8"/>
    <w:rsid w:val="006A24CC"/>
    <w:rsid w:val="006A2658"/>
    <w:rsid w:val="006A2B5C"/>
    <w:rsid w:val="006A343D"/>
    <w:rsid w:val="006A35AB"/>
    <w:rsid w:val="006A3799"/>
    <w:rsid w:val="006A40BC"/>
    <w:rsid w:val="006A460D"/>
    <w:rsid w:val="006A470D"/>
    <w:rsid w:val="006A47AB"/>
    <w:rsid w:val="006A495E"/>
    <w:rsid w:val="006A4C69"/>
    <w:rsid w:val="006A4CDD"/>
    <w:rsid w:val="006A53F0"/>
    <w:rsid w:val="006A55C6"/>
    <w:rsid w:val="006A59E0"/>
    <w:rsid w:val="006A5C10"/>
    <w:rsid w:val="006A5F9F"/>
    <w:rsid w:val="006A60AE"/>
    <w:rsid w:val="006A616E"/>
    <w:rsid w:val="006A6552"/>
    <w:rsid w:val="006A6639"/>
    <w:rsid w:val="006A6A47"/>
    <w:rsid w:val="006A6BF9"/>
    <w:rsid w:val="006A6E9B"/>
    <w:rsid w:val="006A72B0"/>
    <w:rsid w:val="006A75A0"/>
    <w:rsid w:val="006A7719"/>
    <w:rsid w:val="006A7893"/>
    <w:rsid w:val="006A7A27"/>
    <w:rsid w:val="006A7A42"/>
    <w:rsid w:val="006A7AAB"/>
    <w:rsid w:val="006A7FF8"/>
    <w:rsid w:val="006B00CD"/>
    <w:rsid w:val="006B040E"/>
    <w:rsid w:val="006B0D43"/>
    <w:rsid w:val="006B182B"/>
    <w:rsid w:val="006B18DD"/>
    <w:rsid w:val="006B1CCE"/>
    <w:rsid w:val="006B1CDF"/>
    <w:rsid w:val="006B2260"/>
    <w:rsid w:val="006B249D"/>
    <w:rsid w:val="006B274A"/>
    <w:rsid w:val="006B2E25"/>
    <w:rsid w:val="006B375A"/>
    <w:rsid w:val="006B3EF4"/>
    <w:rsid w:val="006B40AF"/>
    <w:rsid w:val="006B414F"/>
    <w:rsid w:val="006B45B6"/>
    <w:rsid w:val="006B4D19"/>
    <w:rsid w:val="006B4F09"/>
    <w:rsid w:val="006B520E"/>
    <w:rsid w:val="006B5299"/>
    <w:rsid w:val="006B5571"/>
    <w:rsid w:val="006B55B1"/>
    <w:rsid w:val="006B58B7"/>
    <w:rsid w:val="006B594E"/>
    <w:rsid w:val="006B5995"/>
    <w:rsid w:val="006B5DDB"/>
    <w:rsid w:val="006B61A4"/>
    <w:rsid w:val="006B6C82"/>
    <w:rsid w:val="006B6DA6"/>
    <w:rsid w:val="006B7066"/>
    <w:rsid w:val="006B735C"/>
    <w:rsid w:val="006B74A1"/>
    <w:rsid w:val="006B7603"/>
    <w:rsid w:val="006B7793"/>
    <w:rsid w:val="006B7F3B"/>
    <w:rsid w:val="006B7FBA"/>
    <w:rsid w:val="006C0049"/>
    <w:rsid w:val="006C016E"/>
    <w:rsid w:val="006C07F7"/>
    <w:rsid w:val="006C0ACB"/>
    <w:rsid w:val="006C0C6B"/>
    <w:rsid w:val="006C0DD2"/>
    <w:rsid w:val="006C0E96"/>
    <w:rsid w:val="006C115C"/>
    <w:rsid w:val="006C11DE"/>
    <w:rsid w:val="006C169E"/>
    <w:rsid w:val="006C1DA4"/>
    <w:rsid w:val="006C2425"/>
    <w:rsid w:val="006C25EC"/>
    <w:rsid w:val="006C27FB"/>
    <w:rsid w:val="006C2924"/>
    <w:rsid w:val="006C2D00"/>
    <w:rsid w:val="006C2F73"/>
    <w:rsid w:val="006C2FDD"/>
    <w:rsid w:val="006C3304"/>
    <w:rsid w:val="006C363C"/>
    <w:rsid w:val="006C39E6"/>
    <w:rsid w:val="006C3B24"/>
    <w:rsid w:val="006C3F9C"/>
    <w:rsid w:val="006C3FEC"/>
    <w:rsid w:val="006C4238"/>
    <w:rsid w:val="006C44F9"/>
    <w:rsid w:val="006C4723"/>
    <w:rsid w:val="006C4A81"/>
    <w:rsid w:val="006C4FE7"/>
    <w:rsid w:val="006C5156"/>
    <w:rsid w:val="006C5EE5"/>
    <w:rsid w:val="006C668E"/>
    <w:rsid w:val="006C6843"/>
    <w:rsid w:val="006C690E"/>
    <w:rsid w:val="006C69A1"/>
    <w:rsid w:val="006C6DC4"/>
    <w:rsid w:val="006C710A"/>
    <w:rsid w:val="006C71ED"/>
    <w:rsid w:val="006C7A27"/>
    <w:rsid w:val="006C7A64"/>
    <w:rsid w:val="006C7DC0"/>
    <w:rsid w:val="006C7E1C"/>
    <w:rsid w:val="006D024F"/>
    <w:rsid w:val="006D02F4"/>
    <w:rsid w:val="006D0473"/>
    <w:rsid w:val="006D04E6"/>
    <w:rsid w:val="006D0848"/>
    <w:rsid w:val="006D0B5B"/>
    <w:rsid w:val="006D0D4E"/>
    <w:rsid w:val="006D105E"/>
    <w:rsid w:val="006D131D"/>
    <w:rsid w:val="006D14E5"/>
    <w:rsid w:val="006D15E0"/>
    <w:rsid w:val="006D1989"/>
    <w:rsid w:val="006D1C07"/>
    <w:rsid w:val="006D1C75"/>
    <w:rsid w:val="006D1F60"/>
    <w:rsid w:val="006D1F69"/>
    <w:rsid w:val="006D1FDC"/>
    <w:rsid w:val="006D2701"/>
    <w:rsid w:val="006D28B5"/>
    <w:rsid w:val="006D2B7D"/>
    <w:rsid w:val="006D30A3"/>
    <w:rsid w:val="006D30DF"/>
    <w:rsid w:val="006D33B9"/>
    <w:rsid w:val="006D3442"/>
    <w:rsid w:val="006D39A3"/>
    <w:rsid w:val="006D3C5D"/>
    <w:rsid w:val="006D4522"/>
    <w:rsid w:val="006D5153"/>
    <w:rsid w:val="006D535C"/>
    <w:rsid w:val="006D535D"/>
    <w:rsid w:val="006D5725"/>
    <w:rsid w:val="006D59EB"/>
    <w:rsid w:val="006D5BC8"/>
    <w:rsid w:val="006D6556"/>
    <w:rsid w:val="006D683E"/>
    <w:rsid w:val="006D6A03"/>
    <w:rsid w:val="006D7301"/>
    <w:rsid w:val="006D74B6"/>
    <w:rsid w:val="006D77E5"/>
    <w:rsid w:val="006D77FF"/>
    <w:rsid w:val="006D784A"/>
    <w:rsid w:val="006D7934"/>
    <w:rsid w:val="006D7D30"/>
    <w:rsid w:val="006E0174"/>
    <w:rsid w:val="006E051D"/>
    <w:rsid w:val="006E090A"/>
    <w:rsid w:val="006E09D5"/>
    <w:rsid w:val="006E197C"/>
    <w:rsid w:val="006E199C"/>
    <w:rsid w:val="006E19B8"/>
    <w:rsid w:val="006E1BBA"/>
    <w:rsid w:val="006E207E"/>
    <w:rsid w:val="006E23D8"/>
    <w:rsid w:val="006E2991"/>
    <w:rsid w:val="006E2A77"/>
    <w:rsid w:val="006E2B8F"/>
    <w:rsid w:val="006E2E0C"/>
    <w:rsid w:val="006E3A8C"/>
    <w:rsid w:val="006E3A8F"/>
    <w:rsid w:val="006E3EA4"/>
    <w:rsid w:val="006E44E1"/>
    <w:rsid w:val="006E459B"/>
    <w:rsid w:val="006E463E"/>
    <w:rsid w:val="006E493B"/>
    <w:rsid w:val="006E49DD"/>
    <w:rsid w:val="006E51D3"/>
    <w:rsid w:val="006E53E1"/>
    <w:rsid w:val="006E5991"/>
    <w:rsid w:val="006E5E2F"/>
    <w:rsid w:val="006E62E4"/>
    <w:rsid w:val="006E62E8"/>
    <w:rsid w:val="006E6303"/>
    <w:rsid w:val="006E634B"/>
    <w:rsid w:val="006E638D"/>
    <w:rsid w:val="006E641A"/>
    <w:rsid w:val="006E6485"/>
    <w:rsid w:val="006E6651"/>
    <w:rsid w:val="006E66C8"/>
    <w:rsid w:val="006E69A8"/>
    <w:rsid w:val="006E6E31"/>
    <w:rsid w:val="006E6EAD"/>
    <w:rsid w:val="006E7124"/>
    <w:rsid w:val="006E71F1"/>
    <w:rsid w:val="006E77AE"/>
    <w:rsid w:val="006E7873"/>
    <w:rsid w:val="006E7B9C"/>
    <w:rsid w:val="006E7BE6"/>
    <w:rsid w:val="006E7CF1"/>
    <w:rsid w:val="006E7DA2"/>
    <w:rsid w:val="006E7DF8"/>
    <w:rsid w:val="006E7ED2"/>
    <w:rsid w:val="006F04ED"/>
    <w:rsid w:val="006F0EAE"/>
    <w:rsid w:val="006F123B"/>
    <w:rsid w:val="006F13D4"/>
    <w:rsid w:val="006F18CE"/>
    <w:rsid w:val="006F1DF0"/>
    <w:rsid w:val="006F1F43"/>
    <w:rsid w:val="006F1F6C"/>
    <w:rsid w:val="006F2706"/>
    <w:rsid w:val="006F276C"/>
    <w:rsid w:val="006F2C4A"/>
    <w:rsid w:val="006F3073"/>
    <w:rsid w:val="006F30A6"/>
    <w:rsid w:val="006F3769"/>
    <w:rsid w:val="006F3B43"/>
    <w:rsid w:val="006F3C4F"/>
    <w:rsid w:val="006F3E41"/>
    <w:rsid w:val="006F4540"/>
    <w:rsid w:val="006F4543"/>
    <w:rsid w:val="006F4631"/>
    <w:rsid w:val="006F4639"/>
    <w:rsid w:val="006F4677"/>
    <w:rsid w:val="006F4726"/>
    <w:rsid w:val="006F4A8E"/>
    <w:rsid w:val="006F4F34"/>
    <w:rsid w:val="006F53FC"/>
    <w:rsid w:val="006F54BF"/>
    <w:rsid w:val="006F5668"/>
    <w:rsid w:val="006F61EB"/>
    <w:rsid w:val="006F64E4"/>
    <w:rsid w:val="006F67E6"/>
    <w:rsid w:val="006F69A4"/>
    <w:rsid w:val="006F69FD"/>
    <w:rsid w:val="006F6BD2"/>
    <w:rsid w:val="006F6E79"/>
    <w:rsid w:val="006F72DF"/>
    <w:rsid w:val="006F72E5"/>
    <w:rsid w:val="006F7702"/>
    <w:rsid w:val="006F776E"/>
    <w:rsid w:val="006F7A7B"/>
    <w:rsid w:val="006F7BA5"/>
    <w:rsid w:val="006F7DB0"/>
    <w:rsid w:val="006F7F22"/>
    <w:rsid w:val="007009F3"/>
    <w:rsid w:val="00700A88"/>
    <w:rsid w:val="00700C7F"/>
    <w:rsid w:val="00700E84"/>
    <w:rsid w:val="0070108A"/>
    <w:rsid w:val="0070114D"/>
    <w:rsid w:val="0070123B"/>
    <w:rsid w:val="007015D8"/>
    <w:rsid w:val="007016D9"/>
    <w:rsid w:val="0070188F"/>
    <w:rsid w:val="00701CDD"/>
    <w:rsid w:val="007021A3"/>
    <w:rsid w:val="007027D2"/>
    <w:rsid w:val="0070285A"/>
    <w:rsid w:val="00702904"/>
    <w:rsid w:val="00702CDC"/>
    <w:rsid w:val="00702D17"/>
    <w:rsid w:val="00702DED"/>
    <w:rsid w:val="00703055"/>
    <w:rsid w:val="00703091"/>
    <w:rsid w:val="00703205"/>
    <w:rsid w:val="0070325E"/>
    <w:rsid w:val="00703599"/>
    <w:rsid w:val="00703624"/>
    <w:rsid w:val="00703851"/>
    <w:rsid w:val="00703B20"/>
    <w:rsid w:val="00703EC6"/>
    <w:rsid w:val="007040B6"/>
    <w:rsid w:val="0070427F"/>
    <w:rsid w:val="00704307"/>
    <w:rsid w:val="007047BE"/>
    <w:rsid w:val="00704B49"/>
    <w:rsid w:val="00704F2F"/>
    <w:rsid w:val="00704FD1"/>
    <w:rsid w:val="0070565C"/>
    <w:rsid w:val="007059D2"/>
    <w:rsid w:val="00706016"/>
    <w:rsid w:val="00706278"/>
    <w:rsid w:val="00706345"/>
    <w:rsid w:val="00706AD5"/>
    <w:rsid w:val="00706E32"/>
    <w:rsid w:val="007075A8"/>
    <w:rsid w:val="00707712"/>
    <w:rsid w:val="007078D4"/>
    <w:rsid w:val="007079BC"/>
    <w:rsid w:val="00707BEC"/>
    <w:rsid w:val="0071051E"/>
    <w:rsid w:val="007105A4"/>
    <w:rsid w:val="00710A46"/>
    <w:rsid w:val="00710E41"/>
    <w:rsid w:val="00710FCD"/>
    <w:rsid w:val="007110BC"/>
    <w:rsid w:val="0071131D"/>
    <w:rsid w:val="00711898"/>
    <w:rsid w:val="00711EF3"/>
    <w:rsid w:val="0071211D"/>
    <w:rsid w:val="0071233A"/>
    <w:rsid w:val="0071274D"/>
    <w:rsid w:val="007128EA"/>
    <w:rsid w:val="00712C3F"/>
    <w:rsid w:val="00712D1A"/>
    <w:rsid w:val="00712D86"/>
    <w:rsid w:val="00712EC8"/>
    <w:rsid w:val="00713C05"/>
    <w:rsid w:val="00713CC7"/>
    <w:rsid w:val="00713E49"/>
    <w:rsid w:val="00713FDA"/>
    <w:rsid w:val="00714131"/>
    <w:rsid w:val="0071423F"/>
    <w:rsid w:val="00714306"/>
    <w:rsid w:val="00714527"/>
    <w:rsid w:val="00714DE3"/>
    <w:rsid w:val="0071510B"/>
    <w:rsid w:val="00715235"/>
    <w:rsid w:val="007153E8"/>
    <w:rsid w:val="007153E9"/>
    <w:rsid w:val="00715482"/>
    <w:rsid w:val="0071550A"/>
    <w:rsid w:val="00715A95"/>
    <w:rsid w:val="00715FD8"/>
    <w:rsid w:val="00716027"/>
    <w:rsid w:val="007161A4"/>
    <w:rsid w:val="007161C4"/>
    <w:rsid w:val="007163FD"/>
    <w:rsid w:val="007165DD"/>
    <w:rsid w:val="007166A4"/>
    <w:rsid w:val="00716D12"/>
    <w:rsid w:val="007170E2"/>
    <w:rsid w:val="00717682"/>
    <w:rsid w:val="00717735"/>
    <w:rsid w:val="00717F30"/>
    <w:rsid w:val="00720163"/>
    <w:rsid w:val="007202DC"/>
    <w:rsid w:val="00720573"/>
    <w:rsid w:val="0072058D"/>
    <w:rsid w:val="00720B89"/>
    <w:rsid w:val="00720D80"/>
    <w:rsid w:val="00720D8A"/>
    <w:rsid w:val="007211D5"/>
    <w:rsid w:val="00721676"/>
    <w:rsid w:val="00721B3D"/>
    <w:rsid w:val="0072258F"/>
    <w:rsid w:val="00722672"/>
    <w:rsid w:val="007226AD"/>
    <w:rsid w:val="0072274C"/>
    <w:rsid w:val="007227FF"/>
    <w:rsid w:val="00722D41"/>
    <w:rsid w:val="00722E62"/>
    <w:rsid w:val="00722F5A"/>
    <w:rsid w:val="00722FDA"/>
    <w:rsid w:val="00723316"/>
    <w:rsid w:val="007237EE"/>
    <w:rsid w:val="00723AE8"/>
    <w:rsid w:val="00723AF6"/>
    <w:rsid w:val="00723EB6"/>
    <w:rsid w:val="007240DC"/>
    <w:rsid w:val="00724712"/>
    <w:rsid w:val="00724C02"/>
    <w:rsid w:val="00724C77"/>
    <w:rsid w:val="00724F21"/>
    <w:rsid w:val="00724FD3"/>
    <w:rsid w:val="00725077"/>
    <w:rsid w:val="00725278"/>
    <w:rsid w:val="00725501"/>
    <w:rsid w:val="00725847"/>
    <w:rsid w:val="0072590F"/>
    <w:rsid w:val="00725A05"/>
    <w:rsid w:val="00725A96"/>
    <w:rsid w:val="00725C27"/>
    <w:rsid w:val="00725DCC"/>
    <w:rsid w:val="00726380"/>
    <w:rsid w:val="0072656A"/>
    <w:rsid w:val="007269A6"/>
    <w:rsid w:val="007269DA"/>
    <w:rsid w:val="00726ABE"/>
    <w:rsid w:val="00727020"/>
    <w:rsid w:val="0072736E"/>
    <w:rsid w:val="007274EB"/>
    <w:rsid w:val="007277E9"/>
    <w:rsid w:val="0072784F"/>
    <w:rsid w:val="00727964"/>
    <w:rsid w:val="00727A55"/>
    <w:rsid w:val="00727CFC"/>
    <w:rsid w:val="00727EF9"/>
    <w:rsid w:val="007300E0"/>
    <w:rsid w:val="00730328"/>
    <w:rsid w:val="007305BC"/>
    <w:rsid w:val="007305DB"/>
    <w:rsid w:val="00730925"/>
    <w:rsid w:val="00730CE4"/>
    <w:rsid w:val="00730E9A"/>
    <w:rsid w:val="007310FC"/>
    <w:rsid w:val="0073114D"/>
    <w:rsid w:val="007313F9"/>
    <w:rsid w:val="00731C83"/>
    <w:rsid w:val="00731DC5"/>
    <w:rsid w:val="00731DCA"/>
    <w:rsid w:val="00732155"/>
    <w:rsid w:val="00732482"/>
    <w:rsid w:val="007328FC"/>
    <w:rsid w:val="00732E5D"/>
    <w:rsid w:val="0073325C"/>
    <w:rsid w:val="007332E9"/>
    <w:rsid w:val="00733374"/>
    <w:rsid w:val="00733429"/>
    <w:rsid w:val="00733467"/>
    <w:rsid w:val="0073360C"/>
    <w:rsid w:val="00733641"/>
    <w:rsid w:val="0073372A"/>
    <w:rsid w:val="00733E10"/>
    <w:rsid w:val="0073400A"/>
    <w:rsid w:val="00734BC4"/>
    <w:rsid w:val="00734C85"/>
    <w:rsid w:val="00734D15"/>
    <w:rsid w:val="00735488"/>
    <w:rsid w:val="007355E8"/>
    <w:rsid w:val="0073560E"/>
    <w:rsid w:val="007358CF"/>
    <w:rsid w:val="007359F0"/>
    <w:rsid w:val="00735B29"/>
    <w:rsid w:val="00735BF8"/>
    <w:rsid w:val="00735C6F"/>
    <w:rsid w:val="00735E22"/>
    <w:rsid w:val="00736062"/>
    <w:rsid w:val="00736222"/>
    <w:rsid w:val="007367BB"/>
    <w:rsid w:val="00736C13"/>
    <w:rsid w:val="00736D33"/>
    <w:rsid w:val="00736E45"/>
    <w:rsid w:val="007371F9"/>
    <w:rsid w:val="0073796C"/>
    <w:rsid w:val="00737A8C"/>
    <w:rsid w:val="00737CF1"/>
    <w:rsid w:val="00737D51"/>
    <w:rsid w:val="00737FE7"/>
    <w:rsid w:val="00740414"/>
    <w:rsid w:val="0074063B"/>
    <w:rsid w:val="007407A6"/>
    <w:rsid w:val="00740BBD"/>
    <w:rsid w:val="00741016"/>
    <w:rsid w:val="0074120D"/>
    <w:rsid w:val="007412FE"/>
    <w:rsid w:val="0074152A"/>
    <w:rsid w:val="007415D2"/>
    <w:rsid w:val="00741666"/>
    <w:rsid w:val="00741C5A"/>
    <w:rsid w:val="00741CBD"/>
    <w:rsid w:val="00741DE5"/>
    <w:rsid w:val="00741E62"/>
    <w:rsid w:val="00742272"/>
    <w:rsid w:val="007422C2"/>
    <w:rsid w:val="00742813"/>
    <w:rsid w:val="007430BC"/>
    <w:rsid w:val="007439B6"/>
    <w:rsid w:val="00743CC6"/>
    <w:rsid w:val="00743F31"/>
    <w:rsid w:val="00744016"/>
    <w:rsid w:val="00744027"/>
    <w:rsid w:val="0074464B"/>
    <w:rsid w:val="00744FA6"/>
    <w:rsid w:val="0074523A"/>
    <w:rsid w:val="00745562"/>
    <w:rsid w:val="00745631"/>
    <w:rsid w:val="0074593D"/>
    <w:rsid w:val="0074598D"/>
    <w:rsid w:val="007468A9"/>
    <w:rsid w:val="00746B8C"/>
    <w:rsid w:val="00746BEF"/>
    <w:rsid w:val="00746D2E"/>
    <w:rsid w:val="007470AF"/>
    <w:rsid w:val="0074734E"/>
    <w:rsid w:val="0074780D"/>
    <w:rsid w:val="00747924"/>
    <w:rsid w:val="0074796A"/>
    <w:rsid w:val="00747A4B"/>
    <w:rsid w:val="00750489"/>
    <w:rsid w:val="00750772"/>
    <w:rsid w:val="007508DB"/>
    <w:rsid w:val="00750CFF"/>
    <w:rsid w:val="00750E8E"/>
    <w:rsid w:val="00750FE4"/>
    <w:rsid w:val="007511FA"/>
    <w:rsid w:val="007516FA"/>
    <w:rsid w:val="00751A4C"/>
    <w:rsid w:val="007526E1"/>
    <w:rsid w:val="007527A4"/>
    <w:rsid w:val="0075306E"/>
    <w:rsid w:val="0075398E"/>
    <w:rsid w:val="00753D42"/>
    <w:rsid w:val="00753E80"/>
    <w:rsid w:val="00754280"/>
    <w:rsid w:val="00754B2E"/>
    <w:rsid w:val="0075576D"/>
    <w:rsid w:val="00755B7C"/>
    <w:rsid w:val="00755CF4"/>
    <w:rsid w:val="00755E38"/>
    <w:rsid w:val="0075603E"/>
    <w:rsid w:val="0075613E"/>
    <w:rsid w:val="0075614A"/>
    <w:rsid w:val="00756DF9"/>
    <w:rsid w:val="00757070"/>
    <w:rsid w:val="007570D3"/>
    <w:rsid w:val="0075762D"/>
    <w:rsid w:val="0075794F"/>
    <w:rsid w:val="00757B84"/>
    <w:rsid w:val="00757B87"/>
    <w:rsid w:val="00757C59"/>
    <w:rsid w:val="00757E26"/>
    <w:rsid w:val="00757E28"/>
    <w:rsid w:val="00760003"/>
    <w:rsid w:val="00760299"/>
    <w:rsid w:val="00760393"/>
    <w:rsid w:val="007608EB"/>
    <w:rsid w:val="00760CA3"/>
    <w:rsid w:val="00760CA8"/>
    <w:rsid w:val="007614E8"/>
    <w:rsid w:val="00761CB6"/>
    <w:rsid w:val="007625A0"/>
    <w:rsid w:val="00762602"/>
    <w:rsid w:val="007628F2"/>
    <w:rsid w:val="00762ABE"/>
    <w:rsid w:val="00762D23"/>
    <w:rsid w:val="00762D6D"/>
    <w:rsid w:val="007631B0"/>
    <w:rsid w:val="0076333C"/>
    <w:rsid w:val="00763467"/>
    <w:rsid w:val="00763488"/>
    <w:rsid w:val="007637DA"/>
    <w:rsid w:val="007639B6"/>
    <w:rsid w:val="007642E9"/>
    <w:rsid w:val="00764301"/>
    <w:rsid w:val="00764433"/>
    <w:rsid w:val="00764C7A"/>
    <w:rsid w:val="007650C0"/>
    <w:rsid w:val="0076556C"/>
    <w:rsid w:val="007656A6"/>
    <w:rsid w:val="007656CC"/>
    <w:rsid w:val="00765918"/>
    <w:rsid w:val="00765C4F"/>
    <w:rsid w:val="00765D71"/>
    <w:rsid w:val="00765ECB"/>
    <w:rsid w:val="00765EE0"/>
    <w:rsid w:val="00766013"/>
    <w:rsid w:val="0076659A"/>
    <w:rsid w:val="0076660A"/>
    <w:rsid w:val="00766676"/>
    <w:rsid w:val="007667A7"/>
    <w:rsid w:val="00766870"/>
    <w:rsid w:val="00766E37"/>
    <w:rsid w:val="00766F22"/>
    <w:rsid w:val="007670D8"/>
    <w:rsid w:val="0076738B"/>
    <w:rsid w:val="007676A4"/>
    <w:rsid w:val="007676B1"/>
    <w:rsid w:val="00767811"/>
    <w:rsid w:val="00767D7C"/>
    <w:rsid w:val="00767ED7"/>
    <w:rsid w:val="00770476"/>
    <w:rsid w:val="00770C44"/>
    <w:rsid w:val="00770DBA"/>
    <w:rsid w:val="007711CA"/>
    <w:rsid w:val="00771252"/>
    <w:rsid w:val="00771464"/>
    <w:rsid w:val="007715A7"/>
    <w:rsid w:val="00771A5F"/>
    <w:rsid w:val="00771E5F"/>
    <w:rsid w:val="007725F0"/>
    <w:rsid w:val="007727C1"/>
    <w:rsid w:val="00772802"/>
    <w:rsid w:val="00772E8E"/>
    <w:rsid w:val="007730A8"/>
    <w:rsid w:val="00773111"/>
    <w:rsid w:val="007733C4"/>
    <w:rsid w:val="007733F7"/>
    <w:rsid w:val="007736EE"/>
    <w:rsid w:val="00773824"/>
    <w:rsid w:val="007738DA"/>
    <w:rsid w:val="00773DA6"/>
    <w:rsid w:val="00773F06"/>
    <w:rsid w:val="007740A8"/>
    <w:rsid w:val="007740F3"/>
    <w:rsid w:val="007743FF"/>
    <w:rsid w:val="007744FA"/>
    <w:rsid w:val="007749B8"/>
    <w:rsid w:val="00774A48"/>
    <w:rsid w:val="00774F24"/>
    <w:rsid w:val="0077514E"/>
    <w:rsid w:val="00775307"/>
    <w:rsid w:val="007753AF"/>
    <w:rsid w:val="0077546C"/>
    <w:rsid w:val="00775482"/>
    <w:rsid w:val="00775780"/>
    <w:rsid w:val="007757B6"/>
    <w:rsid w:val="0077580C"/>
    <w:rsid w:val="00775BC5"/>
    <w:rsid w:val="00775E6C"/>
    <w:rsid w:val="0077633E"/>
    <w:rsid w:val="00776494"/>
    <w:rsid w:val="00776760"/>
    <w:rsid w:val="00776AA6"/>
    <w:rsid w:val="00776F5F"/>
    <w:rsid w:val="00776FEE"/>
    <w:rsid w:val="00777001"/>
    <w:rsid w:val="00777315"/>
    <w:rsid w:val="0077771C"/>
    <w:rsid w:val="00777A2E"/>
    <w:rsid w:val="00777C88"/>
    <w:rsid w:val="00780194"/>
    <w:rsid w:val="00780899"/>
    <w:rsid w:val="00780D99"/>
    <w:rsid w:val="007810A2"/>
    <w:rsid w:val="007817F0"/>
    <w:rsid w:val="00781815"/>
    <w:rsid w:val="007818FE"/>
    <w:rsid w:val="00781D9C"/>
    <w:rsid w:val="00781EF5"/>
    <w:rsid w:val="007823B9"/>
    <w:rsid w:val="00782608"/>
    <w:rsid w:val="00782AD0"/>
    <w:rsid w:val="00782FD3"/>
    <w:rsid w:val="00783124"/>
    <w:rsid w:val="007831DF"/>
    <w:rsid w:val="0078322A"/>
    <w:rsid w:val="007833F0"/>
    <w:rsid w:val="00783561"/>
    <w:rsid w:val="007836E6"/>
    <w:rsid w:val="00783719"/>
    <w:rsid w:val="007837BE"/>
    <w:rsid w:val="00783DFA"/>
    <w:rsid w:val="00784617"/>
    <w:rsid w:val="007846D8"/>
    <w:rsid w:val="00784E69"/>
    <w:rsid w:val="00785169"/>
    <w:rsid w:val="00785683"/>
    <w:rsid w:val="00785CB5"/>
    <w:rsid w:val="00786001"/>
    <w:rsid w:val="0078637E"/>
    <w:rsid w:val="007863FC"/>
    <w:rsid w:val="007868B3"/>
    <w:rsid w:val="00786AE2"/>
    <w:rsid w:val="00786F0F"/>
    <w:rsid w:val="0078705B"/>
    <w:rsid w:val="00787D44"/>
    <w:rsid w:val="007900D9"/>
    <w:rsid w:val="0079010A"/>
    <w:rsid w:val="007902D3"/>
    <w:rsid w:val="007905EB"/>
    <w:rsid w:val="007907F2"/>
    <w:rsid w:val="007908E5"/>
    <w:rsid w:val="00790AEF"/>
    <w:rsid w:val="00790B79"/>
    <w:rsid w:val="00790BD0"/>
    <w:rsid w:val="00790C1E"/>
    <w:rsid w:val="00790CBA"/>
    <w:rsid w:val="00791077"/>
    <w:rsid w:val="00791598"/>
    <w:rsid w:val="00791C35"/>
    <w:rsid w:val="00791CBC"/>
    <w:rsid w:val="00792090"/>
    <w:rsid w:val="0079264D"/>
    <w:rsid w:val="00792B98"/>
    <w:rsid w:val="00792CA8"/>
    <w:rsid w:val="00792FA6"/>
    <w:rsid w:val="0079327C"/>
    <w:rsid w:val="007937FE"/>
    <w:rsid w:val="007939D9"/>
    <w:rsid w:val="00793C13"/>
    <w:rsid w:val="00794438"/>
    <w:rsid w:val="007950C1"/>
    <w:rsid w:val="00795202"/>
    <w:rsid w:val="007953AB"/>
    <w:rsid w:val="00795681"/>
    <w:rsid w:val="0079583E"/>
    <w:rsid w:val="00795AE4"/>
    <w:rsid w:val="00795F7E"/>
    <w:rsid w:val="00796128"/>
    <w:rsid w:val="00796158"/>
    <w:rsid w:val="00796388"/>
    <w:rsid w:val="00796A4F"/>
    <w:rsid w:val="00796B4A"/>
    <w:rsid w:val="00796C66"/>
    <w:rsid w:val="00797032"/>
    <w:rsid w:val="0079719C"/>
    <w:rsid w:val="007971CC"/>
    <w:rsid w:val="00797D5C"/>
    <w:rsid w:val="007A05D5"/>
    <w:rsid w:val="007A05D8"/>
    <w:rsid w:val="007A0612"/>
    <w:rsid w:val="007A09AA"/>
    <w:rsid w:val="007A0A52"/>
    <w:rsid w:val="007A1372"/>
    <w:rsid w:val="007A184A"/>
    <w:rsid w:val="007A1ABD"/>
    <w:rsid w:val="007A1FBE"/>
    <w:rsid w:val="007A1FC4"/>
    <w:rsid w:val="007A20C2"/>
    <w:rsid w:val="007A21CD"/>
    <w:rsid w:val="007A2376"/>
    <w:rsid w:val="007A26A1"/>
    <w:rsid w:val="007A2C46"/>
    <w:rsid w:val="007A2F8B"/>
    <w:rsid w:val="007A3469"/>
    <w:rsid w:val="007A34BA"/>
    <w:rsid w:val="007A362E"/>
    <w:rsid w:val="007A38A4"/>
    <w:rsid w:val="007A3A55"/>
    <w:rsid w:val="007A3B51"/>
    <w:rsid w:val="007A3B91"/>
    <w:rsid w:val="007A3BE2"/>
    <w:rsid w:val="007A3CF0"/>
    <w:rsid w:val="007A3D74"/>
    <w:rsid w:val="007A3E75"/>
    <w:rsid w:val="007A3FDE"/>
    <w:rsid w:val="007A4215"/>
    <w:rsid w:val="007A4811"/>
    <w:rsid w:val="007A4A43"/>
    <w:rsid w:val="007A4E0D"/>
    <w:rsid w:val="007A4F7A"/>
    <w:rsid w:val="007A5101"/>
    <w:rsid w:val="007A51FA"/>
    <w:rsid w:val="007A58D7"/>
    <w:rsid w:val="007A5C31"/>
    <w:rsid w:val="007A658B"/>
    <w:rsid w:val="007A6737"/>
    <w:rsid w:val="007A6D8C"/>
    <w:rsid w:val="007A6ED4"/>
    <w:rsid w:val="007A6F54"/>
    <w:rsid w:val="007A7058"/>
    <w:rsid w:val="007A719E"/>
    <w:rsid w:val="007A7704"/>
    <w:rsid w:val="007A7BE1"/>
    <w:rsid w:val="007A7D66"/>
    <w:rsid w:val="007A7D96"/>
    <w:rsid w:val="007B00D1"/>
    <w:rsid w:val="007B021A"/>
    <w:rsid w:val="007B04F7"/>
    <w:rsid w:val="007B0608"/>
    <w:rsid w:val="007B0C85"/>
    <w:rsid w:val="007B13A9"/>
    <w:rsid w:val="007B16CB"/>
    <w:rsid w:val="007B17E9"/>
    <w:rsid w:val="007B1803"/>
    <w:rsid w:val="007B1BC9"/>
    <w:rsid w:val="007B1BF6"/>
    <w:rsid w:val="007B1C90"/>
    <w:rsid w:val="007B1E74"/>
    <w:rsid w:val="007B1F08"/>
    <w:rsid w:val="007B2230"/>
    <w:rsid w:val="007B23B2"/>
    <w:rsid w:val="007B24E2"/>
    <w:rsid w:val="007B270B"/>
    <w:rsid w:val="007B28E1"/>
    <w:rsid w:val="007B2A32"/>
    <w:rsid w:val="007B2B6B"/>
    <w:rsid w:val="007B348D"/>
    <w:rsid w:val="007B3B19"/>
    <w:rsid w:val="007B42E3"/>
    <w:rsid w:val="007B469F"/>
    <w:rsid w:val="007B4996"/>
    <w:rsid w:val="007B4B20"/>
    <w:rsid w:val="007B4E18"/>
    <w:rsid w:val="007B5019"/>
    <w:rsid w:val="007B51DD"/>
    <w:rsid w:val="007B53FA"/>
    <w:rsid w:val="007B6183"/>
    <w:rsid w:val="007B61ED"/>
    <w:rsid w:val="007B709B"/>
    <w:rsid w:val="007B764D"/>
    <w:rsid w:val="007B77C0"/>
    <w:rsid w:val="007B77C3"/>
    <w:rsid w:val="007B77D6"/>
    <w:rsid w:val="007B78DF"/>
    <w:rsid w:val="007B7A65"/>
    <w:rsid w:val="007C0116"/>
    <w:rsid w:val="007C08E3"/>
    <w:rsid w:val="007C0915"/>
    <w:rsid w:val="007C0B1B"/>
    <w:rsid w:val="007C0F10"/>
    <w:rsid w:val="007C1569"/>
    <w:rsid w:val="007C15F0"/>
    <w:rsid w:val="007C166C"/>
    <w:rsid w:val="007C177C"/>
    <w:rsid w:val="007C181D"/>
    <w:rsid w:val="007C1B18"/>
    <w:rsid w:val="007C1BFE"/>
    <w:rsid w:val="007C1C2D"/>
    <w:rsid w:val="007C1CAC"/>
    <w:rsid w:val="007C1F2D"/>
    <w:rsid w:val="007C1F82"/>
    <w:rsid w:val="007C216C"/>
    <w:rsid w:val="007C2621"/>
    <w:rsid w:val="007C2A4D"/>
    <w:rsid w:val="007C2AD2"/>
    <w:rsid w:val="007C2B0B"/>
    <w:rsid w:val="007C2C1C"/>
    <w:rsid w:val="007C2F51"/>
    <w:rsid w:val="007C3267"/>
    <w:rsid w:val="007C3721"/>
    <w:rsid w:val="007C3BCB"/>
    <w:rsid w:val="007C3D6C"/>
    <w:rsid w:val="007C4072"/>
    <w:rsid w:val="007C48D1"/>
    <w:rsid w:val="007C49E3"/>
    <w:rsid w:val="007C4C7B"/>
    <w:rsid w:val="007C4EF7"/>
    <w:rsid w:val="007C4F8E"/>
    <w:rsid w:val="007C5070"/>
    <w:rsid w:val="007C557F"/>
    <w:rsid w:val="007C5D27"/>
    <w:rsid w:val="007C5D51"/>
    <w:rsid w:val="007C5F5F"/>
    <w:rsid w:val="007C622A"/>
    <w:rsid w:val="007C6409"/>
    <w:rsid w:val="007C681E"/>
    <w:rsid w:val="007C6DAE"/>
    <w:rsid w:val="007C7021"/>
    <w:rsid w:val="007C7022"/>
    <w:rsid w:val="007C77AF"/>
    <w:rsid w:val="007C795E"/>
    <w:rsid w:val="007C7D61"/>
    <w:rsid w:val="007C7D78"/>
    <w:rsid w:val="007C7E16"/>
    <w:rsid w:val="007C7EDC"/>
    <w:rsid w:val="007D0165"/>
    <w:rsid w:val="007D01A5"/>
    <w:rsid w:val="007D020C"/>
    <w:rsid w:val="007D0455"/>
    <w:rsid w:val="007D0652"/>
    <w:rsid w:val="007D09C3"/>
    <w:rsid w:val="007D09E0"/>
    <w:rsid w:val="007D0ACB"/>
    <w:rsid w:val="007D0CC5"/>
    <w:rsid w:val="007D0F74"/>
    <w:rsid w:val="007D1152"/>
    <w:rsid w:val="007D1285"/>
    <w:rsid w:val="007D13E9"/>
    <w:rsid w:val="007D153D"/>
    <w:rsid w:val="007D17A7"/>
    <w:rsid w:val="007D187F"/>
    <w:rsid w:val="007D1BD7"/>
    <w:rsid w:val="007D1E4E"/>
    <w:rsid w:val="007D1F46"/>
    <w:rsid w:val="007D2262"/>
    <w:rsid w:val="007D3166"/>
    <w:rsid w:val="007D37B4"/>
    <w:rsid w:val="007D3850"/>
    <w:rsid w:val="007D38DB"/>
    <w:rsid w:val="007D399C"/>
    <w:rsid w:val="007D3CB4"/>
    <w:rsid w:val="007D4817"/>
    <w:rsid w:val="007D4BCB"/>
    <w:rsid w:val="007D4D11"/>
    <w:rsid w:val="007D4DA8"/>
    <w:rsid w:val="007D4F05"/>
    <w:rsid w:val="007D4F3F"/>
    <w:rsid w:val="007D5472"/>
    <w:rsid w:val="007D54A2"/>
    <w:rsid w:val="007D5717"/>
    <w:rsid w:val="007D68B5"/>
    <w:rsid w:val="007D6ED6"/>
    <w:rsid w:val="007D6EEE"/>
    <w:rsid w:val="007D7056"/>
    <w:rsid w:val="007D7368"/>
    <w:rsid w:val="007D7396"/>
    <w:rsid w:val="007D7420"/>
    <w:rsid w:val="007D754D"/>
    <w:rsid w:val="007D7EE5"/>
    <w:rsid w:val="007D7F25"/>
    <w:rsid w:val="007E00E7"/>
    <w:rsid w:val="007E04BE"/>
    <w:rsid w:val="007E04EB"/>
    <w:rsid w:val="007E0D33"/>
    <w:rsid w:val="007E0D9C"/>
    <w:rsid w:val="007E0E34"/>
    <w:rsid w:val="007E0FB5"/>
    <w:rsid w:val="007E17C4"/>
    <w:rsid w:val="007E217A"/>
    <w:rsid w:val="007E225A"/>
    <w:rsid w:val="007E2618"/>
    <w:rsid w:val="007E2D85"/>
    <w:rsid w:val="007E307C"/>
    <w:rsid w:val="007E3202"/>
    <w:rsid w:val="007E3203"/>
    <w:rsid w:val="007E333A"/>
    <w:rsid w:val="007E3A8F"/>
    <w:rsid w:val="007E3C24"/>
    <w:rsid w:val="007E40E9"/>
    <w:rsid w:val="007E46C3"/>
    <w:rsid w:val="007E48F8"/>
    <w:rsid w:val="007E4BBD"/>
    <w:rsid w:val="007E4C89"/>
    <w:rsid w:val="007E4D52"/>
    <w:rsid w:val="007E4E34"/>
    <w:rsid w:val="007E4FF5"/>
    <w:rsid w:val="007E5207"/>
    <w:rsid w:val="007E53A9"/>
    <w:rsid w:val="007E5433"/>
    <w:rsid w:val="007E5523"/>
    <w:rsid w:val="007E552F"/>
    <w:rsid w:val="007E5995"/>
    <w:rsid w:val="007E60A1"/>
    <w:rsid w:val="007E61B3"/>
    <w:rsid w:val="007E65B1"/>
    <w:rsid w:val="007E68FC"/>
    <w:rsid w:val="007E6916"/>
    <w:rsid w:val="007E6A77"/>
    <w:rsid w:val="007E6CDD"/>
    <w:rsid w:val="007E6DF1"/>
    <w:rsid w:val="007E70C4"/>
    <w:rsid w:val="007E7662"/>
    <w:rsid w:val="007E7812"/>
    <w:rsid w:val="007E7F8A"/>
    <w:rsid w:val="007F0047"/>
    <w:rsid w:val="007F0275"/>
    <w:rsid w:val="007F07F8"/>
    <w:rsid w:val="007F09D6"/>
    <w:rsid w:val="007F0CB7"/>
    <w:rsid w:val="007F0EB7"/>
    <w:rsid w:val="007F1135"/>
    <w:rsid w:val="007F1356"/>
    <w:rsid w:val="007F1573"/>
    <w:rsid w:val="007F19A0"/>
    <w:rsid w:val="007F1AAF"/>
    <w:rsid w:val="007F1BA6"/>
    <w:rsid w:val="007F1CFF"/>
    <w:rsid w:val="007F1DB0"/>
    <w:rsid w:val="007F1F1E"/>
    <w:rsid w:val="007F2684"/>
    <w:rsid w:val="007F2DA8"/>
    <w:rsid w:val="007F34AA"/>
    <w:rsid w:val="007F3EA4"/>
    <w:rsid w:val="007F4176"/>
    <w:rsid w:val="007F46B5"/>
    <w:rsid w:val="007F4710"/>
    <w:rsid w:val="007F472E"/>
    <w:rsid w:val="007F47DF"/>
    <w:rsid w:val="007F486D"/>
    <w:rsid w:val="007F4A36"/>
    <w:rsid w:val="007F4B03"/>
    <w:rsid w:val="007F4BB1"/>
    <w:rsid w:val="007F507F"/>
    <w:rsid w:val="007F51E6"/>
    <w:rsid w:val="007F55AA"/>
    <w:rsid w:val="007F5711"/>
    <w:rsid w:val="007F5A20"/>
    <w:rsid w:val="007F5C23"/>
    <w:rsid w:val="007F5CC6"/>
    <w:rsid w:val="007F6611"/>
    <w:rsid w:val="007F6D27"/>
    <w:rsid w:val="007F6DE1"/>
    <w:rsid w:val="007F7001"/>
    <w:rsid w:val="007F7815"/>
    <w:rsid w:val="007F7CC5"/>
    <w:rsid w:val="007F7DAB"/>
    <w:rsid w:val="00800132"/>
    <w:rsid w:val="0080020D"/>
    <w:rsid w:val="00800339"/>
    <w:rsid w:val="00800491"/>
    <w:rsid w:val="008009BA"/>
    <w:rsid w:val="00800BC0"/>
    <w:rsid w:val="00800F3F"/>
    <w:rsid w:val="008012AF"/>
    <w:rsid w:val="0080137B"/>
    <w:rsid w:val="0080151D"/>
    <w:rsid w:val="008018B0"/>
    <w:rsid w:val="008025E2"/>
    <w:rsid w:val="008026BE"/>
    <w:rsid w:val="008031BA"/>
    <w:rsid w:val="0080376D"/>
    <w:rsid w:val="008037B2"/>
    <w:rsid w:val="00803A06"/>
    <w:rsid w:val="00803FA4"/>
    <w:rsid w:val="008040DF"/>
    <w:rsid w:val="008042EC"/>
    <w:rsid w:val="0080440A"/>
    <w:rsid w:val="00804A91"/>
    <w:rsid w:val="00804DA7"/>
    <w:rsid w:val="00805247"/>
    <w:rsid w:val="00805508"/>
    <w:rsid w:val="00805748"/>
    <w:rsid w:val="008057B5"/>
    <w:rsid w:val="00805819"/>
    <w:rsid w:val="00805B77"/>
    <w:rsid w:val="00805BCE"/>
    <w:rsid w:val="00805E78"/>
    <w:rsid w:val="008060B4"/>
    <w:rsid w:val="00806388"/>
    <w:rsid w:val="00806615"/>
    <w:rsid w:val="008066C7"/>
    <w:rsid w:val="00806917"/>
    <w:rsid w:val="00806935"/>
    <w:rsid w:val="00807295"/>
    <w:rsid w:val="0080772E"/>
    <w:rsid w:val="00807DE7"/>
    <w:rsid w:val="00810221"/>
    <w:rsid w:val="008102BB"/>
    <w:rsid w:val="008107BB"/>
    <w:rsid w:val="00810987"/>
    <w:rsid w:val="00810A6E"/>
    <w:rsid w:val="00810A99"/>
    <w:rsid w:val="008111A5"/>
    <w:rsid w:val="008112FC"/>
    <w:rsid w:val="00811337"/>
    <w:rsid w:val="00811430"/>
    <w:rsid w:val="0081170F"/>
    <w:rsid w:val="00811806"/>
    <w:rsid w:val="00811ECF"/>
    <w:rsid w:val="0081213D"/>
    <w:rsid w:val="0081217D"/>
    <w:rsid w:val="00812256"/>
    <w:rsid w:val="00812985"/>
    <w:rsid w:val="00812BE7"/>
    <w:rsid w:val="00812FB9"/>
    <w:rsid w:val="00813275"/>
    <w:rsid w:val="0081333F"/>
    <w:rsid w:val="008133F0"/>
    <w:rsid w:val="008136BC"/>
    <w:rsid w:val="00814298"/>
    <w:rsid w:val="00814A99"/>
    <w:rsid w:val="00814C0D"/>
    <w:rsid w:val="00814C58"/>
    <w:rsid w:val="00814DA1"/>
    <w:rsid w:val="00815286"/>
    <w:rsid w:val="008153D0"/>
    <w:rsid w:val="008156C3"/>
    <w:rsid w:val="0081570D"/>
    <w:rsid w:val="00815732"/>
    <w:rsid w:val="008158A4"/>
    <w:rsid w:val="00815B21"/>
    <w:rsid w:val="00815C38"/>
    <w:rsid w:val="00815CB6"/>
    <w:rsid w:val="00816001"/>
    <w:rsid w:val="00816398"/>
    <w:rsid w:val="008166FC"/>
    <w:rsid w:val="008169D7"/>
    <w:rsid w:val="00816BE8"/>
    <w:rsid w:val="00816FDA"/>
    <w:rsid w:val="0081718C"/>
    <w:rsid w:val="0081731E"/>
    <w:rsid w:val="00817BB8"/>
    <w:rsid w:val="00817CBD"/>
    <w:rsid w:val="00817E96"/>
    <w:rsid w:val="00817EF8"/>
    <w:rsid w:val="008201B2"/>
    <w:rsid w:val="00820634"/>
    <w:rsid w:val="00820729"/>
    <w:rsid w:val="00820B4C"/>
    <w:rsid w:val="008213EF"/>
    <w:rsid w:val="008214F0"/>
    <w:rsid w:val="008216F8"/>
    <w:rsid w:val="0082172B"/>
    <w:rsid w:val="008217E5"/>
    <w:rsid w:val="00821B35"/>
    <w:rsid w:val="00821C1F"/>
    <w:rsid w:val="00821C43"/>
    <w:rsid w:val="00821C58"/>
    <w:rsid w:val="00821E0D"/>
    <w:rsid w:val="00821FDB"/>
    <w:rsid w:val="008227D2"/>
    <w:rsid w:val="00822854"/>
    <w:rsid w:val="00822B51"/>
    <w:rsid w:val="00822C0C"/>
    <w:rsid w:val="00822CDC"/>
    <w:rsid w:val="00822F86"/>
    <w:rsid w:val="008231CF"/>
    <w:rsid w:val="00823374"/>
    <w:rsid w:val="00823576"/>
    <w:rsid w:val="008237BD"/>
    <w:rsid w:val="00823801"/>
    <w:rsid w:val="00823B22"/>
    <w:rsid w:val="00823DE6"/>
    <w:rsid w:val="008240ED"/>
    <w:rsid w:val="00824345"/>
    <w:rsid w:val="0082456E"/>
    <w:rsid w:val="00824639"/>
    <w:rsid w:val="0082482A"/>
    <w:rsid w:val="0082486F"/>
    <w:rsid w:val="00824A1F"/>
    <w:rsid w:val="00825BDF"/>
    <w:rsid w:val="00825F6F"/>
    <w:rsid w:val="00825FAB"/>
    <w:rsid w:val="008261A4"/>
    <w:rsid w:val="0082660B"/>
    <w:rsid w:val="008270CE"/>
    <w:rsid w:val="008273AC"/>
    <w:rsid w:val="008278DA"/>
    <w:rsid w:val="00827C20"/>
    <w:rsid w:val="00827EE2"/>
    <w:rsid w:val="00827F4B"/>
    <w:rsid w:val="008300CD"/>
    <w:rsid w:val="008304F1"/>
    <w:rsid w:val="00830646"/>
    <w:rsid w:val="0083079B"/>
    <w:rsid w:val="00830BB7"/>
    <w:rsid w:val="00830D0F"/>
    <w:rsid w:val="00830ED9"/>
    <w:rsid w:val="008313EA"/>
    <w:rsid w:val="00831532"/>
    <w:rsid w:val="00831675"/>
    <w:rsid w:val="00831898"/>
    <w:rsid w:val="008318AE"/>
    <w:rsid w:val="008318DE"/>
    <w:rsid w:val="008319BD"/>
    <w:rsid w:val="00831A2B"/>
    <w:rsid w:val="00831AB2"/>
    <w:rsid w:val="00831AF5"/>
    <w:rsid w:val="00831C8E"/>
    <w:rsid w:val="00831CB7"/>
    <w:rsid w:val="00831EC6"/>
    <w:rsid w:val="00831FE1"/>
    <w:rsid w:val="008326D2"/>
    <w:rsid w:val="00832BBD"/>
    <w:rsid w:val="00832E2E"/>
    <w:rsid w:val="00833136"/>
    <w:rsid w:val="008331D8"/>
    <w:rsid w:val="00833218"/>
    <w:rsid w:val="0083335C"/>
    <w:rsid w:val="008336BB"/>
    <w:rsid w:val="0083378E"/>
    <w:rsid w:val="00833859"/>
    <w:rsid w:val="008338EB"/>
    <w:rsid w:val="008338F2"/>
    <w:rsid w:val="00833A70"/>
    <w:rsid w:val="00833F0F"/>
    <w:rsid w:val="00833FD6"/>
    <w:rsid w:val="00833FE3"/>
    <w:rsid w:val="00833FE7"/>
    <w:rsid w:val="00834072"/>
    <w:rsid w:val="008342A6"/>
    <w:rsid w:val="00834EF5"/>
    <w:rsid w:val="00834F4D"/>
    <w:rsid w:val="00835168"/>
    <w:rsid w:val="008351BD"/>
    <w:rsid w:val="0083553C"/>
    <w:rsid w:val="0083593A"/>
    <w:rsid w:val="00835AFB"/>
    <w:rsid w:val="00835E45"/>
    <w:rsid w:val="00835EA3"/>
    <w:rsid w:val="00835F63"/>
    <w:rsid w:val="0083619E"/>
    <w:rsid w:val="00836452"/>
    <w:rsid w:val="008364D3"/>
    <w:rsid w:val="0083662A"/>
    <w:rsid w:val="00836D4B"/>
    <w:rsid w:val="008372AD"/>
    <w:rsid w:val="008373B5"/>
    <w:rsid w:val="00837854"/>
    <w:rsid w:val="00837A84"/>
    <w:rsid w:val="00837BEB"/>
    <w:rsid w:val="00837F93"/>
    <w:rsid w:val="00840A93"/>
    <w:rsid w:val="00840B68"/>
    <w:rsid w:val="00840BAF"/>
    <w:rsid w:val="0084123B"/>
    <w:rsid w:val="00841356"/>
    <w:rsid w:val="008415B0"/>
    <w:rsid w:val="0084163C"/>
    <w:rsid w:val="0084195A"/>
    <w:rsid w:val="00841C6C"/>
    <w:rsid w:val="0084221B"/>
    <w:rsid w:val="00842590"/>
    <w:rsid w:val="00842876"/>
    <w:rsid w:val="0084287A"/>
    <w:rsid w:val="008428ED"/>
    <w:rsid w:val="0084297A"/>
    <w:rsid w:val="00842A0A"/>
    <w:rsid w:val="00842D71"/>
    <w:rsid w:val="00842F34"/>
    <w:rsid w:val="008430CC"/>
    <w:rsid w:val="008430CE"/>
    <w:rsid w:val="0084343E"/>
    <w:rsid w:val="008434B0"/>
    <w:rsid w:val="00843596"/>
    <w:rsid w:val="00843FFD"/>
    <w:rsid w:val="00844132"/>
    <w:rsid w:val="00844391"/>
    <w:rsid w:val="00844667"/>
    <w:rsid w:val="00844B1B"/>
    <w:rsid w:val="00844B9F"/>
    <w:rsid w:val="00844DB2"/>
    <w:rsid w:val="00845018"/>
    <w:rsid w:val="008458C6"/>
    <w:rsid w:val="0084597A"/>
    <w:rsid w:val="00845A78"/>
    <w:rsid w:val="00845B85"/>
    <w:rsid w:val="00845DB0"/>
    <w:rsid w:val="0084680B"/>
    <w:rsid w:val="008469AF"/>
    <w:rsid w:val="00846D16"/>
    <w:rsid w:val="00846D67"/>
    <w:rsid w:val="008473EF"/>
    <w:rsid w:val="0084756F"/>
    <w:rsid w:val="008478FE"/>
    <w:rsid w:val="00847A21"/>
    <w:rsid w:val="008500E6"/>
    <w:rsid w:val="00850131"/>
    <w:rsid w:val="00850718"/>
    <w:rsid w:val="00850745"/>
    <w:rsid w:val="00850B80"/>
    <w:rsid w:val="00850BEA"/>
    <w:rsid w:val="00850E1C"/>
    <w:rsid w:val="0085104B"/>
    <w:rsid w:val="008515E9"/>
    <w:rsid w:val="008518C1"/>
    <w:rsid w:val="008519D0"/>
    <w:rsid w:val="00851EAB"/>
    <w:rsid w:val="00851ECB"/>
    <w:rsid w:val="00851FB9"/>
    <w:rsid w:val="008523C2"/>
    <w:rsid w:val="00852429"/>
    <w:rsid w:val="0085255B"/>
    <w:rsid w:val="00852A08"/>
    <w:rsid w:val="00852A43"/>
    <w:rsid w:val="00852BEF"/>
    <w:rsid w:val="00853482"/>
    <w:rsid w:val="00853F8E"/>
    <w:rsid w:val="008540DE"/>
    <w:rsid w:val="0085423E"/>
    <w:rsid w:val="008543A8"/>
    <w:rsid w:val="00854724"/>
    <w:rsid w:val="00854748"/>
    <w:rsid w:val="008548AB"/>
    <w:rsid w:val="00854A10"/>
    <w:rsid w:val="00854C0D"/>
    <w:rsid w:val="00855011"/>
    <w:rsid w:val="00855139"/>
    <w:rsid w:val="0085553B"/>
    <w:rsid w:val="0085588C"/>
    <w:rsid w:val="00855984"/>
    <w:rsid w:val="00855B85"/>
    <w:rsid w:val="00855BF2"/>
    <w:rsid w:val="0085619A"/>
    <w:rsid w:val="00856548"/>
    <w:rsid w:val="00856675"/>
    <w:rsid w:val="0085689D"/>
    <w:rsid w:val="00856901"/>
    <w:rsid w:val="00856989"/>
    <w:rsid w:val="00856D31"/>
    <w:rsid w:val="00857085"/>
    <w:rsid w:val="00857331"/>
    <w:rsid w:val="00857C0F"/>
    <w:rsid w:val="0086039E"/>
    <w:rsid w:val="008604E0"/>
    <w:rsid w:val="0086068C"/>
    <w:rsid w:val="00860923"/>
    <w:rsid w:val="00860996"/>
    <w:rsid w:val="00861144"/>
    <w:rsid w:val="00861479"/>
    <w:rsid w:val="00861493"/>
    <w:rsid w:val="008614E6"/>
    <w:rsid w:val="0086195B"/>
    <w:rsid w:val="008619DA"/>
    <w:rsid w:val="00861E20"/>
    <w:rsid w:val="00862263"/>
    <w:rsid w:val="00862985"/>
    <w:rsid w:val="00862B50"/>
    <w:rsid w:val="00862BF6"/>
    <w:rsid w:val="00862E0C"/>
    <w:rsid w:val="00863048"/>
    <w:rsid w:val="00863230"/>
    <w:rsid w:val="008632DA"/>
    <w:rsid w:val="00863D0F"/>
    <w:rsid w:val="00863F50"/>
    <w:rsid w:val="0086414B"/>
    <w:rsid w:val="00864191"/>
    <w:rsid w:val="0086448D"/>
    <w:rsid w:val="008647F4"/>
    <w:rsid w:val="00864E8D"/>
    <w:rsid w:val="0086574C"/>
    <w:rsid w:val="00865B84"/>
    <w:rsid w:val="00866134"/>
    <w:rsid w:val="0086651B"/>
    <w:rsid w:val="008665CB"/>
    <w:rsid w:val="00866F41"/>
    <w:rsid w:val="0086700B"/>
    <w:rsid w:val="008672DE"/>
    <w:rsid w:val="008673BC"/>
    <w:rsid w:val="00867BF8"/>
    <w:rsid w:val="00867DEC"/>
    <w:rsid w:val="008704E5"/>
    <w:rsid w:val="0087092D"/>
    <w:rsid w:val="00870BC7"/>
    <w:rsid w:val="00870C51"/>
    <w:rsid w:val="00871181"/>
    <w:rsid w:val="008716DC"/>
    <w:rsid w:val="00871800"/>
    <w:rsid w:val="008718A4"/>
    <w:rsid w:val="00871D14"/>
    <w:rsid w:val="008722D2"/>
    <w:rsid w:val="0087231C"/>
    <w:rsid w:val="00872642"/>
    <w:rsid w:val="008729BB"/>
    <w:rsid w:val="00872A7A"/>
    <w:rsid w:val="00872E44"/>
    <w:rsid w:val="0087333A"/>
    <w:rsid w:val="008733AB"/>
    <w:rsid w:val="0087352F"/>
    <w:rsid w:val="00873616"/>
    <w:rsid w:val="00873655"/>
    <w:rsid w:val="00873B23"/>
    <w:rsid w:val="00873B4A"/>
    <w:rsid w:val="00873CB0"/>
    <w:rsid w:val="00873CE9"/>
    <w:rsid w:val="00873E6A"/>
    <w:rsid w:val="008742D6"/>
    <w:rsid w:val="008743FD"/>
    <w:rsid w:val="0087444E"/>
    <w:rsid w:val="008747FE"/>
    <w:rsid w:val="00874A01"/>
    <w:rsid w:val="00874D09"/>
    <w:rsid w:val="00874DC2"/>
    <w:rsid w:val="00874E49"/>
    <w:rsid w:val="00875087"/>
    <w:rsid w:val="00875194"/>
    <w:rsid w:val="00875463"/>
    <w:rsid w:val="0087562E"/>
    <w:rsid w:val="008756F7"/>
    <w:rsid w:val="00875930"/>
    <w:rsid w:val="008759FE"/>
    <w:rsid w:val="00875AB3"/>
    <w:rsid w:val="00875C30"/>
    <w:rsid w:val="00875DE7"/>
    <w:rsid w:val="008760B2"/>
    <w:rsid w:val="008761CC"/>
    <w:rsid w:val="0087635A"/>
    <w:rsid w:val="00876710"/>
    <w:rsid w:val="008767BB"/>
    <w:rsid w:val="008767EC"/>
    <w:rsid w:val="00876C3A"/>
    <w:rsid w:val="00877148"/>
    <w:rsid w:val="008777AF"/>
    <w:rsid w:val="008777E1"/>
    <w:rsid w:val="00880281"/>
    <w:rsid w:val="008808F8"/>
    <w:rsid w:val="00880CD2"/>
    <w:rsid w:val="00880E48"/>
    <w:rsid w:val="008811AA"/>
    <w:rsid w:val="00881593"/>
    <w:rsid w:val="008816A6"/>
    <w:rsid w:val="00881FC3"/>
    <w:rsid w:val="00882015"/>
    <w:rsid w:val="0088201D"/>
    <w:rsid w:val="0088220F"/>
    <w:rsid w:val="0088257F"/>
    <w:rsid w:val="00882DE9"/>
    <w:rsid w:val="00882ECE"/>
    <w:rsid w:val="00882F24"/>
    <w:rsid w:val="0088312D"/>
    <w:rsid w:val="0088343C"/>
    <w:rsid w:val="00883A31"/>
    <w:rsid w:val="00883BFA"/>
    <w:rsid w:val="00883C3E"/>
    <w:rsid w:val="00883C9F"/>
    <w:rsid w:val="0088430F"/>
    <w:rsid w:val="008843ED"/>
    <w:rsid w:val="00884C43"/>
    <w:rsid w:val="00884D1D"/>
    <w:rsid w:val="00885166"/>
    <w:rsid w:val="00885B20"/>
    <w:rsid w:val="00885CAE"/>
    <w:rsid w:val="00885E1B"/>
    <w:rsid w:val="00885E41"/>
    <w:rsid w:val="00886036"/>
    <w:rsid w:val="008862B3"/>
    <w:rsid w:val="00886462"/>
    <w:rsid w:val="0088694F"/>
    <w:rsid w:val="00886F26"/>
    <w:rsid w:val="00886F36"/>
    <w:rsid w:val="00887121"/>
    <w:rsid w:val="00887250"/>
    <w:rsid w:val="00887348"/>
    <w:rsid w:val="0088744D"/>
    <w:rsid w:val="0088756B"/>
    <w:rsid w:val="00887904"/>
    <w:rsid w:val="00887911"/>
    <w:rsid w:val="00887A0F"/>
    <w:rsid w:val="00887A53"/>
    <w:rsid w:val="008901C0"/>
    <w:rsid w:val="008905AA"/>
    <w:rsid w:val="00890AB0"/>
    <w:rsid w:val="0089107E"/>
    <w:rsid w:val="008915F8"/>
    <w:rsid w:val="0089185F"/>
    <w:rsid w:val="00891C4F"/>
    <w:rsid w:val="00891E7A"/>
    <w:rsid w:val="008922A8"/>
    <w:rsid w:val="008931ED"/>
    <w:rsid w:val="008932DB"/>
    <w:rsid w:val="00893314"/>
    <w:rsid w:val="008935F2"/>
    <w:rsid w:val="00893A31"/>
    <w:rsid w:val="00893D41"/>
    <w:rsid w:val="00894100"/>
    <w:rsid w:val="0089458A"/>
    <w:rsid w:val="00894AE8"/>
    <w:rsid w:val="00894C4C"/>
    <w:rsid w:val="00894FCE"/>
    <w:rsid w:val="0089516C"/>
    <w:rsid w:val="0089592B"/>
    <w:rsid w:val="00895E05"/>
    <w:rsid w:val="00895EFD"/>
    <w:rsid w:val="00896156"/>
    <w:rsid w:val="00896523"/>
    <w:rsid w:val="008965C7"/>
    <w:rsid w:val="008965D0"/>
    <w:rsid w:val="0089662A"/>
    <w:rsid w:val="008967AF"/>
    <w:rsid w:val="00896E26"/>
    <w:rsid w:val="0089736E"/>
    <w:rsid w:val="008975A4"/>
    <w:rsid w:val="0089783B"/>
    <w:rsid w:val="00897925"/>
    <w:rsid w:val="00897E9D"/>
    <w:rsid w:val="00897FB2"/>
    <w:rsid w:val="008A0465"/>
    <w:rsid w:val="008A0535"/>
    <w:rsid w:val="008A2464"/>
    <w:rsid w:val="008A24DC"/>
    <w:rsid w:val="008A2A1E"/>
    <w:rsid w:val="008A2CBB"/>
    <w:rsid w:val="008A2D44"/>
    <w:rsid w:val="008A2E65"/>
    <w:rsid w:val="008A2E97"/>
    <w:rsid w:val="008A3480"/>
    <w:rsid w:val="008A36C3"/>
    <w:rsid w:val="008A4829"/>
    <w:rsid w:val="008A4D2B"/>
    <w:rsid w:val="008A5089"/>
    <w:rsid w:val="008A5306"/>
    <w:rsid w:val="008A54D5"/>
    <w:rsid w:val="008A58E5"/>
    <w:rsid w:val="008A59A7"/>
    <w:rsid w:val="008A5AA8"/>
    <w:rsid w:val="008A5BC4"/>
    <w:rsid w:val="008A5CB7"/>
    <w:rsid w:val="008A5E51"/>
    <w:rsid w:val="008A5E5C"/>
    <w:rsid w:val="008A5F6D"/>
    <w:rsid w:val="008A60C1"/>
    <w:rsid w:val="008A61C1"/>
    <w:rsid w:val="008A6266"/>
    <w:rsid w:val="008A63BB"/>
    <w:rsid w:val="008A646B"/>
    <w:rsid w:val="008A6E71"/>
    <w:rsid w:val="008A705F"/>
    <w:rsid w:val="008A76E3"/>
    <w:rsid w:val="008A7A5E"/>
    <w:rsid w:val="008A7AEA"/>
    <w:rsid w:val="008A7B23"/>
    <w:rsid w:val="008A7B82"/>
    <w:rsid w:val="008A7E1F"/>
    <w:rsid w:val="008A7E89"/>
    <w:rsid w:val="008A7F47"/>
    <w:rsid w:val="008B0063"/>
    <w:rsid w:val="008B01BC"/>
    <w:rsid w:val="008B03A3"/>
    <w:rsid w:val="008B068F"/>
    <w:rsid w:val="008B0900"/>
    <w:rsid w:val="008B0BCB"/>
    <w:rsid w:val="008B0D7F"/>
    <w:rsid w:val="008B0FE2"/>
    <w:rsid w:val="008B0FF0"/>
    <w:rsid w:val="008B10FC"/>
    <w:rsid w:val="008B177A"/>
    <w:rsid w:val="008B19F9"/>
    <w:rsid w:val="008B1B99"/>
    <w:rsid w:val="008B1C7C"/>
    <w:rsid w:val="008B2095"/>
    <w:rsid w:val="008B2E0E"/>
    <w:rsid w:val="008B2F0D"/>
    <w:rsid w:val="008B30B3"/>
    <w:rsid w:val="008B31BE"/>
    <w:rsid w:val="008B38D9"/>
    <w:rsid w:val="008B3C73"/>
    <w:rsid w:val="008B3C8A"/>
    <w:rsid w:val="008B43F6"/>
    <w:rsid w:val="008B4490"/>
    <w:rsid w:val="008B4516"/>
    <w:rsid w:val="008B484D"/>
    <w:rsid w:val="008B4A0B"/>
    <w:rsid w:val="008B4EEE"/>
    <w:rsid w:val="008B5279"/>
    <w:rsid w:val="008B56F3"/>
    <w:rsid w:val="008B5C19"/>
    <w:rsid w:val="008B5D69"/>
    <w:rsid w:val="008B628D"/>
    <w:rsid w:val="008B679A"/>
    <w:rsid w:val="008B6EF2"/>
    <w:rsid w:val="008B716B"/>
    <w:rsid w:val="008B761D"/>
    <w:rsid w:val="008B7964"/>
    <w:rsid w:val="008B7CB2"/>
    <w:rsid w:val="008B7CF0"/>
    <w:rsid w:val="008B7DF0"/>
    <w:rsid w:val="008B7E7A"/>
    <w:rsid w:val="008B7EA4"/>
    <w:rsid w:val="008C000F"/>
    <w:rsid w:val="008C0290"/>
    <w:rsid w:val="008C093D"/>
    <w:rsid w:val="008C0B09"/>
    <w:rsid w:val="008C0FBF"/>
    <w:rsid w:val="008C1001"/>
    <w:rsid w:val="008C119D"/>
    <w:rsid w:val="008C12BD"/>
    <w:rsid w:val="008C1505"/>
    <w:rsid w:val="008C1561"/>
    <w:rsid w:val="008C1640"/>
    <w:rsid w:val="008C174E"/>
    <w:rsid w:val="008C184C"/>
    <w:rsid w:val="008C1B76"/>
    <w:rsid w:val="008C2C55"/>
    <w:rsid w:val="008C2E05"/>
    <w:rsid w:val="008C2E31"/>
    <w:rsid w:val="008C33BB"/>
    <w:rsid w:val="008C3907"/>
    <w:rsid w:val="008C3A32"/>
    <w:rsid w:val="008C3A57"/>
    <w:rsid w:val="008C3AAD"/>
    <w:rsid w:val="008C3C80"/>
    <w:rsid w:val="008C3F33"/>
    <w:rsid w:val="008C44D5"/>
    <w:rsid w:val="008C477E"/>
    <w:rsid w:val="008C4C19"/>
    <w:rsid w:val="008C4F50"/>
    <w:rsid w:val="008C5667"/>
    <w:rsid w:val="008C5E8F"/>
    <w:rsid w:val="008C6131"/>
    <w:rsid w:val="008C6276"/>
    <w:rsid w:val="008C670E"/>
    <w:rsid w:val="008C696A"/>
    <w:rsid w:val="008C7650"/>
    <w:rsid w:val="008C7670"/>
    <w:rsid w:val="008C768C"/>
    <w:rsid w:val="008C77EB"/>
    <w:rsid w:val="008C7C01"/>
    <w:rsid w:val="008C7C72"/>
    <w:rsid w:val="008C7F9C"/>
    <w:rsid w:val="008D0219"/>
    <w:rsid w:val="008D04B2"/>
    <w:rsid w:val="008D0892"/>
    <w:rsid w:val="008D0979"/>
    <w:rsid w:val="008D0AC4"/>
    <w:rsid w:val="008D0B62"/>
    <w:rsid w:val="008D0EAA"/>
    <w:rsid w:val="008D1170"/>
    <w:rsid w:val="008D122E"/>
    <w:rsid w:val="008D13CA"/>
    <w:rsid w:val="008D1D4F"/>
    <w:rsid w:val="008D1FE8"/>
    <w:rsid w:val="008D23AD"/>
    <w:rsid w:val="008D2467"/>
    <w:rsid w:val="008D249C"/>
    <w:rsid w:val="008D2716"/>
    <w:rsid w:val="008D2B53"/>
    <w:rsid w:val="008D2BAC"/>
    <w:rsid w:val="008D3010"/>
    <w:rsid w:val="008D30D4"/>
    <w:rsid w:val="008D3126"/>
    <w:rsid w:val="008D3167"/>
    <w:rsid w:val="008D3509"/>
    <w:rsid w:val="008D351C"/>
    <w:rsid w:val="008D3624"/>
    <w:rsid w:val="008D3672"/>
    <w:rsid w:val="008D397F"/>
    <w:rsid w:val="008D3BD0"/>
    <w:rsid w:val="008D4249"/>
    <w:rsid w:val="008D4251"/>
    <w:rsid w:val="008D44D1"/>
    <w:rsid w:val="008D50C6"/>
    <w:rsid w:val="008D5446"/>
    <w:rsid w:val="008D54F4"/>
    <w:rsid w:val="008D5BD9"/>
    <w:rsid w:val="008D62FB"/>
    <w:rsid w:val="008D63B0"/>
    <w:rsid w:val="008D64BA"/>
    <w:rsid w:val="008D6510"/>
    <w:rsid w:val="008D6904"/>
    <w:rsid w:val="008D6D25"/>
    <w:rsid w:val="008D70C7"/>
    <w:rsid w:val="008D72AF"/>
    <w:rsid w:val="008D732A"/>
    <w:rsid w:val="008D792F"/>
    <w:rsid w:val="008E006C"/>
    <w:rsid w:val="008E00E2"/>
    <w:rsid w:val="008E077A"/>
    <w:rsid w:val="008E0AA0"/>
    <w:rsid w:val="008E0B61"/>
    <w:rsid w:val="008E0FB1"/>
    <w:rsid w:val="008E147B"/>
    <w:rsid w:val="008E1AF4"/>
    <w:rsid w:val="008E1FCE"/>
    <w:rsid w:val="008E26C0"/>
    <w:rsid w:val="008E2D9D"/>
    <w:rsid w:val="008E2E11"/>
    <w:rsid w:val="008E2F98"/>
    <w:rsid w:val="008E30B4"/>
    <w:rsid w:val="008E30C5"/>
    <w:rsid w:val="008E310D"/>
    <w:rsid w:val="008E3172"/>
    <w:rsid w:val="008E33ED"/>
    <w:rsid w:val="008E368D"/>
    <w:rsid w:val="008E3884"/>
    <w:rsid w:val="008E3A00"/>
    <w:rsid w:val="008E3A51"/>
    <w:rsid w:val="008E3BCA"/>
    <w:rsid w:val="008E3D30"/>
    <w:rsid w:val="008E418E"/>
    <w:rsid w:val="008E4D5D"/>
    <w:rsid w:val="008E509A"/>
    <w:rsid w:val="008E5862"/>
    <w:rsid w:val="008E66D8"/>
    <w:rsid w:val="008E6903"/>
    <w:rsid w:val="008E6ACD"/>
    <w:rsid w:val="008E6DF6"/>
    <w:rsid w:val="008E74A6"/>
    <w:rsid w:val="008E7A77"/>
    <w:rsid w:val="008E7AF7"/>
    <w:rsid w:val="008E7BB1"/>
    <w:rsid w:val="008E7CAD"/>
    <w:rsid w:val="008E7D05"/>
    <w:rsid w:val="008E7F35"/>
    <w:rsid w:val="008F018E"/>
    <w:rsid w:val="008F07E0"/>
    <w:rsid w:val="008F1863"/>
    <w:rsid w:val="008F19D3"/>
    <w:rsid w:val="008F1E02"/>
    <w:rsid w:val="008F1EE2"/>
    <w:rsid w:val="008F20EE"/>
    <w:rsid w:val="008F21D9"/>
    <w:rsid w:val="008F2677"/>
    <w:rsid w:val="008F26D6"/>
    <w:rsid w:val="008F2B15"/>
    <w:rsid w:val="008F4019"/>
    <w:rsid w:val="008F452E"/>
    <w:rsid w:val="008F46CE"/>
    <w:rsid w:val="008F4DEA"/>
    <w:rsid w:val="008F4E54"/>
    <w:rsid w:val="008F542B"/>
    <w:rsid w:val="008F58A0"/>
    <w:rsid w:val="008F5961"/>
    <w:rsid w:val="008F59F4"/>
    <w:rsid w:val="008F5BBD"/>
    <w:rsid w:val="008F5DA4"/>
    <w:rsid w:val="008F5FA3"/>
    <w:rsid w:val="008F6167"/>
    <w:rsid w:val="008F629C"/>
    <w:rsid w:val="008F7456"/>
    <w:rsid w:val="008F7530"/>
    <w:rsid w:val="008F7D1B"/>
    <w:rsid w:val="009002F2"/>
    <w:rsid w:val="00900574"/>
    <w:rsid w:val="00900E3D"/>
    <w:rsid w:val="00900FA4"/>
    <w:rsid w:val="00901124"/>
    <w:rsid w:val="009011BD"/>
    <w:rsid w:val="009014FA"/>
    <w:rsid w:val="0090196F"/>
    <w:rsid w:val="00901F1C"/>
    <w:rsid w:val="00902530"/>
    <w:rsid w:val="009028D9"/>
    <w:rsid w:val="009029CC"/>
    <w:rsid w:val="00902B6A"/>
    <w:rsid w:val="00903098"/>
    <w:rsid w:val="00903549"/>
    <w:rsid w:val="00904560"/>
    <w:rsid w:val="00904689"/>
    <w:rsid w:val="00904961"/>
    <w:rsid w:val="009054AF"/>
    <w:rsid w:val="00905994"/>
    <w:rsid w:val="0090629B"/>
    <w:rsid w:val="00906778"/>
    <w:rsid w:val="009068DC"/>
    <w:rsid w:val="00906AFC"/>
    <w:rsid w:val="00906DA5"/>
    <w:rsid w:val="00906E26"/>
    <w:rsid w:val="00906FA4"/>
    <w:rsid w:val="009100BC"/>
    <w:rsid w:val="00910198"/>
    <w:rsid w:val="0091030D"/>
    <w:rsid w:val="00910420"/>
    <w:rsid w:val="0091043B"/>
    <w:rsid w:val="009104A9"/>
    <w:rsid w:val="00911057"/>
    <w:rsid w:val="0091118A"/>
    <w:rsid w:val="00911B78"/>
    <w:rsid w:val="00911BE0"/>
    <w:rsid w:val="00912018"/>
    <w:rsid w:val="009121B5"/>
    <w:rsid w:val="009121F5"/>
    <w:rsid w:val="00912F45"/>
    <w:rsid w:val="00913037"/>
    <w:rsid w:val="00913121"/>
    <w:rsid w:val="00913271"/>
    <w:rsid w:val="00913963"/>
    <w:rsid w:val="00913AC0"/>
    <w:rsid w:val="00913C3C"/>
    <w:rsid w:val="00913FC5"/>
    <w:rsid w:val="00914147"/>
    <w:rsid w:val="009147AF"/>
    <w:rsid w:val="00914D43"/>
    <w:rsid w:val="00914FEC"/>
    <w:rsid w:val="0091506D"/>
    <w:rsid w:val="00915263"/>
    <w:rsid w:val="009152FB"/>
    <w:rsid w:val="009154C8"/>
    <w:rsid w:val="00915521"/>
    <w:rsid w:val="009155F3"/>
    <w:rsid w:val="00915EF0"/>
    <w:rsid w:val="009165A8"/>
    <w:rsid w:val="0091721E"/>
    <w:rsid w:val="00917252"/>
    <w:rsid w:val="00917271"/>
    <w:rsid w:val="009172E6"/>
    <w:rsid w:val="00917336"/>
    <w:rsid w:val="009179D4"/>
    <w:rsid w:val="00917BA3"/>
    <w:rsid w:val="00917C8B"/>
    <w:rsid w:val="00917EC9"/>
    <w:rsid w:val="00917F05"/>
    <w:rsid w:val="00920073"/>
    <w:rsid w:val="00920129"/>
    <w:rsid w:val="00920564"/>
    <w:rsid w:val="00921353"/>
    <w:rsid w:val="009215F6"/>
    <w:rsid w:val="0092196F"/>
    <w:rsid w:val="00921B1E"/>
    <w:rsid w:val="00921F16"/>
    <w:rsid w:val="00921F87"/>
    <w:rsid w:val="009220F9"/>
    <w:rsid w:val="009222F9"/>
    <w:rsid w:val="0092283B"/>
    <w:rsid w:val="00922962"/>
    <w:rsid w:val="009232D0"/>
    <w:rsid w:val="0092346F"/>
    <w:rsid w:val="00923BFF"/>
    <w:rsid w:val="00923C19"/>
    <w:rsid w:val="0092432E"/>
    <w:rsid w:val="00924983"/>
    <w:rsid w:val="00924A98"/>
    <w:rsid w:val="00924BD3"/>
    <w:rsid w:val="00924BEF"/>
    <w:rsid w:val="00924FBD"/>
    <w:rsid w:val="00925035"/>
    <w:rsid w:val="00925420"/>
    <w:rsid w:val="00925C5A"/>
    <w:rsid w:val="00925E1D"/>
    <w:rsid w:val="0092627D"/>
    <w:rsid w:val="009262AB"/>
    <w:rsid w:val="009264A0"/>
    <w:rsid w:val="009267AA"/>
    <w:rsid w:val="00926F3E"/>
    <w:rsid w:val="009272B9"/>
    <w:rsid w:val="00927B84"/>
    <w:rsid w:val="00927CAB"/>
    <w:rsid w:val="00930147"/>
    <w:rsid w:val="009302AA"/>
    <w:rsid w:val="009307DB"/>
    <w:rsid w:val="0093086D"/>
    <w:rsid w:val="0093089C"/>
    <w:rsid w:val="009309A4"/>
    <w:rsid w:val="00930B3C"/>
    <w:rsid w:val="00930BA4"/>
    <w:rsid w:val="00930C84"/>
    <w:rsid w:val="00930D6A"/>
    <w:rsid w:val="00930EC8"/>
    <w:rsid w:val="00930ECF"/>
    <w:rsid w:val="00930EEB"/>
    <w:rsid w:val="00931059"/>
    <w:rsid w:val="0093109B"/>
    <w:rsid w:val="00931577"/>
    <w:rsid w:val="009317FA"/>
    <w:rsid w:val="009320A3"/>
    <w:rsid w:val="00932345"/>
    <w:rsid w:val="00932B52"/>
    <w:rsid w:val="00932C51"/>
    <w:rsid w:val="009332AD"/>
    <w:rsid w:val="00933863"/>
    <w:rsid w:val="00933D54"/>
    <w:rsid w:val="00933E7D"/>
    <w:rsid w:val="00933E88"/>
    <w:rsid w:val="009344A6"/>
    <w:rsid w:val="00934A8F"/>
    <w:rsid w:val="00934C28"/>
    <w:rsid w:val="00935022"/>
    <w:rsid w:val="0093531F"/>
    <w:rsid w:val="0093544F"/>
    <w:rsid w:val="00935A91"/>
    <w:rsid w:val="00935D90"/>
    <w:rsid w:val="00935E39"/>
    <w:rsid w:val="00936285"/>
    <w:rsid w:val="00936301"/>
    <w:rsid w:val="009369ED"/>
    <w:rsid w:val="00937053"/>
    <w:rsid w:val="00937AA8"/>
    <w:rsid w:val="009400AF"/>
    <w:rsid w:val="009400B7"/>
    <w:rsid w:val="009400EF"/>
    <w:rsid w:val="00940265"/>
    <w:rsid w:val="009403B4"/>
    <w:rsid w:val="009403B6"/>
    <w:rsid w:val="00940E9C"/>
    <w:rsid w:val="00940FCE"/>
    <w:rsid w:val="00941066"/>
    <w:rsid w:val="0094115F"/>
    <w:rsid w:val="0094140D"/>
    <w:rsid w:val="00941796"/>
    <w:rsid w:val="00941A6A"/>
    <w:rsid w:val="00941D56"/>
    <w:rsid w:val="009420EF"/>
    <w:rsid w:val="00942231"/>
    <w:rsid w:val="009422E4"/>
    <w:rsid w:val="00942336"/>
    <w:rsid w:val="00942B00"/>
    <w:rsid w:val="00942E87"/>
    <w:rsid w:val="00942EB1"/>
    <w:rsid w:val="00942F81"/>
    <w:rsid w:val="0094314D"/>
    <w:rsid w:val="009434D7"/>
    <w:rsid w:val="00943532"/>
    <w:rsid w:val="0094355D"/>
    <w:rsid w:val="00943B00"/>
    <w:rsid w:val="00943D94"/>
    <w:rsid w:val="00943E9E"/>
    <w:rsid w:val="00943EFD"/>
    <w:rsid w:val="00943F89"/>
    <w:rsid w:val="0094409A"/>
    <w:rsid w:val="009440A0"/>
    <w:rsid w:val="009441F5"/>
    <w:rsid w:val="0094453A"/>
    <w:rsid w:val="009446C7"/>
    <w:rsid w:val="00944BAE"/>
    <w:rsid w:val="00944C0D"/>
    <w:rsid w:val="00944DBB"/>
    <w:rsid w:val="00945786"/>
    <w:rsid w:val="00945A40"/>
    <w:rsid w:val="00945A68"/>
    <w:rsid w:val="00945E93"/>
    <w:rsid w:val="0094648E"/>
    <w:rsid w:val="00946623"/>
    <w:rsid w:val="00946814"/>
    <w:rsid w:val="00946DDB"/>
    <w:rsid w:val="00946E35"/>
    <w:rsid w:val="00947002"/>
    <w:rsid w:val="00947178"/>
    <w:rsid w:val="0094726C"/>
    <w:rsid w:val="009473A0"/>
    <w:rsid w:val="00947608"/>
    <w:rsid w:val="00947943"/>
    <w:rsid w:val="00947B65"/>
    <w:rsid w:val="00947CD5"/>
    <w:rsid w:val="00947DD5"/>
    <w:rsid w:val="00950515"/>
    <w:rsid w:val="00950558"/>
    <w:rsid w:val="00950833"/>
    <w:rsid w:val="00950A85"/>
    <w:rsid w:val="00950ABA"/>
    <w:rsid w:val="00950CAC"/>
    <w:rsid w:val="00950CFA"/>
    <w:rsid w:val="0095115E"/>
    <w:rsid w:val="0095125D"/>
    <w:rsid w:val="009515BE"/>
    <w:rsid w:val="009515FF"/>
    <w:rsid w:val="00951A68"/>
    <w:rsid w:val="00951E96"/>
    <w:rsid w:val="00952024"/>
    <w:rsid w:val="009524D1"/>
    <w:rsid w:val="009524FE"/>
    <w:rsid w:val="00952BB1"/>
    <w:rsid w:val="00952D0F"/>
    <w:rsid w:val="00952E86"/>
    <w:rsid w:val="009533A7"/>
    <w:rsid w:val="009535E3"/>
    <w:rsid w:val="0095365E"/>
    <w:rsid w:val="00953A5D"/>
    <w:rsid w:val="00954804"/>
    <w:rsid w:val="009550B8"/>
    <w:rsid w:val="009556FC"/>
    <w:rsid w:val="00955E73"/>
    <w:rsid w:val="00955EBF"/>
    <w:rsid w:val="00956215"/>
    <w:rsid w:val="0095641F"/>
    <w:rsid w:val="009566E1"/>
    <w:rsid w:val="00956BD0"/>
    <w:rsid w:val="00957034"/>
    <w:rsid w:val="00957184"/>
    <w:rsid w:val="00957191"/>
    <w:rsid w:val="009572B4"/>
    <w:rsid w:val="00957BAF"/>
    <w:rsid w:val="00957C8D"/>
    <w:rsid w:val="00957E42"/>
    <w:rsid w:val="00960254"/>
    <w:rsid w:val="0096046B"/>
    <w:rsid w:val="0096078B"/>
    <w:rsid w:val="009607E5"/>
    <w:rsid w:val="00960A8F"/>
    <w:rsid w:val="00960C9D"/>
    <w:rsid w:val="00960D5F"/>
    <w:rsid w:val="00960E11"/>
    <w:rsid w:val="009623EF"/>
    <w:rsid w:val="00962A2D"/>
    <w:rsid w:val="00962A8B"/>
    <w:rsid w:val="00962B0E"/>
    <w:rsid w:val="00962C3F"/>
    <w:rsid w:val="00962D37"/>
    <w:rsid w:val="00963284"/>
    <w:rsid w:val="009633A1"/>
    <w:rsid w:val="00963561"/>
    <w:rsid w:val="009639F7"/>
    <w:rsid w:val="00963A6E"/>
    <w:rsid w:val="00963C08"/>
    <w:rsid w:val="00964669"/>
    <w:rsid w:val="009648C2"/>
    <w:rsid w:val="00965507"/>
    <w:rsid w:val="0096559F"/>
    <w:rsid w:val="009658C3"/>
    <w:rsid w:val="00966302"/>
    <w:rsid w:val="009664BC"/>
    <w:rsid w:val="009665A3"/>
    <w:rsid w:val="00966AD4"/>
    <w:rsid w:val="00966B58"/>
    <w:rsid w:val="00966BA8"/>
    <w:rsid w:val="00966D07"/>
    <w:rsid w:val="00966EA1"/>
    <w:rsid w:val="009671EC"/>
    <w:rsid w:val="00967271"/>
    <w:rsid w:val="00967848"/>
    <w:rsid w:val="009678AC"/>
    <w:rsid w:val="00967F24"/>
    <w:rsid w:val="00970190"/>
    <w:rsid w:val="00970284"/>
    <w:rsid w:val="00970510"/>
    <w:rsid w:val="00970565"/>
    <w:rsid w:val="009705F3"/>
    <w:rsid w:val="009709ED"/>
    <w:rsid w:val="00970BB7"/>
    <w:rsid w:val="0097105D"/>
    <w:rsid w:val="00971156"/>
    <w:rsid w:val="00971430"/>
    <w:rsid w:val="00971B29"/>
    <w:rsid w:val="00972179"/>
    <w:rsid w:val="009723FF"/>
    <w:rsid w:val="009726CF"/>
    <w:rsid w:val="009727E0"/>
    <w:rsid w:val="0097297A"/>
    <w:rsid w:val="009729B4"/>
    <w:rsid w:val="00972A03"/>
    <w:rsid w:val="00972D4C"/>
    <w:rsid w:val="00972DFC"/>
    <w:rsid w:val="0097308A"/>
    <w:rsid w:val="009730B0"/>
    <w:rsid w:val="00973187"/>
    <w:rsid w:val="009731B4"/>
    <w:rsid w:val="0097378C"/>
    <w:rsid w:val="00973836"/>
    <w:rsid w:val="00973A02"/>
    <w:rsid w:val="00973DAC"/>
    <w:rsid w:val="00973E43"/>
    <w:rsid w:val="00973EAE"/>
    <w:rsid w:val="009746F6"/>
    <w:rsid w:val="00974F43"/>
    <w:rsid w:val="00974FCE"/>
    <w:rsid w:val="00975066"/>
    <w:rsid w:val="00975711"/>
    <w:rsid w:val="00975983"/>
    <w:rsid w:val="009760D7"/>
    <w:rsid w:val="0097616F"/>
    <w:rsid w:val="00976398"/>
    <w:rsid w:val="00976499"/>
    <w:rsid w:val="009765A2"/>
    <w:rsid w:val="00976DCE"/>
    <w:rsid w:val="00976DD3"/>
    <w:rsid w:val="00977958"/>
    <w:rsid w:val="00977CC3"/>
    <w:rsid w:val="00977D04"/>
    <w:rsid w:val="00977DC6"/>
    <w:rsid w:val="00977E00"/>
    <w:rsid w:val="0098018E"/>
    <w:rsid w:val="009802B1"/>
    <w:rsid w:val="009807F8"/>
    <w:rsid w:val="0098110E"/>
    <w:rsid w:val="0098122D"/>
    <w:rsid w:val="009813E0"/>
    <w:rsid w:val="009817B4"/>
    <w:rsid w:val="009824F6"/>
    <w:rsid w:val="0098263F"/>
    <w:rsid w:val="00982836"/>
    <w:rsid w:val="00982AF7"/>
    <w:rsid w:val="00982AFE"/>
    <w:rsid w:val="00982E60"/>
    <w:rsid w:val="00983013"/>
    <w:rsid w:val="009831CF"/>
    <w:rsid w:val="00983878"/>
    <w:rsid w:val="00983923"/>
    <w:rsid w:val="00983B00"/>
    <w:rsid w:val="00983D7A"/>
    <w:rsid w:val="00983EA5"/>
    <w:rsid w:val="00983F25"/>
    <w:rsid w:val="009842E3"/>
    <w:rsid w:val="009843B1"/>
    <w:rsid w:val="009844DE"/>
    <w:rsid w:val="00984782"/>
    <w:rsid w:val="009847E3"/>
    <w:rsid w:val="00984A77"/>
    <w:rsid w:val="00984B2F"/>
    <w:rsid w:val="0098502A"/>
    <w:rsid w:val="00985088"/>
    <w:rsid w:val="009851B2"/>
    <w:rsid w:val="00985405"/>
    <w:rsid w:val="00985430"/>
    <w:rsid w:val="009854EA"/>
    <w:rsid w:val="00985A43"/>
    <w:rsid w:val="00985DC8"/>
    <w:rsid w:val="00985E4A"/>
    <w:rsid w:val="009866A8"/>
    <w:rsid w:val="009866C4"/>
    <w:rsid w:val="0098691F"/>
    <w:rsid w:val="00986D19"/>
    <w:rsid w:val="00986F39"/>
    <w:rsid w:val="00987000"/>
    <w:rsid w:val="0098739E"/>
    <w:rsid w:val="009875C6"/>
    <w:rsid w:val="009877D6"/>
    <w:rsid w:val="00987924"/>
    <w:rsid w:val="00987E93"/>
    <w:rsid w:val="009900AF"/>
    <w:rsid w:val="00990181"/>
    <w:rsid w:val="00990381"/>
    <w:rsid w:val="009908B2"/>
    <w:rsid w:val="00990A83"/>
    <w:rsid w:val="00990B94"/>
    <w:rsid w:val="00990EA5"/>
    <w:rsid w:val="00991732"/>
    <w:rsid w:val="00991FB6"/>
    <w:rsid w:val="0099222E"/>
    <w:rsid w:val="00992800"/>
    <w:rsid w:val="009928B6"/>
    <w:rsid w:val="00992F2B"/>
    <w:rsid w:val="00992F7D"/>
    <w:rsid w:val="009930B3"/>
    <w:rsid w:val="009930EF"/>
    <w:rsid w:val="0099319C"/>
    <w:rsid w:val="0099336A"/>
    <w:rsid w:val="009933E1"/>
    <w:rsid w:val="0099362F"/>
    <w:rsid w:val="009937F8"/>
    <w:rsid w:val="00993A9C"/>
    <w:rsid w:val="00993E43"/>
    <w:rsid w:val="009942D5"/>
    <w:rsid w:val="0099438B"/>
    <w:rsid w:val="00994894"/>
    <w:rsid w:val="009948E3"/>
    <w:rsid w:val="00994942"/>
    <w:rsid w:val="00994D50"/>
    <w:rsid w:val="0099548B"/>
    <w:rsid w:val="00995CBE"/>
    <w:rsid w:val="00995CC2"/>
    <w:rsid w:val="00995E36"/>
    <w:rsid w:val="009968FF"/>
    <w:rsid w:val="00996A19"/>
    <w:rsid w:val="00996BED"/>
    <w:rsid w:val="00996C4F"/>
    <w:rsid w:val="00996EE1"/>
    <w:rsid w:val="0099700F"/>
    <w:rsid w:val="009970F9"/>
    <w:rsid w:val="0099726D"/>
    <w:rsid w:val="009978F4"/>
    <w:rsid w:val="009979F1"/>
    <w:rsid w:val="00997E9B"/>
    <w:rsid w:val="009A0011"/>
    <w:rsid w:val="009A074F"/>
    <w:rsid w:val="009A090B"/>
    <w:rsid w:val="009A095A"/>
    <w:rsid w:val="009A11A2"/>
    <w:rsid w:val="009A14AD"/>
    <w:rsid w:val="009A1594"/>
    <w:rsid w:val="009A1632"/>
    <w:rsid w:val="009A1E67"/>
    <w:rsid w:val="009A1FBB"/>
    <w:rsid w:val="009A252E"/>
    <w:rsid w:val="009A2577"/>
    <w:rsid w:val="009A2636"/>
    <w:rsid w:val="009A2777"/>
    <w:rsid w:val="009A28B5"/>
    <w:rsid w:val="009A2DEE"/>
    <w:rsid w:val="009A305A"/>
    <w:rsid w:val="009A321E"/>
    <w:rsid w:val="009A33D2"/>
    <w:rsid w:val="009A3776"/>
    <w:rsid w:val="009A3A7D"/>
    <w:rsid w:val="009A3E52"/>
    <w:rsid w:val="009A3F13"/>
    <w:rsid w:val="009A3FC1"/>
    <w:rsid w:val="009A4549"/>
    <w:rsid w:val="009A459A"/>
    <w:rsid w:val="009A483F"/>
    <w:rsid w:val="009A4A15"/>
    <w:rsid w:val="009A4D01"/>
    <w:rsid w:val="009A4D2E"/>
    <w:rsid w:val="009A5248"/>
    <w:rsid w:val="009A556F"/>
    <w:rsid w:val="009A57BC"/>
    <w:rsid w:val="009A608A"/>
    <w:rsid w:val="009A66B1"/>
    <w:rsid w:val="009A6CE4"/>
    <w:rsid w:val="009A6FFA"/>
    <w:rsid w:val="009A73F1"/>
    <w:rsid w:val="009A79DA"/>
    <w:rsid w:val="009A7CF8"/>
    <w:rsid w:val="009B0105"/>
    <w:rsid w:val="009B03FD"/>
    <w:rsid w:val="009B087F"/>
    <w:rsid w:val="009B088D"/>
    <w:rsid w:val="009B0F2C"/>
    <w:rsid w:val="009B1037"/>
    <w:rsid w:val="009B1183"/>
    <w:rsid w:val="009B2346"/>
    <w:rsid w:val="009B266D"/>
    <w:rsid w:val="009B29A1"/>
    <w:rsid w:val="009B2B43"/>
    <w:rsid w:val="009B2FAC"/>
    <w:rsid w:val="009B3362"/>
    <w:rsid w:val="009B3721"/>
    <w:rsid w:val="009B401F"/>
    <w:rsid w:val="009B4301"/>
    <w:rsid w:val="009B4585"/>
    <w:rsid w:val="009B4930"/>
    <w:rsid w:val="009B4CBB"/>
    <w:rsid w:val="009B4EA7"/>
    <w:rsid w:val="009B4F48"/>
    <w:rsid w:val="009B57A7"/>
    <w:rsid w:val="009B5941"/>
    <w:rsid w:val="009B5E7F"/>
    <w:rsid w:val="009B60C9"/>
    <w:rsid w:val="009B61C6"/>
    <w:rsid w:val="009B6242"/>
    <w:rsid w:val="009B63A8"/>
    <w:rsid w:val="009B649D"/>
    <w:rsid w:val="009B68FB"/>
    <w:rsid w:val="009B6A76"/>
    <w:rsid w:val="009B6B0E"/>
    <w:rsid w:val="009B6D96"/>
    <w:rsid w:val="009B6EC4"/>
    <w:rsid w:val="009B7360"/>
    <w:rsid w:val="009B75D5"/>
    <w:rsid w:val="009B7707"/>
    <w:rsid w:val="009B7C90"/>
    <w:rsid w:val="009B7DF1"/>
    <w:rsid w:val="009B7FBD"/>
    <w:rsid w:val="009C009A"/>
    <w:rsid w:val="009C08EA"/>
    <w:rsid w:val="009C0939"/>
    <w:rsid w:val="009C0C0C"/>
    <w:rsid w:val="009C0C94"/>
    <w:rsid w:val="009C1002"/>
    <w:rsid w:val="009C1446"/>
    <w:rsid w:val="009C1886"/>
    <w:rsid w:val="009C1C13"/>
    <w:rsid w:val="009C1EBE"/>
    <w:rsid w:val="009C2032"/>
    <w:rsid w:val="009C23F6"/>
    <w:rsid w:val="009C240E"/>
    <w:rsid w:val="009C286B"/>
    <w:rsid w:val="009C2DB8"/>
    <w:rsid w:val="009C2E1C"/>
    <w:rsid w:val="009C3100"/>
    <w:rsid w:val="009C33E2"/>
    <w:rsid w:val="009C3951"/>
    <w:rsid w:val="009C3B3A"/>
    <w:rsid w:val="009C3B54"/>
    <w:rsid w:val="009C3C04"/>
    <w:rsid w:val="009C3D63"/>
    <w:rsid w:val="009C3D72"/>
    <w:rsid w:val="009C3DD6"/>
    <w:rsid w:val="009C3ED3"/>
    <w:rsid w:val="009C4338"/>
    <w:rsid w:val="009C4A32"/>
    <w:rsid w:val="009C4C4D"/>
    <w:rsid w:val="009C4F26"/>
    <w:rsid w:val="009C4F5A"/>
    <w:rsid w:val="009C5206"/>
    <w:rsid w:val="009C56BF"/>
    <w:rsid w:val="009C6052"/>
    <w:rsid w:val="009C6BA8"/>
    <w:rsid w:val="009C757C"/>
    <w:rsid w:val="009C75A4"/>
    <w:rsid w:val="009C76DC"/>
    <w:rsid w:val="009C7ADF"/>
    <w:rsid w:val="009C7BA8"/>
    <w:rsid w:val="009C7BFC"/>
    <w:rsid w:val="009D0175"/>
    <w:rsid w:val="009D0225"/>
    <w:rsid w:val="009D03DC"/>
    <w:rsid w:val="009D066C"/>
    <w:rsid w:val="009D0C6F"/>
    <w:rsid w:val="009D0F4E"/>
    <w:rsid w:val="009D112D"/>
    <w:rsid w:val="009D11BA"/>
    <w:rsid w:val="009D11D6"/>
    <w:rsid w:val="009D1579"/>
    <w:rsid w:val="009D15C7"/>
    <w:rsid w:val="009D179F"/>
    <w:rsid w:val="009D18AA"/>
    <w:rsid w:val="009D1A4A"/>
    <w:rsid w:val="009D1F99"/>
    <w:rsid w:val="009D2399"/>
    <w:rsid w:val="009D2764"/>
    <w:rsid w:val="009D2E44"/>
    <w:rsid w:val="009D3123"/>
    <w:rsid w:val="009D3269"/>
    <w:rsid w:val="009D3585"/>
    <w:rsid w:val="009D35B7"/>
    <w:rsid w:val="009D3A12"/>
    <w:rsid w:val="009D3EB3"/>
    <w:rsid w:val="009D41DA"/>
    <w:rsid w:val="009D4342"/>
    <w:rsid w:val="009D4683"/>
    <w:rsid w:val="009D49A5"/>
    <w:rsid w:val="009D49E8"/>
    <w:rsid w:val="009D5018"/>
    <w:rsid w:val="009D5021"/>
    <w:rsid w:val="009D5032"/>
    <w:rsid w:val="009D567C"/>
    <w:rsid w:val="009D5A2E"/>
    <w:rsid w:val="009D5A64"/>
    <w:rsid w:val="009D5E38"/>
    <w:rsid w:val="009D5E8A"/>
    <w:rsid w:val="009D60A9"/>
    <w:rsid w:val="009D621E"/>
    <w:rsid w:val="009D65D5"/>
    <w:rsid w:val="009D6835"/>
    <w:rsid w:val="009D6A62"/>
    <w:rsid w:val="009D6AF3"/>
    <w:rsid w:val="009D7354"/>
    <w:rsid w:val="009D78CB"/>
    <w:rsid w:val="009D7B85"/>
    <w:rsid w:val="009D7E52"/>
    <w:rsid w:val="009D7FC2"/>
    <w:rsid w:val="009E023F"/>
    <w:rsid w:val="009E03D7"/>
    <w:rsid w:val="009E0AC7"/>
    <w:rsid w:val="009E0AFE"/>
    <w:rsid w:val="009E0B68"/>
    <w:rsid w:val="009E139F"/>
    <w:rsid w:val="009E161F"/>
    <w:rsid w:val="009E18ED"/>
    <w:rsid w:val="009E1B2F"/>
    <w:rsid w:val="009E1B89"/>
    <w:rsid w:val="009E1BB8"/>
    <w:rsid w:val="009E1DAE"/>
    <w:rsid w:val="009E1E4D"/>
    <w:rsid w:val="009E1EB8"/>
    <w:rsid w:val="009E238E"/>
    <w:rsid w:val="009E249A"/>
    <w:rsid w:val="009E27F7"/>
    <w:rsid w:val="009E2D3D"/>
    <w:rsid w:val="009E2DCF"/>
    <w:rsid w:val="009E2E2D"/>
    <w:rsid w:val="009E2E8A"/>
    <w:rsid w:val="009E3142"/>
    <w:rsid w:val="009E3494"/>
    <w:rsid w:val="009E374B"/>
    <w:rsid w:val="009E384C"/>
    <w:rsid w:val="009E3A66"/>
    <w:rsid w:val="009E3E3D"/>
    <w:rsid w:val="009E40FD"/>
    <w:rsid w:val="009E4305"/>
    <w:rsid w:val="009E43BA"/>
    <w:rsid w:val="009E48CA"/>
    <w:rsid w:val="009E4D2C"/>
    <w:rsid w:val="009E4E19"/>
    <w:rsid w:val="009E4FCC"/>
    <w:rsid w:val="009E50FC"/>
    <w:rsid w:val="009E518C"/>
    <w:rsid w:val="009E64BC"/>
    <w:rsid w:val="009E67BD"/>
    <w:rsid w:val="009E6AEF"/>
    <w:rsid w:val="009E6DDA"/>
    <w:rsid w:val="009E6FA6"/>
    <w:rsid w:val="009E70AD"/>
    <w:rsid w:val="009E715D"/>
    <w:rsid w:val="009E71B8"/>
    <w:rsid w:val="009E73B4"/>
    <w:rsid w:val="009E7697"/>
    <w:rsid w:val="009E76A0"/>
    <w:rsid w:val="009F0126"/>
    <w:rsid w:val="009F0144"/>
    <w:rsid w:val="009F01C8"/>
    <w:rsid w:val="009F0245"/>
    <w:rsid w:val="009F05BC"/>
    <w:rsid w:val="009F0632"/>
    <w:rsid w:val="009F093C"/>
    <w:rsid w:val="009F105B"/>
    <w:rsid w:val="009F15FC"/>
    <w:rsid w:val="009F19F0"/>
    <w:rsid w:val="009F1D3E"/>
    <w:rsid w:val="009F1D76"/>
    <w:rsid w:val="009F212F"/>
    <w:rsid w:val="009F2190"/>
    <w:rsid w:val="009F23F1"/>
    <w:rsid w:val="009F2621"/>
    <w:rsid w:val="009F289E"/>
    <w:rsid w:val="009F2B26"/>
    <w:rsid w:val="009F2ED8"/>
    <w:rsid w:val="009F3183"/>
    <w:rsid w:val="009F339B"/>
    <w:rsid w:val="009F341C"/>
    <w:rsid w:val="009F3428"/>
    <w:rsid w:val="009F377C"/>
    <w:rsid w:val="009F39D6"/>
    <w:rsid w:val="009F3A90"/>
    <w:rsid w:val="009F3DA6"/>
    <w:rsid w:val="009F3E43"/>
    <w:rsid w:val="009F4304"/>
    <w:rsid w:val="009F4470"/>
    <w:rsid w:val="009F47A9"/>
    <w:rsid w:val="009F47AA"/>
    <w:rsid w:val="009F4850"/>
    <w:rsid w:val="009F49A1"/>
    <w:rsid w:val="009F5077"/>
    <w:rsid w:val="009F59A9"/>
    <w:rsid w:val="009F59B6"/>
    <w:rsid w:val="009F5A6C"/>
    <w:rsid w:val="009F5A87"/>
    <w:rsid w:val="009F5C9E"/>
    <w:rsid w:val="009F619E"/>
    <w:rsid w:val="009F632B"/>
    <w:rsid w:val="009F647F"/>
    <w:rsid w:val="009F6848"/>
    <w:rsid w:val="009F6A09"/>
    <w:rsid w:val="009F6D04"/>
    <w:rsid w:val="009F6DA6"/>
    <w:rsid w:val="009F7289"/>
    <w:rsid w:val="009F7AB4"/>
    <w:rsid w:val="00A00097"/>
    <w:rsid w:val="00A0019E"/>
    <w:rsid w:val="00A00583"/>
    <w:rsid w:val="00A0058F"/>
    <w:rsid w:val="00A007E3"/>
    <w:rsid w:val="00A007FA"/>
    <w:rsid w:val="00A00952"/>
    <w:rsid w:val="00A0097D"/>
    <w:rsid w:val="00A00C23"/>
    <w:rsid w:val="00A00C31"/>
    <w:rsid w:val="00A00CBE"/>
    <w:rsid w:val="00A01088"/>
    <w:rsid w:val="00A01B86"/>
    <w:rsid w:val="00A01C23"/>
    <w:rsid w:val="00A01E25"/>
    <w:rsid w:val="00A024D3"/>
    <w:rsid w:val="00A02774"/>
    <w:rsid w:val="00A030E7"/>
    <w:rsid w:val="00A035B7"/>
    <w:rsid w:val="00A03F63"/>
    <w:rsid w:val="00A03FEE"/>
    <w:rsid w:val="00A0410D"/>
    <w:rsid w:val="00A04216"/>
    <w:rsid w:val="00A04507"/>
    <w:rsid w:val="00A0467A"/>
    <w:rsid w:val="00A04813"/>
    <w:rsid w:val="00A0488A"/>
    <w:rsid w:val="00A04A28"/>
    <w:rsid w:val="00A04C3A"/>
    <w:rsid w:val="00A04D82"/>
    <w:rsid w:val="00A04EDE"/>
    <w:rsid w:val="00A0504D"/>
    <w:rsid w:val="00A05477"/>
    <w:rsid w:val="00A054A5"/>
    <w:rsid w:val="00A054C4"/>
    <w:rsid w:val="00A0553B"/>
    <w:rsid w:val="00A056C2"/>
    <w:rsid w:val="00A05B76"/>
    <w:rsid w:val="00A05BB7"/>
    <w:rsid w:val="00A06BE4"/>
    <w:rsid w:val="00A06BFF"/>
    <w:rsid w:val="00A06C45"/>
    <w:rsid w:val="00A06DB9"/>
    <w:rsid w:val="00A06E55"/>
    <w:rsid w:val="00A06FC4"/>
    <w:rsid w:val="00A07742"/>
    <w:rsid w:val="00A07F78"/>
    <w:rsid w:val="00A10010"/>
    <w:rsid w:val="00A100AA"/>
    <w:rsid w:val="00A100C3"/>
    <w:rsid w:val="00A10BB9"/>
    <w:rsid w:val="00A10C24"/>
    <w:rsid w:val="00A10F4E"/>
    <w:rsid w:val="00A11121"/>
    <w:rsid w:val="00A1125F"/>
    <w:rsid w:val="00A11703"/>
    <w:rsid w:val="00A11781"/>
    <w:rsid w:val="00A11811"/>
    <w:rsid w:val="00A11EA4"/>
    <w:rsid w:val="00A11F1F"/>
    <w:rsid w:val="00A11F3D"/>
    <w:rsid w:val="00A124EC"/>
    <w:rsid w:val="00A1272E"/>
    <w:rsid w:val="00A12BDA"/>
    <w:rsid w:val="00A12F25"/>
    <w:rsid w:val="00A1321A"/>
    <w:rsid w:val="00A133C2"/>
    <w:rsid w:val="00A13573"/>
    <w:rsid w:val="00A13C5D"/>
    <w:rsid w:val="00A1417A"/>
    <w:rsid w:val="00A142AF"/>
    <w:rsid w:val="00A14432"/>
    <w:rsid w:val="00A14533"/>
    <w:rsid w:val="00A147D4"/>
    <w:rsid w:val="00A14BD8"/>
    <w:rsid w:val="00A14E30"/>
    <w:rsid w:val="00A14F3B"/>
    <w:rsid w:val="00A15196"/>
    <w:rsid w:val="00A1540B"/>
    <w:rsid w:val="00A15C92"/>
    <w:rsid w:val="00A1601D"/>
    <w:rsid w:val="00A1602A"/>
    <w:rsid w:val="00A16104"/>
    <w:rsid w:val="00A16183"/>
    <w:rsid w:val="00A163A7"/>
    <w:rsid w:val="00A167FB"/>
    <w:rsid w:val="00A16C10"/>
    <w:rsid w:val="00A17197"/>
    <w:rsid w:val="00A175E9"/>
    <w:rsid w:val="00A17A12"/>
    <w:rsid w:val="00A17B6A"/>
    <w:rsid w:val="00A17B71"/>
    <w:rsid w:val="00A17DEE"/>
    <w:rsid w:val="00A20062"/>
    <w:rsid w:val="00A2009C"/>
    <w:rsid w:val="00A200EF"/>
    <w:rsid w:val="00A202F3"/>
    <w:rsid w:val="00A21084"/>
    <w:rsid w:val="00A212F2"/>
    <w:rsid w:val="00A213A6"/>
    <w:rsid w:val="00A21736"/>
    <w:rsid w:val="00A21C51"/>
    <w:rsid w:val="00A21C63"/>
    <w:rsid w:val="00A21EE0"/>
    <w:rsid w:val="00A221DE"/>
    <w:rsid w:val="00A2251A"/>
    <w:rsid w:val="00A225FB"/>
    <w:rsid w:val="00A22CD9"/>
    <w:rsid w:val="00A22E33"/>
    <w:rsid w:val="00A233FF"/>
    <w:rsid w:val="00A23417"/>
    <w:rsid w:val="00A239AF"/>
    <w:rsid w:val="00A24457"/>
    <w:rsid w:val="00A247B1"/>
    <w:rsid w:val="00A24869"/>
    <w:rsid w:val="00A24AC8"/>
    <w:rsid w:val="00A24DDD"/>
    <w:rsid w:val="00A24F9F"/>
    <w:rsid w:val="00A24FAA"/>
    <w:rsid w:val="00A253FB"/>
    <w:rsid w:val="00A259B7"/>
    <w:rsid w:val="00A25A59"/>
    <w:rsid w:val="00A262F7"/>
    <w:rsid w:val="00A26353"/>
    <w:rsid w:val="00A263D4"/>
    <w:rsid w:val="00A26B07"/>
    <w:rsid w:val="00A26C6D"/>
    <w:rsid w:val="00A270C1"/>
    <w:rsid w:val="00A2723C"/>
    <w:rsid w:val="00A27315"/>
    <w:rsid w:val="00A27338"/>
    <w:rsid w:val="00A274D9"/>
    <w:rsid w:val="00A2757F"/>
    <w:rsid w:val="00A278F3"/>
    <w:rsid w:val="00A279CA"/>
    <w:rsid w:val="00A302B1"/>
    <w:rsid w:val="00A30382"/>
    <w:rsid w:val="00A30976"/>
    <w:rsid w:val="00A310CB"/>
    <w:rsid w:val="00A311E1"/>
    <w:rsid w:val="00A316BC"/>
    <w:rsid w:val="00A31969"/>
    <w:rsid w:val="00A32240"/>
    <w:rsid w:val="00A3277F"/>
    <w:rsid w:val="00A32910"/>
    <w:rsid w:val="00A329A5"/>
    <w:rsid w:val="00A32C68"/>
    <w:rsid w:val="00A32C73"/>
    <w:rsid w:val="00A32D6E"/>
    <w:rsid w:val="00A33D19"/>
    <w:rsid w:val="00A33F86"/>
    <w:rsid w:val="00A341E1"/>
    <w:rsid w:val="00A342C0"/>
    <w:rsid w:val="00A346EA"/>
    <w:rsid w:val="00A34DA4"/>
    <w:rsid w:val="00A351A6"/>
    <w:rsid w:val="00A351F5"/>
    <w:rsid w:val="00A35E9C"/>
    <w:rsid w:val="00A35F2B"/>
    <w:rsid w:val="00A362E8"/>
    <w:rsid w:val="00A36856"/>
    <w:rsid w:val="00A368A4"/>
    <w:rsid w:val="00A36B29"/>
    <w:rsid w:val="00A3733D"/>
    <w:rsid w:val="00A376BC"/>
    <w:rsid w:val="00A40C6F"/>
    <w:rsid w:val="00A40ECD"/>
    <w:rsid w:val="00A41205"/>
    <w:rsid w:val="00A4123E"/>
    <w:rsid w:val="00A4124D"/>
    <w:rsid w:val="00A41663"/>
    <w:rsid w:val="00A41AC2"/>
    <w:rsid w:val="00A41D97"/>
    <w:rsid w:val="00A41F3B"/>
    <w:rsid w:val="00A4219E"/>
    <w:rsid w:val="00A42791"/>
    <w:rsid w:val="00A428A9"/>
    <w:rsid w:val="00A428B1"/>
    <w:rsid w:val="00A42AF9"/>
    <w:rsid w:val="00A4392D"/>
    <w:rsid w:val="00A4398F"/>
    <w:rsid w:val="00A43A4A"/>
    <w:rsid w:val="00A43B14"/>
    <w:rsid w:val="00A43DF7"/>
    <w:rsid w:val="00A43E66"/>
    <w:rsid w:val="00A43EBF"/>
    <w:rsid w:val="00A43F2F"/>
    <w:rsid w:val="00A4441E"/>
    <w:rsid w:val="00A44420"/>
    <w:rsid w:val="00A4454B"/>
    <w:rsid w:val="00A44685"/>
    <w:rsid w:val="00A44A06"/>
    <w:rsid w:val="00A44A8B"/>
    <w:rsid w:val="00A44B6A"/>
    <w:rsid w:val="00A44EA4"/>
    <w:rsid w:val="00A45116"/>
    <w:rsid w:val="00A4556F"/>
    <w:rsid w:val="00A45B34"/>
    <w:rsid w:val="00A45D10"/>
    <w:rsid w:val="00A45F02"/>
    <w:rsid w:val="00A460BA"/>
    <w:rsid w:val="00A464FB"/>
    <w:rsid w:val="00A46580"/>
    <w:rsid w:val="00A465E9"/>
    <w:rsid w:val="00A466B5"/>
    <w:rsid w:val="00A469A8"/>
    <w:rsid w:val="00A46A86"/>
    <w:rsid w:val="00A46AD5"/>
    <w:rsid w:val="00A46AFD"/>
    <w:rsid w:val="00A46C46"/>
    <w:rsid w:val="00A46EA1"/>
    <w:rsid w:val="00A46FFA"/>
    <w:rsid w:val="00A475FC"/>
    <w:rsid w:val="00A4768D"/>
    <w:rsid w:val="00A47E9D"/>
    <w:rsid w:val="00A5074E"/>
    <w:rsid w:val="00A507E7"/>
    <w:rsid w:val="00A509E1"/>
    <w:rsid w:val="00A51070"/>
    <w:rsid w:val="00A51139"/>
    <w:rsid w:val="00A5134B"/>
    <w:rsid w:val="00A514FE"/>
    <w:rsid w:val="00A5153D"/>
    <w:rsid w:val="00A51AF2"/>
    <w:rsid w:val="00A51B40"/>
    <w:rsid w:val="00A51DB2"/>
    <w:rsid w:val="00A51F31"/>
    <w:rsid w:val="00A525F1"/>
    <w:rsid w:val="00A52756"/>
    <w:rsid w:val="00A52C7D"/>
    <w:rsid w:val="00A52CE0"/>
    <w:rsid w:val="00A536BB"/>
    <w:rsid w:val="00A539A3"/>
    <w:rsid w:val="00A53E32"/>
    <w:rsid w:val="00A540CF"/>
    <w:rsid w:val="00A54303"/>
    <w:rsid w:val="00A5435D"/>
    <w:rsid w:val="00A54B81"/>
    <w:rsid w:val="00A56389"/>
    <w:rsid w:val="00A56425"/>
    <w:rsid w:val="00A566C7"/>
    <w:rsid w:val="00A5675B"/>
    <w:rsid w:val="00A5698D"/>
    <w:rsid w:val="00A570E2"/>
    <w:rsid w:val="00A572A9"/>
    <w:rsid w:val="00A577D8"/>
    <w:rsid w:val="00A57CCB"/>
    <w:rsid w:val="00A600E8"/>
    <w:rsid w:val="00A60350"/>
    <w:rsid w:val="00A603C3"/>
    <w:rsid w:val="00A6069C"/>
    <w:rsid w:val="00A60801"/>
    <w:rsid w:val="00A60849"/>
    <w:rsid w:val="00A60BAC"/>
    <w:rsid w:val="00A60E7D"/>
    <w:rsid w:val="00A60FEE"/>
    <w:rsid w:val="00A617C8"/>
    <w:rsid w:val="00A61AEF"/>
    <w:rsid w:val="00A61F75"/>
    <w:rsid w:val="00A6243C"/>
    <w:rsid w:val="00A6274E"/>
    <w:rsid w:val="00A62E57"/>
    <w:rsid w:val="00A631E9"/>
    <w:rsid w:val="00A63338"/>
    <w:rsid w:val="00A637F2"/>
    <w:rsid w:val="00A63815"/>
    <w:rsid w:val="00A63878"/>
    <w:rsid w:val="00A63906"/>
    <w:rsid w:val="00A63C24"/>
    <w:rsid w:val="00A63D41"/>
    <w:rsid w:val="00A63E92"/>
    <w:rsid w:val="00A642C7"/>
    <w:rsid w:val="00A64343"/>
    <w:rsid w:val="00A645C6"/>
    <w:rsid w:val="00A647BD"/>
    <w:rsid w:val="00A64A24"/>
    <w:rsid w:val="00A64A58"/>
    <w:rsid w:val="00A64AF0"/>
    <w:rsid w:val="00A64DCA"/>
    <w:rsid w:val="00A64FAE"/>
    <w:rsid w:val="00A6515E"/>
    <w:rsid w:val="00A65177"/>
    <w:rsid w:val="00A6567E"/>
    <w:rsid w:val="00A656C2"/>
    <w:rsid w:val="00A658F1"/>
    <w:rsid w:val="00A65E0E"/>
    <w:rsid w:val="00A65E98"/>
    <w:rsid w:val="00A65F14"/>
    <w:rsid w:val="00A663BA"/>
    <w:rsid w:val="00A66450"/>
    <w:rsid w:val="00A6663E"/>
    <w:rsid w:val="00A66AB6"/>
    <w:rsid w:val="00A66D1C"/>
    <w:rsid w:val="00A66E97"/>
    <w:rsid w:val="00A67032"/>
    <w:rsid w:val="00A6768D"/>
    <w:rsid w:val="00A67814"/>
    <w:rsid w:val="00A67894"/>
    <w:rsid w:val="00A67ABD"/>
    <w:rsid w:val="00A67BC1"/>
    <w:rsid w:val="00A702CD"/>
    <w:rsid w:val="00A703C2"/>
    <w:rsid w:val="00A705F4"/>
    <w:rsid w:val="00A7100F"/>
    <w:rsid w:val="00A71110"/>
    <w:rsid w:val="00A71156"/>
    <w:rsid w:val="00A711DA"/>
    <w:rsid w:val="00A71251"/>
    <w:rsid w:val="00A71E0F"/>
    <w:rsid w:val="00A721A2"/>
    <w:rsid w:val="00A721F2"/>
    <w:rsid w:val="00A72242"/>
    <w:rsid w:val="00A724FD"/>
    <w:rsid w:val="00A72634"/>
    <w:rsid w:val="00A72961"/>
    <w:rsid w:val="00A729A4"/>
    <w:rsid w:val="00A73114"/>
    <w:rsid w:val="00A73630"/>
    <w:rsid w:val="00A73B9C"/>
    <w:rsid w:val="00A73D53"/>
    <w:rsid w:val="00A74A9B"/>
    <w:rsid w:val="00A75197"/>
    <w:rsid w:val="00A753BF"/>
    <w:rsid w:val="00A75656"/>
    <w:rsid w:val="00A75C9D"/>
    <w:rsid w:val="00A75D50"/>
    <w:rsid w:val="00A75F87"/>
    <w:rsid w:val="00A75FD7"/>
    <w:rsid w:val="00A7642F"/>
    <w:rsid w:val="00A76D26"/>
    <w:rsid w:val="00A76FD8"/>
    <w:rsid w:val="00A773C4"/>
    <w:rsid w:val="00A77A28"/>
    <w:rsid w:val="00A77A4D"/>
    <w:rsid w:val="00A77AAF"/>
    <w:rsid w:val="00A77C34"/>
    <w:rsid w:val="00A77FA7"/>
    <w:rsid w:val="00A8003D"/>
    <w:rsid w:val="00A8009C"/>
    <w:rsid w:val="00A80219"/>
    <w:rsid w:val="00A8062D"/>
    <w:rsid w:val="00A806B7"/>
    <w:rsid w:val="00A80D96"/>
    <w:rsid w:val="00A80DA7"/>
    <w:rsid w:val="00A80EF0"/>
    <w:rsid w:val="00A80F42"/>
    <w:rsid w:val="00A811C2"/>
    <w:rsid w:val="00A812FA"/>
    <w:rsid w:val="00A81A3A"/>
    <w:rsid w:val="00A81B7D"/>
    <w:rsid w:val="00A81C25"/>
    <w:rsid w:val="00A81EB0"/>
    <w:rsid w:val="00A81ECA"/>
    <w:rsid w:val="00A82027"/>
    <w:rsid w:val="00A8248E"/>
    <w:rsid w:val="00A82666"/>
    <w:rsid w:val="00A82783"/>
    <w:rsid w:val="00A8283F"/>
    <w:rsid w:val="00A82956"/>
    <w:rsid w:val="00A82A18"/>
    <w:rsid w:val="00A83036"/>
    <w:rsid w:val="00A83258"/>
    <w:rsid w:val="00A83454"/>
    <w:rsid w:val="00A836CC"/>
    <w:rsid w:val="00A837E3"/>
    <w:rsid w:val="00A838FF"/>
    <w:rsid w:val="00A83F9D"/>
    <w:rsid w:val="00A84006"/>
    <w:rsid w:val="00A84135"/>
    <w:rsid w:val="00A8460F"/>
    <w:rsid w:val="00A85360"/>
    <w:rsid w:val="00A8554B"/>
    <w:rsid w:val="00A8576A"/>
    <w:rsid w:val="00A85793"/>
    <w:rsid w:val="00A85CCB"/>
    <w:rsid w:val="00A85EEC"/>
    <w:rsid w:val="00A8675C"/>
    <w:rsid w:val="00A86B76"/>
    <w:rsid w:val="00A86C24"/>
    <w:rsid w:val="00A86E48"/>
    <w:rsid w:val="00A87256"/>
    <w:rsid w:val="00A874A6"/>
    <w:rsid w:val="00A87533"/>
    <w:rsid w:val="00A87733"/>
    <w:rsid w:val="00A8794C"/>
    <w:rsid w:val="00A87B65"/>
    <w:rsid w:val="00A87BD4"/>
    <w:rsid w:val="00A87FC7"/>
    <w:rsid w:val="00A9085E"/>
    <w:rsid w:val="00A90888"/>
    <w:rsid w:val="00A90B33"/>
    <w:rsid w:val="00A90CDC"/>
    <w:rsid w:val="00A90DE6"/>
    <w:rsid w:val="00A910E7"/>
    <w:rsid w:val="00A91458"/>
    <w:rsid w:val="00A91848"/>
    <w:rsid w:val="00A9200B"/>
    <w:rsid w:val="00A92B50"/>
    <w:rsid w:val="00A92EF6"/>
    <w:rsid w:val="00A934E7"/>
    <w:rsid w:val="00A935B6"/>
    <w:rsid w:val="00A93D5C"/>
    <w:rsid w:val="00A93D5D"/>
    <w:rsid w:val="00A93E2D"/>
    <w:rsid w:val="00A942BC"/>
    <w:rsid w:val="00A947EF"/>
    <w:rsid w:val="00A948CE"/>
    <w:rsid w:val="00A94C88"/>
    <w:rsid w:val="00A94EB4"/>
    <w:rsid w:val="00A95241"/>
    <w:rsid w:val="00A95627"/>
    <w:rsid w:val="00A95917"/>
    <w:rsid w:val="00A95DE2"/>
    <w:rsid w:val="00A96A3D"/>
    <w:rsid w:val="00A9728A"/>
    <w:rsid w:val="00A9728C"/>
    <w:rsid w:val="00A97310"/>
    <w:rsid w:val="00A97323"/>
    <w:rsid w:val="00A976AB"/>
    <w:rsid w:val="00A9773E"/>
    <w:rsid w:val="00A9776C"/>
    <w:rsid w:val="00A977A9"/>
    <w:rsid w:val="00A97850"/>
    <w:rsid w:val="00A97A4D"/>
    <w:rsid w:val="00A97E58"/>
    <w:rsid w:val="00AA062E"/>
    <w:rsid w:val="00AA093F"/>
    <w:rsid w:val="00AA09E6"/>
    <w:rsid w:val="00AA0D07"/>
    <w:rsid w:val="00AA0DB1"/>
    <w:rsid w:val="00AA0E07"/>
    <w:rsid w:val="00AA0F4A"/>
    <w:rsid w:val="00AA1016"/>
    <w:rsid w:val="00AA183C"/>
    <w:rsid w:val="00AA1870"/>
    <w:rsid w:val="00AA1C5E"/>
    <w:rsid w:val="00AA20E1"/>
    <w:rsid w:val="00AA259E"/>
    <w:rsid w:val="00AA27AA"/>
    <w:rsid w:val="00AA2991"/>
    <w:rsid w:val="00AA2A5F"/>
    <w:rsid w:val="00AA2FCF"/>
    <w:rsid w:val="00AA3162"/>
    <w:rsid w:val="00AA32FC"/>
    <w:rsid w:val="00AA3451"/>
    <w:rsid w:val="00AA3855"/>
    <w:rsid w:val="00AA38A0"/>
    <w:rsid w:val="00AA3E6C"/>
    <w:rsid w:val="00AA3EC4"/>
    <w:rsid w:val="00AA405C"/>
    <w:rsid w:val="00AA4293"/>
    <w:rsid w:val="00AA4653"/>
    <w:rsid w:val="00AA47FD"/>
    <w:rsid w:val="00AA4C43"/>
    <w:rsid w:val="00AA52D0"/>
    <w:rsid w:val="00AA57DD"/>
    <w:rsid w:val="00AA59A6"/>
    <w:rsid w:val="00AA5F3E"/>
    <w:rsid w:val="00AA6053"/>
    <w:rsid w:val="00AA6071"/>
    <w:rsid w:val="00AA6548"/>
    <w:rsid w:val="00AA66A3"/>
    <w:rsid w:val="00AA6835"/>
    <w:rsid w:val="00AA7011"/>
    <w:rsid w:val="00AA738D"/>
    <w:rsid w:val="00AA789A"/>
    <w:rsid w:val="00AA7FBF"/>
    <w:rsid w:val="00AB01DF"/>
    <w:rsid w:val="00AB034D"/>
    <w:rsid w:val="00AB066D"/>
    <w:rsid w:val="00AB0846"/>
    <w:rsid w:val="00AB0901"/>
    <w:rsid w:val="00AB0FF9"/>
    <w:rsid w:val="00AB111A"/>
    <w:rsid w:val="00AB137E"/>
    <w:rsid w:val="00AB1690"/>
    <w:rsid w:val="00AB171F"/>
    <w:rsid w:val="00AB1999"/>
    <w:rsid w:val="00AB1B3E"/>
    <w:rsid w:val="00AB1B42"/>
    <w:rsid w:val="00AB1E18"/>
    <w:rsid w:val="00AB1FF1"/>
    <w:rsid w:val="00AB224B"/>
    <w:rsid w:val="00AB2384"/>
    <w:rsid w:val="00AB25A8"/>
    <w:rsid w:val="00AB2643"/>
    <w:rsid w:val="00AB2782"/>
    <w:rsid w:val="00AB294E"/>
    <w:rsid w:val="00AB2DDC"/>
    <w:rsid w:val="00AB2F0D"/>
    <w:rsid w:val="00AB3690"/>
    <w:rsid w:val="00AB39FA"/>
    <w:rsid w:val="00AB3A2F"/>
    <w:rsid w:val="00AB3F57"/>
    <w:rsid w:val="00AB439A"/>
    <w:rsid w:val="00AB4EDC"/>
    <w:rsid w:val="00AB4F74"/>
    <w:rsid w:val="00AB5128"/>
    <w:rsid w:val="00AB538F"/>
    <w:rsid w:val="00AB56E5"/>
    <w:rsid w:val="00AB57A0"/>
    <w:rsid w:val="00AB5C9A"/>
    <w:rsid w:val="00AB5CC6"/>
    <w:rsid w:val="00AB5D11"/>
    <w:rsid w:val="00AB6259"/>
    <w:rsid w:val="00AB6651"/>
    <w:rsid w:val="00AB6752"/>
    <w:rsid w:val="00AB685F"/>
    <w:rsid w:val="00AB693A"/>
    <w:rsid w:val="00AB73C7"/>
    <w:rsid w:val="00AB794D"/>
    <w:rsid w:val="00AB7B6D"/>
    <w:rsid w:val="00AB7EF5"/>
    <w:rsid w:val="00AB7F0C"/>
    <w:rsid w:val="00AC0215"/>
    <w:rsid w:val="00AC030B"/>
    <w:rsid w:val="00AC0360"/>
    <w:rsid w:val="00AC0A05"/>
    <w:rsid w:val="00AC0C38"/>
    <w:rsid w:val="00AC0E42"/>
    <w:rsid w:val="00AC10ED"/>
    <w:rsid w:val="00AC10F2"/>
    <w:rsid w:val="00AC1229"/>
    <w:rsid w:val="00AC196A"/>
    <w:rsid w:val="00AC1AFE"/>
    <w:rsid w:val="00AC1B6D"/>
    <w:rsid w:val="00AC2091"/>
    <w:rsid w:val="00AC20E4"/>
    <w:rsid w:val="00AC2300"/>
    <w:rsid w:val="00AC2468"/>
    <w:rsid w:val="00AC2BD2"/>
    <w:rsid w:val="00AC2C4F"/>
    <w:rsid w:val="00AC2CAD"/>
    <w:rsid w:val="00AC3286"/>
    <w:rsid w:val="00AC3505"/>
    <w:rsid w:val="00AC369C"/>
    <w:rsid w:val="00AC373D"/>
    <w:rsid w:val="00AC3A62"/>
    <w:rsid w:val="00AC40A7"/>
    <w:rsid w:val="00AC4511"/>
    <w:rsid w:val="00AC459A"/>
    <w:rsid w:val="00AC4744"/>
    <w:rsid w:val="00AC4801"/>
    <w:rsid w:val="00AC49E4"/>
    <w:rsid w:val="00AC49ED"/>
    <w:rsid w:val="00AC4DA8"/>
    <w:rsid w:val="00AC5121"/>
    <w:rsid w:val="00AC53EF"/>
    <w:rsid w:val="00AC5524"/>
    <w:rsid w:val="00AC56AF"/>
    <w:rsid w:val="00AC58A5"/>
    <w:rsid w:val="00AC5B0D"/>
    <w:rsid w:val="00AC5DBE"/>
    <w:rsid w:val="00AC631F"/>
    <w:rsid w:val="00AC6719"/>
    <w:rsid w:val="00AC68BD"/>
    <w:rsid w:val="00AC6BE9"/>
    <w:rsid w:val="00AC6BEB"/>
    <w:rsid w:val="00AC6F2B"/>
    <w:rsid w:val="00AC6FC6"/>
    <w:rsid w:val="00AC701E"/>
    <w:rsid w:val="00AC71CC"/>
    <w:rsid w:val="00AC7496"/>
    <w:rsid w:val="00AC75FA"/>
    <w:rsid w:val="00AC78C6"/>
    <w:rsid w:val="00AC7CF5"/>
    <w:rsid w:val="00AC7F10"/>
    <w:rsid w:val="00AD0667"/>
    <w:rsid w:val="00AD09CF"/>
    <w:rsid w:val="00AD09E2"/>
    <w:rsid w:val="00AD0F1E"/>
    <w:rsid w:val="00AD0F51"/>
    <w:rsid w:val="00AD1296"/>
    <w:rsid w:val="00AD14F0"/>
    <w:rsid w:val="00AD1826"/>
    <w:rsid w:val="00AD1848"/>
    <w:rsid w:val="00AD1A62"/>
    <w:rsid w:val="00AD1BBD"/>
    <w:rsid w:val="00AD1CA7"/>
    <w:rsid w:val="00AD201E"/>
    <w:rsid w:val="00AD24C8"/>
    <w:rsid w:val="00AD2AFB"/>
    <w:rsid w:val="00AD2BA7"/>
    <w:rsid w:val="00AD310B"/>
    <w:rsid w:val="00AD32C0"/>
    <w:rsid w:val="00AD33A5"/>
    <w:rsid w:val="00AD368E"/>
    <w:rsid w:val="00AD36F7"/>
    <w:rsid w:val="00AD3C6C"/>
    <w:rsid w:val="00AD3DF1"/>
    <w:rsid w:val="00AD42AB"/>
    <w:rsid w:val="00AD4439"/>
    <w:rsid w:val="00AD4F4E"/>
    <w:rsid w:val="00AD5278"/>
    <w:rsid w:val="00AD57BF"/>
    <w:rsid w:val="00AD57E1"/>
    <w:rsid w:val="00AD589C"/>
    <w:rsid w:val="00AD5A82"/>
    <w:rsid w:val="00AD6B02"/>
    <w:rsid w:val="00AD6B85"/>
    <w:rsid w:val="00AD6C5F"/>
    <w:rsid w:val="00AD70AD"/>
    <w:rsid w:val="00AD763B"/>
    <w:rsid w:val="00AD7710"/>
    <w:rsid w:val="00AD7A56"/>
    <w:rsid w:val="00AE00F4"/>
    <w:rsid w:val="00AE03AE"/>
    <w:rsid w:val="00AE072D"/>
    <w:rsid w:val="00AE08FA"/>
    <w:rsid w:val="00AE0A31"/>
    <w:rsid w:val="00AE0C93"/>
    <w:rsid w:val="00AE0EDF"/>
    <w:rsid w:val="00AE1048"/>
    <w:rsid w:val="00AE116B"/>
    <w:rsid w:val="00AE1243"/>
    <w:rsid w:val="00AE1BD6"/>
    <w:rsid w:val="00AE206C"/>
    <w:rsid w:val="00AE2392"/>
    <w:rsid w:val="00AE2531"/>
    <w:rsid w:val="00AE2BC6"/>
    <w:rsid w:val="00AE2D84"/>
    <w:rsid w:val="00AE2E5F"/>
    <w:rsid w:val="00AE2E8C"/>
    <w:rsid w:val="00AE2F3A"/>
    <w:rsid w:val="00AE2FCB"/>
    <w:rsid w:val="00AE31C4"/>
    <w:rsid w:val="00AE3513"/>
    <w:rsid w:val="00AE35DD"/>
    <w:rsid w:val="00AE388E"/>
    <w:rsid w:val="00AE3A07"/>
    <w:rsid w:val="00AE3B0D"/>
    <w:rsid w:val="00AE3FBA"/>
    <w:rsid w:val="00AE41C6"/>
    <w:rsid w:val="00AE43E8"/>
    <w:rsid w:val="00AE46B7"/>
    <w:rsid w:val="00AE4778"/>
    <w:rsid w:val="00AE47BD"/>
    <w:rsid w:val="00AE4AD0"/>
    <w:rsid w:val="00AE4CFC"/>
    <w:rsid w:val="00AE536C"/>
    <w:rsid w:val="00AE53CF"/>
    <w:rsid w:val="00AE54BA"/>
    <w:rsid w:val="00AE5644"/>
    <w:rsid w:val="00AE5693"/>
    <w:rsid w:val="00AE6258"/>
    <w:rsid w:val="00AE62C3"/>
    <w:rsid w:val="00AE652B"/>
    <w:rsid w:val="00AE691B"/>
    <w:rsid w:val="00AE69BF"/>
    <w:rsid w:val="00AE69CB"/>
    <w:rsid w:val="00AE69FD"/>
    <w:rsid w:val="00AE6BF5"/>
    <w:rsid w:val="00AE71A4"/>
    <w:rsid w:val="00AE7278"/>
    <w:rsid w:val="00AE7773"/>
    <w:rsid w:val="00AF0C1D"/>
    <w:rsid w:val="00AF0C53"/>
    <w:rsid w:val="00AF0CEC"/>
    <w:rsid w:val="00AF18BF"/>
    <w:rsid w:val="00AF1B78"/>
    <w:rsid w:val="00AF2571"/>
    <w:rsid w:val="00AF26F2"/>
    <w:rsid w:val="00AF285A"/>
    <w:rsid w:val="00AF296B"/>
    <w:rsid w:val="00AF2C93"/>
    <w:rsid w:val="00AF3121"/>
    <w:rsid w:val="00AF31D2"/>
    <w:rsid w:val="00AF3505"/>
    <w:rsid w:val="00AF37D3"/>
    <w:rsid w:val="00AF3B1A"/>
    <w:rsid w:val="00AF3B33"/>
    <w:rsid w:val="00AF3EAB"/>
    <w:rsid w:val="00AF42F8"/>
    <w:rsid w:val="00AF43E8"/>
    <w:rsid w:val="00AF49FC"/>
    <w:rsid w:val="00AF4C9C"/>
    <w:rsid w:val="00AF4DA9"/>
    <w:rsid w:val="00AF5135"/>
    <w:rsid w:val="00AF54FF"/>
    <w:rsid w:val="00AF555A"/>
    <w:rsid w:val="00AF55D3"/>
    <w:rsid w:val="00AF5A36"/>
    <w:rsid w:val="00AF5DB5"/>
    <w:rsid w:val="00AF5EFF"/>
    <w:rsid w:val="00AF5F47"/>
    <w:rsid w:val="00AF64DC"/>
    <w:rsid w:val="00AF6BD0"/>
    <w:rsid w:val="00AF6D29"/>
    <w:rsid w:val="00AF6EC6"/>
    <w:rsid w:val="00AF706A"/>
    <w:rsid w:val="00AF72CA"/>
    <w:rsid w:val="00AF743F"/>
    <w:rsid w:val="00AF750A"/>
    <w:rsid w:val="00AF7D23"/>
    <w:rsid w:val="00AF7D2E"/>
    <w:rsid w:val="00AF7FBC"/>
    <w:rsid w:val="00B001C9"/>
    <w:rsid w:val="00B00207"/>
    <w:rsid w:val="00B004FE"/>
    <w:rsid w:val="00B00837"/>
    <w:rsid w:val="00B00C0C"/>
    <w:rsid w:val="00B00EE0"/>
    <w:rsid w:val="00B010DB"/>
    <w:rsid w:val="00B01683"/>
    <w:rsid w:val="00B016C4"/>
    <w:rsid w:val="00B01C58"/>
    <w:rsid w:val="00B021B4"/>
    <w:rsid w:val="00B0249F"/>
    <w:rsid w:val="00B0264F"/>
    <w:rsid w:val="00B02689"/>
    <w:rsid w:val="00B02AE6"/>
    <w:rsid w:val="00B02C9F"/>
    <w:rsid w:val="00B02D8C"/>
    <w:rsid w:val="00B02E08"/>
    <w:rsid w:val="00B02FF9"/>
    <w:rsid w:val="00B0389F"/>
    <w:rsid w:val="00B039EB"/>
    <w:rsid w:val="00B03BED"/>
    <w:rsid w:val="00B03C34"/>
    <w:rsid w:val="00B03CCE"/>
    <w:rsid w:val="00B040B0"/>
    <w:rsid w:val="00B043BE"/>
    <w:rsid w:val="00B044E0"/>
    <w:rsid w:val="00B04636"/>
    <w:rsid w:val="00B04731"/>
    <w:rsid w:val="00B04944"/>
    <w:rsid w:val="00B049CC"/>
    <w:rsid w:val="00B04C0E"/>
    <w:rsid w:val="00B05369"/>
    <w:rsid w:val="00B053BA"/>
    <w:rsid w:val="00B054D5"/>
    <w:rsid w:val="00B05531"/>
    <w:rsid w:val="00B0568B"/>
    <w:rsid w:val="00B05771"/>
    <w:rsid w:val="00B05EC3"/>
    <w:rsid w:val="00B05F81"/>
    <w:rsid w:val="00B06234"/>
    <w:rsid w:val="00B06B04"/>
    <w:rsid w:val="00B06F10"/>
    <w:rsid w:val="00B06F1B"/>
    <w:rsid w:val="00B0719E"/>
    <w:rsid w:val="00B07341"/>
    <w:rsid w:val="00B077E7"/>
    <w:rsid w:val="00B07E2B"/>
    <w:rsid w:val="00B100B7"/>
    <w:rsid w:val="00B10144"/>
    <w:rsid w:val="00B101F5"/>
    <w:rsid w:val="00B102FB"/>
    <w:rsid w:val="00B1073D"/>
    <w:rsid w:val="00B10A7F"/>
    <w:rsid w:val="00B1126D"/>
    <w:rsid w:val="00B11879"/>
    <w:rsid w:val="00B11BB0"/>
    <w:rsid w:val="00B12037"/>
    <w:rsid w:val="00B121F2"/>
    <w:rsid w:val="00B12201"/>
    <w:rsid w:val="00B1247E"/>
    <w:rsid w:val="00B12958"/>
    <w:rsid w:val="00B129A8"/>
    <w:rsid w:val="00B12AFF"/>
    <w:rsid w:val="00B13188"/>
    <w:rsid w:val="00B133CC"/>
    <w:rsid w:val="00B133D9"/>
    <w:rsid w:val="00B136D7"/>
    <w:rsid w:val="00B13741"/>
    <w:rsid w:val="00B138E1"/>
    <w:rsid w:val="00B139CB"/>
    <w:rsid w:val="00B13BDE"/>
    <w:rsid w:val="00B13E4E"/>
    <w:rsid w:val="00B14148"/>
    <w:rsid w:val="00B143B4"/>
    <w:rsid w:val="00B1450B"/>
    <w:rsid w:val="00B145EB"/>
    <w:rsid w:val="00B14867"/>
    <w:rsid w:val="00B14E1D"/>
    <w:rsid w:val="00B14F17"/>
    <w:rsid w:val="00B15026"/>
    <w:rsid w:val="00B155E8"/>
    <w:rsid w:val="00B156C9"/>
    <w:rsid w:val="00B15927"/>
    <w:rsid w:val="00B15B48"/>
    <w:rsid w:val="00B16172"/>
    <w:rsid w:val="00B1642A"/>
    <w:rsid w:val="00B1660B"/>
    <w:rsid w:val="00B1660C"/>
    <w:rsid w:val="00B16AFB"/>
    <w:rsid w:val="00B16C5E"/>
    <w:rsid w:val="00B16F17"/>
    <w:rsid w:val="00B16F2F"/>
    <w:rsid w:val="00B172D6"/>
    <w:rsid w:val="00B17733"/>
    <w:rsid w:val="00B17758"/>
    <w:rsid w:val="00B17764"/>
    <w:rsid w:val="00B178FF"/>
    <w:rsid w:val="00B1790E"/>
    <w:rsid w:val="00B17F30"/>
    <w:rsid w:val="00B20164"/>
    <w:rsid w:val="00B2035F"/>
    <w:rsid w:val="00B20462"/>
    <w:rsid w:val="00B20B84"/>
    <w:rsid w:val="00B20D6B"/>
    <w:rsid w:val="00B20F8D"/>
    <w:rsid w:val="00B20F98"/>
    <w:rsid w:val="00B21429"/>
    <w:rsid w:val="00B216D9"/>
    <w:rsid w:val="00B21759"/>
    <w:rsid w:val="00B21BE4"/>
    <w:rsid w:val="00B22098"/>
    <w:rsid w:val="00B22536"/>
    <w:rsid w:val="00B225C5"/>
    <w:rsid w:val="00B227E9"/>
    <w:rsid w:val="00B229E5"/>
    <w:rsid w:val="00B230C6"/>
    <w:rsid w:val="00B23500"/>
    <w:rsid w:val="00B23515"/>
    <w:rsid w:val="00B23C4F"/>
    <w:rsid w:val="00B23F03"/>
    <w:rsid w:val="00B23FBD"/>
    <w:rsid w:val="00B24383"/>
    <w:rsid w:val="00B2463A"/>
    <w:rsid w:val="00B24784"/>
    <w:rsid w:val="00B24CE1"/>
    <w:rsid w:val="00B24D5A"/>
    <w:rsid w:val="00B24FB4"/>
    <w:rsid w:val="00B2526D"/>
    <w:rsid w:val="00B252A0"/>
    <w:rsid w:val="00B25B30"/>
    <w:rsid w:val="00B262BC"/>
    <w:rsid w:val="00B2659A"/>
    <w:rsid w:val="00B265B5"/>
    <w:rsid w:val="00B265EC"/>
    <w:rsid w:val="00B268C5"/>
    <w:rsid w:val="00B26D59"/>
    <w:rsid w:val="00B274D1"/>
    <w:rsid w:val="00B2789D"/>
    <w:rsid w:val="00B27DD7"/>
    <w:rsid w:val="00B3007D"/>
    <w:rsid w:val="00B3029A"/>
    <w:rsid w:val="00B30393"/>
    <w:rsid w:val="00B30DDF"/>
    <w:rsid w:val="00B30FD9"/>
    <w:rsid w:val="00B31490"/>
    <w:rsid w:val="00B31495"/>
    <w:rsid w:val="00B31D7A"/>
    <w:rsid w:val="00B31E52"/>
    <w:rsid w:val="00B32493"/>
    <w:rsid w:val="00B326DC"/>
    <w:rsid w:val="00B32CBF"/>
    <w:rsid w:val="00B32D93"/>
    <w:rsid w:val="00B32EA9"/>
    <w:rsid w:val="00B330E5"/>
    <w:rsid w:val="00B331F5"/>
    <w:rsid w:val="00B33367"/>
    <w:rsid w:val="00B333C0"/>
    <w:rsid w:val="00B334BA"/>
    <w:rsid w:val="00B336B9"/>
    <w:rsid w:val="00B3374F"/>
    <w:rsid w:val="00B33888"/>
    <w:rsid w:val="00B3393A"/>
    <w:rsid w:val="00B33B01"/>
    <w:rsid w:val="00B33B95"/>
    <w:rsid w:val="00B33C5F"/>
    <w:rsid w:val="00B33FBC"/>
    <w:rsid w:val="00B34105"/>
    <w:rsid w:val="00B34277"/>
    <w:rsid w:val="00B34854"/>
    <w:rsid w:val="00B34C1E"/>
    <w:rsid w:val="00B34D65"/>
    <w:rsid w:val="00B3504A"/>
    <w:rsid w:val="00B3509C"/>
    <w:rsid w:val="00B35117"/>
    <w:rsid w:val="00B353D3"/>
    <w:rsid w:val="00B35A09"/>
    <w:rsid w:val="00B35CB1"/>
    <w:rsid w:val="00B36118"/>
    <w:rsid w:val="00B363DF"/>
    <w:rsid w:val="00B36632"/>
    <w:rsid w:val="00B3663D"/>
    <w:rsid w:val="00B367ED"/>
    <w:rsid w:val="00B36C00"/>
    <w:rsid w:val="00B36E2B"/>
    <w:rsid w:val="00B36FA7"/>
    <w:rsid w:val="00B37031"/>
    <w:rsid w:val="00B371E7"/>
    <w:rsid w:val="00B372B2"/>
    <w:rsid w:val="00B372BD"/>
    <w:rsid w:val="00B3731D"/>
    <w:rsid w:val="00B3746E"/>
    <w:rsid w:val="00B37830"/>
    <w:rsid w:val="00B37DB8"/>
    <w:rsid w:val="00B37F43"/>
    <w:rsid w:val="00B40063"/>
    <w:rsid w:val="00B4006D"/>
    <w:rsid w:val="00B40099"/>
    <w:rsid w:val="00B405DA"/>
    <w:rsid w:val="00B4086F"/>
    <w:rsid w:val="00B40C0F"/>
    <w:rsid w:val="00B4104E"/>
    <w:rsid w:val="00B417C3"/>
    <w:rsid w:val="00B41903"/>
    <w:rsid w:val="00B4196A"/>
    <w:rsid w:val="00B419ED"/>
    <w:rsid w:val="00B41AC0"/>
    <w:rsid w:val="00B41FCC"/>
    <w:rsid w:val="00B422F2"/>
    <w:rsid w:val="00B42B84"/>
    <w:rsid w:val="00B42BFF"/>
    <w:rsid w:val="00B432DD"/>
    <w:rsid w:val="00B435D7"/>
    <w:rsid w:val="00B4388A"/>
    <w:rsid w:val="00B43C74"/>
    <w:rsid w:val="00B440B6"/>
    <w:rsid w:val="00B442AD"/>
    <w:rsid w:val="00B444A3"/>
    <w:rsid w:val="00B444D4"/>
    <w:rsid w:val="00B44807"/>
    <w:rsid w:val="00B4482C"/>
    <w:rsid w:val="00B44C9D"/>
    <w:rsid w:val="00B44FF4"/>
    <w:rsid w:val="00B450AE"/>
    <w:rsid w:val="00B451DB"/>
    <w:rsid w:val="00B452E7"/>
    <w:rsid w:val="00B4549F"/>
    <w:rsid w:val="00B45571"/>
    <w:rsid w:val="00B4595B"/>
    <w:rsid w:val="00B46603"/>
    <w:rsid w:val="00B46CD0"/>
    <w:rsid w:val="00B46DB6"/>
    <w:rsid w:val="00B46E36"/>
    <w:rsid w:val="00B46E5B"/>
    <w:rsid w:val="00B46FC3"/>
    <w:rsid w:val="00B46FCD"/>
    <w:rsid w:val="00B47181"/>
    <w:rsid w:val="00B47213"/>
    <w:rsid w:val="00B47374"/>
    <w:rsid w:val="00B475D1"/>
    <w:rsid w:val="00B47A18"/>
    <w:rsid w:val="00B47D87"/>
    <w:rsid w:val="00B47E29"/>
    <w:rsid w:val="00B50217"/>
    <w:rsid w:val="00B502E0"/>
    <w:rsid w:val="00B50577"/>
    <w:rsid w:val="00B5068B"/>
    <w:rsid w:val="00B508CD"/>
    <w:rsid w:val="00B50932"/>
    <w:rsid w:val="00B50A04"/>
    <w:rsid w:val="00B516F7"/>
    <w:rsid w:val="00B51A1A"/>
    <w:rsid w:val="00B51AE6"/>
    <w:rsid w:val="00B51C88"/>
    <w:rsid w:val="00B5207C"/>
    <w:rsid w:val="00B5212D"/>
    <w:rsid w:val="00B526B3"/>
    <w:rsid w:val="00B529B8"/>
    <w:rsid w:val="00B52A0C"/>
    <w:rsid w:val="00B52A22"/>
    <w:rsid w:val="00B52AD2"/>
    <w:rsid w:val="00B53255"/>
    <w:rsid w:val="00B532D1"/>
    <w:rsid w:val="00B533CC"/>
    <w:rsid w:val="00B533DC"/>
    <w:rsid w:val="00B53437"/>
    <w:rsid w:val="00B53771"/>
    <w:rsid w:val="00B54DEA"/>
    <w:rsid w:val="00B550A6"/>
    <w:rsid w:val="00B55113"/>
    <w:rsid w:val="00B554A0"/>
    <w:rsid w:val="00B556CC"/>
    <w:rsid w:val="00B556D5"/>
    <w:rsid w:val="00B5589F"/>
    <w:rsid w:val="00B55B15"/>
    <w:rsid w:val="00B55CD7"/>
    <w:rsid w:val="00B55F21"/>
    <w:rsid w:val="00B55F34"/>
    <w:rsid w:val="00B5628D"/>
    <w:rsid w:val="00B5633A"/>
    <w:rsid w:val="00B5635A"/>
    <w:rsid w:val="00B56B85"/>
    <w:rsid w:val="00B56FC7"/>
    <w:rsid w:val="00B57503"/>
    <w:rsid w:val="00B5771B"/>
    <w:rsid w:val="00B577C6"/>
    <w:rsid w:val="00B57BF2"/>
    <w:rsid w:val="00B57FBB"/>
    <w:rsid w:val="00B57FEB"/>
    <w:rsid w:val="00B603A2"/>
    <w:rsid w:val="00B60AE0"/>
    <w:rsid w:val="00B60B2B"/>
    <w:rsid w:val="00B612FF"/>
    <w:rsid w:val="00B617BC"/>
    <w:rsid w:val="00B61A66"/>
    <w:rsid w:val="00B61DC0"/>
    <w:rsid w:val="00B62124"/>
    <w:rsid w:val="00B624E2"/>
    <w:rsid w:val="00B62B3F"/>
    <w:rsid w:val="00B62B8F"/>
    <w:rsid w:val="00B62E0E"/>
    <w:rsid w:val="00B6302B"/>
    <w:rsid w:val="00B6310D"/>
    <w:rsid w:val="00B6368B"/>
    <w:rsid w:val="00B637EB"/>
    <w:rsid w:val="00B63D6B"/>
    <w:rsid w:val="00B63E41"/>
    <w:rsid w:val="00B63EB7"/>
    <w:rsid w:val="00B64430"/>
    <w:rsid w:val="00B646F4"/>
    <w:rsid w:val="00B64FC0"/>
    <w:rsid w:val="00B64FC5"/>
    <w:rsid w:val="00B6536F"/>
    <w:rsid w:val="00B658BF"/>
    <w:rsid w:val="00B658CB"/>
    <w:rsid w:val="00B65912"/>
    <w:rsid w:val="00B65922"/>
    <w:rsid w:val="00B65DD7"/>
    <w:rsid w:val="00B65FAE"/>
    <w:rsid w:val="00B662BC"/>
    <w:rsid w:val="00B662CD"/>
    <w:rsid w:val="00B66473"/>
    <w:rsid w:val="00B66F61"/>
    <w:rsid w:val="00B66FA7"/>
    <w:rsid w:val="00B67252"/>
    <w:rsid w:val="00B674C6"/>
    <w:rsid w:val="00B6756B"/>
    <w:rsid w:val="00B67628"/>
    <w:rsid w:val="00B6765B"/>
    <w:rsid w:val="00B67A98"/>
    <w:rsid w:val="00B70037"/>
    <w:rsid w:val="00B702E2"/>
    <w:rsid w:val="00B70359"/>
    <w:rsid w:val="00B70769"/>
    <w:rsid w:val="00B70D0B"/>
    <w:rsid w:val="00B70FE2"/>
    <w:rsid w:val="00B71118"/>
    <w:rsid w:val="00B7133A"/>
    <w:rsid w:val="00B71391"/>
    <w:rsid w:val="00B713EE"/>
    <w:rsid w:val="00B71510"/>
    <w:rsid w:val="00B71889"/>
    <w:rsid w:val="00B71D4B"/>
    <w:rsid w:val="00B71FD7"/>
    <w:rsid w:val="00B72312"/>
    <w:rsid w:val="00B7244F"/>
    <w:rsid w:val="00B72BFD"/>
    <w:rsid w:val="00B72FC2"/>
    <w:rsid w:val="00B73672"/>
    <w:rsid w:val="00B748C3"/>
    <w:rsid w:val="00B748EE"/>
    <w:rsid w:val="00B7493E"/>
    <w:rsid w:val="00B74D21"/>
    <w:rsid w:val="00B74EB8"/>
    <w:rsid w:val="00B75027"/>
    <w:rsid w:val="00B7515E"/>
    <w:rsid w:val="00B753AA"/>
    <w:rsid w:val="00B75457"/>
    <w:rsid w:val="00B756AB"/>
    <w:rsid w:val="00B75D57"/>
    <w:rsid w:val="00B75F36"/>
    <w:rsid w:val="00B7634E"/>
    <w:rsid w:val="00B765DE"/>
    <w:rsid w:val="00B766FB"/>
    <w:rsid w:val="00B767DC"/>
    <w:rsid w:val="00B76968"/>
    <w:rsid w:val="00B76A5F"/>
    <w:rsid w:val="00B76B40"/>
    <w:rsid w:val="00B76BF0"/>
    <w:rsid w:val="00B77017"/>
    <w:rsid w:val="00B77310"/>
    <w:rsid w:val="00B77992"/>
    <w:rsid w:val="00B77D59"/>
    <w:rsid w:val="00B77DE4"/>
    <w:rsid w:val="00B80913"/>
    <w:rsid w:val="00B80941"/>
    <w:rsid w:val="00B80AEB"/>
    <w:rsid w:val="00B8189B"/>
    <w:rsid w:val="00B81E05"/>
    <w:rsid w:val="00B821C6"/>
    <w:rsid w:val="00B8220E"/>
    <w:rsid w:val="00B82584"/>
    <w:rsid w:val="00B826AE"/>
    <w:rsid w:val="00B82A20"/>
    <w:rsid w:val="00B82A5D"/>
    <w:rsid w:val="00B82B72"/>
    <w:rsid w:val="00B82D99"/>
    <w:rsid w:val="00B83031"/>
    <w:rsid w:val="00B832F9"/>
    <w:rsid w:val="00B8383A"/>
    <w:rsid w:val="00B83D0E"/>
    <w:rsid w:val="00B83F03"/>
    <w:rsid w:val="00B83F57"/>
    <w:rsid w:val="00B83FC9"/>
    <w:rsid w:val="00B847DE"/>
    <w:rsid w:val="00B848DE"/>
    <w:rsid w:val="00B849A0"/>
    <w:rsid w:val="00B84AC7"/>
    <w:rsid w:val="00B84D29"/>
    <w:rsid w:val="00B84D41"/>
    <w:rsid w:val="00B84EA9"/>
    <w:rsid w:val="00B85017"/>
    <w:rsid w:val="00B85346"/>
    <w:rsid w:val="00B853E7"/>
    <w:rsid w:val="00B85793"/>
    <w:rsid w:val="00B85829"/>
    <w:rsid w:val="00B85B08"/>
    <w:rsid w:val="00B85C03"/>
    <w:rsid w:val="00B860A6"/>
    <w:rsid w:val="00B866CB"/>
    <w:rsid w:val="00B868EB"/>
    <w:rsid w:val="00B86A70"/>
    <w:rsid w:val="00B86AEF"/>
    <w:rsid w:val="00B86D0A"/>
    <w:rsid w:val="00B87089"/>
    <w:rsid w:val="00B87B3C"/>
    <w:rsid w:val="00B87CCA"/>
    <w:rsid w:val="00B87D99"/>
    <w:rsid w:val="00B9057F"/>
    <w:rsid w:val="00B908A2"/>
    <w:rsid w:val="00B9092F"/>
    <w:rsid w:val="00B90B36"/>
    <w:rsid w:val="00B90B6B"/>
    <w:rsid w:val="00B90D73"/>
    <w:rsid w:val="00B90E5E"/>
    <w:rsid w:val="00B90F3D"/>
    <w:rsid w:val="00B90F64"/>
    <w:rsid w:val="00B917DC"/>
    <w:rsid w:val="00B91FCC"/>
    <w:rsid w:val="00B92060"/>
    <w:rsid w:val="00B92246"/>
    <w:rsid w:val="00B922A5"/>
    <w:rsid w:val="00B923C2"/>
    <w:rsid w:val="00B92465"/>
    <w:rsid w:val="00B9267B"/>
    <w:rsid w:val="00B92715"/>
    <w:rsid w:val="00B92739"/>
    <w:rsid w:val="00B9292B"/>
    <w:rsid w:val="00B92B3A"/>
    <w:rsid w:val="00B92D54"/>
    <w:rsid w:val="00B92F8C"/>
    <w:rsid w:val="00B93183"/>
    <w:rsid w:val="00B93195"/>
    <w:rsid w:val="00B93541"/>
    <w:rsid w:val="00B937DF"/>
    <w:rsid w:val="00B94166"/>
    <w:rsid w:val="00B949CC"/>
    <w:rsid w:val="00B953AC"/>
    <w:rsid w:val="00B954F8"/>
    <w:rsid w:val="00B95801"/>
    <w:rsid w:val="00B95CC6"/>
    <w:rsid w:val="00B9609E"/>
    <w:rsid w:val="00B96148"/>
    <w:rsid w:val="00B963FA"/>
    <w:rsid w:val="00B965AC"/>
    <w:rsid w:val="00B967FA"/>
    <w:rsid w:val="00B96C0B"/>
    <w:rsid w:val="00B96DF9"/>
    <w:rsid w:val="00B96EFA"/>
    <w:rsid w:val="00B97147"/>
    <w:rsid w:val="00B97914"/>
    <w:rsid w:val="00B97D0B"/>
    <w:rsid w:val="00B97E8A"/>
    <w:rsid w:val="00BA02D4"/>
    <w:rsid w:val="00BA03E1"/>
    <w:rsid w:val="00BA0632"/>
    <w:rsid w:val="00BA0C08"/>
    <w:rsid w:val="00BA0C18"/>
    <w:rsid w:val="00BA16BC"/>
    <w:rsid w:val="00BA17C0"/>
    <w:rsid w:val="00BA1AC5"/>
    <w:rsid w:val="00BA1E9E"/>
    <w:rsid w:val="00BA1FCF"/>
    <w:rsid w:val="00BA214F"/>
    <w:rsid w:val="00BA2282"/>
    <w:rsid w:val="00BA2A62"/>
    <w:rsid w:val="00BA2C6F"/>
    <w:rsid w:val="00BA338C"/>
    <w:rsid w:val="00BA3515"/>
    <w:rsid w:val="00BA3533"/>
    <w:rsid w:val="00BA3755"/>
    <w:rsid w:val="00BA3A03"/>
    <w:rsid w:val="00BA3B42"/>
    <w:rsid w:val="00BA4294"/>
    <w:rsid w:val="00BA430C"/>
    <w:rsid w:val="00BA438A"/>
    <w:rsid w:val="00BA471B"/>
    <w:rsid w:val="00BA47B8"/>
    <w:rsid w:val="00BA4A10"/>
    <w:rsid w:val="00BA4B5C"/>
    <w:rsid w:val="00BA4CBA"/>
    <w:rsid w:val="00BA56D7"/>
    <w:rsid w:val="00BA56E8"/>
    <w:rsid w:val="00BA5765"/>
    <w:rsid w:val="00BA58D5"/>
    <w:rsid w:val="00BA598F"/>
    <w:rsid w:val="00BA5F0E"/>
    <w:rsid w:val="00BA65E8"/>
    <w:rsid w:val="00BA6829"/>
    <w:rsid w:val="00BA6D7D"/>
    <w:rsid w:val="00BA6DEC"/>
    <w:rsid w:val="00BA6E0E"/>
    <w:rsid w:val="00BA6E97"/>
    <w:rsid w:val="00BA717B"/>
    <w:rsid w:val="00BA7770"/>
    <w:rsid w:val="00BA7992"/>
    <w:rsid w:val="00BB00E0"/>
    <w:rsid w:val="00BB0340"/>
    <w:rsid w:val="00BB08C4"/>
    <w:rsid w:val="00BB0916"/>
    <w:rsid w:val="00BB0923"/>
    <w:rsid w:val="00BB0CEF"/>
    <w:rsid w:val="00BB0E79"/>
    <w:rsid w:val="00BB125E"/>
    <w:rsid w:val="00BB15DA"/>
    <w:rsid w:val="00BB17D4"/>
    <w:rsid w:val="00BB18D3"/>
    <w:rsid w:val="00BB1AFF"/>
    <w:rsid w:val="00BB20B2"/>
    <w:rsid w:val="00BB245F"/>
    <w:rsid w:val="00BB267B"/>
    <w:rsid w:val="00BB298E"/>
    <w:rsid w:val="00BB2C6F"/>
    <w:rsid w:val="00BB33FC"/>
    <w:rsid w:val="00BB3B1C"/>
    <w:rsid w:val="00BB3C40"/>
    <w:rsid w:val="00BB3F12"/>
    <w:rsid w:val="00BB40EE"/>
    <w:rsid w:val="00BB4159"/>
    <w:rsid w:val="00BB46D3"/>
    <w:rsid w:val="00BB4CBB"/>
    <w:rsid w:val="00BB4D1A"/>
    <w:rsid w:val="00BB4F94"/>
    <w:rsid w:val="00BB53A8"/>
    <w:rsid w:val="00BB583B"/>
    <w:rsid w:val="00BB5B5E"/>
    <w:rsid w:val="00BB693E"/>
    <w:rsid w:val="00BB6BF6"/>
    <w:rsid w:val="00BB6C7B"/>
    <w:rsid w:val="00BB6CC8"/>
    <w:rsid w:val="00BB7553"/>
    <w:rsid w:val="00BB7727"/>
    <w:rsid w:val="00BB7886"/>
    <w:rsid w:val="00BB7A6D"/>
    <w:rsid w:val="00BB7AE2"/>
    <w:rsid w:val="00BB7CD1"/>
    <w:rsid w:val="00BB7F82"/>
    <w:rsid w:val="00BB7F91"/>
    <w:rsid w:val="00BC04DE"/>
    <w:rsid w:val="00BC0570"/>
    <w:rsid w:val="00BC07BC"/>
    <w:rsid w:val="00BC0857"/>
    <w:rsid w:val="00BC0CF9"/>
    <w:rsid w:val="00BC112A"/>
    <w:rsid w:val="00BC12E1"/>
    <w:rsid w:val="00BC1597"/>
    <w:rsid w:val="00BC17A3"/>
    <w:rsid w:val="00BC19A5"/>
    <w:rsid w:val="00BC1A70"/>
    <w:rsid w:val="00BC1A85"/>
    <w:rsid w:val="00BC20DD"/>
    <w:rsid w:val="00BC2AB0"/>
    <w:rsid w:val="00BC2BF4"/>
    <w:rsid w:val="00BC2CE4"/>
    <w:rsid w:val="00BC32F6"/>
    <w:rsid w:val="00BC33B3"/>
    <w:rsid w:val="00BC34C4"/>
    <w:rsid w:val="00BC3558"/>
    <w:rsid w:val="00BC3686"/>
    <w:rsid w:val="00BC3689"/>
    <w:rsid w:val="00BC3A01"/>
    <w:rsid w:val="00BC3FA2"/>
    <w:rsid w:val="00BC42ED"/>
    <w:rsid w:val="00BC478B"/>
    <w:rsid w:val="00BC499C"/>
    <w:rsid w:val="00BC4AF7"/>
    <w:rsid w:val="00BC4C94"/>
    <w:rsid w:val="00BC5819"/>
    <w:rsid w:val="00BC58A8"/>
    <w:rsid w:val="00BC5CAA"/>
    <w:rsid w:val="00BC6751"/>
    <w:rsid w:val="00BC68FD"/>
    <w:rsid w:val="00BC69F5"/>
    <w:rsid w:val="00BC6CF3"/>
    <w:rsid w:val="00BC6D53"/>
    <w:rsid w:val="00BC6FDB"/>
    <w:rsid w:val="00BC749D"/>
    <w:rsid w:val="00BC7704"/>
    <w:rsid w:val="00BC7719"/>
    <w:rsid w:val="00BC771F"/>
    <w:rsid w:val="00BC79C6"/>
    <w:rsid w:val="00BC7BB9"/>
    <w:rsid w:val="00BC7DDC"/>
    <w:rsid w:val="00BC7F76"/>
    <w:rsid w:val="00BD0079"/>
    <w:rsid w:val="00BD0179"/>
    <w:rsid w:val="00BD0690"/>
    <w:rsid w:val="00BD06F2"/>
    <w:rsid w:val="00BD075B"/>
    <w:rsid w:val="00BD0A6E"/>
    <w:rsid w:val="00BD0B77"/>
    <w:rsid w:val="00BD0F3D"/>
    <w:rsid w:val="00BD0F60"/>
    <w:rsid w:val="00BD10BF"/>
    <w:rsid w:val="00BD11CF"/>
    <w:rsid w:val="00BD125B"/>
    <w:rsid w:val="00BD12A7"/>
    <w:rsid w:val="00BD15C0"/>
    <w:rsid w:val="00BD1972"/>
    <w:rsid w:val="00BD1AC7"/>
    <w:rsid w:val="00BD1BDB"/>
    <w:rsid w:val="00BD1BEC"/>
    <w:rsid w:val="00BD1EE3"/>
    <w:rsid w:val="00BD1EE9"/>
    <w:rsid w:val="00BD1F03"/>
    <w:rsid w:val="00BD20C2"/>
    <w:rsid w:val="00BD26A9"/>
    <w:rsid w:val="00BD2798"/>
    <w:rsid w:val="00BD28B9"/>
    <w:rsid w:val="00BD2CF2"/>
    <w:rsid w:val="00BD2E9D"/>
    <w:rsid w:val="00BD31C4"/>
    <w:rsid w:val="00BD34F5"/>
    <w:rsid w:val="00BD3F63"/>
    <w:rsid w:val="00BD4005"/>
    <w:rsid w:val="00BD404B"/>
    <w:rsid w:val="00BD424A"/>
    <w:rsid w:val="00BD444F"/>
    <w:rsid w:val="00BD494B"/>
    <w:rsid w:val="00BD4D4C"/>
    <w:rsid w:val="00BD4DA4"/>
    <w:rsid w:val="00BD4ECF"/>
    <w:rsid w:val="00BD4EE9"/>
    <w:rsid w:val="00BD5217"/>
    <w:rsid w:val="00BD5234"/>
    <w:rsid w:val="00BD5360"/>
    <w:rsid w:val="00BD56F5"/>
    <w:rsid w:val="00BD5719"/>
    <w:rsid w:val="00BD58B2"/>
    <w:rsid w:val="00BD5A76"/>
    <w:rsid w:val="00BD5D2D"/>
    <w:rsid w:val="00BD5D99"/>
    <w:rsid w:val="00BD5DC6"/>
    <w:rsid w:val="00BD5EDA"/>
    <w:rsid w:val="00BD6060"/>
    <w:rsid w:val="00BD6535"/>
    <w:rsid w:val="00BD6609"/>
    <w:rsid w:val="00BD684F"/>
    <w:rsid w:val="00BD6B8B"/>
    <w:rsid w:val="00BD6F62"/>
    <w:rsid w:val="00BD7080"/>
    <w:rsid w:val="00BD70E0"/>
    <w:rsid w:val="00BD720A"/>
    <w:rsid w:val="00BD765F"/>
    <w:rsid w:val="00BD799E"/>
    <w:rsid w:val="00BD7B8C"/>
    <w:rsid w:val="00BD7C11"/>
    <w:rsid w:val="00BD7D18"/>
    <w:rsid w:val="00BE0AFF"/>
    <w:rsid w:val="00BE1037"/>
    <w:rsid w:val="00BE12FB"/>
    <w:rsid w:val="00BE140D"/>
    <w:rsid w:val="00BE16BB"/>
    <w:rsid w:val="00BE1785"/>
    <w:rsid w:val="00BE1B9C"/>
    <w:rsid w:val="00BE1C03"/>
    <w:rsid w:val="00BE1F68"/>
    <w:rsid w:val="00BE2479"/>
    <w:rsid w:val="00BE266B"/>
    <w:rsid w:val="00BE2696"/>
    <w:rsid w:val="00BE29EA"/>
    <w:rsid w:val="00BE304A"/>
    <w:rsid w:val="00BE31D2"/>
    <w:rsid w:val="00BE3BFC"/>
    <w:rsid w:val="00BE3CD8"/>
    <w:rsid w:val="00BE3D2B"/>
    <w:rsid w:val="00BE4143"/>
    <w:rsid w:val="00BE4273"/>
    <w:rsid w:val="00BE43CE"/>
    <w:rsid w:val="00BE44C5"/>
    <w:rsid w:val="00BE4A85"/>
    <w:rsid w:val="00BE4A9C"/>
    <w:rsid w:val="00BE50D0"/>
    <w:rsid w:val="00BE5267"/>
    <w:rsid w:val="00BE55FC"/>
    <w:rsid w:val="00BE5DBC"/>
    <w:rsid w:val="00BE619A"/>
    <w:rsid w:val="00BE6504"/>
    <w:rsid w:val="00BE661F"/>
    <w:rsid w:val="00BE6657"/>
    <w:rsid w:val="00BE683E"/>
    <w:rsid w:val="00BE6D98"/>
    <w:rsid w:val="00BE7266"/>
    <w:rsid w:val="00BE7550"/>
    <w:rsid w:val="00BE7851"/>
    <w:rsid w:val="00BE7B17"/>
    <w:rsid w:val="00BE7B34"/>
    <w:rsid w:val="00BE7E5C"/>
    <w:rsid w:val="00BF00E1"/>
    <w:rsid w:val="00BF0447"/>
    <w:rsid w:val="00BF04AE"/>
    <w:rsid w:val="00BF0542"/>
    <w:rsid w:val="00BF0934"/>
    <w:rsid w:val="00BF095C"/>
    <w:rsid w:val="00BF0D50"/>
    <w:rsid w:val="00BF0D7C"/>
    <w:rsid w:val="00BF1380"/>
    <w:rsid w:val="00BF1468"/>
    <w:rsid w:val="00BF15AB"/>
    <w:rsid w:val="00BF1698"/>
    <w:rsid w:val="00BF1F2F"/>
    <w:rsid w:val="00BF1F66"/>
    <w:rsid w:val="00BF2053"/>
    <w:rsid w:val="00BF2253"/>
    <w:rsid w:val="00BF2367"/>
    <w:rsid w:val="00BF23C9"/>
    <w:rsid w:val="00BF2588"/>
    <w:rsid w:val="00BF2B00"/>
    <w:rsid w:val="00BF2F27"/>
    <w:rsid w:val="00BF3043"/>
    <w:rsid w:val="00BF326E"/>
    <w:rsid w:val="00BF3389"/>
    <w:rsid w:val="00BF349C"/>
    <w:rsid w:val="00BF3653"/>
    <w:rsid w:val="00BF3B70"/>
    <w:rsid w:val="00BF3E08"/>
    <w:rsid w:val="00BF418D"/>
    <w:rsid w:val="00BF45AF"/>
    <w:rsid w:val="00BF45DB"/>
    <w:rsid w:val="00BF4AE1"/>
    <w:rsid w:val="00BF4C33"/>
    <w:rsid w:val="00BF4C4F"/>
    <w:rsid w:val="00BF4C62"/>
    <w:rsid w:val="00BF4DE7"/>
    <w:rsid w:val="00BF5242"/>
    <w:rsid w:val="00BF5559"/>
    <w:rsid w:val="00BF6328"/>
    <w:rsid w:val="00BF674A"/>
    <w:rsid w:val="00BF6853"/>
    <w:rsid w:val="00BF6B78"/>
    <w:rsid w:val="00BF6D4C"/>
    <w:rsid w:val="00BF6DBA"/>
    <w:rsid w:val="00BF7B3B"/>
    <w:rsid w:val="00BF7E54"/>
    <w:rsid w:val="00BF7F37"/>
    <w:rsid w:val="00BF7F45"/>
    <w:rsid w:val="00C00015"/>
    <w:rsid w:val="00C0003B"/>
    <w:rsid w:val="00C0016E"/>
    <w:rsid w:val="00C0070D"/>
    <w:rsid w:val="00C009E9"/>
    <w:rsid w:val="00C00C11"/>
    <w:rsid w:val="00C0102A"/>
    <w:rsid w:val="00C0153F"/>
    <w:rsid w:val="00C018CE"/>
    <w:rsid w:val="00C01B3B"/>
    <w:rsid w:val="00C01BA3"/>
    <w:rsid w:val="00C01C75"/>
    <w:rsid w:val="00C01C8A"/>
    <w:rsid w:val="00C01EF4"/>
    <w:rsid w:val="00C01F5A"/>
    <w:rsid w:val="00C02272"/>
    <w:rsid w:val="00C022BF"/>
    <w:rsid w:val="00C027F5"/>
    <w:rsid w:val="00C028C6"/>
    <w:rsid w:val="00C02A54"/>
    <w:rsid w:val="00C02B67"/>
    <w:rsid w:val="00C038FC"/>
    <w:rsid w:val="00C03949"/>
    <w:rsid w:val="00C048C7"/>
    <w:rsid w:val="00C04944"/>
    <w:rsid w:val="00C04E99"/>
    <w:rsid w:val="00C05085"/>
    <w:rsid w:val="00C05503"/>
    <w:rsid w:val="00C0565E"/>
    <w:rsid w:val="00C05674"/>
    <w:rsid w:val="00C058C2"/>
    <w:rsid w:val="00C058FF"/>
    <w:rsid w:val="00C0590A"/>
    <w:rsid w:val="00C05D96"/>
    <w:rsid w:val="00C05E23"/>
    <w:rsid w:val="00C060DE"/>
    <w:rsid w:val="00C067C6"/>
    <w:rsid w:val="00C06AB1"/>
    <w:rsid w:val="00C06E32"/>
    <w:rsid w:val="00C06ECF"/>
    <w:rsid w:val="00C06F24"/>
    <w:rsid w:val="00C07096"/>
    <w:rsid w:val="00C07198"/>
    <w:rsid w:val="00C074A9"/>
    <w:rsid w:val="00C075BF"/>
    <w:rsid w:val="00C07964"/>
    <w:rsid w:val="00C07A33"/>
    <w:rsid w:val="00C104ED"/>
    <w:rsid w:val="00C107DA"/>
    <w:rsid w:val="00C10D30"/>
    <w:rsid w:val="00C10E21"/>
    <w:rsid w:val="00C10E31"/>
    <w:rsid w:val="00C11369"/>
    <w:rsid w:val="00C115E5"/>
    <w:rsid w:val="00C118F1"/>
    <w:rsid w:val="00C11B03"/>
    <w:rsid w:val="00C11BF8"/>
    <w:rsid w:val="00C12ABD"/>
    <w:rsid w:val="00C1318D"/>
    <w:rsid w:val="00C134EE"/>
    <w:rsid w:val="00C135BF"/>
    <w:rsid w:val="00C13A8F"/>
    <w:rsid w:val="00C13CD7"/>
    <w:rsid w:val="00C13F1F"/>
    <w:rsid w:val="00C1412A"/>
    <w:rsid w:val="00C14708"/>
    <w:rsid w:val="00C14738"/>
    <w:rsid w:val="00C1481C"/>
    <w:rsid w:val="00C14CFA"/>
    <w:rsid w:val="00C159D6"/>
    <w:rsid w:val="00C15B00"/>
    <w:rsid w:val="00C15BBC"/>
    <w:rsid w:val="00C15C9F"/>
    <w:rsid w:val="00C16594"/>
    <w:rsid w:val="00C17368"/>
    <w:rsid w:val="00C17490"/>
    <w:rsid w:val="00C175EA"/>
    <w:rsid w:val="00C17A97"/>
    <w:rsid w:val="00C17AF1"/>
    <w:rsid w:val="00C17F4B"/>
    <w:rsid w:val="00C17FAB"/>
    <w:rsid w:val="00C20056"/>
    <w:rsid w:val="00C2037C"/>
    <w:rsid w:val="00C2080F"/>
    <w:rsid w:val="00C208E6"/>
    <w:rsid w:val="00C20941"/>
    <w:rsid w:val="00C20C07"/>
    <w:rsid w:val="00C20CC6"/>
    <w:rsid w:val="00C20E04"/>
    <w:rsid w:val="00C21213"/>
    <w:rsid w:val="00C217B5"/>
    <w:rsid w:val="00C21FB2"/>
    <w:rsid w:val="00C2227D"/>
    <w:rsid w:val="00C22B57"/>
    <w:rsid w:val="00C22F2F"/>
    <w:rsid w:val="00C22FD3"/>
    <w:rsid w:val="00C23031"/>
    <w:rsid w:val="00C23C35"/>
    <w:rsid w:val="00C23F62"/>
    <w:rsid w:val="00C242CB"/>
    <w:rsid w:val="00C24321"/>
    <w:rsid w:val="00C2432D"/>
    <w:rsid w:val="00C24371"/>
    <w:rsid w:val="00C243AD"/>
    <w:rsid w:val="00C245AF"/>
    <w:rsid w:val="00C245B4"/>
    <w:rsid w:val="00C245E0"/>
    <w:rsid w:val="00C247A8"/>
    <w:rsid w:val="00C24809"/>
    <w:rsid w:val="00C25A24"/>
    <w:rsid w:val="00C25FD3"/>
    <w:rsid w:val="00C260EF"/>
    <w:rsid w:val="00C262BC"/>
    <w:rsid w:val="00C26A77"/>
    <w:rsid w:val="00C26DFD"/>
    <w:rsid w:val="00C2740A"/>
    <w:rsid w:val="00C2761E"/>
    <w:rsid w:val="00C2796A"/>
    <w:rsid w:val="00C27B02"/>
    <w:rsid w:val="00C27DC0"/>
    <w:rsid w:val="00C27FC3"/>
    <w:rsid w:val="00C30167"/>
    <w:rsid w:val="00C30373"/>
    <w:rsid w:val="00C30788"/>
    <w:rsid w:val="00C308AC"/>
    <w:rsid w:val="00C308B4"/>
    <w:rsid w:val="00C30950"/>
    <w:rsid w:val="00C30C6B"/>
    <w:rsid w:val="00C30F3A"/>
    <w:rsid w:val="00C311B1"/>
    <w:rsid w:val="00C31324"/>
    <w:rsid w:val="00C31CDA"/>
    <w:rsid w:val="00C32156"/>
    <w:rsid w:val="00C323A2"/>
    <w:rsid w:val="00C32D1C"/>
    <w:rsid w:val="00C3304B"/>
    <w:rsid w:val="00C3305E"/>
    <w:rsid w:val="00C33095"/>
    <w:rsid w:val="00C332BC"/>
    <w:rsid w:val="00C33314"/>
    <w:rsid w:val="00C33428"/>
    <w:rsid w:val="00C3357D"/>
    <w:rsid w:val="00C33805"/>
    <w:rsid w:val="00C3396E"/>
    <w:rsid w:val="00C33DE1"/>
    <w:rsid w:val="00C3438D"/>
    <w:rsid w:val="00C343A0"/>
    <w:rsid w:val="00C344B7"/>
    <w:rsid w:val="00C349F3"/>
    <w:rsid w:val="00C349F8"/>
    <w:rsid w:val="00C34EDC"/>
    <w:rsid w:val="00C34F3B"/>
    <w:rsid w:val="00C3533B"/>
    <w:rsid w:val="00C3559C"/>
    <w:rsid w:val="00C35802"/>
    <w:rsid w:val="00C36059"/>
    <w:rsid w:val="00C363B9"/>
    <w:rsid w:val="00C363C9"/>
    <w:rsid w:val="00C36BF6"/>
    <w:rsid w:val="00C3700E"/>
    <w:rsid w:val="00C370B3"/>
    <w:rsid w:val="00C372DD"/>
    <w:rsid w:val="00C375D0"/>
    <w:rsid w:val="00C37819"/>
    <w:rsid w:val="00C37D72"/>
    <w:rsid w:val="00C40222"/>
    <w:rsid w:val="00C4068A"/>
    <w:rsid w:val="00C40871"/>
    <w:rsid w:val="00C40984"/>
    <w:rsid w:val="00C40A77"/>
    <w:rsid w:val="00C40D48"/>
    <w:rsid w:val="00C41017"/>
    <w:rsid w:val="00C410BC"/>
    <w:rsid w:val="00C415FC"/>
    <w:rsid w:val="00C41665"/>
    <w:rsid w:val="00C41773"/>
    <w:rsid w:val="00C41B44"/>
    <w:rsid w:val="00C41B96"/>
    <w:rsid w:val="00C4224A"/>
    <w:rsid w:val="00C4253A"/>
    <w:rsid w:val="00C42602"/>
    <w:rsid w:val="00C42CD5"/>
    <w:rsid w:val="00C43199"/>
    <w:rsid w:val="00C441FB"/>
    <w:rsid w:val="00C446DC"/>
    <w:rsid w:val="00C448F2"/>
    <w:rsid w:val="00C44B26"/>
    <w:rsid w:val="00C45160"/>
    <w:rsid w:val="00C45214"/>
    <w:rsid w:val="00C45CDF"/>
    <w:rsid w:val="00C45E63"/>
    <w:rsid w:val="00C463C4"/>
    <w:rsid w:val="00C46526"/>
    <w:rsid w:val="00C465DF"/>
    <w:rsid w:val="00C46648"/>
    <w:rsid w:val="00C46B2C"/>
    <w:rsid w:val="00C46B79"/>
    <w:rsid w:val="00C470D7"/>
    <w:rsid w:val="00C472DE"/>
    <w:rsid w:val="00C474BB"/>
    <w:rsid w:val="00C47627"/>
    <w:rsid w:val="00C47939"/>
    <w:rsid w:val="00C47BF9"/>
    <w:rsid w:val="00C47C72"/>
    <w:rsid w:val="00C47D79"/>
    <w:rsid w:val="00C47D9E"/>
    <w:rsid w:val="00C50060"/>
    <w:rsid w:val="00C501DB"/>
    <w:rsid w:val="00C5039A"/>
    <w:rsid w:val="00C50400"/>
    <w:rsid w:val="00C5042B"/>
    <w:rsid w:val="00C50449"/>
    <w:rsid w:val="00C50E38"/>
    <w:rsid w:val="00C51050"/>
    <w:rsid w:val="00C51171"/>
    <w:rsid w:val="00C51D5C"/>
    <w:rsid w:val="00C51E96"/>
    <w:rsid w:val="00C51F4A"/>
    <w:rsid w:val="00C52191"/>
    <w:rsid w:val="00C5280F"/>
    <w:rsid w:val="00C52B47"/>
    <w:rsid w:val="00C52ED8"/>
    <w:rsid w:val="00C52EE8"/>
    <w:rsid w:val="00C5314A"/>
    <w:rsid w:val="00C53483"/>
    <w:rsid w:val="00C5391A"/>
    <w:rsid w:val="00C53E49"/>
    <w:rsid w:val="00C540D6"/>
    <w:rsid w:val="00C5415B"/>
    <w:rsid w:val="00C542B5"/>
    <w:rsid w:val="00C545C9"/>
    <w:rsid w:val="00C547E1"/>
    <w:rsid w:val="00C549E8"/>
    <w:rsid w:val="00C54A3C"/>
    <w:rsid w:val="00C54AF2"/>
    <w:rsid w:val="00C54FCC"/>
    <w:rsid w:val="00C557EB"/>
    <w:rsid w:val="00C55823"/>
    <w:rsid w:val="00C55A2E"/>
    <w:rsid w:val="00C55F18"/>
    <w:rsid w:val="00C56342"/>
    <w:rsid w:val="00C5635C"/>
    <w:rsid w:val="00C563DD"/>
    <w:rsid w:val="00C56868"/>
    <w:rsid w:val="00C569A5"/>
    <w:rsid w:val="00C569F1"/>
    <w:rsid w:val="00C56A42"/>
    <w:rsid w:val="00C56A97"/>
    <w:rsid w:val="00C56E7D"/>
    <w:rsid w:val="00C57BD6"/>
    <w:rsid w:val="00C57F7C"/>
    <w:rsid w:val="00C603D3"/>
    <w:rsid w:val="00C608B9"/>
    <w:rsid w:val="00C60A94"/>
    <w:rsid w:val="00C60F5C"/>
    <w:rsid w:val="00C61525"/>
    <w:rsid w:val="00C616D9"/>
    <w:rsid w:val="00C61852"/>
    <w:rsid w:val="00C61874"/>
    <w:rsid w:val="00C61F42"/>
    <w:rsid w:val="00C623AF"/>
    <w:rsid w:val="00C624CB"/>
    <w:rsid w:val="00C62BB0"/>
    <w:rsid w:val="00C62E61"/>
    <w:rsid w:val="00C62F49"/>
    <w:rsid w:val="00C62FEA"/>
    <w:rsid w:val="00C63554"/>
    <w:rsid w:val="00C635E6"/>
    <w:rsid w:val="00C638C0"/>
    <w:rsid w:val="00C63CAD"/>
    <w:rsid w:val="00C640B5"/>
    <w:rsid w:val="00C645FE"/>
    <w:rsid w:val="00C6462F"/>
    <w:rsid w:val="00C649DF"/>
    <w:rsid w:val="00C64A35"/>
    <w:rsid w:val="00C64B14"/>
    <w:rsid w:val="00C64E51"/>
    <w:rsid w:val="00C64EED"/>
    <w:rsid w:val="00C65468"/>
    <w:rsid w:val="00C65631"/>
    <w:rsid w:val="00C6564D"/>
    <w:rsid w:val="00C656C8"/>
    <w:rsid w:val="00C65A1C"/>
    <w:rsid w:val="00C65ADC"/>
    <w:rsid w:val="00C66233"/>
    <w:rsid w:val="00C66339"/>
    <w:rsid w:val="00C6668E"/>
    <w:rsid w:val="00C66762"/>
    <w:rsid w:val="00C669FF"/>
    <w:rsid w:val="00C66D7D"/>
    <w:rsid w:val="00C66EC5"/>
    <w:rsid w:val="00C67131"/>
    <w:rsid w:val="00C67400"/>
    <w:rsid w:val="00C6741E"/>
    <w:rsid w:val="00C6788E"/>
    <w:rsid w:val="00C67A8D"/>
    <w:rsid w:val="00C7021D"/>
    <w:rsid w:val="00C7047D"/>
    <w:rsid w:val="00C704CC"/>
    <w:rsid w:val="00C70954"/>
    <w:rsid w:val="00C70A2D"/>
    <w:rsid w:val="00C7123C"/>
    <w:rsid w:val="00C71435"/>
    <w:rsid w:val="00C7191C"/>
    <w:rsid w:val="00C72074"/>
    <w:rsid w:val="00C722A9"/>
    <w:rsid w:val="00C7230B"/>
    <w:rsid w:val="00C724A2"/>
    <w:rsid w:val="00C726AA"/>
    <w:rsid w:val="00C72B69"/>
    <w:rsid w:val="00C72F50"/>
    <w:rsid w:val="00C72F86"/>
    <w:rsid w:val="00C73081"/>
    <w:rsid w:val="00C73145"/>
    <w:rsid w:val="00C73201"/>
    <w:rsid w:val="00C73494"/>
    <w:rsid w:val="00C734EA"/>
    <w:rsid w:val="00C7373E"/>
    <w:rsid w:val="00C74317"/>
    <w:rsid w:val="00C749FB"/>
    <w:rsid w:val="00C74E00"/>
    <w:rsid w:val="00C75475"/>
    <w:rsid w:val="00C75603"/>
    <w:rsid w:val="00C757A2"/>
    <w:rsid w:val="00C7582B"/>
    <w:rsid w:val="00C75916"/>
    <w:rsid w:val="00C75BC6"/>
    <w:rsid w:val="00C75DD0"/>
    <w:rsid w:val="00C760D5"/>
    <w:rsid w:val="00C762DE"/>
    <w:rsid w:val="00C76BAB"/>
    <w:rsid w:val="00C76C18"/>
    <w:rsid w:val="00C76CDB"/>
    <w:rsid w:val="00C76F33"/>
    <w:rsid w:val="00C77156"/>
    <w:rsid w:val="00C771E4"/>
    <w:rsid w:val="00C77253"/>
    <w:rsid w:val="00C7725C"/>
    <w:rsid w:val="00C774E5"/>
    <w:rsid w:val="00C77654"/>
    <w:rsid w:val="00C80022"/>
    <w:rsid w:val="00C800DA"/>
    <w:rsid w:val="00C80336"/>
    <w:rsid w:val="00C80988"/>
    <w:rsid w:val="00C81209"/>
    <w:rsid w:val="00C8125E"/>
    <w:rsid w:val="00C81C06"/>
    <w:rsid w:val="00C82054"/>
    <w:rsid w:val="00C82218"/>
    <w:rsid w:val="00C82D05"/>
    <w:rsid w:val="00C830B2"/>
    <w:rsid w:val="00C83489"/>
    <w:rsid w:val="00C8376B"/>
    <w:rsid w:val="00C83996"/>
    <w:rsid w:val="00C83A41"/>
    <w:rsid w:val="00C83BCA"/>
    <w:rsid w:val="00C83E97"/>
    <w:rsid w:val="00C83F5B"/>
    <w:rsid w:val="00C84186"/>
    <w:rsid w:val="00C84568"/>
    <w:rsid w:val="00C84A0A"/>
    <w:rsid w:val="00C8534A"/>
    <w:rsid w:val="00C85554"/>
    <w:rsid w:val="00C85863"/>
    <w:rsid w:val="00C859AD"/>
    <w:rsid w:val="00C86111"/>
    <w:rsid w:val="00C861E7"/>
    <w:rsid w:val="00C862CD"/>
    <w:rsid w:val="00C8634E"/>
    <w:rsid w:val="00C870DA"/>
    <w:rsid w:val="00C870F9"/>
    <w:rsid w:val="00C874EA"/>
    <w:rsid w:val="00C8772F"/>
    <w:rsid w:val="00C87A19"/>
    <w:rsid w:val="00C87C00"/>
    <w:rsid w:val="00C87DAC"/>
    <w:rsid w:val="00C9042F"/>
    <w:rsid w:val="00C9043F"/>
    <w:rsid w:val="00C90717"/>
    <w:rsid w:val="00C9079C"/>
    <w:rsid w:val="00C90CA3"/>
    <w:rsid w:val="00C91114"/>
    <w:rsid w:val="00C91253"/>
    <w:rsid w:val="00C9179C"/>
    <w:rsid w:val="00C91927"/>
    <w:rsid w:val="00C91A20"/>
    <w:rsid w:val="00C91C63"/>
    <w:rsid w:val="00C91F72"/>
    <w:rsid w:val="00C91FBA"/>
    <w:rsid w:val="00C92388"/>
    <w:rsid w:val="00C924B7"/>
    <w:rsid w:val="00C92514"/>
    <w:rsid w:val="00C92650"/>
    <w:rsid w:val="00C92C16"/>
    <w:rsid w:val="00C92C63"/>
    <w:rsid w:val="00C92E79"/>
    <w:rsid w:val="00C931EF"/>
    <w:rsid w:val="00C934BE"/>
    <w:rsid w:val="00C937A5"/>
    <w:rsid w:val="00C93A01"/>
    <w:rsid w:val="00C93E12"/>
    <w:rsid w:val="00C9409B"/>
    <w:rsid w:val="00C940B7"/>
    <w:rsid w:val="00C9440C"/>
    <w:rsid w:val="00C94533"/>
    <w:rsid w:val="00C945B6"/>
    <w:rsid w:val="00C94801"/>
    <w:rsid w:val="00C94B1A"/>
    <w:rsid w:val="00C94DE0"/>
    <w:rsid w:val="00C9573B"/>
    <w:rsid w:val="00C95B0A"/>
    <w:rsid w:val="00C95B28"/>
    <w:rsid w:val="00C95B66"/>
    <w:rsid w:val="00C95CE3"/>
    <w:rsid w:val="00C95FF9"/>
    <w:rsid w:val="00C9633B"/>
    <w:rsid w:val="00C96762"/>
    <w:rsid w:val="00C9702C"/>
    <w:rsid w:val="00C97948"/>
    <w:rsid w:val="00C97B91"/>
    <w:rsid w:val="00CA0181"/>
    <w:rsid w:val="00CA01D9"/>
    <w:rsid w:val="00CA0677"/>
    <w:rsid w:val="00CA0913"/>
    <w:rsid w:val="00CA0CFA"/>
    <w:rsid w:val="00CA1466"/>
    <w:rsid w:val="00CA1541"/>
    <w:rsid w:val="00CA2E28"/>
    <w:rsid w:val="00CA3074"/>
    <w:rsid w:val="00CA3A2D"/>
    <w:rsid w:val="00CA3F1D"/>
    <w:rsid w:val="00CA48FF"/>
    <w:rsid w:val="00CA49B2"/>
    <w:rsid w:val="00CA4C85"/>
    <w:rsid w:val="00CA522A"/>
    <w:rsid w:val="00CA524E"/>
    <w:rsid w:val="00CA54F5"/>
    <w:rsid w:val="00CA55FF"/>
    <w:rsid w:val="00CA57D3"/>
    <w:rsid w:val="00CA5878"/>
    <w:rsid w:val="00CA58F6"/>
    <w:rsid w:val="00CA647D"/>
    <w:rsid w:val="00CA64E7"/>
    <w:rsid w:val="00CA6766"/>
    <w:rsid w:val="00CA68F5"/>
    <w:rsid w:val="00CA75BC"/>
    <w:rsid w:val="00CA7950"/>
    <w:rsid w:val="00CA7D71"/>
    <w:rsid w:val="00CA7EA9"/>
    <w:rsid w:val="00CA7F7B"/>
    <w:rsid w:val="00CA7FD3"/>
    <w:rsid w:val="00CB0059"/>
    <w:rsid w:val="00CB005B"/>
    <w:rsid w:val="00CB073D"/>
    <w:rsid w:val="00CB0BEC"/>
    <w:rsid w:val="00CB1121"/>
    <w:rsid w:val="00CB129B"/>
    <w:rsid w:val="00CB12FF"/>
    <w:rsid w:val="00CB19CC"/>
    <w:rsid w:val="00CB1B65"/>
    <w:rsid w:val="00CB1CCF"/>
    <w:rsid w:val="00CB2138"/>
    <w:rsid w:val="00CB22F1"/>
    <w:rsid w:val="00CB27EC"/>
    <w:rsid w:val="00CB28E1"/>
    <w:rsid w:val="00CB29BA"/>
    <w:rsid w:val="00CB2E1D"/>
    <w:rsid w:val="00CB330A"/>
    <w:rsid w:val="00CB3648"/>
    <w:rsid w:val="00CB40EE"/>
    <w:rsid w:val="00CB41AF"/>
    <w:rsid w:val="00CB41B0"/>
    <w:rsid w:val="00CB478C"/>
    <w:rsid w:val="00CB5186"/>
    <w:rsid w:val="00CB5426"/>
    <w:rsid w:val="00CB569E"/>
    <w:rsid w:val="00CB56F5"/>
    <w:rsid w:val="00CB59B5"/>
    <w:rsid w:val="00CB5B20"/>
    <w:rsid w:val="00CB6486"/>
    <w:rsid w:val="00CB6643"/>
    <w:rsid w:val="00CB68DB"/>
    <w:rsid w:val="00CB6A95"/>
    <w:rsid w:val="00CB6F9A"/>
    <w:rsid w:val="00CB702B"/>
    <w:rsid w:val="00CB737D"/>
    <w:rsid w:val="00CB7583"/>
    <w:rsid w:val="00CB78E9"/>
    <w:rsid w:val="00CB7A5A"/>
    <w:rsid w:val="00CB7B86"/>
    <w:rsid w:val="00CC0428"/>
    <w:rsid w:val="00CC04C7"/>
    <w:rsid w:val="00CC06CF"/>
    <w:rsid w:val="00CC08C8"/>
    <w:rsid w:val="00CC0E7F"/>
    <w:rsid w:val="00CC0F0F"/>
    <w:rsid w:val="00CC0F4E"/>
    <w:rsid w:val="00CC100C"/>
    <w:rsid w:val="00CC11E2"/>
    <w:rsid w:val="00CC1330"/>
    <w:rsid w:val="00CC1688"/>
    <w:rsid w:val="00CC1728"/>
    <w:rsid w:val="00CC1C24"/>
    <w:rsid w:val="00CC1E6F"/>
    <w:rsid w:val="00CC236A"/>
    <w:rsid w:val="00CC245F"/>
    <w:rsid w:val="00CC246B"/>
    <w:rsid w:val="00CC276F"/>
    <w:rsid w:val="00CC27F4"/>
    <w:rsid w:val="00CC2C7C"/>
    <w:rsid w:val="00CC2CBE"/>
    <w:rsid w:val="00CC3280"/>
    <w:rsid w:val="00CC32D6"/>
    <w:rsid w:val="00CC3693"/>
    <w:rsid w:val="00CC39D8"/>
    <w:rsid w:val="00CC3CC7"/>
    <w:rsid w:val="00CC3D15"/>
    <w:rsid w:val="00CC43EB"/>
    <w:rsid w:val="00CC444C"/>
    <w:rsid w:val="00CC478C"/>
    <w:rsid w:val="00CC487C"/>
    <w:rsid w:val="00CC4977"/>
    <w:rsid w:val="00CC4C5D"/>
    <w:rsid w:val="00CC51EF"/>
    <w:rsid w:val="00CC53DA"/>
    <w:rsid w:val="00CC54CE"/>
    <w:rsid w:val="00CC55AF"/>
    <w:rsid w:val="00CC5688"/>
    <w:rsid w:val="00CC56D8"/>
    <w:rsid w:val="00CC5B36"/>
    <w:rsid w:val="00CC6075"/>
    <w:rsid w:val="00CC667A"/>
    <w:rsid w:val="00CC68FF"/>
    <w:rsid w:val="00CC6CB3"/>
    <w:rsid w:val="00CC6D41"/>
    <w:rsid w:val="00CC6E44"/>
    <w:rsid w:val="00CC6EA9"/>
    <w:rsid w:val="00CC75EB"/>
    <w:rsid w:val="00CC75F5"/>
    <w:rsid w:val="00CC76C5"/>
    <w:rsid w:val="00CC78CE"/>
    <w:rsid w:val="00CC78E7"/>
    <w:rsid w:val="00CC7A02"/>
    <w:rsid w:val="00CC7B65"/>
    <w:rsid w:val="00CC7BCE"/>
    <w:rsid w:val="00CC7C98"/>
    <w:rsid w:val="00CC7F20"/>
    <w:rsid w:val="00CC7F33"/>
    <w:rsid w:val="00CD0093"/>
    <w:rsid w:val="00CD021E"/>
    <w:rsid w:val="00CD0493"/>
    <w:rsid w:val="00CD08EA"/>
    <w:rsid w:val="00CD09D5"/>
    <w:rsid w:val="00CD0E04"/>
    <w:rsid w:val="00CD0F3A"/>
    <w:rsid w:val="00CD11CE"/>
    <w:rsid w:val="00CD1381"/>
    <w:rsid w:val="00CD1574"/>
    <w:rsid w:val="00CD2433"/>
    <w:rsid w:val="00CD3571"/>
    <w:rsid w:val="00CD3718"/>
    <w:rsid w:val="00CD382C"/>
    <w:rsid w:val="00CD3878"/>
    <w:rsid w:val="00CD3B97"/>
    <w:rsid w:val="00CD3DE2"/>
    <w:rsid w:val="00CD3E3D"/>
    <w:rsid w:val="00CD3F26"/>
    <w:rsid w:val="00CD4408"/>
    <w:rsid w:val="00CD44C1"/>
    <w:rsid w:val="00CD4702"/>
    <w:rsid w:val="00CD4B97"/>
    <w:rsid w:val="00CD4BDC"/>
    <w:rsid w:val="00CD4DB5"/>
    <w:rsid w:val="00CD507D"/>
    <w:rsid w:val="00CD59EE"/>
    <w:rsid w:val="00CD5DCB"/>
    <w:rsid w:val="00CD6378"/>
    <w:rsid w:val="00CD64B3"/>
    <w:rsid w:val="00CD65F1"/>
    <w:rsid w:val="00CD690F"/>
    <w:rsid w:val="00CD6A4D"/>
    <w:rsid w:val="00CD6C0B"/>
    <w:rsid w:val="00CD6C68"/>
    <w:rsid w:val="00CD7035"/>
    <w:rsid w:val="00CD716C"/>
    <w:rsid w:val="00CD7DA8"/>
    <w:rsid w:val="00CE00C4"/>
    <w:rsid w:val="00CE013E"/>
    <w:rsid w:val="00CE04BE"/>
    <w:rsid w:val="00CE07EA"/>
    <w:rsid w:val="00CE09D7"/>
    <w:rsid w:val="00CE0AA2"/>
    <w:rsid w:val="00CE1541"/>
    <w:rsid w:val="00CE17AE"/>
    <w:rsid w:val="00CE18FE"/>
    <w:rsid w:val="00CE1938"/>
    <w:rsid w:val="00CE1A7A"/>
    <w:rsid w:val="00CE1C52"/>
    <w:rsid w:val="00CE1D2B"/>
    <w:rsid w:val="00CE1DDD"/>
    <w:rsid w:val="00CE2130"/>
    <w:rsid w:val="00CE2337"/>
    <w:rsid w:val="00CE24E4"/>
    <w:rsid w:val="00CE2774"/>
    <w:rsid w:val="00CE28D6"/>
    <w:rsid w:val="00CE2D7E"/>
    <w:rsid w:val="00CE2DEE"/>
    <w:rsid w:val="00CE3479"/>
    <w:rsid w:val="00CE3BDE"/>
    <w:rsid w:val="00CE3C86"/>
    <w:rsid w:val="00CE46AC"/>
    <w:rsid w:val="00CE4DB4"/>
    <w:rsid w:val="00CE5021"/>
    <w:rsid w:val="00CE5382"/>
    <w:rsid w:val="00CE54A6"/>
    <w:rsid w:val="00CE54C2"/>
    <w:rsid w:val="00CE5626"/>
    <w:rsid w:val="00CE57F6"/>
    <w:rsid w:val="00CE5854"/>
    <w:rsid w:val="00CE5BED"/>
    <w:rsid w:val="00CE60A2"/>
    <w:rsid w:val="00CE6135"/>
    <w:rsid w:val="00CE619A"/>
    <w:rsid w:val="00CE65ED"/>
    <w:rsid w:val="00CE6935"/>
    <w:rsid w:val="00CE6AB8"/>
    <w:rsid w:val="00CE7116"/>
    <w:rsid w:val="00CE7304"/>
    <w:rsid w:val="00CE740C"/>
    <w:rsid w:val="00CE74ED"/>
    <w:rsid w:val="00CE7EE4"/>
    <w:rsid w:val="00CF002A"/>
    <w:rsid w:val="00CF00F5"/>
    <w:rsid w:val="00CF038A"/>
    <w:rsid w:val="00CF03A2"/>
    <w:rsid w:val="00CF05C7"/>
    <w:rsid w:val="00CF0A9C"/>
    <w:rsid w:val="00CF0B80"/>
    <w:rsid w:val="00CF0DBE"/>
    <w:rsid w:val="00CF1014"/>
    <w:rsid w:val="00CF1094"/>
    <w:rsid w:val="00CF12DE"/>
    <w:rsid w:val="00CF14D5"/>
    <w:rsid w:val="00CF1583"/>
    <w:rsid w:val="00CF163D"/>
    <w:rsid w:val="00CF17D4"/>
    <w:rsid w:val="00CF18EA"/>
    <w:rsid w:val="00CF1F0F"/>
    <w:rsid w:val="00CF1F1F"/>
    <w:rsid w:val="00CF2B02"/>
    <w:rsid w:val="00CF2CC8"/>
    <w:rsid w:val="00CF2CFB"/>
    <w:rsid w:val="00CF2D9D"/>
    <w:rsid w:val="00CF2E4C"/>
    <w:rsid w:val="00CF312D"/>
    <w:rsid w:val="00CF3192"/>
    <w:rsid w:val="00CF3350"/>
    <w:rsid w:val="00CF33C0"/>
    <w:rsid w:val="00CF359E"/>
    <w:rsid w:val="00CF3817"/>
    <w:rsid w:val="00CF3AA4"/>
    <w:rsid w:val="00CF3C1A"/>
    <w:rsid w:val="00CF3EA2"/>
    <w:rsid w:val="00CF482C"/>
    <w:rsid w:val="00CF4CB8"/>
    <w:rsid w:val="00CF4D15"/>
    <w:rsid w:val="00CF4D36"/>
    <w:rsid w:val="00CF5CC5"/>
    <w:rsid w:val="00CF63ED"/>
    <w:rsid w:val="00CF678C"/>
    <w:rsid w:val="00CF67F3"/>
    <w:rsid w:val="00CF6F2B"/>
    <w:rsid w:val="00CF7987"/>
    <w:rsid w:val="00CF7B6E"/>
    <w:rsid w:val="00CF7BD3"/>
    <w:rsid w:val="00D004CB"/>
    <w:rsid w:val="00D00959"/>
    <w:rsid w:val="00D00A3B"/>
    <w:rsid w:val="00D00F9D"/>
    <w:rsid w:val="00D01197"/>
    <w:rsid w:val="00D0142C"/>
    <w:rsid w:val="00D01444"/>
    <w:rsid w:val="00D01A49"/>
    <w:rsid w:val="00D01E3C"/>
    <w:rsid w:val="00D020A5"/>
    <w:rsid w:val="00D02105"/>
    <w:rsid w:val="00D025D7"/>
    <w:rsid w:val="00D026C0"/>
    <w:rsid w:val="00D027F6"/>
    <w:rsid w:val="00D02984"/>
    <w:rsid w:val="00D02C3D"/>
    <w:rsid w:val="00D02EF8"/>
    <w:rsid w:val="00D03014"/>
    <w:rsid w:val="00D0306E"/>
    <w:rsid w:val="00D032F2"/>
    <w:rsid w:val="00D03497"/>
    <w:rsid w:val="00D036EE"/>
    <w:rsid w:val="00D037C2"/>
    <w:rsid w:val="00D04345"/>
    <w:rsid w:val="00D04456"/>
    <w:rsid w:val="00D044EB"/>
    <w:rsid w:val="00D047A2"/>
    <w:rsid w:val="00D048E6"/>
    <w:rsid w:val="00D04D6F"/>
    <w:rsid w:val="00D054A7"/>
    <w:rsid w:val="00D059E7"/>
    <w:rsid w:val="00D05E37"/>
    <w:rsid w:val="00D05E61"/>
    <w:rsid w:val="00D0633C"/>
    <w:rsid w:val="00D064FB"/>
    <w:rsid w:val="00D06E4B"/>
    <w:rsid w:val="00D06E4F"/>
    <w:rsid w:val="00D06ED3"/>
    <w:rsid w:val="00D075C8"/>
    <w:rsid w:val="00D075E3"/>
    <w:rsid w:val="00D07DE4"/>
    <w:rsid w:val="00D07E6A"/>
    <w:rsid w:val="00D07F1E"/>
    <w:rsid w:val="00D07F7B"/>
    <w:rsid w:val="00D102E4"/>
    <w:rsid w:val="00D1045C"/>
    <w:rsid w:val="00D10690"/>
    <w:rsid w:val="00D1076C"/>
    <w:rsid w:val="00D109C4"/>
    <w:rsid w:val="00D10C34"/>
    <w:rsid w:val="00D10DB8"/>
    <w:rsid w:val="00D10DE2"/>
    <w:rsid w:val="00D115C1"/>
    <w:rsid w:val="00D11A14"/>
    <w:rsid w:val="00D11A5E"/>
    <w:rsid w:val="00D11CAF"/>
    <w:rsid w:val="00D11E51"/>
    <w:rsid w:val="00D11F03"/>
    <w:rsid w:val="00D12264"/>
    <w:rsid w:val="00D12D96"/>
    <w:rsid w:val="00D12F41"/>
    <w:rsid w:val="00D13045"/>
    <w:rsid w:val="00D13279"/>
    <w:rsid w:val="00D1367B"/>
    <w:rsid w:val="00D13684"/>
    <w:rsid w:val="00D13923"/>
    <w:rsid w:val="00D13C9D"/>
    <w:rsid w:val="00D13D4B"/>
    <w:rsid w:val="00D13EA3"/>
    <w:rsid w:val="00D14284"/>
    <w:rsid w:val="00D143C8"/>
    <w:rsid w:val="00D145EA"/>
    <w:rsid w:val="00D14717"/>
    <w:rsid w:val="00D14949"/>
    <w:rsid w:val="00D14C14"/>
    <w:rsid w:val="00D14E70"/>
    <w:rsid w:val="00D14EA8"/>
    <w:rsid w:val="00D15734"/>
    <w:rsid w:val="00D1578F"/>
    <w:rsid w:val="00D15AE4"/>
    <w:rsid w:val="00D15ECE"/>
    <w:rsid w:val="00D16E86"/>
    <w:rsid w:val="00D16F62"/>
    <w:rsid w:val="00D17119"/>
    <w:rsid w:val="00D17169"/>
    <w:rsid w:val="00D17601"/>
    <w:rsid w:val="00D17769"/>
    <w:rsid w:val="00D1788D"/>
    <w:rsid w:val="00D17A53"/>
    <w:rsid w:val="00D17C5B"/>
    <w:rsid w:val="00D17CA2"/>
    <w:rsid w:val="00D201C6"/>
    <w:rsid w:val="00D204F9"/>
    <w:rsid w:val="00D204FD"/>
    <w:rsid w:val="00D206F6"/>
    <w:rsid w:val="00D20E59"/>
    <w:rsid w:val="00D211B3"/>
    <w:rsid w:val="00D2127B"/>
    <w:rsid w:val="00D21332"/>
    <w:rsid w:val="00D215C0"/>
    <w:rsid w:val="00D216A3"/>
    <w:rsid w:val="00D21B91"/>
    <w:rsid w:val="00D21D5F"/>
    <w:rsid w:val="00D22674"/>
    <w:rsid w:val="00D22739"/>
    <w:rsid w:val="00D227F4"/>
    <w:rsid w:val="00D22F0A"/>
    <w:rsid w:val="00D22F63"/>
    <w:rsid w:val="00D2309C"/>
    <w:rsid w:val="00D230B1"/>
    <w:rsid w:val="00D232E5"/>
    <w:rsid w:val="00D234CB"/>
    <w:rsid w:val="00D2388D"/>
    <w:rsid w:val="00D23BEA"/>
    <w:rsid w:val="00D23CBC"/>
    <w:rsid w:val="00D245E6"/>
    <w:rsid w:val="00D245E7"/>
    <w:rsid w:val="00D24CF1"/>
    <w:rsid w:val="00D24D73"/>
    <w:rsid w:val="00D24E7D"/>
    <w:rsid w:val="00D25362"/>
    <w:rsid w:val="00D253C8"/>
    <w:rsid w:val="00D255B5"/>
    <w:rsid w:val="00D25780"/>
    <w:rsid w:val="00D25940"/>
    <w:rsid w:val="00D25E89"/>
    <w:rsid w:val="00D2658A"/>
    <w:rsid w:val="00D26D89"/>
    <w:rsid w:val="00D272F7"/>
    <w:rsid w:val="00D274C8"/>
    <w:rsid w:val="00D278B9"/>
    <w:rsid w:val="00D27BE9"/>
    <w:rsid w:val="00D27C25"/>
    <w:rsid w:val="00D30157"/>
    <w:rsid w:val="00D303B5"/>
    <w:rsid w:val="00D303BB"/>
    <w:rsid w:val="00D30741"/>
    <w:rsid w:val="00D307E4"/>
    <w:rsid w:val="00D30942"/>
    <w:rsid w:val="00D30AEF"/>
    <w:rsid w:val="00D31280"/>
    <w:rsid w:val="00D31E41"/>
    <w:rsid w:val="00D320A3"/>
    <w:rsid w:val="00D320E6"/>
    <w:rsid w:val="00D32362"/>
    <w:rsid w:val="00D32930"/>
    <w:rsid w:val="00D32B41"/>
    <w:rsid w:val="00D32BB8"/>
    <w:rsid w:val="00D32C93"/>
    <w:rsid w:val="00D33291"/>
    <w:rsid w:val="00D333A1"/>
    <w:rsid w:val="00D3354D"/>
    <w:rsid w:val="00D335EC"/>
    <w:rsid w:val="00D33776"/>
    <w:rsid w:val="00D33F99"/>
    <w:rsid w:val="00D33FD0"/>
    <w:rsid w:val="00D34039"/>
    <w:rsid w:val="00D3414A"/>
    <w:rsid w:val="00D34638"/>
    <w:rsid w:val="00D34862"/>
    <w:rsid w:val="00D34ECC"/>
    <w:rsid w:val="00D35342"/>
    <w:rsid w:val="00D3541C"/>
    <w:rsid w:val="00D357AA"/>
    <w:rsid w:val="00D35A89"/>
    <w:rsid w:val="00D35D8E"/>
    <w:rsid w:val="00D35FD9"/>
    <w:rsid w:val="00D36607"/>
    <w:rsid w:val="00D36B89"/>
    <w:rsid w:val="00D374AC"/>
    <w:rsid w:val="00D374B0"/>
    <w:rsid w:val="00D375D3"/>
    <w:rsid w:val="00D37743"/>
    <w:rsid w:val="00D37AF8"/>
    <w:rsid w:val="00D37DC8"/>
    <w:rsid w:val="00D40160"/>
    <w:rsid w:val="00D404EA"/>
    <w:rsid w:val="00D40A55"/>
    <w:rsid w:val="00D40B85"/>
    <w:rsid w:val="00D414C0"/>
    <w:rsid w:val="00D41612"/>
    <w:rsid w:val="00D42893"/>
    <w:rsid w:val="00D42CD3"/>
    <w:rsid w:val="00D42E96"/>
    <w:rsid w:val="00D42EE9"/>
    <w:rsid w:val="00D4330B"/>
    <w:rsid w:val="00D4387B"/>
    <w:rsid w:val="00D43CC5"/>
    <w:rsid w:val="00D43E95"/>
    <w:rsid w:val="00D44304"/>
    <w:rsid w:val="00D444B3"/>
    <w:rsid w:val="00D445EC"/>
    <w:rsid w:val="00D44862"/>
    <w:rsid w:val="00D44C8D"/>
    <w:rsid w:val="00D45129"/>
    <w:rsid w:val="00D45349"/>
    <w:rsid w:val="00D45498"/>
    <w:rsid w:val="00D45893"/>
    <w:rsid w:val="00D45E6B"/>
    <w:rsid w:val="00D45F9A"/>
    <w:rsid w:val="00D46032"/>
    <w:rsid w:val="00D4612F"/>
    <w:rsid w:val="00D4626F"/>
    <w:rsid w:val="00D4636A"/>
    <w:rsid w:val="00D4654C"/>
    <w:rsid w:val="00D46BE2"/>
    <w:rsid w:val="00D46CB0"/>
    <w:rsid w:val="00D46E47"/>
    <w:rsid w:val="00D47023"/>
    <w:rsid w:val="00D473B2"/>
    <w:rsid w:val="00D47402"/>
    <w:rsid w:val="00D47AAA"/>
    <w:rsid w:val="00D47C0A"/>
    <w:rsid w:val="00D5029E"/>
    <w:rsid w:val="00D50357"/>
    <w:rsid w:val="00D50370"/>
    <w:rsid w:val="00D5050C"/>
    <w:rsid w:val="00D507A2"/>
    <w:rsid w:val="00D5089E"/>
    <w:rsid w:val="00D508F5"/>
    <w:rsid w:val="00D50A5F"/>
    <w:rsid w:val="00D50E1A"/>
    <w:rsid w:val="00D50F53"/>
    <w:rsid w:val="00D5100D"/>
    <w:rsid w:val="00D510DE"/>
    <w:rsid w:val="00D511B4"/>
    <w:rsid w:val="00D5122F"/>
    <w:rsid w:val="00D5163D"/>
    <w:rsid w:val="00D51794"/>
    <w:rsid w:val="00D51DA3"/>
    <w:rsid w:val="00D51FA4"/>
    <w:rsid w:val="00D521DF"/>
    <w:rsid w:val="00D522AD"/>
    <w:rsid w:val="00D52773"/>
    <w:rsid w:val="00D52B2A"/>
    <w:rsid w:val="00D52CF8"/>
    <w:rsid w:val="00D530B5"/>
    <w:rsid w:val="00D535A1"/>
    <w:rsid w:val="00D53680"/>
    <w:rsid w:val="00D53980"/>
    <w:rsid w:val="00D53A12"/>
    <w:rsid w:val="00D53A17"/>
    <w:rsid w:val="00D53F66"/>
    <w:rsid w:val="00D54173"/>
    <w:rsid w:val="00D542F5"/>
    <w:rsid w:val="00D54467"/>
    <w:rsid w:val="00D545DC"/>
    <w:rsid w:val="00D54645"/>
    <w:rsid w:val="00D54B84"/>
    <w:rsid w:val="00D54EF5"/>
    <w:rsid w:val="00D54FB5"/>
    <w:rsid w:val="00D55095"/>
    <w:rsid w:val="00D55113"/>
    <w:rsid w:val="00D558DE"/>
    <w:rsid w:val="00D55AE5"/>
    <w:rsid w:val="00D55E5F"/>
    <w:rsid w:val="00D564E5"/>
    <w:rsid w:val="00D565ED"/>
    <w:rsid w:val="00D567B3"/>
    <w:rsid w:val="00D568CB"/>
    <w:rsid w:val="00D57148"/>
    <w:rsid w:val="00D574DE"/>
    <w:rsid w:val="00D57523"/>
    <w:rsid w:val="00D57A61"/>
    <w:rsid w:val="00D57B62"/>
    <w:rsid w:val="00D57C66"/>
    <w:rsid w:val="00D57C9D"/>
    <w:rsid w:val="00D57DC3"/>
    <w:rsid w:val="00D57F9D"/>
    <w:rsid w:val="00D604A6"/>
    <w:rsid w:val="00D60CDF"/>
    <w:rsid w:val="00D60D77"/>
    <w:rsid w:val="00D60F11"/>
    <w:rsid w:val="00D60F76"/>
    <w:rsid w:val="00D6112B"/>
    <w:rsid w:val="00D6174F"/>
    <w:rsid w:val="00D62080"/>
    <w:rsid w:val="00D6234C"/>
    <w:rsid w:val="00D6247E"/>
    <w:rsid w:val="00D6255E"/>
    <w:rsid w:val="00D6271C"/>
    <w:rsid w:val="00D62862"/>
    <w:rsid w:val="00D62EBA"/>
    <w:rsid w:val="00D62F53"/>
    <w:rsid w:val="00D63119"/>
    <w:rsid w:val="00D632B2"/>
    <w:rsid w:val="00D6344C"/>
    <w:rsid w:val="00D6367C"/>
    <w:rsid w:val="00D63A89"/>
    <w:rsid w:val="00D63AEE"/>
    <w:rsid w:val="00D63D17"/>
    <w:rsid w:val="00D64184"/>
    <w:rsid w:val="00D64448"/>
    <w:rsid w:val="00D64DB1"/>
    <w:rsid w:val="00D64F82"/>
    <w:rsid w:val="00D64FD8"/>
    <w:rsid w:val="00D65149"/>
    <w:rsid w:val="00D6535A"/>
    <w:rsid w:val="00D65576"/>
    <w:rsid w:val="00D65851"/>
    <w:rsid w:val="00D65FD8"/>
    <w:rsid w:val="00D66321"/>
    <w:rsid w:val="00D66511"/>
    <w:rsid w:val="00D6760E"/>
    <w:rsid w:val="00D6777D"/>
    <w:rsid w:val="00D67AB5"/>
    <w:rsid w:val="00D7032C"/>
    <w:rsid w:val="00D7087D"/>
    <w:rsid w:val="00D708B4"/>
    <w:rsid w:val="00D709DE"/>
    <w:rsid w:val="00D70F18"/>
    <w:rsid w:val="00D7105B"/>
    <w:rsid w:val="00D718FE"/>
    <w:rsid w:val="00D71DAF"/>
    <w:rsid w:val="00D71F07"/>
    <w:rsid w:val="00D71F20"/>
    <w:rsid w:val="00D71FBF"/>
    <w:rsid w:val="00D7279A"/>
    <w:rsid w:val="00D72F6A"/>
    <w:rsid w:val="00D732DE"/>
    <w:rsid w:val="00D73496"/>
    <w:rsid w:val="00D73B1D"/>
    <w:rsid w:val="00D74008"/>
    <w:rsid w:val="00D740B4"/>
    <w:rsid w:val="00D7414B"/>
    <w:rsid w:val="00D74202"/>
    <w:rsid w:val="00D74321"/>
    <w:rsid w:val="00D74392"/>
    <w:rsid w:val="00D7450C"/>
    <w:rsid w:val="00D746C1"/>
    <w:rsid w:val="00D74765"/>
    <w:rsid w:val="00D74F63"/>
    <w:rsid w:val="00D75110"/>
    <w:rsid w:val="00D7514F"/>
    <w:rsid w:val="00D752F1"/>
    <w:rsid w:val="00D7531F"/>
    <w:rsid w:val="00D754B6"/>
    <w:rsid w:val="00D75AAB"/>
    <w:rsid w:val="00D75CC5"/>
    <w:rsid w:val="00D76295"/>
    <w:rsid w:val="00D763DC"/>
    <w:rsid w:val="00D763F6"/>
    <w:rsid w:val="00D763F9"/>
    <w:rsid w:val="00D76567"/>
    <w:rsid w:val="00D7670E"/>
    <w:rsid w:val="00D7695D"/>
    <w:rsid w:val="00D769F2"/>
    <w:rsid w:val="00D76B2F"/>
    <w:rsid w:val="00D76EAD"/>
    <w:rsid w:val="00D7740D"/>
    <w:rsid w:val="00D77941"/>
    <w:rsid w:val="00D77D76"/>
    <w:rsid w:val="00D80329"/>
    <w:rsid w:val="00D803ED"/>
    <w:rsid w:val="00D80BAB"/>
    <w:rsid w:val="00D80FF4"/>
    <w:rsid w:val="00D81026"/>
    <w:rsid w:val="00D810F0"/>
    <w:rsid w:val="00D81450"/>
    <w:rsid w:val="00D81846"/>
    <w:rsid w:val="00D81996"/>
    <w:rsid w:val="00D81AAA"/>
    <w:rsid w:val="00D81BE3"/>
    <w:rsid w:val="00D81C7F"/>
    <w:rsid w:val="00D81EF4"/>
    <w:rsid w:val="00D821AA"/>
    <w:rsid w:val="00D8232E"/>
    <w:rsid w:val="00D82E6F"/>
    <w:rsid w:val="00D830BD"/>
    <w:rsid w:val="00D830E0"/>
    <w:rsid w:val="00D833A8"/>
    <w:rsid w:val="00D833DB"/>
    <w:rsid w:val="00D83A6F"/>
    <w:rsid w:val="00D83ACF"/>
    <w:rsid w:val="00D83EB8"/>
    <w:rsid w:val="00D83FB2"/>
    <w:rsid w:val="00D841DA"/>
    <w:rsid w:val="00D842ED"/>
    <w:rsid w:val="00D84878"/>
    <w:rsid w:val="00D84986"/>
    <w:rsid w:val="00D84AF1"/>
    <w:rsid w:val="00D84DD8"/>
    <w:rsid w:val="00D85019"/>
    <w:rsid w:val="00D85024"/>
    <w:rsid w:val="00D85270"/>
    <w:rsid w:val="00D86080"/>
    <w:rsid w:val="00D860F3"/>
    <w:rsid w:val="00D86766"/>
    <w:rsid w:val="00D86897"/>
    <w:rsid w:val="00D8689A"/>
    <w:rsid w:val="00D86FD9"/>
    <w:rsid w:val="00D873E3"/>
    <w:rsid w:val="00D8750E"/>
    <w:rsid w:val="00D8761E"/>
    <w:rsid w:val="00D87E45"/>
    <w:rsid w:val="00D900E0"/>
    <w:rsid w:val="00D901BE"/>
    <w:rsid w:val="00D90474"/>
    <w:rsid w:val="00D90480"/>
    <w:rsid w:val="00D905D0"/>
    <w:rsid w:val="00D90718"/>
    <w:rsid w:val="00D908BB"/>
    <w:rsid w:val="00D908EE"/>
    <w:rsid w:val="00D90C85"/>
    <w:rsid w:val="00D90CB3"/>
    <w:rsid w:val="00D90D31"/>
    <w:rsid w:val="00D90FF8"/>
    <w:rsid w:val="00D9127A"/>
    <w:rsid w:val="00D914A5"/>
    <w:rsid w:val="00D916D1"/>
    <w:rsid w:val="00D91AA6"/>
    <w:rsid w:val="00D91CC4"/>
    <w:rsid w:val="00D91E60"/>
    <w:rsid w:val="00D921F4"/>
    <w:rsid w:val="00D922A0"/>
    <w:rsid w:val="00D92430"/>
    <w:rsid w:val="00D924F2"/>
    <w:rsid w:val="00D9265C"/>
    <w:rsid w:val="00D92C71"/>
    <w:rsid w:val="00D92FAE"/>
    <w:rsid w:val="00D93722"/>
    <w:rsid w:val="00D93867"/>
    <w:rsid w:val="00D93B5D"/>
    <w:rsid w:val="00D93B96"/>
    <w:rsid w:val="00D93C1E"/>
    <w:rsid w:val="00D93F35"/>
    <w:rsid w:val="00D9424B"/>
    <w:rsid w:val="00D94269"/>
    <w:rsid w:val="00D9492F"/>
    <w:rsid w:val="00D94BD2"/>
    <w:rsid w:val="00D94D75"/>
    <w:rsid w:val="00D95478"/>
    <w:rsid w:val="00D954A4"/>
    <w:rsid w:val="00D95514"/>
    <w:rsid w:val="00D95837"/>
    <w:rsid w:val="00D9589D"/>
    <w:rsid w:val="00D959E1"/>
    <w:rsid w:val="00D95B9B"/>
    <w:rsid w:val="00D95BDC"/>
    <w:rsid w:val="00D95C2C"/>
    <w:rsid w:val="00D9616A"/>
    <w:rsid w:val="00D9630E"/>
    <w:rsid w:val="00D96515"/>
    <w:rsid w:val="00D965E6"/>
    <w:rsid w:val="00D96ADA"/>
    <w:rsid w:val="00D96EAB"/>
    <w:rsid w:val="00D96FDD"/>
    <w:rsid w:val="00D97136"/>
    <w:rsid w:val="00D97390"/>
    <w:rsid w:val="00D975FE"/>
    <w:rsid w:val="00DA041F"/>
    <w:rsid w:val="00DA06E3"/>
    <w:rsid w:val="00DA070A"/>
    <w:rsid w:val="00DA0745"/>
    <w:rsid w:val="00DA0AC6"/>
    <w:rsid w:val="00DA0C30"/>
    <w:rsid w:val="00DA0D6E"/>
    <w:rsid w:val="00DA0F08"/>
    <w:rsid w:val="00DA1455"/>
    <w:rsid w:val="00DA183E"/>
    <w:rsid w:val="00DA1CAD"/>
    <w:rsid w:val="00DA1CB6"/>
    <w:rsid w:val="00DA1DEA"/>
    <w:rsid w:val="00DA20E9"/>
    <w:rsid w:val="00DA26FE"/>
    <w:rsid w:val="00DA298A"/>
    <w:rsid w:val="00DA2DB4"/>
    <w:rsid w:val="00DA3074"/>
    <w:rsid w:val="00DA315C"/>
    <w:rsid w:val="00DA3FA8"/>
    <w:rsid w:val="00DA40D5"/>
    <w:rsid w:val="00DA4112"/>
    <w:rsid w:val="00DA42EF"/>
    <w:rsid w:val="00DA4432"/>
    <w:rsid w:val="00DA4AC7"/>
    <w:rsid w:val="00DA4DF4"/>
    <w:rsid w:val="00DA4EFC"/>
    <w:rsid w:val="00DA5049"/>
    <w:rsid w:val="00DA50D2"/>
    <w:rsid w:val="00DA542E"/>
    <w:rsid w:val="00DA5486"/>
    <w:rsid w:val="00DA5B09"/>
    <w:rsid w:val="00DA5BDB"/>
    <w:rsid w:val="00DA63F4"/>
    <w:rsid w:val="00DA6736"/>
    <w:rsid w:val="00DA6BDA"/>
    <w:rsid w:val="00DA6D61"/>
    <w:rsid w:val="00DA700D"/>
    <w:rsid w:val="00DA7350"/>
    <w:rsid w:val="00DA76A1"/>
    <w:rsid w:val="00DA7AA1"/>
    <w:rsid w:val="00DB010C"/>
    <w:rsid w:val="00DB06D6"/>
    <w:rsid w:val="00DB0B36"/>
    <w:rsid w:val="00DB0B99"/>
    <w:rsid w:val="00DB0C6C"/>
    <w:rsid w:val="00DB10AF"/>
    <w:rsid w:val="00DB1511"/>
    <w:rsid w:val="00DB17EE"/>
    <w:rsid w:val="00DB19AA"/>
    <w:rsid w:val="00DB1FB9"/>
    <w:rsid w:val="00DB1FEC"/>
    <w:rsid w:val="00DB2C4D"/>
    <w:rsid w:val="00DB2D94"/>
    <w:rsid w:val="00DB2E3F"/>
    <w:rsid w:val="00DB2F30"/>
    <w:rsid w:val="00DB3236"/>
    <w:rsid w:val="00DB3248"/>
    <w:rsid w:val="00DB356E"/>
    <w:rsid w:val="00DB36B1"/>
    <w:rsid w:val="00DB3A47"/>
    <w:rsid w:val="00DB3B18"/>
    <w:rsid w:val="00DB468B"/>
    <w:rsid w:val="00DB4CBA"/>
    <w:rsid w:val="00DB4D29"/>
    <w:rsid w:val="00DB4F76"/>
    <w:rsid w:val="00DB58AB"/>
    <w:rsid w:val="00DB58D1"/>
    <w:rsid w:val="00DB5975"/>
    <w:rsid w:val="00DB5B79"/>
    <w:rsid w:val="00DB5E14"/>
    <w:rsid w:val="00DB617F"/>
    <w:rsid w:val="00DB6634"/>
    <w:rsid w:val="00DB66D6"/>
    <w:rsid w:val="00DB6CFA"/>
    <w:rsid w:val="00DB6D7E"/>
    <w:rsid w:val="00DB6E11"/>
    <w:rsid w:val="00DB721B"/>
    <w:rsid w:val="00DB726D"/>
    <w:rsid w:val="00DB7406"/>
    <w:rsid w:val="00DB7929"/>
    <w:rsid w:val="00DB7D3F"/>
    <w:rsid w:val="00DC0539"/>
    <w:rsid w:val="00DC1092"/>
    <w:rsid w:val="00DC1524"/>
    <w:rsid w:val="00DC1535"/>
    <w:rsid w:val="00DC168F"/>
    <w:rsid w:val="00DC18F2"/>
    <w:rsid w:val="00DC1A1D"/>
    <w:rsid w:val="00DC1AF4"/>
    <w:rsid w:val="00DC1D74"/>
    <w:rsid w:val="00DC202F"/>
    <w:rsid w:val="00DC21DB"/>
    <w:rsid w:val="00DC22D0"/>
    <w:rsid w:val="00DC2468"/>
    <w:rsid w:val="00DC28B6"/>
    <w:rsid w:val="00DC2B8D"/>
    <w:rsid w:val="00DC2CD8"/>
    <w:rsid w:val="00DC31EC"/>
    <w:rsid w:val="00DC3668"/>
    <w:rsid w:val="00DC3793"/>
    <w:rsid w:val="00DC3D0E"/>
    <w:rsid w:val="00DC3F8E"/>
    <w:rsid w:val="00DC41F9"/>
    <w:rsid w:val="00DC4866"/>
    <w:rsid w:val="00DC4BC1"/>
    <w:rsid w:val="00DC5301"/>
    <w:rsid w:val="00DC5D8B"/>
    <w:rsid w:val="00DC5F99"/>
    <w:rsid w:val="00DC606C"/>
    <w:rsid w:val="00DC659F"/>
    <w:rsid w:val="00DC67A0"/>
    <w:rsid w:val="00DC681D"/>
    <w:rsid w:val="00DC6893"/>
    <w:rsid w:val="00DC68E5"/>
    <w:rsid w:val="00DC6C3D"/>
    <w:rsid w:val="00DC6C77"/>
    <w:rsid w:val="00DC6CAB"/>
    <w:rsid w:val="00DC6CED"/>
    <w:rsid w:val="00DC6D83"/>
    <w:rsid w:val="00DC7021"/>
    <w:rsid w:val="00DC7669"/>
    <w:rsid w:val="00DC7C8B"/>
    <w:rsid w:val="00DC7E38"/>
    <w:rsid w:val="00DC7F9B"/>
    <w:rsid w:val="00DD010D"/>
    <w:rsid w:val="00DD0132"/>
    <w:rsid w:val="00DD0695"/>
    <w:rsid w:val="00DD07B2"/>
    <w:rsid w:val="00DD0835"/>
    <w:rsid w:val="00DD0E10"/>
    <w:rsid w:val="00DD0EF5"/>
    <w:rsid w:val="00DD111B"/>
    <w:rsid w:val="00DD124D"/>
    <w:rsid w:val="00DD13BD"/>
    <w:rsid w:val="00DD172B"/>
    <w:rsid w:val="00DD1765"/>
    <w:rsid w:val="00DD1887"/>
    <w:rsid w:val="00DD18C5"/>
    <w:rsid w:val="00DD1A90"/>
    <w:rsid w:val="00DD1D6C"/>
    <w:rsid w:val="00DD1DF4"/>
    <w:rsid w:val="00DD1E32"/>
    <w:rsid w:val="00DD204C"/>
    <w:rsid w:val="00DD2059"/>
    <w:rsid w:val="00DD2AE7"/>
    <w:rsid w:val="00DD2B0C"/>
    <w:rsid w:val="00DD2C0A"/>
    <w:rsid w:val="00DD2D5D"/>
    <w:rsid w:val="00DD2DE6"/>
    <w:rsid w:val="00DD2F99"/>
    <w:rsid w:val="00DD3BAA"/>
    <w:rsid w:val="00DD40C1"/>
    <w:rsid w:val="00DD4316"/>
    <w:rsid w:val="00DD43A2"/>
    <w:rsid w:val="00DD440B"/>
    <w:rsid w:val="00DD466E"/>
    <w:rsid w:val="00DD4723"/>
    <w:rsid w:val="00DD47DD"/>
    <w:rsid w:val="00DD493A"/>
    <w:rsid w:val="00DD505E"/>
    <w:rsid w:val="00DD51D2"/>
    <w:rsid w:val="00DD5640"/>
    <w:rsid w:val="00DD5964"/>
    <w:rsid w:val="00DD5D73"/>
    <w:rsid w:val="00DD6033"/>
    <w:rsid w:val="00DD6261"/>
    <w:rsid w:val="00DD6CAC"/>
    <w:rsid w:val="00DD6F74"/>
    <w:rsid w:val="00DD728A"/>
    <w:rsid w:val="00DD77B6"/>
    <w:rsid w:val="00DD7A65"/>
    <w:rsid w:val="00DD7E6E"/>
    <w:rsid w:val="00DD7EC2"/>
    <w:rsid w:val="00DD7F17"/>
    <w:rsid w:val="00DD7FF4"/>
    <w:rsid w:val="00DE00AE"/>
    <w:rsid w:val="00DE021C"/>
    <w:rsid w:val="00DE040A"/>
    <w:rsid w:val="00DE0BED"/>
    <w:rsid w:val="00DE0EDA"/>
    <w:rsid w:val="00DE0F94"/>
    <w:rsid w:val="00DE1123"/>
    <w:rsid w:val="00DE1277"/>
    <w:rsid w:val="00DE1562"/>
    <w:rsid w:val="00DE157F"/>
    <w:rsid w:val="00DE15A8"/>
    <w:rsid w:val="00DE15D4"/>
    <w:rsid w:val="00DE18A7"/>
    <w:rsid w:val="00DE1B2B"/>
    <w:rsid w:val="00DE1B6B"/>
    <w:rsid w:val="00DE1BB8"/>
    <w:rsid w:val="00DE1FBE"/>
    <w:rsid w:val="00DE21AC"/>
    <w:rsid w:val="00DE225B"/>
    <w:rsid w:val="00DE2BF9"/>
    <w:rsid w:val="00DE3622"/>
    <w:rsid w:val="00DE366E"/>
    <w:rsid w:val="00DE3875"/>
    <w:rsid w:val="00DE3AA7"/>
    <w:rsid w:val="00DE3BFE"/>
    <w:rsid w:val="00DE3EDC"/>
    <w:rsid w:val="00DE44EC"/>
    <w:rsid w:val="00DE45A2"/>
    <w:rsid w:val="00DE46AF"/>
    <w:rsid w:val="00DE4FE8"/>
    <w:rsid w:val="00DE53B8"/>
    <w:rsid w:val="00DE53C2"/>
    <w:rsid w:val="00DE5457"/>
    <w:rsid w:val="00DE565D"/>
    <w:rsid w:val="00DE6325"/>
    <w:rsid w:val="00DE68E8"/>
    <w:rsid w:val="00DE692F"/>
    <w:rsid w:val="00DE6B75"/>
    <w:rsid w:val="00DE6C62"/>
    <w:rsid w:val="00DE6D74"/>
    <w:rsid w:val="00DE6F31"/>
    <w:rsid w:val="00DE7199"/>
    <w:rsid w:val="00DE7434"/>
    <w:rsid w:val="00DE74B9"/>
    <w:rsid w:val="00DE74E8"/>
    <w:rsid w:val="00DE755A"/>
    <w:rsid w:val="00DE76DA"/>
    <w:rsid w:val="00DE78EF"/>
    <w:rsid w:val="00DE7961"/>
    <w:rsid w:val="00DE7971"/>
    <w:rsid w:val="00DE7A04"/>
    <w:rsid w:val="00DE7D2F"/>
    <w:rsid w:val="00DE7D48"/>
    <w:rsid w:val="00DE7D8A"/>
    <w:rsid w:val="00DF024B"/>
    <w:rsid w:val="00DF05A2"/>
    <w:rsid w:val="00DF087F"/>
    <w:rsid w:val="00DF0C33"/>
    <w:rsid w:val="00DF12C4"/>
    <w:rsid w:val="00DF15E2"/>
    <w:rsid w:val="00DF1859"/>
    <w:rsid w:val="00DF2246"/>
    <w:rsid w:val="00DF236D"/>
    <w:rsid w:val="00DF2988"/>
    <w:rsid w:val="00DF2FD0"/>
    <w:rsid w:val="00DF37A6"/>
    <w:rsid w:val="00DF3DE5"/>
    <w:rsid w:val="00DF3E81"/>
    <w:rsid w:val="00DF3FB2"/>
    <w:rsid w:val="00DF40BF"/>
    <w:rsid w:val="00DF4174"/>
    <w:rsid w:val="00DF41A9"/>
    <w:rsid w:val="00DF4438"/>
    <w:rsid w:val="00DF48E4"/>
    <w:rsid w:val="00DF4989"/>
    <w:rsid w:val="00DF4C77"/>
    <w:rsid w:val="00DF4D34"/>
    <w:rsid w:val="00DF53D7"/>
    <w:rsid w:val="00DF53E6"/>
    <w:rsid w:val="00DF55A7"/>
    <w:rsid w:val="00DF5F90"/>
    <w:rsid w:val="00DF6072"/>
    <w:rsid w:val="00DF638D"/>
    <w:rsid w:val="00DF6762"/>
    <w:rsid w:val="00DF7053"/>
    <w:rsid w:val="00DF7118"/>
    <w:rsid w:val="00DF7260"/>
    <w:rsid w:val="00DF777A"/>
    <w:rsid w:val="00DF7AED"/>
    <w:rsid w:val="00E0005F"/>
    <w:rsid w:val="00E002AF"/>
    <w:rsid w:val="00E006DC"/>
    <w:rsid w:val="00E00B39"/>
    <w:rsid w:val="00E00BC5"/>
    <w:rsid w:val="00E00C06"/>
    <w:rsid w:val="00E011E3"/>
    <w:rsid w:val="00E01724"/>
    <w:rsid w:val="00E01AD1"/>
    <w:rsid w:val="00E024EA"/>
    <w:rsid w:val="00E02707"/>
    <w:rsid w:val="00E027AE"/>
    <w:rsid w:val="00E029C8"/>
    <w:rsid w:val="00E02BA8"/>
    <w:rsid w:val="00E02BF4"/>
    <w:rsid w:val="00E02C46"/>
    <w:rsid w:val="00E02D04"/>
    <w:rsid w:val="00E02DE9"/>
    <w:rsid w:val="00E03C3D"/>
    <w:rsid w:val="00E03DD5"/>
    <w:rsid w:val="00E04E6B"/>
    <w:rsid w:val="00E04EDD"/>
    <w:rsid w:val="00E04F54"/>
    <w:rsid w:val="00E05280"/>
    <w:rsid w:val="00E05676"/>
    <w:rsid w:val="00E0583D"/>
    <w:rsid w:val="00E05C34"/>
    <w:rsid w:val="00E05F47"/>
    <w:rsid w:val="00E06139"/>
    <w:rsid w:val="00E06CD4"/>
    <w:rsid w:val="00E06CF5"/>
    <w:rsid w:val="00E06E5B"/>
    <w:rsid w:val="00E06EC9"/>
    <w:rsid w:val="00E073A5"/>
    <w:rsid w:val="00E073A7"/>
    <w:rsid w:val="00E073B8"/>
    <w:rsid w:val="00E0748C"/>
    <w:rsid w:val="00E0750D"/>
    <w:rsid w:val="00E075A1"/>
    <w:rsid w:val="00E07664"/>
    <w:rsid w:val="00E0768B"/>
    <w:rsid w:val="00E077B5"/>
    <w:rsid w:val="00E0780C"/>
    <w:rsid w:val="00E07869"/>
    <w:rsid w:val="00E07B69"/>
    <w:rsid w:val="00E10791"/>
    <w:rsid w:val="00E10A45"/>
    <w:rsid w:val="00E10B97"/>
    <w:rsid w:val="00E10C87"/>
    <w:rsid w:val="00E10E91"/>
    <w:rsid w:val="00E11BA6"/>
    <w:rsid w:val="00E12045"/>
    <w:rsid w:val="00E1207D"/>
    <w:rsid w:val="00E121C8"/>
    <w:rsid w:val="00E12AF8"/>
    <w:rsid w:val="00E13321"/>
    <w:rsid w:val="00E133DF"/>
    <w:rsid w:val="00E13C82"/>
    <w:rsid w:val="00E13ED9"/>
    <w:rsid w:val="00E13FBD"/>
    <w:rsid w:val="00E144A8"/>
    <w:rsid w:val="00E1464A"/>
    <w:rsid w:val="00E153F0"/>
    <w:rsid w:val="00E15795"/>
    <w:rsid w:val="00E157AF"/>
    <w:rsid w:val="00E15916"/>
    <w:rsid w:val="00E15CDD"/>
    <w:rsid w:val="00E15CEE"/>
    <w:rsid w:val="00E15F76"/>
    <w:rsid w:val="00E15FB9"/>
    <w:rsid w:val="00E16670"/>
    <w:rsid w:val="00E168E7"/>
    <w:rsid w:val="00E16DC5"/>
    <w:rsid w:val="00E17925"/>
    <w:rsid w:val="00E17E61"/>
    <w:rsid w:val="00E200BA"/>
    <w:rsid w:val="00E20300"/>
    <w:rsid w:val="00E205F7"/>
    <w:rsid w:val="00E2096F"/>
    <w:rsid w:val="00E21096"/>
    <w:rsid w:val="00E2109B"/>
    <w:rsid w:val="00E2115A"/>
    <w:rsid w:val="00E216CE"/>
    <w:rsid w:val="00E21CA7"/>
    <w:rsid w:val="00E21CB8"/>
    <w:rsid w:val="00E22222"/>
    <w:rsid w:val="00E22328"/>
    <w:rsid w:val="00E225EF"/>
    <w:rsid w:val="00E2282C"/>
    <w:rsid w:val="00E22C74"/>
    <w:rsid w:val="00E231EE"/>
    <w:rsid w:val="00E231F0"/>
    <w:rsid w:val="00E23376"/>
    <w:rsid w:val="00E2362C"/>
    <w:rsid w:val="00E23A8B"/>
    <w:rsid w:val="00E23B9F"/>
    <w:rsid w:val="00E23EB5"/>
    <w:rsid w:val="00E2418A"/>
    <w:rsid w:val="00E242CD"/>
    <w:rsid w:val="00E2431C"/>
    <w:rsid w:val="00E244F4"/>
    <w:rsid w:val="00E24A8C"/>
    <w:rsid w:val="00E24DD9"/>
    <w:rsid w:val="00E25000"/>
    <w:rsid w:val="00E25137"/>
    <w:rsid w:val="00E2568F"/>
    <w:rsid w:val="00E25AC9"/>
    <w:rsid w:val="00E26015"/>
    <w:rsid w:val="00E261BB"/>
    <w:rsid w:val="00E262E6"/>
    <w:rsid w:val="00E26376"/>
    <w:rsid w:val="00E2665D"/>
    <w:rsid w:val="00E269AA"/>
    <w:rsid w:val="00E26C92"/>
    <w:rsid w:val="00E26CF2"/>
    <w:rsid w:val="00E27119"/>
    <w:rsid w:val="00E2729C"/>
    <w:rsid w:val="00E2784A"/>
    <w:rsid w:val="00E27A0A"/>
    <w:rsid w:val="00E27ACB"/>
    <w:rsid w:val="00E30B17"/>
    <w:rsid w:val="00E30C09"/>
    <w:rsid w:val="00E313BF"/>
    <w:rsid w:val="00E319BD"/>
    <w:rsid w:val="00E320F8"/>
    <w:rsid w:val="00E32614"/>
    <w:rsid w:val="00E32707"/>
    <w:rsid w:val="00E32A7F"/>
    <w:rsid w:val="00E32A8E"/>
    <w:rsid w:val="00E330BD"/>
    <w:rsid w:val="00E3332E"/>
    <w:rsid w:val="00E339B6"/>
    <w:rsid w:val="00E33BCB"/>
    <w:rsid w:val="00E34253"/>
    <w:rsid w:val="00E342BE"/>
    <w:rsid w:val="00E342C8"/>
    <w:rsid w:val="00E342CF"/>
    <w:rsid w:val="00E3472F"/>
    <w:rsid w:val="00E34757"/>
    <w:rsid w:val="00E348A7"/>
    <w:rsid w:val="00E348F2"/>
    <w:rsid w:val="00E34A5D"/>
    <w:rsid w:val="00E3504D"/>
    <w:rsid w:val="00E3510F"/>
    <w:rsid w:val="00E35299"/>
    <w:rsid w:val="00E3546F"/>
    <w:rsid w:val="00E356E8"/>
    <w:rsid w:val="00E35787"/>
    <w:rsid w:val="00E35ADB"/>
    <w:rsid w:val="00E35D8E"/>
    <w:rsid w:val="00E35E50"/>
    <w:rsid w:val="00E3732E"/>
    <w:rsid w:val="00E375F4"/>
    <w:rsid w:val="00E37B27"/>
    <w:rsid w:val="00E400F6"/>
    <w:rsid w:val="00E4070B"/>
    <w:rsid w:val="00E40F8C"/>
    <w:rsid w:val="00E4122E"/>
    <w:rsid w:val="00E41337"/>
    <w:rsid w:val="00E41430"/>
    <w:rsid w:val="00E41445"/>
    <w:rsid w:val="00E41476"/>
    <w:rsid w:val="00E414D0"/>
    <w:rsid w:val="00E415D8"/>
    <w:rsid w:val="00E417D6"/>
    <w:rsid w:val="00E41A7A"/>
    <w:rsid w:val="00E41AAA"/>
    <w:rsid w:val="00E41B6A"/>
    <w:rsid w:val="00E41DCA"/>
    <w:rsid w:val="00E4200E"/>
    <w:rsid w:val="00E424DE"/>
    <w:rsid w:val="00E4266E"/>
    <w:rsid w:val="00E4293D"/>
    <w:rsid w:val="00E42A37"/>
    <w:rsid w:val="00E42A7E"/>
    <w:rsid w:val="00E42F8E"/>
    <w:rsid w:val="00E432BC"/>
    <w:rsid w:val="00E436A8"/>
    <w:rsid w:val="00E43737"/>
    <w:rsid w:val="00E43F58"/>
    <w:rsid w:val="00E440F6"/>
    <w:rsid w:val="00E4416D"/>
    <w:rsid w:val="00E442F9"/>
    <w:rsid w:val="00E4478C"/>
    <w:rsid w:val="00E44804"/>
    <w:rsid w:val="00E4480A"/>
    <w:rsid w:val="00E44BBA"/>
    <w:rsid w:val="00E44C77"/>
    <w:rsid w:val="00E44DE4"/>
    <w:rsid w:val="00E4524F"/>
    <w:rsid w:val="00E45324"/>
    <w:rsid w:val="00E454E3"/>
    <w:rsid w:val="00E459A2"/>
    <w:rsid w:val="00E45BDA"/>
    <w:rsid w:val="00E45E6E"/>
    <w:rsid w:val="00E45FC1"/>
    <w:rsid w:val="00E461C0"/>
    <w:rsid w:val="00E466F5"/>
    <w:rsid w:val="00E46C8A"/>
    <w:rsid w:val="00E46E53"/>
    <w:rsid w:val="00E4734C"/>
    <w:rsid w:val="00E4760A"/>
    <w:rsid w:val="00E503E4"/>
    <w:rsid w:val="00E50435"/>
    <w:rsid w:val="00E50483"/>
    <w:rsid w:val="00E5068C"/>
    <w:rsid w:val="00E50789"/>
    <w:rsid w:val="00E50A7F"/>
    <w:rsid w:val="00E50C1F"/>
    <w:rsid w:val="00E5136A"/>
    <w:rsid w:val="00E514F6"/>
    <w:rsid w:val="00E51BB5"/>
    <w:rsid w:val="00E51BE9"/>
    <w:rsid w:val="00E51C22"/>
    <w:rsid w:val="00E51C6A"/>
    <w:rsid w:val="00E51CB1"/>
    <w:rsid w:val="00E51D66"/>
    <w:rsid w:val="00E5250E"/>
    <w:rsid w:val="00E52585"/>
    <w:rsid w:val="00E526B9"/>
    <w:rsid w:val="00E52873"/>
    <w:rsid w:val="00E52A63"/>
    <w:rsid w:val="00E52EDC"/>
    <w:rsid w:val="00E536A8"/>
    <w:rsid w:val="00E542FF"/>
    <w:rsid w:val="00E545AD"/>
    <w:rsid w:val="00E54FFD"/>
    <w:rsid w:val="00E55140"/>
    <w:rsid w:val="00E551AE"/>
    <w:rsid w:val="00E55312"/>
    <w:rsid w:val="00E55320"/>
    <w:rsid w:val="00E5547B"/>
    <w:rsid w:val="00E55794"/>
    <w:rsid w:val="00E558C5"/>
    <w:rsid w:val="00E55C14"/>
    <w:rsid w:val="00E55C34"/>
    <w:rsid w:val="00E56024"/>
    <w:rsid w:val="00E56342"/>
    <w:rsid w:val="00E567D9"/>
    <w:rsid w:val="00E56A95"/>
    <w:rsid w:val="00E56AC9"/>
    <w:rsid w:val="00E56F71"/>
    <w:rsid w:val="00E571DA"/>
    <w:rsid w:val="00E57263"/>
    <w:rsid w:val="00E5769A"/>
    <w:rsid w:val="00E57BB2"/>
    <w:rsid w:val="00E57F4F"/>
    <w:rsid w:val="00E600FC"/>
    <w:rsid w:val="00E6022D"/>
    <w:rsid w:val="00E60334"/>
    <w:rsid w:val="00E6035B"/>
    <w:rsid w:val="00E6055F"/>
    <w:rsid w:val="00E606F1"/>
    <w:rsid w:val="00E60DAB"/>
    <w:rsid w:val="00E616E5"/>
    <w:rsid w:val="00E6186C"/>
    <w:rsid w:val="00E61AF9"/>
    <w:rsid w:val="00E62128"/>
    <w:rsid w:val="00E62264"/>
    <w:rsid w:val="00E6250A"/>
    <w:rsid w:val="00E62CE0"/>
    <w:rsid w:val="00E62F4D"/>
    <w:rsid w:val="00E62FEF"/>
    <w:rsid w:val="00E634CC"/>
    <w:rsid w:val="00E636B8"/>
    <w:rsid w:val="00E63760"/>
    <w:rsid w:val="00E637B0"/>
    <w:rsid w:val="00E6385A"/>
    <w:rsid w:val="00E63BC5"/>
    <w:rsid w:val="00E63BF8"/>
    <w:rsid w:val="00E6402B"/>
    <w:rsid w:val="00E64204"/>
    <w:rsid w:val="00E64274"/>
    <w:rsid w:val="00E6447C"/>
    <w:rsid w:val="00E6450A"/>
    <w:rsid w:val="00E6462D"/>
    <w:rsid w:val="00E64987"/>
    <w:rsid w:val="00E64990"/>
    <w:rsid w:val="00E64BBA"/>
    <w:rsid w:val="00E64CE8"/>
    <w:rsid w:val="00E64FE5"/>
    <w:rsid w:val="00E6557C"/>
    <w:rsid w:val="00E66EA4"/>
    <w:rsid w:val="00E66F51"/>
    <w:rsid w:val="00E67207"/>
    <w:rsid w:val="00E6729D"/>
    <w:rsid w:val="00E675EC"/>
    <w:rsid w:val="00E67ADE"/>
    <w:rsid w:val="00E67B8F"/>
    <w:rsid w:val="00E67CD6"/>
    <w:rsid w:val="00E70151"/>
    <w:rsid w:val="00E702B4"/>
    <w:rsid w:val="00E705BC"/>
    <w:rsid w:val="00E707D3"/>
    <w:rsid w:val="00E70869"/>
    <w:rsid w:val="00E70A0B"/>
    <w:rsid w:val="00E70E3C"/>
    <w:rsid w:val="00E7121F"/>
    <w:rsid w:val="00E71248"/>
    <w:rsid w:val="00E71266"/>
    <w:rsid w:val="00E714BB"/>
    <w:rsid w:val="00E71B0B"/>
    <w:rsid w:val="00E71D39"/>
    <w:rsid w:val="00E7254C"/>
    <w:rsid w:val="00E725B2"/>
    <w:rsid w:val="00E726DF"/>
    <w:rsid w:val="00E72B1F"/>
    <w:rsid w:val="00E72D49"/>
    <w:rsid w:val="00E73356"/>
    <w:rsid w:val="00E7358F"/>
    <w:rsid w:val="00E735EE"/>
    <w:rsid w:val="00E73EFD"/>
    <w:rsid w:val="00E743AC"/>
    <w:rsid w:val="00E743B1"/>
    <w:rsid w:val="00E74667"/>
    <w:rsid w:val="00E7488F"/>
    <w:rsid w:val="00E74E3B"/>
    <w:rsid w:val="00E74F0B"/>
    <w:rsid w:val="00E75098"/>
    <w:rsid w:val="00E751C6"/>
    <w:rsid w:val="00E75520"/>
    <w:rsid w:val="00E7583B"/>
    <w:rsid w:val="00E75978"/>
    <w:rsid w:val="00E75A64"/>
    <w:rsid w:val="00E75AF7"/>
    <w:rsid w:val="00E75FED"/>
    <w:rsid w:val="00E7625B"/>
    <w:rsid w:val="00E76683"/>
    <w:rsid w:val="00E76741"/>
    <w:rsid w:val="00E7684B"/>
    <w:rsid w:val="00E77A83"/>
    <w:rsid w:val="00E8040E"/>
    <w:rsid w:val="00E8049F"/>
    <w:rsid w:val="00E805A3"/>
    <w:rsid w:val="00E812D6"/>
    <w:rsid w:val="00E8158D"/>
    <w:rsid w:val="00E8164F"/>
    <w:rsid w:val="00E81B3D"/>
    <w:rsid w:val="00E81C65"/>
    <w:rsid w:val="00E81D01"/>
    <w:rsid w:val="00E81F0A"/>
    <w:rsid w:val="00E826F6"/>
    <w:rsid w:val="00E82900"/>
    <w:rsid w:val="00E82F1D"/>
    <w:rsid w:val="00E83060"/>
    <w:rsid w:val="00E83372"/>
    <w:rsid w:val="00E834D2"/>
    <w:rsid w:val="00E83685"/>
    <w:rsid w:val="00E83BB4"/>
    <w:rsid w:val="00E83DB9"/>
    <w:rsid w:val="00E844E2"/>
    <w:rsid w:val="00E84674"/>
    <w:rsid w:val="00E849AB"/>
    <w:rsid w:val="00E84C29"/>
    <w:rsid w:val="00E84D5C"/>
    <w:rsid w:val="00E8506E"/>
    <w:rsid w:val="00E850A0"/>
    <w:rsid w:val="00E85187"/>
    <w:rsid w:val="00E853A0"/>
    <w:rsid w:val="00E8557F"/>
    <w:rsid w:val="00E8584E"/>
    <w:rsid w:val="00E85894"/>
    <w:rsid w:val="00E85AF2"/>
    <w:rsid w:val="00E85D4E"/>
    <w:rsid w:val="00E85D7D"/>
    <w:rsid w:val="00E85E01"/>
    <w:rsid w:val="00E8696F"/>
    <w:rsid w:val="00E869D8"/>
    <w:rsid w:val="00E86A1F"/>
    <w:rsid w:val="00E86A96"/>
    <w:rsid w:val="00E86E6F"/>
    <w:rsid w:val="00E86F63"/>
    <w:rsid w:val="00E87139"/>
    <w:rsid w:val="00E90234"/>
    <w:rsid w:val="00E90692"/>
    <w:rsid w:val="00E9084A"/>
    <w:rsid w:val="00E9086C"/>
    <w:rsid w:val="00E90A6C"/>
    <w:rsid w:val="00E90D35"/>
    <w:rsid w:val="00E90D59"/>
    <w:rsid w:val="00E90F78"/>
    <w:rsid w:val="00E91080"/>
    <w:rsid w:val="00E910DA"/>
    <w:rsid w:val="00E912C6"/>
    <w:rsid w:val="00E91879"/>
    <w:rsid w:val="00E91921"/>
    <w:rsid w:val="00E91B02"/>
    <w:rsid w:val="00E91E23"/>
    <w:rsid w:val="00E91F53"/>
    <w:rsid w:val="00E921A7"/>
    <w:rsid w:val="00E92511"/>
    <w:rsid w:val="00E9270D"/>
    <w:rsid w:val="00E928FC"/>
    <w:rsid w:val="00E93148"/>
    <w:rsid w:val="00E93CFD"/>
    <w:rsid w:val="00E9406C"/>
    <w:rsid w:val="00E94119"/>
    <w:rsid w:val="00E9461E"/>
    <w:rsid w:val="00E947B0"/>
    <w:rsid w:val="00E94B04"/>
    <w:rsid w:val="00E94C5C"/>
    <w:rsid w:val="00E955BF"/>
    <w:rsid w:val="00E956C3"/>
    <w:rsid w:val="00E95837"/>
    <w:rsid w:val="00E95B60"/>
    <w:rsid w:val="00E95DC4"/>
    <w:rsid w:val="00E95F07"/>
    <w:rsid w:val="00E95FEE"/>
    <w:rsid w:val="00E9636B"/>
    <w:rsid w:val="00E9653C"/>
    <w:rsid w:val="00E96711"/>
    <w:rsid w:val="00E967E0"/>
    <w:rsid w:val="00E96859"/>
    <w:rsid w:val="00E969A5"/>
    <w:rsid w:val="00E96C26"/>
    <w:rsid w:val="00E96DD2"/>
    <w:rsid w:val="00E97088"/>
    <w:rsid w:val="00E978E5"/>
    <w:rsid w:val="00E97F6E"/>
    <w:rsid w:val="00E97FD2"/>
    <w:rsid w:val="00EA0016"/>
    <w:rsid w:val="00EA0771"/>
    <w:rsid w:val="00EA0E76"/>
    <w:rsid w:val="00EA0FB4"/>
    <w:rsid w:val="00EA101E"/>
    <w:rsid w:val="00EA10F4"/>
    <w:rsid w:val="00EA1A78"/>
    <w:rsid w:val="00EA1BF0"/>
    <w:rsid w:val="00EA1FFA"/>
    <w:rsid w:val="00EA2032"/>
    <w:rsid w:val="00EA20A6"/>
    <w:rsid w:val="00EA2615"/>
    <w:rsid w:val="00EA2819"/>
    <w:rsid w:val="00EA29D1"/>
    <w:rsid w:val="00EA2EC4"/>
    <w:rsid w:val="00EA3014"/>
    <w:rsid w:val="00EA30D4"/>
    <w:rsid w:val="00EA3211"/>
    <w:rsid w:val="00EA36E1"/>
    <w:rsid w:val="00EA36F8"/>
    <w:rsid w:val="00EA374B"/>
    <w:rsid w:val="00EA3792"/>
    <w:rsid w:val="00EA393F"/>
    <w:rsid w:val="00EA3BB8"/>
    <w:rsid w:val="00EA3C36"/>
    <w:rsid w:val="00EA4E42"/>
    <w:rsid w:val="00EA5002"/>
    <w:rsid w:val="00EA508F"/>
    <w:rsid w:val="00EA5124"/>
    <w:rsid w:val="00EA51DC"/>
    <w:rsid w:val="00EA56D9"/>
    <w:rsid w:val="00EA5734"/>
    <w:rsid w:val="00EA573E"/>
    <w:rsid w:val="00EA5E74"/>
    <w:rsid w:val="00EA615E"/>
    <w:rsid w:val="00EA65ED"/>
    <w:rsid w:val="00EA66DC"/>
    <w:rsid w:val="00EA6854"/>
    <w:rsid w:val="00EA701F"/>
    <w:rsid w:val="00EA708F"/>
    <w:rsid w:val="00EA74BD"/>
    <w:rsid w:val="00EA7699"/>
    <w:rsid w:val="00EA7711"/>
    <w:rsid w:val="00EA7777"/>
    <w:rsid w:val="00EA7847"/>
    <w:rsid w:val="00EA7BA4"/>
    <w:rsid w:val="00EB0186"/>
    <w:rsid w:val="00EB0677"/>
    <w:rsid w:val="00EB166B"/>
    <w:rsid w:val="00EB1B41"/>
    <w:rsid w:val="00EB1B57"/>
    <w:rsid w:val="00EB1BB9"/>
    <w:rsid w:val="00EB1CFF"/>
    <w:rsid w:val="00EB1DB5"/>
    <w:rsid w:val="00EB1DF2"/>
    <w:rsid w:val="00EB251C"/>
    <w:rsid w:val="00EB2A90"/>
    <w:rsid w:val="00EB2BF5"/>
    <w:rsid w:val="00EB2F1B"/>
    <w:rsid w:val="00EB301F"/>
    <w:rsid w:val="00EB4809"/>
    <w:rsid w:val="00EB4C62"/>
    <w:rsid w:val="00EB4E29"/>
    <w:rsid w:val="00EB505E"/>
    <w:rsid w:val="00EB5261"/>
    <w:rsid w:val="00EB5387"/>
    <w:rsid w:val="00EB58BC"/>
    <w:rsid w:val="00EB5A3E"/>
    <w:rsid w:val="00EB5DC8"/>
    <w:rsid w:val="00EB648B"/>
    <w:rsid w:val="00EB669F"/>
    <w:rsid w:val="00EB68F4"/>
    <w:rsid w:val="00EB6D99"/>
    <w:rsid w:val="00EB76F1"/>
    <w:rsid w:val="00EB780E"/>
    <w:rsid w:val="00EC0221"/>
    <w:rsid w:val="00EC08F1"/>
    <w:rsid w:val="00EC0BE2"/>
    <w:rsid w:val="00EC1300"/>
    <w:rsid w:val="00EC16A5"/>
    <w:rsid w:val="00EC1A35"/>
    <w:rsid w:val="00EC1CB0"/>
    <w:rsid w:val="00EC1D4F"/>
    <w:rsid w:val="00EC2145"/>
    <w:rsid w:val="00EC275F"/>
    <w:rsid w:val="00EC2A6D"/>
    <w:rsid w:val="00EC2F2B"/>
    <w:rsid w:val="00EC2F97"/>
    <w:rsid w:val="00EC2FB1"/>
    <w:rsid w:val="00EC32CA"/>
    <w:rsid w:val="00EC32E5"/>
    <w:rsid w:val="00EC3689"/>
    <w:rsid w:val="00EC398D"/>
    <w:rsid w:val="00EC3A0B"/>
    <w:rsid w:val="00EC3C3C"/>
    <w:rsid w:val="00EC3D4D"/>
    <w:rsid w:val="00EC42B0"/>
    <w:rsid w:val="00EC465F"/>
    <w:rsid w:val="00EC4FD0"/>
    <w:rsid w:val="00EC55C3"/>
    <w:rsid w:val="00EC5728"/>
    <w:rsid w:val="00EC579F"/>
    <w:rsid w:val="00EC5B2F"/>
    <w:rsid w:val="00EC5C87"/>
    <w:rsid w:val="00EC5CF4"/>
    <w:rsid w:val="00EC5CFA"/>
    <w:rsid w:val="00EC5DBF"/>
    <w:rsid w:val="00EC6321"/>
    <w:rsid w:val="00EC6363"/>
    <w:rsid w:val="00EC6965"/>
    <w:rsid w:val="00EC6AC7"/>
    <w:rsid w:val="00EC6C8F"/>
    <w:rsid w:val="00EC715E"/>
    <w:rsid w:val="00EC7164"/>
    <w:rsid w:val="00EC7C3E"/>
    <w:rsid w:val="00EC7F8B"/>
    <w:rsid w:val="00ED0143"/>
    <w:rsid w:val="00ED076E"/>
    <w:rsid w:val="00ED0C6D"/>
    <w:rsid w:val="00ED0D3B"/>
    <w:rsid w:val="00ED1272"/>
    <w:rsid w:val="00ED1433"/>
    <w:rsid w:val="00ED14AC"/>
    <w:rsid w:val="00ED1B9A"/>
    <w:rsid w:val="00ED1CE6"/>
    <w:rsid w:val="00ED2459"/>
    <w:rsid w:val="00ED25E0"/>
    <w:rsid w:val="00ED2A85"/>
    <w:rsid w:val="00ED2BC5"/>
    <w:rsid w:val="00ED2E14"/>
    <w:rsid w:val="00ED2F67"/>
    <w:rsid w:val="00ED2FD1"/>
    <w:rsid w:val="00ED3831"/>
    <w:rsid w:val="00ED3B7D"/>
    <w:rsid w:val="00ED3B96"/>
    <w:rsid w:val="00ED3D23"/>
    <w:rsid w:val="00ED40B3"/>
    <w:rsid w:val="00ED411F"/>
    <w:rsid w:val="00ED4185"/>
    <w:rsid w:val="00ED4FD3"/>
    <w:rsid w:val="00ED54F4"/>
    <w:rsid w:val="00ED5843"/>
    <w:rsid w:val="00ED5B02"/>
    <w:rsid w:val="00ED5B59"/>
    <w:rsid w:val="00ED5C8F"/>
    <w:rsid w:val="00ED5C97"/>
    <w:rsid w:val="00ED5CDA"/>
    <w:rsid w:val="00ED6212"/>
    <w:rsid w:val="00ED66F8"/>
    <w:rsid w:val="00ED675B"/>
    <w:rsid w:val="00ED6825"/>
    <w:rsid w:val="00ED6E52"/>
    <w:rsid w:val="00ED6F40"/>
    <w:rsid w:val="00ED7239"/>
    <w:rsid w:val="00ED72F0"/>
    <w:rsid w:val="00ED7428"/>
    <w:rsid w:val="00ED77D1"/>
    <w:rsid w:val="00ED77D3"/>
    <w:rsid w:val="00ED7A8F"/>
    <w:rsid w:val="00EE0920"/>
    <w:rsid w:val="00EE0C50"/>
    <w:rsid w:val="00EE12E8"/>
    <w:rsid w:val="00EE166D"/>
    <w:rsid w:val="00EE21D5"/>
    <w:rsid w:val="00EE2277"/>
    <w:rsid w:val="00EE278A"/>
    <w:rsid w:val="00EE2C69"/>
    <w:rsid w:val="00EE2D54"/>
    <w:rsid w:val="00EE2F07"/>
    <w:rsid w:val="00EE33CD"/>
    <w:rsid w:val="00EE33E8"/>
    <w:rsid w:val="00EE350C"/>
    <w:rsid w:val="00EE3940"/>
    <w:rsid w:val="00EE3CE2"/>
    <w:rsid w:val="00EE3FB2"/>
    <w:rsid w:val="00EE4075"/>
    <w:rsid w:val="00EE449B"/>
    <w:rsid w:val="00EE4C0B"/>
    <w:rsid w:val="00EE4C82"/>
    <w:rsid w:val="00EE56F3"/>
    <w:rsid w:val="00EE5FF0"/>
    <w:rsid w:val="00EE61B7"/>
    <w:rsid w:val="00EE6248"/>
    <w:rsid w:val="00EE628C"/>
    <w:rsid w:val="00EE6427"/>
    <w:rsid w:val="00EE6771"/>
    <w:rsid w:val="00EE68AF"/>
    <w:rsid w:val="00EE6970"/>
    <w:rsid w:val="00EE6A52"/>
    <w:rsid w:val="00EE6AA8"/>
    <w:rsid w:val="00EE6B43"/>
    <w:rsid w:val="00EE6C18"/>
    <w:rsid w:val="00EE6FD2"/>
    <w:rsid w:val="00EE7142"/>
    <w:rsid w:val="00EE74F7"/>
    <w:rsid w:val="00EE7781"/>
    <w:rsid w:val="00EE7E15"/>
    <w:rsid w:val="00EF03C9"/>
    <w:rsid w:val="00EF0413"/>
    <w:rsid w:val="00EF0542"/>
    <w:rsid w:val="00EF093A"/>
    <w:rsid w:val="00EF0C63"/>
    <w:rsid w:val="00EF188E"/>
    <w:rsid w:val="00EF1902"/>
    <w:rsid w:val="00EF19A4"/>
    <w:rsid w:val="00EF1DA9"/>
    <w:rsid w:val="00EF1F00"/>
    <w:rsid w:val="00EF2089"/>
    <w:rsid w:val="00EF275E"/>
    <w:rsid w:val="00EF28A2"/>
    <w:rsid w:val="00EF2C74"/>
    <w:rsid w:val="00EF301E"/>
    <w:rsid w:val="00EF32EB"/>
    <w:rsid w:val="00EF331B"/>
    <w:rsid w:val="00EF363D"/>
    <w:rsid w:val="00EF37B4"/>
    <w:rsid w:val="00EF3877"/>
    <w:rsid w:val="00EF39B8"/>
    <w:rsid w:val="00EF3A62"/>
    <w:rsid w:val="00EF3A9D"/>
    <w:rsid w:val="00EF3AC2"/>
    <w:rsid w:val="00EF4396"/>
    <w:rsid w:val="00EF4525"/>
    <w:rsid w:val="00EF457B"/>
    <w:rsid w:val="00EF4849"/>
    <w:rsid w:val="00EF4887"/>
    <w:rsid w:val="00EF5104"/>
    <w:rsid w:val="00EF556A"/>
    <w:rsid w:val="00EF59CE"/>
    <w:rsid w:val="00EF5E46"/>
    <w:rsid w:val="00EF5F1D"/>
    <w:rsid w:val="00EF60CE"/>
    <w:rsid w:val="00EF6148"/>
    <w:rsid w:val="00EF61D9"/>
    <w:rsid w:val="00EF654B"/>
    <w:rsid w:val="00EF6559"/>
    <w:rsid w:val="00EF697C"/>
    <w:rsid w:val="00EF6EFA"/>
    <w:rsid w:val="00EF6F3E"/>
    <w:rsid w:val="00EF710C"/>
    <w:rsid w:val="00EF7253"/>
    <w:rsid w:val="00EF749D"/>
    <w:rsid w:val="00EF79CA"/>
    <w:rsid w:val="00EF7C54"/>
    <w:rsid w:val="00EF7F4C"/>
    <w:rsid w:val="00EF7FED"/>
    <w:rsid w:val="00F00048"/>
    <w:rsid w:val="00F0009B"/>
    <w:rsid w:val="00F002A4"/>
    <w:rsid w:val="00F00380"/>
    <w:rsid w:val="00F0071B"/>
    <w:rsid w:val="00F008C7"/>
    <w:rsid w:val="00F00D2E"/>
    <w:rsid w:val="00F00E31"/>
    <w:rsid w:val="00F01372"/>
    <w:rsid w:val="00F015DB"/>
    <w:rsid w:val="00F017B6"/>
    <w:rsid w:val="00F01D77"/>
    <w:rsid w:val="00F01F8D"/>
    <w:rsid w:val="00F02110"/>
    <w:rsid w:val="00F021FE"/>
    <w:rsid w:val="00F0239C"/>
    <w:rsid w:val="00F0242F"/>
    <w:rsid w:val="00F025B9"/>
    <w:rsid w:val="00F026E0"/>
    <w:rsid w:val="00F02B9C"/>
    <w:rsid w:val="00F02D14"/>
    <w:rsid w:val="00F02FD7"/>
    <w:rsid w:val="00F030BF"/>
    <w:rsid w:val="00F032AA"/>
    <w:rsid w:val="00F03327"/>
    <w:rsid w:val="00F03873"/>
    <w:rsid w:val="00F03BBB"/>
    <w:rsid w:val="00F0451E"/>
    <w:rsid w:val="00F04601"/>
    <w:rsid w:val="00F048CC"/>
    <w:rsid w:val="00F04AB1"/>
    <w:rsid w:val="00F04CB5"/>
    <w:rsid w:val="00F04F2F"/>
    <w:rsid w:val="00F055C8"/>
    <w:rsid w:val="00F05AC1"/>
    <w:rsid w:val="00F05C1E"/>
    <w:rsid w:val="00F05F0D"/>
    <w:rsid w:val="00F0620E"/>
    <w:rsid w:val="00F06491"/>
    <w:rsid w:val="00F0666E"/>
    <w:rsid w:val="00F06A30"/>
    <w:rsid w:val="00F06D22"/>
    <w:rsid w:val="00F07596"/>
    <w:rsid w:val="00F075E5"/>
    <w:rsid w:val="00F07C63"/>
    <w:rsid w:val="00F07CE8"/>
    <w:rsid w:val="00F10189"/>
    <w:rsid w:val="00F1023E"/>
    <w:rsid w:val="00F105F1"/>
    <w:rsid w:val="00F107BA"/>
    <w:rsid w:val="00F10B95"/>
    <w:rsid w:val="00F10E24"/>
    <w:rsid w:val="00F117ED"/>
    <w:rsid w:val="00F11E6B"/>
    <w:rsid w:val="00F11F43"/>
    <w:rsid w:val="00F11FB2"/>
    <w:rsid w:val="00F122EB"/>
    <w:rsid w:val="00F125C4"/>
    <w:rsid w:val="00F12AEE"/>
    <w:rsid w:val="00F12CC4"/>
    <w:rsid w:val="00F12D39"/>
    <w:rsid w:val="00F12D4E"/>
    <w:rsid w:val="00F12E4F"/>
    <w:rsid w:val="00F12F0A"/>
    <w:rsid w:val="00F12F6F"/>
    <w:rsid w:val="00F13514"/>
    <w:rsid w:val="00F13BDA"/>
    <w:rsid w:val="00F13D7E"/>
    <w:rsid w:val="00F13F92"/>
    <w:rsid w:val="00F140F6"/>
    <w:rsid w:val="00F1425D"/>
    <w:rsid w:val="00F14522"/>
    <w:rsid w:val="00F148CC"/>
    <w:rsid w:val="00F14ADE"/>
    <w:rsid w:val="00F14B36"/>
    <w:rsid w:val="00F15030"/>
    <w:rsid w:val="00F1526C"/>
    <w:rsid w:val="00F1541E"/>
    <w:rsid w:val="00F1552F"/>
    <w:rsid w:val="00F15C3E"/>
    <w:rsid w:val="00F1621A"/>
    <w:rsid w:val="00F1657D"/>
    <w:rsid w:val="00F165A4"/>
    <w:rsid w:val="00F165EB"/>
    <w:rsid w:val="00F168F6"/>
    <w:rsid w:val="00F16A1D"/>
    <w:rsid w:val="00F16DCD"/>
    <w:rsid w:val="00F17147"/>
    <w:rsid w:val="00F173A2"/>
    <w:rsid w:val="00F173B4"/>
    <w:rsid w:val="00F1794A"/>
    <w:rsid w:val="00F179A5"/>
    <w:rsid w:val="00F179E7"/>
    <w:rsid w:val="00F17C09"/>
    <w:rsid w:val="00F17F3F"/>
    <w:rsid w:val="00F200E2"/>
    <w:rsid w:val="00F2015C"/>
    <w:rsid w:val="00F2062A"/>
    <w:rsid w:val="00F2081F"/>
    <w:rsid w:val="00F2130D"/>
    <w:rsid w:val="00F2164D"/>
    <w:rsid w:val="00F21B6C"/>
    <w:rsid w:val="00F21DA1"/>
    <w:rsid w:val="00F2239F"/>
    <w:rsid w:val="00F232B2"/>
    <w:rsid w:val="00F23335"/>
    <w:rsid w:val="00F233B3"/>
    <w:rsid w:val="00F23526"/>
    <w:rsid w:val="00F239D6"/>
    <w:rsid w:val="00F23A54"/>
    <w:rsid w:val="00F23B78"/>
    <w:rsid w:val="00F23FC5"/>
    <w:rsid w:val="00F2444B"/>
    <w:rsid w:val="00F24B6C"/>
    <w:rsid w:val="00F24C33"/>
    <w:rsid w:val="00F24EEE"/>
    <w:rsid w:val="00F25503"/>
    <w:rsid w:val="00F25BDD"/>
    <w:rsid w:val="00F261E4"/>
    <w:rsid w:val="00F26404"/>
    <w:rsid w:val="00F26646"/>
    <w:rsid w:val="00F26932"/>
    <w:rsid w:val="00F26937"/>
    <w:rsid w:val="00F26C32"/>
    <w:rsid w:val="00F26CCB"/>
    <w:rsid w:val="00F26CE5"/>
    <w:rsid w:val="00F26FBD"/>
    <w:rsid w:val="00F272ED"/>
    <w:rsid w:val="00F27377"/>
    <w:rsid w:val="00F274EC"/>
    <w:rsid w:val="00F27791"/>
    <w:rsid w:val="00F279B5"/>
    <w:rsid w:val="00F27E2D"/>
    <w:rsid w:val="00F3024E"/>
    <w:rsid w:val="00F3034F"/>
    <w:rsid w:val="00F30625"/>
    <w:rsid w:val="00F30632"/>
    <w:rsid w:val="00F308D9"/>
    <w:rsid w:val="00F30C8C"/>
    <w:rsid w:val="00F30F5A"/>
    <w:rsid w:val="00F3144E"/>
    <w:rsid w:val="00F31710"/>
    <w:rsid w:val="00F3180D"/>
    <w:rsid w:val="00F3193E"/>
    <w:rsid w:val="00F31D88"/>
    <w:rsid w:val="00F31F11"/>
    <w:rsid w:val="00F32364"/>
    <w:rsid w:val="00F3249B"/>
    <w:rsid w:val="00F324CA"/>
    <w:rsid w:val="00F329BE"/>
    <w:rsid w:val="00F32C73"/>
    <w:rsid w:val="00F331DC"/>
    <w:rsid w:val="00F338EB"/>
    <w:rsid w:val="00F33989"/>
    <w:rsid w:val="00F33AE0"/>
    <w:rsid w:val="00F33B0A"/>
    <w:rsid w:val="00F33C1E"/>
    <w:rsid w:val="00F33C27"/>
    <w:rsid w:val="00F34132"/>
    <w:rsid w:val="00F3431C"/>
    <w:rsid w:val="00F347D5"/>
    <w:rsid w:val="00F34BFB"/>
    <w:rsid w:val="00F34D14"/>
    <w:rsid w:val="00F3520E"/>
    <w:rsid w:val="00F355FD"/>
    <w:rsid w:val="00F35636"/>
    <w:rsid w:val="00F3573D"/>
    <w:rsid w:val="00F35A54"/>
    <w:rsid w:val="00F3653A"/>
    <w:rsid w:val="00F36662"/>
    <w:rsid w:val="00F36AE7"/>
    <w:rsid w:val="00F36F80"/>
    <w:rsid w:val="00F3744F"/>
    <w:rsid w:val="00F37E84"/>
    <w:rsid w:val="00F37EA8"/>
    <w:rsid w:val="00F40258"/>
    <w:rsid w:val="00F403F1"/>
    <w:rsid w:val="00F40A98"/>
    <w:rsid w:val="00F40DCD"/>
    <w:rsid w:val="00F41025"/>
    <w:rsid w:val="00F411D3"/>
    <w:rsid w:val="00F41260"/>
    <w:rsid w:val="00F414EA"/>
    <w:rsid w:val="00F418D4"/>
    <w:rsid w:val="00F41DDB"/>
    <w:rsid w:val="00F41DE8"/>
    <w:rsid w:val="00F41E40"/>
    <w:rsid w:val="00F42285"/>
    <w:rsid w:val="00F422EA"/>
    <w:rsid w:val="00F42902"/>
    <w:rsid w:val="00F42DA7"/>
    <w:rsid w:val="00F42F87"/>
    <w:rsid w:val="00F4305B"/>
    <w:rsid w:val="00F4305C"/>
    <w:rsid w:val="00F4311F"/>
    <w:rsid w:val="00F43130"/>
    <w:rsid w:val="00F431F1"/>
    <w:rsid w:val="00F432D4"/>
    <w:rsid w:val="00F43382"/>
    <w:rsid w:val="00F434A6"/>
    <w:rsid w:val="00F43590"/>
    <w:rsid w:val="00F43638"/>
    <w:rsid w:val="00F44368"/>
    <w:rsid w:val="00F4463B"/>
    <w:rsid w:val="00F44837"/>
    <w:rsid w:val="00F448E1"/>
    <w:rsid w:val="00F44B09"/>
    <w:rsid w:val="00F44ED1"/>
    <w:rsid w:val="00F4529A"/>
    <w:rsid w:val="00F454AC"/>
    <w:rsid w:val="00F455B0"/>
    <w:rsid w:val="00F459D5"/>
    <w:rsid w:val="00F45C45"/>
    <w:rsid w:val="00F45CB5"/>
    <w:rsid w:val="00F45F76"/>
    <w:rsid w:val="00F45FE4"/>
    <w:rsid w:val="00F46105"/>
    <w:rsid w:val="00F462A1"/>
    <w:rsid w:val="00F4634F"/>
    <w:rsid w:val="00F46451"/>
    <w:rsid w:val="00F4649F"/>
    <w:rsid w:val="00F46823"/>
    <w:rsid w:val="00F46911"/>
    <w:rsid w:val="00F469CB"/>
    <w:rsid w:val="00F46DF6"/>
    <w:rsid w:val="00F46EE2"/>
    <w:rsid w:val="00F4704A"/>
    <w:rsid w:val="00F4751E"/>
    <w:rsid w:val="00F47926"/>
    <w:rsid w:val="00F47DA2"/>
    <w:rsid w:val="00F47F4B"/>
    <w:rsid w:val="00F50573"/>
    <w:rsid w:val="00F50ACB"/>
    <w:rsid w:val="00F51019"/>
    <w:rsid w:val="00F51411"/>
    <w:rsid w:val="00F519B2"/>
    <w:rsid w:val="00F5216E"/>
    <w:rsid w:val="00F522B2"/>
    <w:rsid w:val="00F523BE"/>
    <w:rsid w:val="00F5248B"/>
    <w:rsid w:val="00F5255A"/>
    <w:rsid w:val="00F527A8"/>
    <w:rsid w:val="00F528B8"/>
    <w:rsid w:val="00F52C28"/>
    <w:rsid w:val="00F52CC1"/>
    <w:rsid w:val="00F52EF1"/>
    <w:rsid w:val="00F5303B"/>
    <w:rsid w:val="00F530A7"/>
    <w:rsid w:val="00F531AE"/>
    <w:rsid w:val="00F5338A"/>
    <w:rsid w:val="00F5345F"/>
    <w:rsid w:val="00F534D4"/>
    <w:rsid w:val="00F536A0"/>
    <w:rsid w:val="00F53810"/>
    <w:rsid w:val="00F53B2C"/>
    <w:rsid w:val="00F53CF1"/>
    <w:rsid w:val="00F54187"/>
    <w:rsid w:val="00F54426"/>
    <w:rsid w:val="00F54475"/>
    <w:rsid w:val="00F5448C"/>
    <w:rsid w:val="00F5448E"/>
    <w:rsid w:val="00F547B9"/>
    <w:rsid w:val="00F548A8"/>
    <w:rsid w:val="00F5494F"/>
    <w:rsid w:val="00F54CE2"/>
    <w:rsid w:val="00F54CFF"/>
    <w:rsid w:val="00F54D11"/>
    <w:rsid w:val="00F550CD"/>
    <w:rsid w:val="00F556B5"/>
    <w:rsid w:val="00F55B19"/>
    <w:rsid w:val="00F55CAB"/>
    <w:rsid w:val="00F5638F"/>
    <w:rsid w:val="00F566FD"/>
    <w:rsid w:val="00F56847"/>
    <w:rsid w:val="00F56919"/>
    <w:rsid w:val="00F56E32"/>
    <w:rsid w:val="00F56E5C"/>
    <w:rsid w:val="00F57112"/>
    <w:rsid w:val="00F572B4"/>
    <w:rsid w:val="00F57337"/>
    <w:rsid w:val="00F57339"/>
    <w:rsid w:val="00F57343"/>
    <w:rsid w:val="00F57642"/>
    <w:rsid w:val="00F579D7"/>
    <w:rsid w:val="00F57B76"/>
    <w:rsid w:val="00F60045"/>
    <w:rsid w:val="00F600DF"/>
    <w:rsid w:val="00F6014A"/>
    <w:rsid w:val="00F601E5"/>
    <w:rsid w:val="00F603F0"/>
    <w:rsid w:val="00F60498"/>
    <w:rsid w:val="00F60A54"/>
    <w:rsid w:val="00F6113D"/>
    <w:rsid w:val="00F6131A"/>
    <w:rsid w:val="00F6160B"/>
    <w:rsid w:val="00F6173C"/>
    <w:rsid w:val="00F61B43"/>
    <w:rsid w:val="00F621F3"/>
    <w:rsid w:val="00F6238C"/>
    <w:rsid w:val="00F62611"/>
    <w:rsid w:val="00F62881"/>
    <w:rsid w:val="00F629BC"/>
    <w:rsid w:val="00F62C55"/>
    <w:rsid w:val="00F62DF7"/>
    <w:rsid w:val="00F63109"/>
    <w:rsid w:val="00F633A5"/>
    <w:rsid w:val="00F636A6"/>
    <w:rsid w:val="00F6371D"/>
    <w:rsid w:val="00F63BC7"/>
    <w:rsid w:val="00F63C46"/>
    <w:rsid w:val="00F63E9D"/>
    <w:rsid w:val="00F6481D"/>
    <w:rsid w:val="00F64C53"/>
    <w:rsid w:val="00F6501A"/>
    <w:rsid w:val="00F6551A"/>
    <w:rsid w:val="00F6556F"/>
    <w:rsid w:val="00F65701"/>
    <w:rsid w:val="00F659A8"/>
    <w:rsid w:val="00F65F8F"/>
    <w:rsid w:val="00F6652B"/>
    <w:rsid w:val="00F66624"/>
    <w:rsid w:val="00F66841"/>
    <w:rsid w:val="00F66E6F"/>
    <w:rsid w:val="00F67048"/>
    <w:rsid w:val="00F6736A"/>
    <w:rsid w:val="00F678CA"/>
    <w:rsid w:val="00F67ACF"/>
    <w:rsid w:val="00F67E65"/>
    <w:rsid w:val="00F7028C"/>
    <w:rsid w:val="00F704CD"/>
    <w:rsid w:val="00F706E9"/>
    <w:rsid w:val="00F709FC"/>
    <w:rsid w:val="00F713E8"/>
    <w:rsid w:val="00F715DC"/>
    <w:rsid w:val="00F7160C"/>
    <w:rsid w:val="00F7210D"/>
    <w:rsid w:val="00F72149"/>
    <w:rsid w:val="00F7300F"/>
    <w:rsid w:val="00F7302D"/>
    <w:rsid w:val="00F73287"/>
    <w:rsid w:val="00F73866"/>
    <w:rsid w:val="00F73DBA"/>
    <w:rsid w:val="00F7442A"/>
    <w:rsid w:val="00F74627"/>
    <w:rsid w:val="00F74752"/>
    <w:rsid w:val="00F74ADF"/>
    <w:rsid w:val="00F74BE7"/>
    <w:rsid w:val="00F74C24"/>
    <w:rsid w:val="00F74F0D"/>
    <w:rsid w:val="00F75108"/>
    <w:rsid w:val="00F7514B"/>
    <w:rsid w:val="00F7520B"/>
    <w:rsid w:val="00F752DB"/>
    <w:rsid w:val="00F755E6"/>
    <w:rsid w:val="00F7563A"/>
    <w:rsid w:val="00F7577C"/>
    <w:rsid w:val="00F7596D"/>
    <w:rsid w:val="00F75CA7"/>
    <w:rsid w:val="00F75CF0"/>
    <w:rsid w:val="00F75D3E"/>
    <w:rsid w:val="00F75DB5"/>
    <w:rsid w:val="00F76354"/>
    <w:rsid w:val="00F766BE"/>
    <w:rsid w:val="00F767A2"/>
    <w:rsid w:val="00F7689D"/>
    <w:rsid w:val="00F76AB8"/>
    <w:rsid w:val="00F77467"/>
    <w:rsid w:val="00F775DC"/>
    <w:rsid w:val="00F776CB"/>
    <w:rsid w:val="00F77CB5"/>
    <w:rsid w:val="00F77D34"/>
    <w:rsid w:val="00F80100"/>
    <w:rsid w:val="00F802EB"/>
    <w:rsid w:val="00F806D7"/>
    <w:rsid w:val="00F80787"/>
    <w:rsid w:val="00F807E6"/>
    <w:rsid w:val="00F80923"/>
    <w:rsid w:val="00F8095C"/>
    <w:rsid w:val="00F80DD6"/>
    <w:rsid w:val="00F810EF"/>
    <w:rsid w:val="00F8120B"/>
    <w:rsid w:val="00F8127F"/>
    <w:rsid w:val="00F815E7"/>
    <w:rsid w:val="00F81924"/>
    <w:rsid w:val="00F81BC9"/>
    <w:rsid w:val="00F81FDB"/>
    <w:rsid w:val="00F8200A"/>
    <w:rsid w:val="00F82EB1"/>
    <w:rsid w:val="00F830A4"/>
    <w:rsid w:val="00F8345C"/>
    <w:rsid w:val="00F83B72"/>
    <w:rsid w:val="00F83BA7"/>
    <w:rsid w:val="00F83BE1"/>
    <w:rsid w:val="00F84633"/>
    <w:rsid w:val="00F846BD"/>
    <w:rsid w:val="00F84743"/>
    <w:rsid w:val="00F84771"/>
    <w:rsid w:val="00F84B73"/>
    <w:rsid w:val="00F84B74"/>
    <w:rsid w:val="00F84D26"/>
    <w:rsid w:val="00F85345"/>
    <w:rsid w:val="00F85381"/>
    <w:rsid w:val="00F85549"/>
    <w:rsid w:val="00F8558F"/>
    <w:rsid w:val="00F85644"/>
    <w:rsid w:val="00F858A1"/>
    <w:rsid w:val="00F85BD3"/>
    <w:rsid w:val="00F85C90"/>
    <w:rsid w:val="00F85CF7"/>
    <w:rsid w:val="00F86302"/>
    <w:rsid w:val="00F86514"/>
    <w:rsid w:val="00F866D2"/>
    <w:rsid w:val="00F86832"/>
    <w:rsid w:val="00F86B73"/>
    <w:rsid w:val="00F86E6C"/>
    <w:rsid w:val="00F87048"/>
    <w:rsid w:val="00F87221"/>
    <w:rsid w:val="00F87677"/>
    <w:rsid w:val="00F8774B"/>
    <w:rsid w:val="00F87BAD"/>
    <w:rsid w:val="00F87F60"/>
    <w:rsid w:val="00F9140A"/>
    <w:rsid w:val="00F91A69"/>
    <w:rsid w:val="00F91C32"/>
    <w:rsid w:val="00F91E0E"/>
    <w:rsid w:val="00F91FC0"/>
    <w:rsid w:val="00F926CA"/>
    <w:rsid w:val="00F92744"/>
    <w:rsid w:val="00F929A0"/>
    <w:rsid w:val="00F93006"/>
    <w:rsid w:val="00F93032"/>
    <w:rsid w:val="00F930F1"/>
    <w:rsid w:val="00F93184"/>
    <w:rsid w:val="00F937DB"/>
    <w:rsid w:val="00F940DD"/>
    <w:rsid w:val="00F942D2"/>
    <w:rsid w:val="00F9435F"/>
    <w:rsid w:val="00F944EC"/>
    <w:rsid w:val="00F9462B"/>
    <w:rsid w:val="00F947BE"/>
    <w:rsid w:val="00F9484B"/>
    <w:rsid w:val="00F949EC"/>
    <w:rsid w:val="00F95286"/>
    <w:rsid w:val="00F95702"/>
    <w:rsid w:val="00F9572F"/>
    <w:rsid w:val="00F9583C"/>
    <w:rsid w:val="00F95922"/>
    <w:rsid w:val="00F95B53"/>
    <w:rsid w:val="00F95F6D"/>
    <w:rsid w:val="00F961A3"/>
    <w:rsid w:val="00F962D7"/>
    <w:rsid w:val="00F96423"/>
    <w:rsid w:val="00F9658D"/>
    <w:rsid w:val="00F965C8"/>
    <w:rsid w:val="00F96703"/>
    <w:rsid w:val="00F96933"/>
    <w:rsid w:val="00F96F53"/>
    <w:rsid w:val="00F97146"/>
    <w:rsid w:val="00F973A8"/>
    <w:rsid w:val="00F9791A"/>
    <w:rsid w:val="00F97AF4"/>
    <w:rsid w:val="00F97E73"/>
    <w:rsid w:val="00FA0023"/>
    <w:rsid w:val="00FA0192"/>
    <w:rsid w:val="00FA02AC"/>
    <w:rsid w:val="00FA031E"/>
    <w:rsid w:val="00FA03FE"/>
    <w:rsid w:val="00FA0493"/>
    <w:rsid w:val="00FA0AA0"/>
    <w:rsid w:val="00FA145B"/>
    <w:rsid w:val="00FA14C4"/>
    <w:rsid w:val="00FA173C"/>
    <w:rsid w:val="00FA1757"/>
    <w:rsid w:val="00FA1D58"/>
    <w:rsid w:val="00FA1EF9"/>
    <w:rsid w:val="00FA20B2"/>
    <w:rsid w:val="00FA20BB"/>
    <w:rsid w:val="00FA2523"/>
    <w:rsid w:val="00FA269F"/>
    <w:rsid w:val="00FA27D2"/>
    <w:rsid w:val="00FA2BB5"/>
    <w:rsid w:val="00FA2C01"/>
    <w:rsid w:val="00FA2FB5"/>
    <w:rsid w:val="00FA3801"/>
    <w:rsid w:val="00FA38BC"/>
    <w:rsid w:val="00FA3902"/>
    <w:rsid w:val="00FA3CA0"/>
    <w:rsid w:val="00FA3F8A"/>
    <w:rsid w:val="00FA403A"/>
    <w:rsid w:val="00FA42ED"/>
    <w:rsid w:val="00FA44F5"/>
    <w:rsid w:val="00FA46EC"/>
    <w:rsid w:val="00FA4986"/>
    <w:rsid w:val="00FA4AF1"/>
    <w:rsid w:val="00FA56D3"/>
    <w:rsid w:val="00FA5AD9"/>
    <w:rsid w:val="00FA62FF"/>
    <w:rsid w:val="00FA6551"/>
    <w:rsid w:val="00FA6647"/>
    <w:rsid w:val="00FA69DE"/>
    <w:rsid w:val="00FA6B2F"/>
    <w:rsid w:val="00FA6CA0"/>
    <w:rsid w:val="00FA6ED8"/>
    <w:rsid w:val="00FA6F55"/>
    <w:rsid w:val="00FA6F93"/>
    <w:rsid w:val="00FA7273"/>
    <w:rsid w:val="00FA7AD9"/>
    <w:rsid w:val="00FB01D2"/>
    <w:rsid w:val="00FB084D"/>
    <w:rsid w:val="00FB08CF"/>
    <w:rsid w:val="00FB0A2E"/>
    <w:rsid w:val="00FB0BC7"/>
    <w:rsid w:val="00FB15BF"/>
    <w:rsid w:val="00FB15F2"/>
    <w:rsid w:val="00FB1EC1"/>
    <w:rsid w:val="00FB1EE3"/>
    <w:rsid w:val="00FB27EF"/>
    <w:rsid w:val="00FB2890"/>
    <w:rsid w:val="00FB2A79"/>
    <w:rsid w:val="00FB2DB3"/>
    <w:rsid w:val="00FB2E0B"/>
    <w:rsid w:val="00FB2E67"/>
    <w:rsid w:val="00FB31E2"/>
    <w:rsid w:val="00FB3636"/>
    <w:rsid w:val="00FB37C6"/>
    <w:rsid w:val="00FB389C"/>
    <w:rsid w:val="00FB3A09"/>
    <w:rsid w:val="00FB40D0"/>
    <w:rsid w:val="00FB4346"/>
    <w:rsid w:val="00FB4DC3"/>
    <w:rsid w:val="00FB56F8"/>
    <w:rsid w:val="00FB5AA3"/>
    <w:rsid w:val="00FB5D8D"/>
    <w:rsid w:val="00FB61C6"/>
    <w:rsid w:val="00FB671E"/>
    <w:rsid w:val="00FB6A6F"/>
    <w:rsid w:val="00FB71E0"/>
    <w:rsid w:val="00FB75AB"/>
    <w:rsid w:val="00FB79E8"/>
    <w:rsid w:val="00FB7DCA"/>
    <w:rsid w:val="00FB7F3A"/>
    <w:rsid w:val="00FC0231"/>
    <w:rsid w:val="00FC09A0"/>
    <w:rsid w:val="00FC0C26"/>
    <w:rsid w:val="00FC0D4C"/>
    <w:rsid w:val="00FC102E"/>
    <w:rsid w:val="00FC104D"/>
    <w:rsid w:val="00FC110C"/>
    <w:rsid w:val="00FC11C2"/>
    <w:rsid w:val="00FC14BE"/>
    <w:rsid w:val="00FC155B"/>
    <w:rsid w:val="00FC1679"/>
    <w:rsid w:val="00FC16FF"/>
    <w:rsid w:val="00FC1A45"/>
    <w:rsid w:val="00FC1A8D"/>
    <w:rsid w:val="00FC1B4B"/>
    <w:rsid w:val="00FC1EF2"/>
    <w:rsid w:val="00FC2432"/>
    <w:rsid w:val="00FC251C"/>
    <w:rsid w:val="00FC2636"/>
    <w:rsid w:val="00FC276E"/>
    <w:rsid w:val="00FC2AD5"/>
    <w:rsid w:val="00FC2E17"/>
    <w:rsid w:val="00FC3121"/>
    <w:rsid w:val="00FC350C"/>
    <w:rsid w:val="00FC3C94"/>
    <w:rsid w:val="00FC4095"/>
    <w:rsid w:val="00FC4286"/>
    <w:rsid w:val="00FC4312"/>
    <w:rsid w:val="00FC4598"/>
    <w:rsid w:val="00FC4F76"/>
    <w:rsid w:val="00FC4FD2"/>
    <w:rsid w:val="00FC51D2"/>
    <w:rsid w:val="00FC527A"/>
    <w:rsid w:val="00FC55E1"/>
    <w:rsid w:val="00FC58B1"/>
    <w:rsid w:val="00FC59E7"/>
    <w:rsid w:val="00FC679B"/>
    <w:rsid w:val="00FC67E6"/>
    <w:rsid w:val="00FC7081"/>
    <w:rsid w:val="00FC7424"/>
    <w:rsid w:val="00FC7704"/>
    <w:rsid w:val="00FC7BB9"/>
    <w:rsid w:val="00FC7C2A"/>
    <w:rsid w:val="00FC7D2C"/>
    <w:rsid w:val="00FC7E71"/>
    <w:rsid w:val="00FD032C"/>
    <w:rsid w:val="00FD052F"/>
    <w:rsid w:val="00FD0806"/>
    <w:rsid w:val="00FD0C7A"/>
    <w:rsid w:val="00FD0CA9"/>
    <w:rsid w:val="00FD126F"/>
    <w:rsid w:val="00FD1404"/>
    <w:rsid w:val="00FD1711"/>
    <w:rsid w:val="00FD18D8"/>
    <w:rsid w:val="00FD2361"/>
    <w:rsid w:val="00FD2558"/>
    <w:rsid w:val="00FD2B08"/>
    <w:rsid w:val="00FD2DA1"/>
    <w:rsid w:val="00FD2EB4"/>
    <w:rsid w:val="00FD2F82"/>
    <w:rsid w:val="00FD306A"/>
    <w:rsid w:val="00FD3134"/>
    <w:rsid w:val="00FD3288"/>
    <w:rsid w:val="00FD3777"/>
    <w:rsid w:val="00FD37E2"/>
    <w:rsid w:val="00FD39AC"/>
    <w:rsid w:val="00FD3C39"/>
    <w:rsid w:val="00FD3CA6"/>
    <w:rsid w:val="00FD3DBA"/>
    <w:rsid w:val="00FD44F8"/>
    <w:rsid w:val="00FD53A9"/>
    <w:rsid w:val="00FD53DF"/>
    <w:rsid w:val="00FD5628"/>
    <w:rsid w:val="00FD5847"/>
    <w:rsid w:val="00FD5A57"/>
    <w:rsid w:val="00FD63B2"/>
    <w:rsid w:val="00FD63D1"/>
    <w:rsid w:val="00FD64B6"/>
    <w:rsid w:val="00FD6783"/>
    <w:rsid w:val="00FD6925"/>
    <w:rsid w:val="00FD6A77"/>
    <w:rsid w:val="00FD6C30"/>
    <w:rsid w:val="00FD6D9C"/>
    <w:rsid w:val="00FD6DD7"/>
    <w:rsid w:val="00FD6F02"/>
    <w:rsid w:val="00FD7386"/>
    <w:rsid w:val="00FD7759"/>
    <w:rsid w:val="00FD7D9F"/>
    <w:rsid w:val="00FD7DEA"/>
    <w:rsid w:val="00FD7E3C"/>
    <w:rsid w:val="00FD7EF2"/>
    <w:rsid w:val="00FE00C6"/>
    <w:rsid w:val="00FE0444"/>
    <w:rsid w:val="00FE0823"/>
    <w:rsid w:val="00FE090B"/>
    <w:rsid w:val="00FE0B09"/>
    <w:rsid w:val="00FE0B72"/>
    <w:rsid w:val="00FE0CBF"/>
    <w:rsid w:val="00FE0CF2"/>
    <w:rsid w:val="00FE103A"/>
    <w:rsid w:val="00FE1511"/>
    <w:rsid w:val="00FE1562"/>
    <w:rsid w:val="00FE1683"/>
    <w:rsid w:val="00FE1C09"/>
    <w:rsid w:val="00FE1CAE"/>
    <w:rsid w:val="00FE224F"/>
    <w:rsid w:val="00FE26CE"/>
    <w:rsid w:val="00FE322C"/>
    <w:rsid w:val="00FE3573"/>
    <w:rsid w:val="00FE36BD"/>
    <w:rsid w:val="00FE3707"/>
    <w:rsid w:val="00FE38C7"/>
    <w:rsid w:val="00FE402F"/>
    <w:rsid w:val="00FE46A6"/>
    <w:rsid w:val="00FE473B"/>
    <w:rsid w:val="00FE4BE6"/>
    <w:rsid w:val="00FE4D30"/>
    <w:rsid w:val="00FE4DC7"/>
    <w:rsid w:val="00FE4F8B"/>
    <w:rsid w:val="00FE511C"/>
    <w:rsid w:val="00FE54E1"/>
    <w:rsid w:val="00FE55A9"/>
    <w:rsid w:val="00FE56D1"/>
    <w:rsid w:val="00FE5A6B"/>
    <w:rsid w:val="00FE617F"/>
    <w:rsid w:val="00FE6563"/>
    <w:rsid w:val="00FE6628"/>
    <w:rsid w:val="00FE6650"/>
    <w:rsid w:val="00FE683D"/>
    <w:rsid w:val="00FE68C1"/>
    <w:rsid w:val="00FE68F8"/>
    <w:rsid w:val="00FE6A7C"/>
    <w:rsid w:val="00FE6A7E"/>
    <w:rsid w:val="00FE6C68"/>
    <w:rsid w:val="00FE6D06"/>
    <w:rsid w:val="00FE6D95"/>
    <w:rsid w:val="00FE6F14"/>
    <w:rsid w:val="00FE731F"/>
    <w:rsid w:val="00FE743C"/>
    <w:rsid w:val="00FE76E6"/>
    <w:rsid w:val="00FE7B64"/>
    <w:rsid w:val="00FE7BFF"/>
    <w:rsid w:val="00FE7C26"/>
    <w:rsid w:val="00FE7E73"/>
    <w:rsid w:val="00FE7F0F"/>
    <w:rsid w:val="00FF0457"/>
    <w:rsid w:val="00FF08E5"/>
    <w:rsid w:val="00FF0C5D"/>
    <w:rsid w:val="00FF1039"/>
    <w:rsid w:val="00FF117C"/>
    <w:rsid w:val="00FF1AE3"/>
    <w:rsid w:val="00FF1B33"/>
    <w:rsid w:val="00FF1EF1"/>
    <w:rsid w:val="00FF1F45"/>
    <w:rsid w:val="00FF1F49"/>
    <w:rsid w:val="00FF2075"/>
    <w:rsid w:val="00FF2651"/>
    <w:rsid w:val="00FF2A2F"/>
    <w:rsid w:val="00FF2AD6"/>
    <w:rsid w:val="00FF2F8A"/>
    <w:rsid w:val="00FF2FDF"/>
    <w:rsid w:val="00FF34F7"/>
    <w:rsid w:val="00FF360D"/>
    <w:rsid w:val="00FF382B"/>
    <w:rsid w:val="00FF3B63"/>
    <w:rsid w:val="00FF3BFB"/>
    <w:rsid w:val="00FF3F9D"/>
    <w:rsid w:val="00FF4613"/>
    <w:rsid w:val="00FF4725"/>
    <w:rsid w:val="00FF4D3D"/>
    <w:rsid w:val="00FF572E"/>
    <w:rsid w:val="00FF5738"/>
    <w:rsid w:val="00FF57B8"/>
    <w:rsid w:val="00FF5A18"/>
    <w:rsid w:val="00FF5A4E"/>
    <w:rsid w:val="00FF5E4A"/>
    <w:rsid w:val="00FF6208"/>
    <w:rsid w:val="00FF6786"/>
    <w:rsid w:val="00FF6FDE"/>
    <w:rsid w:val="00FF7497"/>
    <w:rsid w:val="00FF7571"/>
    <w:rsid w:val="00FF78A6"/>
    <w:rsid w:val="00FF799E"/>
    <w:rsid w:val="00FF7A05"/>
    <w:rsid w:val="00FF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F6A10E0"/>
  <w15:docId w15:val="{94410B3D-1E42-B84D-B713-DF5FA4CE9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3D4"/>
    <w:pPr>
      <w:spacing w:line="480" w:lineRule="auto"/>
    </w:pPr>
    <w:rPr>
      <w:rFonts w:ascii="Times New Roman" w:eastAsia="Times New Roman" w:hAnsi="Times New Roman" w:cs="Times New Roman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CC68F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RubrikA"/>
    <w:next w:val="Normal"/>
    <w:link w:val="Rubrik2Char"/>
    <w:uiPriority w:val="9"/>
    <w:unhideWhenUsed/>
    <w:qFormat/>
    <w:rsid w:val="00FA2BB5"/>
    <w:rPr>
      <w:i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DD172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DD172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DD172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Titel">
    <w:name w:val="Titel"/>
    <w:next w:val="Normal"/>
    <w:qFormat/>
    <w:rsid w:val="00A1272E"/>
    <w:pPr>
      <w:keepNext/>
      <w:keepLines/>
      <w:spacing w:before="100" w:beforeAutospacing="1" w:after="360"/>
      <w:ind w:left="-227"/>
      <w:outlineLvl w:val="0"/>
    </w:pPr>
    <w:rPr>
      <w:rFonts w:ascii="Arial" w:eastAsia="Helvetica" w:hAnsi="Arial" w:cs="Helvetica"/>
      <w:b/>
      <w:color w:val="000000" w:themeColor="text1"/>
      <w:sz w:val="28"/>
      <w:szCs w:val="40"/>
      <w:bdr w:val="nil"/>
      <w:lang w:val="en-US"/>
    </w:rPr>
  </w:style>
  <w:style w:type="paragraph" w:customStyle="1" w:styleId="RubrikA">
    <w:name w:val="Rubrik A"/>
    <w:next w:val="Normal"/>
    <w:qFormat/>
    <w:rsid w:val="008318DE"/>
    <w:pPr>
      <w:keepNext/>
      <w:keepLines/>
      <w:spacing w:before="240" w:after="20" w:line="480" w:lineRule="auto"/>
      <w:ind w:left="-227"/>
      <w:outlineLvl w:val="1"/>
    </w:pPr>
    <w:rPr>
      <w:rFonts w:ascii="Arial" w:eastAsia="Helvetica" w:hAnsi="Arial" w:cs="Helvetica"/>
      <w:spacing w:val="5"/>
      <w:szCs w:val="28"/>
      <w:bdr w:val="nil"/>
      <w:lang w:val="en-US"/>
    </w:rPr>
  </w:style>
  <w:style w:type="paragraph" w:customStyle="1" w:styleId="Patientformulrrubrik2">
    <w:name w:val="Patientformulär rubrik 2"/>
    <w:basedOn w:val="Normal"/>
    <w:next w:val="Normal"/>
    <w:qFormat/>
    <w:rsid w:val="002D1128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right" w:pos="9916"/>
      </w:tabs>
      <w:spacing w:before="240"/>
      <w:outlineLvl w:val="3"/>
    </w:pPr>
    <w:rPr>
      <w:rFonts w:ascii="Calibri" w:eastAsia="Helvetica" w:hAnsi="Calibri" w:cs="Helvetica"/>
      <w:spacing w:val="4"/>
      <w:sz w:val="28"/>
      <w:szCs w:val="40"/>
      <w:bdr w:val="nil"/>
      <w:lang w:val="en-US"/>
    </w:rPr>
  </w:style>
  <w:style w:type="paragraph" w:customStyle="1" w:styleId="Patientformulrtabell">
    <w:name w:val="Patientformulär tabell"/>
    <w:basedOn w:val="Normal"/>
    <w:qFormat/>
    <w:rsid w:val="002D1128"/>
    <w:pPr>
      <w:keepLines/>
      <w:spacing w:line="216" w:lineRule="auto"/>
    </w:pPr>
    <w:rPr>
      <w:rFonts w:ascii="Calibri" w:eastAsiaTheme="minorEastAsia" w:hAnsi="Calibri" w:cs="Calibri"/>
      <w:color w:val="000000"/>
      <w:sz w:val="22"/>
      <w:szCs w:val="22"/>
    </w:rPr>
  </w:style>
  <w:style w:type="paragraph" w:customStyle="1" w:styleId="Tabell">
    <w:name w:val="Tabell"/>
    <w:basedOn w:val="Normal"/>
    <w:qFormat/>
    <w:rsid w:val="00AD7A56"/>
    <w:rPr>
      <w:rFonts w:eastAsiaTheme="minorEastAsia" w:cs="Arial Unicode MS"/>
      <w:color w:val="000000"/>
      <w:szCs w:val="18"/>
    </w:rPr>
  </w:style>
  <w:style w:type="paragraph" w:customStyle="1" w:styleId="Prekliniskt">
    <w:name w:val="Prekliniskt"/>
    <w:basedOn w:val="Normal"/>
    <w:qFormat/>
    <w:rsid w:val="00257181"/>
    <w:pPr>
      <w:keepLines/>
      <w:shd w:val="clear" w:color="auto" w:fill="EAF4FF"/>
      <w:spacing w:line="204" w:lineRule="auto"/>
      <w:ind w:left="-142" w:right="-6"/>
    </w:pPr>
    <w:rPr>
      <w:rFonts w:eastAsia="Arial Unicode MS" w:cs="Arial Unicode MS"/>
      <w:i/>
      <w:color w:val="000000"/>
      <w:sz w:val="16"/>
      <w:szCs w:val="16"/>
      <w:bdr w:val="nil"/>
    </w:rPr>
  </w:style>
  <w:style w:type="paragraph" w:styleId="Innehll1">
    <w:name w:val="toc 1"/>
    <w:uiPriority w:val="39"/>
    <w:rsid w:val="00A663BA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Times New Roman"/>
      <w:b/>
      <w:sz w:val="18"/>
      <w:bdr w:val="nil"/>
      <w:lang w:val="en-US"/>
    </w:rPr>
  </w:style>
  <w:style w:type="paragraph" w:styleId="Innehll2">
    <w:name w:val="toc 2"/>
    <w:uiPriority w:val="39"/>
    <w:rsid w:val="00A663BA"/>
    <w:pPr>
      <w:pBdr>
        <w:top w:val="nil"/>
        <w:left w:val="nil"/>
        <w:bottom w:val="nil"/>
        <w:right w:val="nil"/>
        <w:between w:val="nil"/>
        <w:bar w:val="nil"/>
      </w:pBdr>
      <w:spacing w:line="216" w:lineRule="auto"/>
      <w:ind w:left="227"/>
    </w:pPr>
    <w:rPr>
      <w:rFonts w:eastAsia="Arial Unicode MS" w:cs="Times New Roman"/>
      <w:sz w:val="16"/>
      <w:szCs w:val="22"/>
      <w:bdr w:val="nil"/>
      <w:lang w:val="en-US"/>
    </w:rPr>
  </w:style>
  <w:style w:type="paragraph" w:styleId="Liststycke">
    <w:name w:val="List Paragraph"/>
    <w:basedOn w:val="Normal"/>
    <w:uiPriority w:val="34"/>
    <w:qFormat/>
    <w:rsid w:val="005F233A"/>
    <w:pPr>
      <w:ind w:left="720"/>
      <w:contextualSpacing/>
    </w:pPr>
  </w:style>
  <w:style w:type="paragraph" w:styleId="Fotnotstext">
    <w:name w:val="footnote text"/>
    <w:basedOn w:val="Normal"/>
    <w:link w:val="FotnotstextChar"/>
    <w:uiPriority w:val="99"/>
    <w:semiHidden/>
    <w:unhideWhenUsed/>
    <w:rsid w:val="00082557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082557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082557"/>
    <w:rPr>
      <w:vertAlign w:val="superscript"/>
    </w:rPr>
  </w:style>
  <w:style w:type="paragraph" w:styleId="Rubrik">
    <w:name w:val="Title"/>
    <w:basedOn w:val="Normal"/>
    <w:next w:val="Normal"/>
    <w:link w:val="RubrikChar"/>
    <w:uiPriority w:val="10"/>
    <w:qFormat/>
    <w:rsid w:val="00034BE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34B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1Char">
    <w:name w:val="Rubrik 1 Char"/>
    <w:basedOn w:val="Standardstycketeckensnitt"/>
    <w:link w:val="Rubrik1"/>
    <w:uiPriority w:val="9"/>
    <w:rsid w:val="00CC68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lutnotstext">
    <w:name w:val="endnote text"/>
    <w:basedOn w:val="Normal"/>
    <w:link w:val="SlutnotstextChar"/>
    <w:uiPriority w:val="99"/>
    <w:unhideWhenUsed/>
    <w:rsid w:val="0051090E"/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rsid w:val="0051090E"/>
    <w:rPr>
      <w:rFonts w:ascii="Times New Roman" w:hAnsi="Times New Roman"/>
      <w:sz w:val="20"/>
      <w:szCs w:val="20"/>
    </w:rPr>
  </w:style>
  <w:style w:type="character" w:styleId="Slutnotsreferens">
    <w:name w:val="endnote reference"/>
    <w:basedOn w:val="Standardstycketeckensnitt"/>
    <w:uiPriority w:val="99"/>
    <w:semiHidden/>
    <w:unhideWhenUsed/>
    <w:rsid w:val="0051090E"/>
    <w:rPr>
      <w:vertAlign w:val="superscript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D5E3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9D5E38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9D5E38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D5E3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D5E38"/>
    <w:rPr>
      <w:rFonts w:ascii="Times New Roman" w:hAnsi="Times New Roman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D5E38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D5E38"/>
    <w:rPr>
      <w:rFonts w:ascii="Segoe UI" w:hAnsi="Segoe UI" w:cs="Segoe UI"/>
      <w:sz w:val="18"/>
      <w:szCs w:val="18"/>
    </w:rPr>
  </w:style>
  <w:style w:type="table" w:styleId="Tabellrutnt">
    <w:name w:val="Table Grid"/>
    <w:basedOn w:val="Normaltabell"/>
    <w:uiPriority w:val="39"/>
    <w:rsid w:val="00551A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2Char">
    <w:name w:val="Rubrik 2 Char"/>
    <w:basedOn w:val="Standardstycketeckensnitt"/>
    <w:link w:val="Rubrik2"/>
    <w:uiPriority w:val="9"/>
    <w:rsid w:val="00FA2BB5"/>
    <w:rPr>
      <w:rFonts w:ascii="Arial" w:eastAsia="Helvetica" w:hAnsi="Arial" w:cs="Helvetica"/>
      <w:i/>
      <w:spacing w:val="5"/>
      <w:szCs w:val="28"/>
      <w:bdr w:val="nil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rsid w:val="00DD172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Rubrik4Char">
    <w:name w:val="Rubrik 4 Char"/>
    <w:basedOn w:val="Standardstycketeckensnitt"/>
    <w:link w:val="Rubrik4"/>
    <w:uiPriority w:val="9"/>
    <w:rsid w:val="00DD172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rsid w:val="00DD172B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Sidhuvud">
    <w:name w:val="header"/>
    <w:basedOn w:val="Normal"/>
    <w:link w:val="SidhuvudChar"/>
    <w:uiPriority w:val="99"/>
    <w:unhideWhenUsed/>
    <w:rsid w:val="00800132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800132"/>
    <w:rPr>
      <w:rFonts w:ascii="Times New Roman" w:hAnsi="Times New Roman"/>
    </w:rPr>
  </w:style>
  <w:style w:type="paragraph" w:styleId="Sidfot">
    <w:name w:val="footer"/>
    <w:basedOn w:val="Normal"/>
    <w:link w:val="SidfotChar"/>
    <w:uiPriority w:val="99"/>
    <w:unhideWhenUsed/>
    <w:rsid w:val="00800132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800132"/>
    <w:rPr>
      <w:rFonts w:ascii="Times New Roman" w:hAnsi="Times New Roman"/>
    </w:rPr>
  </w:style>
  <w:style w:type="character" w:styleId="Hyperlnk">
    <w:name w:val="Hyperlink"/>
    <w:basedOn w:val="Standardstycketeckensnitt"/>
    <w:uiPriority w:val="99"/>
    <w:unhideWhenUsed/>
    <w:rsid w:val="00A23417"/>
    <w:rPr>
      <w:color w:val="0563C1" w:themeColor="hyperlink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BF4C33"/>
    <w:rPr>
      <w:color w:val="954F72" w:themeColor="followedHyperlink"/>
      <w:u w:val="single"/>
    </w:rPr>
  </w:style>
  <w:style w:type="paragraph" w:customStyle="1" w:styleId="RubrikB">
    <w:name w:val="Rubrik B"/>
    <w:basedOn w:val="RubrikA"/>
    <w:qFormat/>
    <w:rsid w:val="0024793B"/>
    <w:rPr>
      <w:i/>
      <w:lang w:val="en-GB"/>
    </w:rPr>
  </w:style>
  <w:style w:type="paragraph" w:customStyle="1" w:styleId="Tabelltext">
    <w:name w:val="Tabelltext"/>
    <w:basedOn w:val="Normal"/>
    <w:qFormat/>
    <w:rsid w:val="00011D6C"/>
    <w:rPr>
      <w:sz w:val="20"/>
    </w:rPr>
  </w:style>
  <w:style w:type="paragraph" w:styleId="Revision">
    <w:name w:val="Revision"/>
    <w:hidden/>
    <w:uiPriority w:val="99"/>
    <w:semiHidden/>
    <w:rsid w:val="00012AA0"/>
    <w:rPr>
      <w:rFonts w:ascii="Times New Roman" w:hAnsi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DC7021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DC7021"/>
    <w:rPr>
      <w:rFonts w:ascii="Times New Roman" w:eastAsia="Times New Roman" w:hAnsi="Times New Roman" w:cs="Times New Roman"/>
      <w:lang w:val="en-US" w:eastAsia="sv-SE"/>
    </w:rPr>
  </w:style>
  <w:style w:type="paragraph" w:customStyle="1" w:styleId="EndNoteBibliography">
    <w:name w:val="EndNote Bibliography"/>
    <w:basedOn w:val="Normal"/>
    <w:link w:val="EndNoteBibliographyChar"/>
    <w:rsid w:val="00F43382"/>
    <w:pPr>
      <w:tabs>
        <w:tab w:val="left" w:pos="397"/>
      </w:tabs>
    </w:pPr>
    <w:rPr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F43382"/>
    <w:rPr>
      <w:rFonts w:ascii="Times New Roman" w:eastAsia="Times New Roman" w:hAnsi="Times New Roman" w:cs="Times New Roman"/>
      <w:lang w:val="en-US" w:eastAsia="sv-SE"/>
    </w:rPr>
  </w:style>
  <w:style w:type="paragraph" w:customStyle="1" w:styleId="Default">
    <w:name w:val="Default"/>
    <w:rsid w:val="007818FE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7818FE"/>
    <w:rPr>
      <w:rFonts w:cs="Times New Roman"/>
      <w:color w:val="auto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394886"/>
    <w:rPr>
      <w:color w:val="605E5C"/>
      <w:shd w:val="clear" w:color="auto" w:fill="E1DFDD"/>
    </w:rPr>
  </w:style>
  <w:style w:type="paragraph" w:styleId="Normalwebb">
    <w:name w:val="Normal (Web)"/>
    <w:basedOn w:val="Normal"/>
    <w:uiPriority w:val="99"/>
    <w:unhideWhenUsed/>
    <w:rsid w:val="00C0153F"/>
  </w:style>
  <w:style w:type="character" w:styleId="Betoning">
    <w:name w:val="Emphasis"/>
    <w:basedOn w:val="Standardstycketeckensnitt"/>
    <w:uiPriority w:val="20"/>
    <w:qFormat/>
    <w:rsid w:val="00700A88"/>
    <w:rPr>
      <w:i/>
      <w:iCs/>
    </w:rPr>
  </w:style>
  <w:style w:type="character" w:customStyle="1" w:styleId="apple-converted-space">
    <w:name w:val="apple-converted-space"/>
    <w:basedOn w:val="Standardstycketeckensnitt"/>
    <w:rsid w:val="00700A88"/>
  </w:style>
  <w:style w:type="table" w:styleId="Rutntstabell1ljus">
    <w:name w:val="Grid Table 1 Light"/>
    <w:basedOn w:val="Normaltabell"/>
    <w:uiPriority w:val="46"/>
    <w:rsid w:val="00F7160C"/>
    <w:tblPr>
      <w:tblStyleRowBandSize w:val="1"/>
      <w:tblStyleColBandSize w:val="1"/>
      <w:tblBorders>
        <w:top w:val="single" w:sz="2" w:space="0" w:color="A6A6A6" w:themeColor="background1" w:themeShade="A6"/>
        <w:left w:val="single" w:sz="2" w:space="0" w:color="A6A6A6" w:themeColor="background1" w:themeShade="A6"/>
        <w:bottom w:val="single" w:sz="2" w:space="0" w:color="A6A6A6" w:themeColor="background1" w:themeShade="A6"/>
        <w:right w:val="single" w:sz="2" w:space="0" w:color="A6A6A6" w:themeColor="background1" w:themeShade="A6"/>
      </w:tblBorders>
      <w:tblCellMar>
        <w:left w:w="28" w:type="dxa"/>
        <w:right w:w="28" w:type="dxa"/>
      </w:tblCellMar>
    </w:tblPr>
    <w:tblStylePr w:type="firstRow">
      <w:rPr>
        <w:b/>
        <w:bCs/>
      </w:rPr>
      <w:tblPr/>
      <w:tcPr>
        <w:tcBorders>
          <w:top w:val="single" w:sz="2" w:space="0" w:color="A6A6A6" w:themeColor="background1" w:themeShade="A6"/>
          <w:left w:val="single" w:sz="2" w:space="0" w:color="A6A6A6" w:themeColor="background1" w:themeShade="A6"/>
          <w:bottom w:val="single" w:sz="2" w:space="0" w:color="A6A6A6" w:themeColor="background1" w:themeShade="A6"/>
          <w:right w:val="single" w:sz="2" w:space="0" w:color="A6A6A6" w:themeColor="background1" w:themeShade="A6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tratlabel">
    <w:name w:val="stratlabel"/>
    <w:basedOn w:val="Standardstycketeckensnitt"/>
    <w:rsid w:val="009726CF"/>
  </w:style>
  <w:style w:type="character" w:customStyle="1" w:styleId="stratn">
    <w:name w:val="stratn"/>
    <w:basedOn w:val="Standardstycketeckensnitt"/>
    <w:rsid w:val="009726CF"/>
  </w:style>
  <w:style w:type="table" w:styleId="Oformateradtabell5">
    <w:name w:val="Plain Table 5"/>
    <w:basedOn w:val="Normaltabell"/>
    <w:uiPriority w:val="45"/>
    <w:rsid w:val="009726C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cl-7bc33f7e">
    <w:name w:val="cl-7bc33f7e"/>
    <w:basedOn w:val="Normal"/>
    <w:rsid w:val="00545CDC"/>
    <w:pPr>
      <w:spacing w:before="100" w:beforeAutospacing="1" w:after="100" w:afterAutospacing="1"/>
    </w:pPr>
  </w:style>
  <w:style w:type="character" w:customStyle="1" w:styleId="cl-7bc336dc">
    <w:name w:val="cl-7bc336dc"/>
    <w:basedOn w:val="Standardstycketeckensnitt"/>
    <w:rsid w:val="00545CDC"/>
  </w:style>
  <w:style w:type="character" w:customStyle="1" w:styleId="cl-7bc336e6">
    <w:name w:val="cl-7bc336e6"/>
    <w:basedOn w:val="Standardstycketeckensnitt"/>
    <w:rsid w:val="00545CDC"/>
  </w:style>
  <w:style w:type="paragraph" w:customStyle="1" w:styleId="cl-20fec1a2">
    <w:name w:val="cl-20fec1a2"/>
    <w:basedOn w:val="Normal"/>
    <w:rsid w:val="00DC6CED"/>
    <w:pPr>
      <w:spacing w:before="100" w:beforeAutospacing="1" w:after="100" w:afterAutospacing="1"/>
    </w:pPr>
  </w:style>
  <w:style w:type="character" w:customStyle="1" w:styleId="cl-20feb888">
    <w:name w:val="cl-20feb888"/>
    <w:basedOn w:val="Standardstycketeckensnitt"/>
    <w:rsid w:val="00DC6CED"/>
  </w:style>
  <w:style w:type="character" w:customStyle="1" w:styleId="cl-20feb892">
    <w:name w:val="cl-20feb892"/>
    <w:basedOn w:val="Standardstycketeckensnitt"/>
    <w:rsid w:val="00DC6CED"/>
  </w:style>
  <w:style w:type="paragraph" w:customStyle="1" w:styleId="cl-0c4ef682">
    <w:name w:val="cl-0c4ef682"/>
    <w:basedOn w:val="Normal"/>
    <w:rsid w:val="00DC6CED"/>
    <w:pPr>
      <w:spacing w:before="100" w:beforeAutospacing="1" w:after="100" w:afterAutospacing="1"/>
    </w:pPr>
  </w:style>
  <w:style w:type="character" w:customStyle="1" w:styleId="cl-0c4eee76">
    <w:name w:val="cl-0c4eee76"/>
    <w:basedOn w:val="Standardstycketeckensnitt"/>
    <w:rsid w:val="00DC6CED"/>
  </w:style>
  <w:style w:type="character" w:customStyle="1" w:styleId="cl-0c4eee80">
    <w:name w:val="cl-0c4eee80"/>
    <w:basedOn w:val="Standardstycketeckensnitt"/>
    <w:rsid w:val="00DC6CED"/>
  </w:style>
  <w:style w:type="paragraph" w:customStyle="1" w:styleId="cl-237152fa">
    <w:name w:val="cl-237152fa"/>
    <w:basedOn w:val="Normal"/>
    <w:rsid w:val="00C34F3B"/>
    <w:pPr>
      <w:spacing w:before="100" w:beforeAutospacing="1" w:after="100" w:afterAutospacing="1"/>
    </w:pPr>
  </w:style>
  <w:style w:type="character" w:customStyle="1" w:styleId="cl-237149ae">
    <w:name w:val="cl-237149ae"/>
    <w:basedOn w:val="Standardstycketeckensnitt"/>
    <w:rsid w:val="00C34F3B"/>
  </w:style>
  <w:style w:type="paragraph" w:customStyle="1" w:styleId="cl-237152fb">
    <w:name w:val="cl-237152fb"/>
    <w:basedOn w:val="Normal"/>
    <w:rsid w:val="00C34F3B"/>
    <w:pPr>
      <w:spacing w:before="100" w:beforeAutospacing="1" w:after="100" w:afterAutospacing="1"/>
    </w:pPr>
  </w:style>
  <w:style w:type="character" w:customStyle="1" w:styleId="cl-237149b8">
    <w:name w:val="cl-237149b8"/>
    <w:basedOn w:val="Standardstycketeckensnitt"/>
    <w:rsid w:val="00C34F3B"/>
  </w:style>
  <w:style w:type="paragraph" w:customStyle="1" w:styleId="Bildrubrik">
    <w:name w:val="Bildrubrik"/>
    <w:basedOn w:val="Normal"/>
    <w:qFormat/>
    <w:rsid w:val="00C70954"/>
    <w:pPr>
      <w:keepNext/>
      <w:keepLines/>
      <w:spacing w:before="360" w:after="60"/>
    </w:pPr>
    <w:rPr>
      <w:lang w:val="en-US"/>
    </w:rPr>
  </w:style>
  <w:style w:type="paragraph" w:styleId="Brdtext">
    <w:name w:val="Body Text"/>
    <w:basedOn w:val="Normal"/>
    <w:link w:val="BrdtextChar"/>
    <w:uiPriority w:val="99"/>
    <w:unhideWhenUsed/>
    <w:rsid w:val="00BE5DBC"/>
  </w:style>
  <w:style w:type="character" w:customStyle="1" w:styleId="BrdtextChar">
    <w:name w:val="Brödtext Char"/>
    <w:basedOn w:val="Standardstycketeckensnitt"/>
    <w:link w:val="Brdtext"/>
    <w:uiPriority w:val="99"/>
    <w:rsid w:val="00BE5DBC"/>
    <w:rPr>
      <w:rFonts w:ascii="Times New Roman" w:eastAsia="Times New Roman" w:hAnsi="Times New Roman" w:cs="Times New Roman"/>
      <w:lang w:eastAsia="sv-SE"/>
    </w:rPr>
  </w:style>
  <w:style w:type="paragraph" w:customStyle="1" w:styleId="Bildformat">
    <w:name w:val="Bildformat"/>
    <w:basedOn w:val="Normal"/>
    <w:qFormat/>
    <w:rsid w:val="00EC5C87"/>
    <w:pPr>
      <w:keepNext/>
      <w:keepLines/>
    </w:pPr>
    <w:rPr>
      <w:noProof/>
    </w:rPr>
  </w:style>
  <w:style w:type="table" w:styleId="Oformateradtabell3">
    <w:name w:val="Plain Table 3"/>
    <w:basedOn w:val="Normaltabell"/>
    <w:uiPriority w:val="43"/>
    <w:rsid w:val="00DD7A6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2">
    <w:name w:val="Plain Table 2"/>
    <w:basedOn w:val="Normaltabell"/>
    <w:uiPriority w:val="42"/>
    <w:rsid w:val="00DD7A6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RubrikC">
    <w:name w:val="Rubrik C"/>
    <w:basedOn w:val="RubrikB"/>
    <w:qFormat/>
    <w:rsid w:val="00B04C0E"/>
    <w:pPr>
      <w:spacing w:line="240" w:lineRule="auto"/>
    </w:pPr>
    <w:rPr>
      <w:i w:val="0"/>
      <w:sz w:val="20"/>
      <w:lang w:val="en-US"/>
    </w:rPr>
  </w:style>
  <w:style w:type="paragraph" w:customStyle="1" w:styleId="cl-7ef3b630">
    <w:name w:val="cl-7ef3b630"/>
    <w:basedOn w:val="Normal"/>
    <w:rsid w:val="0045038D"/>
    <w:pPr>
      <w:spacing w:before="100" w:beforeAutospacing="1" w:after="100" w:afterAutospacing="1"/>
    </w:pPr>
  </w:style>
  <w:style w:type="character" w:customStyle="1" w:styleId="cl-7ef3ab90">
    <w:name w:val="cl-7ef3ab90"/>
    <w:basedOn w:val="Standardstycketeckensnitt"/>
    <w:rsid w:val="0045038D"/>
  </w:style>
  <w:style w:type="paragraph" w:customStyle="1" w:styleId="cl-7ef3b631">
    <w:name w:val="cl-7ef3b631"/>
    <w:basedOn w:val="Normal"/>
    <w:rsid w:val="0045038D"/>
    <w:pPr>
      <w:spacing w:before="100" w:beforeAutospacing="1" w:after="100" w:afterAutospacing="1"/>
    </w:pPr>
  </w:style>
  <w:style w:type="character" w:customStyle="1" w:styleId="cl-7ef3ab9a">
    <w:name w:val="cl-7ef3ab9a"/>
    <w:basedOn w:val="Standardstycketeckensnitt"/>
    <w:rsid w:val="0045038D"/>
  </w:style>
  <w:style w:type="paragraph" w:customStyle="1" w:styleId="cl-68a966ce">
    <w:name w:val="cl-68a966ce"/>
    <w:basedOn w:val="Normal"/>
    <w:rsid w:val="00E634CC"/>
    <w:pPr>
      <w:spacing w:before="100" w:beforeAutospacing="1" w:after="100" w:afterAutospacing="1"/>
    </w:pPr>
  </w:style>
  <w:style w:type="character" w:customStyle="1" w:styleId="cl-68a95da0">
    <w:name w:val="cl-68a95da0"/>
    <w:basedOn w:val="Standardstycketeckensnitt"/>
    <w:rsid w:val="00E634CC"/>
  </w:style>
  <w:style w:type="paragraph" w:customStyle="1" w:styleId="cl-68a966d8">
    <w:name w:val="cl-68a966d8"/>
    <w:basedOn w:val="Normal"/>
    <w:rsid w:val="00E634CC"/>
    <w:pPr>
      <w:spacing w:before="100" w:beforeAutospacing="1" w:after="100" w:afterAutospacing="1"/>
    </w:pPr>
  </w:style>
  <w:style w:type="character" w:customStyle="1" w:styleId="cl-68a95da1">
    <w:name w:val="cl-68a95da1"/>
    <w:basedOn w:val="Standardstycketeckensnitt"/>
    <w:rsid w:val="00E634CC"/>
  </w:style>
  <w:style w:type="paragraph" w:customStyle="1" w:styleId="cl-e2ab3962">
    <w:name w:val="cl-e2ab3962"/>
    <w:basedOn w:val="Normal"/>
    <w:rsid w:val="0099726D"/>
    <w:pPr>
      <w:spacing w:before="100" w:beforeAutospacing="1" w:after="100" w:afterAutospacing="1"/>
    </w:pPr>
  </w:style>
  <w:style w:type="character" w:customStyle="1" w:styleId="cl-e2ab3174">
    <w:name w:val="cl-e2ab3174"/>
    <w:basedOn w:val="Standardstycketeckensnitt"/>
    <w:rsid w:val="0099726D"/>
  </w:style>
  <w:style w:type="paragraph" w:customStyle="1" w:styleId="cl-e2ab396c">
    <w:name w:val="cl-e2ab396c"/>
    <w:basedOn w:val="Normal"/>
    <w:rsid w:val="0099726D"/>
    <w:pPr>
      <w:spacing w:before="100" w:beforeAutospacing="1" w:after="100" w:afterAutospacing="1"/>
    </w:pPr>
  </w:style>
  <w:style w:type="character" w:customStyle="1" w:styleId="cl-e2ab3188">
    <w:name w:val="cl-e2ab3188"/>
    <w:basedOn w:val="Standardstycketeckensnitt"/>
    <w:rsid w:val="0099726D"/>
  </w:style>
  <w:style w:type="paragraph" w:customStyle="1" w:styleId="cl-d09afe83">
    <w:name w:val="cl-d09afe83"/>
    <w:basedOn w:val="Normal"/>
    <w:rsid w:val="00CE09D7"/>
    <w:pPr>
      <w:spacing w:before="100" w:beforeAutospacing="1" w:after="100" w:afterAutospacing="1"/>
    </w:pPr>
  </w:style>
  <w:style w:type="character" w:customStyle="1" w:styleId="cl-d09af4d2">
    <w:name w:val="cl-d09af4d2"/>
    <w:basedOn w:val="Standardstycketeckensnitt"/>
    <w:rsid w:val="00CE09D7"/>
  </w:style>
  <w:style w:type="paragraph" w:customStyle="1" w:styleId="cl-0fbf5e8a">
    <w:name w:val="cl-0fbf5e8a"/>
    <w:basedOn w:val="Normal"/>
    <w:rsid w:val="0069235D"/>
    <w:pPr>
      <w:spacing w:before="100" w:beforeAutospacing="1" w:after="100" w:afterAutospacing="1"/>
    </w:pPr>
  </w:style>
  <w:style w:type="character" w:customStyle="1" w:styleId="cl-0fbf5430">
    <w:name w:val="cl-0fbf5430"/>
    <w:basedOn w:val="Standardstycketeckensnitt"/>
    <w:rsid w:val="0069235D"/>
  </w:style>
  <w:style w:type="paragraph" w:customStyle="1" w:styleId="cl-0fbf5e94">
    <w:name w:val="cl-0fbf5e94"/>
    <w:basedOn w:val="Normal"/>
    <w:rsid w:val="0069235D"/>
    <w:pPr>
      <w:spacing w:before="100" w:beforeAutospacing="1" w:after="100" w:afterAutospacing="1"/>
    </w:pPr>
  </w:style>
  <w:style w:type="character" w:customStyle="1" w:styleId="cl-0fbf543a">
    <w:name w:val="cl-0fbf543a"/>
    <w:basedOn w:val="Standardstycketeckensnitt"/>
    <w:rsid w:val="0069235D"/>
  </w:style>
  <w:style w:type="paragraph" w:customStyle="1" w:styleId="cl-45add91a">
    <w:name w:val="cl-45add91a"/>
    <w:basedOn w:val="Normal"/>
    <w:rsid w:val="00F806D7"/>
    <w:pPr>
      <w:spacing w:before="100" w:beforeAutospacing="1" w:after="100" w:afterAutospacing="1"/>
    </w:pPr>
  </w:style>
  <w:style w:type="character" w:customStyle="1" w:styleId="cl-45adcfa6">
    <w:name w:val="cl-45adcfa6"/>
    <w:basedOn w:val="Standardstycketeckensnitt"/>
    <w:rsid w:val="00F806D7"/>
  </w:style>
  <w:style w:type="paragraph" w:customStyle="1" w:styleId="cl-45add91b">
    <w:name w:val="cl-45add91b"/>
    <w:basedOn w:val="Normal"/>
    <w:rsid w:val="00F806D7"/>
    <w:pPr>
      <w:spacing w:before="100" w:beforeAutospacing="1" w:after="100" w:afterAutospacing="1"/>
    </w:pPr>
  </w:style>
  <w:style w:type="character" w:customStyle="1" w:styleId="cl-45adcfb0">
    <w:name w:val="cl-45adcfb0"/>
    <w:basedOn w:val="Standardstycketeckensnitt"/>
    <w:rsid w:val="00F806D7"/>
  </w:style>
  <w:style w:type="paragraph" w:customStyle="1" w:styleId="cl-aea141c8">
    <w:name w:val="cl-aea141c8"/>
    <w:basedOn w:val="Normal"/>
    <w:rsid w:val="00F806D7"/>
    <w:pPr>
      <w:spacing w:before="100" w:beforeAutospacing="1" w:after="100" w:afterAutospacing="1"/>
    </w:pPr>
  </w:style>
  <w:style w:type="character" w:customStyle="1" w:styleId="cl-aea137aa">
    <w:name w:val="cl-aea137aa"/>
    <w:basedOn w:val="Standardstycketeckensnitt"/>
    <w:rsid w:val="00F806D7"/>
  </w:style>
  <w:style w:type="paragraph" w:customStyle="1" w:styleId="cl-aea141c9">
    <w:name w:val="cl-aea141c9"/>
    <w:basedOn w:val="Normal"/>
    <w:rsid w:val="00F806D7"/>
    <w:pPr>
      <w:spacing w:before="100" w:beforeAutospacing="1" w:after="100" w:afterAutospacing="1"/>
    </w:pPr>
  </w:style>
  <w:style w:type="character" w:customStyle="1" w:styleId="cl-aea137b4">
    <w:name w:val="cl-aea137b4"/>
    <w:basedOn w:val="Standardstycketeckensnitt"/>
    <w:rsid w:val="00F806D7"/>
  </w:style>
  <w:style w:type="paragraph" w:customStyle="1" w:styleId="cl-c764c126">
    <w:name w:val="cl-c764c126"/>
    <w:basedOn w:val="Normal"/>
    <w:rsid w:val="00817E96"/>
    <w:pPr>
      <w:spacing w:before="100" w:beforeAutospacing="1" w:after="100" w:afterAutospacing="1"/>
    </w:pPr>
  </w:style>
  <w:style w:type="character" w:customStyle="1" w:styleId="cl-c764b848">
    <w:name w:val="cl-c764b848"/>
    <w:basedOn w:val="Standardstycketeckensnitt"/>
    <w:rsid w:val="00817E96"/>
  </w:style>
  <w:style w:type="paragraph" w:customStyle="1" w:styleId="cl-c764c130">
    <w:name w:val="cl-c764c130"/>
    <w:basedOn w:val="Normal"/>
    <w:rsid w:val="00817E96"/>
    <w:pPr>
      <w:spacing w:before="100" w:beforeAutospacing="1" w:after="100" w:afterAutospacing="1"/>
    </w:pPr>
  </w:style>
  <w:style w:type="character" w:customStyle="1" w:styleId="cl-c764b852">
    <w:name w:val="cl-c764b852"/>
    <w:basedOn w:val="Standardstycketeckensnitt"/>
    <w:rsid w:val="00817E96"/>
  </w:style>
  <w:style w:type="paragraph" w:customStyle="1" w:styleId="cl-d2c95018">
    <w:name w:val="cl-d2c95018"/>
    <w:basedOn w:val="Normal"/>
    <w:rsid w:val="00E15916"/>
    <w:pPr>
      <w:spacing w:before="100" w:beforeAutospacing="1" w:after="100" w:afterAutospacing="1"/>
    </w:pPr>
  </w:style>
  <w:style w:type="character" w:customStyle="1" w:styleId="cl-d2c94744">
    <w:name w:val="cl-d2c94744"/>
    <w:basedOn w:val="Standardstycketeckensnitt"/>
    <w:rsid w:val="00E15916"/>
  </w:style>
  <w:style w:type="paragraph" w:customStyle="1" w:styleId="cl-d2c95019">
    <w:name w:val="cl-d2c95019"/>
    <w:basedOn w:val="Normal"/>
    <w:rsid w:val="00E15916"/>
    <w:pPr>
      <w:spacing w:before="100" w:beforeAutospacing="1" w:after="100" w:afterAutospacing="1"/>
    </w:pPr>
  </w:style>
  <w:style w:type="character" w:customStyle="1" w:styleId="cl-d2c94745">
    <w:name w:val="cl-d2c94745"/>
    <w:basedOn w:val="Standardstycketeckensnitt"/>
    <w:rsid w:val="00E15916"/>
  </w:style>
  <w:style w:type="paragraph" w:customStyle="1" w:styleId="cl-de29ef8a">
    <w:name w:val="cl-de29ef8a"/>
    <w:basedOn w:val="Normal"/>
    <w:rsid w:val="00101456"/>
    <w:pPr>
      <w:spacing w:before="100" w:beforeAutospacing="1" w:after="100" w:afterAutospacing="1"/>
    </w:pPr>
  </w:style>
  <w:style w:type="character" w:customStyle="1" w:styleId="cl-de29e68e">
    <w:name w:val="cl-de29e68e"/>
    <w:basedOn w:val="Standardstycketeckensnitt"/>
    <w:rsid w:val="00101456"/>
  </w:style>
  <w:style w:type="paragraph" w:customStyle="1" w:styleId="cl-de29ef8b">
    <w:name w:val="cl-de29ef8b"/>
    <w:basedOn w:val="Normal"/>
    <w:rsid w:val="00101456"/>
    <w:pPr>
      <w:spacing w:before="100" w:beforeAutospacing="1" w:after="100" w:afterAutospacing="1"/>
    </w:pPr>
  </w:style>
  <w:style w:type="character" w:customStyle="1" w:styleId="cl-de29e698">
    <w:name w:val="cl-de29e698"/>
    <w:basedOn w:val="Standardstycketeckensnitt"/>
    <w:rsid w:val="00101456"/>
  </w:style>
  <w:style w:type="paragraph" w:customStyle="1" w:styleId="cl-7f8665da">
    <w:name w:val="cl-7f8665da"/>
    <w:basedOn w:val="Normal"/>
    <w:rsid w:val="00D93F35"/>
    <w:pPr>
      <w:spacing w:before="100" w:beforeAutospacing="1" w:after="100" w:afterAutospacing="1"/>
    </w:pPr>
  </w:style>
  <w:style w:type="character" w:customStyle="1" w:styleId="cl-7f865c5c">
    <w:name w:val="cl-7f865c5c"/>
    <w:basedOn w:val="Standardstycketeckensnitt"/>
    <w:rsid w:val="00D93F35"/>
  </w:style>
  <w:style w:type="paragraph" w:customStyle="1" w:styleId="cl-7f8665db">
    <w:name w:val="cl-7f8665db"/>
    <w:basedOn w:val="Normal"/>
    <w:rsid w:val="00D93F35"/>
    <w:pPr>
      <w:spacing w:before="100" w:beforeAutospacing="1" w:after="100" w:afterAutospacing="1"/>
    </w:pPr>
  </w:style>
  <w:style w:type="character" w:customStyle="1" w:styleId="cl-7f865c66">
    <w:name w:val="cl-7f865c66"/>
    <w:basedOn w:val="Standardstycketeckensnitt"/>
    <w:rsid w:val="00D93F35"/>
  </w:style>
  <w:style w:type="paragraph" w:customStyle="1" w:styleId="cl-81416ec4">
    <w:name w:val="cl-81416ec4"/>
    <w:basedOn w:val="Normal"/>
    <w:rsid w:val="00D93F35"/>
    <w:pPr>
      <w:spacing w:before="100" w:beforeAutospacing="1" w:after="100" w:afterAutospacing="1"/>
    </w:pPr>
  </w:style>
  <w:style w:type="character" w:customStyle="1" w:styleId="cl-814166f4">
    <w:name w:val="cl-814166f4"/>
    <w:basedOn w:val="Standardstycketeckensnitt"/>
    <w:rsid w:val="00D93F35"/>
  </w:style>
  <w:style w:type="paragraph" w:customStyle="1" w:styleId="cl-81416ece">
    <w:name w:val="cl-81416ece"/>
    <w:basedOn w:val="Normal"/>
    <w:rsid w:val="00D93F35"/>
    <w:pPr>
      <w:spacing w:before="100" w:beforeAutospacing="1" w:after="100" w:afterAutospacing="1"/>
    </w:pPr>
  </w:style>
  <w:style w:type="character" w:customStyle="1" w:styleId="cl-814166fe">
    <w:name w:val="cl-814166fe"/>
    <w:basedOn w:val="Standardstycketeckensnitt"/>
    <w:rsid w:val="00D93F35"/>
  </w:style>
  <w:style w:type="paragraph" w:customStyle="1" w:styleId="cl-82738bce">
    <w:name w:val="cl-82738bce"/>
    <w:basedOn w:val="Normal"/>
    <w:rsid w:val="00D93F35"/>
    <w:pPr>
      <w:spacing w:before="100" w:beforeAutospacing="1" w:after="100" w:afterAutospacing="1"/>
    </w:pPr>
  </w:style>
  <w:style w:type="character" w:customStyle="1" w:styleId="cl-82738278">
    <w:name w:val="cl-82738278"/>
    <w:basedOn w:val="Standardstycketeckensnitt"/>
    <w:rsid w:val="00D93F35"/>
  </w:style>
  <w:style w:type="paragraph" w:customStyle="1" w:styleId="cl-82738bd8">
    <w:name w:val="cl-82738bd8"/>
    <w:basedOn w:val="Normal"/>
    <w:rsid w:val="00D93F35"/>
    <w:pPr>
      <w:spacing w:before="100" w:beforeAutospacing="1" w:after="100" w:afterAutospacing="1"/>
    </w:pPr>
  </w:style>
  <w:style w:type="character" w:customStyle="1" w:styleId="cl-82738282">
    <w:name w:val="cl-82738282"/>
    <w:basedOn w:val="Standardstycketeckensnitt"/>
    <w:rsid w:val="00D93F35"/>
  </w:style>
  <w:style w:type="paragraph" w:customStyle="1" w:styleId="cl-8397040e">
    <w:name w:val="cl-8397040e"/>
    <w:basedOn w:val="Normal"/>
    <w:rsid w:val="00D93F35"/>
    <w:pPr>
      <w:spacing w:before="100" w:beforeAutospacing="1" w:after="100" w:afterAutospacing="1"/>
    </w:pPr>
  </w:style>
  <w:style w:type="character" w:customStyle="1" w:styleId="cl-8396fbd0">
    <w:name w:val="cl-8396fbd0"/>
    <w:basedOn w:val="Standardstycketeckensnitt"/>
    <w:rsid w:val="00D93F35"/>
  </w:style>
  <w:style w:type="paragraph" w:customStyle="1" w:styleId="cl-83970418">
    <w:name w:val="cl-83970418"/>
    <w:basedOn w:val="Normal"/>
    <w:rsid w:val="00D93F35"/>
    <w:pPr>
      <w:spacing w:before="100" w:beforeAutospacing="1" w:after="100" w:afterAutospacing="1"/>
    </w:pPr>
  </w:style>
  <w:style w:type="character" w:customStyle="1" w:styleId="cl-8396fbe4">
    <w:name w:val="cl-8396fbe4"/>
    <w:basedOn w:val="Standardstycketeckensnitt"/>
    <w:rsid w:val="00D93F35"/>
  </w:style>
  <w:style w:type="paragraph" w:customStyle="1" w:styleId="cl-84deb9d8">
    <w:name w:val="cl-84deb9d8"/>
    <w:basedOn w:val="Normal"/>
    <w:rsid w:val="00D93F35"/>
    <w:pPr>
      <w:spacing w:before="100" w:beforeAutospacing="1" w:after="100" w:afterAutospacing="1"/>
    </w:pPr>
  </w:style>
  <w:style w:type="character" w:customStyle="1" w:styleId="cl-84deb23a">
    <w:name w:val="cl-84deb23a"/>
    <w:basedOn w:val="Standardstycketeckensnitt"/>
    <w:rsid w:val="00D93F35"/>
  </w:style>
  <w:style w:type="paragraph" w:customStyle="1" w:styleId="cl-84deb9d9">
    <w:name w:val="cl-84deb9d9"/>
    <w:basedOn w:val="Normal"/>
    <w:rsid w:val="00D93F35"/>
    <w:pPr>
      <w:spacing w:before="100" w:beforeAutospacing="1" w:after="100" w:afterAutospacing="1"/>
    </w:pPr>
  </w:style>
  <w:style w:type="character" w:customStyle="1" w:styleId="cl-84deb244">
    <w:name w:val="cl-84deb244"/>
    <w:basedOn w:val="Standardstycketeckensnitt"/>
    <w:rsid w:val="00D93F35"/>
  </w:style>
  <w:style w:type="paragraph" w:customStyle="1" w:styleId="cl-d69a032c">
    <w:name w:val="cl-d69a032c"/>
    <w:basedOn w:val="Normal"/>
    <w:rsid w:val="00D93F35"/>
    <w:pPr>
      <w:spacing w:before="100" w:beforeAutospacing="1" w:after="100" w:afterAutospacing="1"/>
    </w:pPr>
  </w:style>
  <w:style w:type="character" w:customStyle="1" w:styleId="cl-d699f968">
    <w:name w:val="cl-d699f968"/>
    <w:basedOn w:val="Standardstycketeckensnitt"/>
    <w:rsid w:val="00D93F35"/>
  </w:style>
  <w:style w:type="paragraph" w:customStyle="1" w:styleId="cl-d69a0336">
    <w:name w:val="cl-d69a0336"/>
    <w:basedOn w:val="Normal"/>
    <w:rsid w:val="00D93F35"/>
    <w:pPr>
      <w:spacing w:before="100" w:beforeAutospacing="1" w:after="100" w:afterAutospacing="1"/>
    </w:pPr>
  </w:style>
  <w:style w:type="character" w:customStyle="1" w:styleId="cl-d699f972">
    <w:name w:val="cl-d699f972"/>
    <w:basedOn w:val="Standardstycketeckensnitt"/>
    <w:rsid w:val="00D93F35"/>
  </w:style>
  <w:style w:type="paragraph" w:customStyle="1" w:styleId="cl-5d3246c4">
    <w:name w:val="cl-5d3246c4"/>
    <w:basedOn w:val="Normal"/>
    <w:rsid w:val="00AB5CC6"/>
    <w:pPr>
      <w:spacing w:before="100" w:beforeAutospacing="1" w:after="100" w:afterAutospacing="1"/>
    </w:pPr>
  </w:style>
  <w:style w:type="character" w:customStyle="1" w:styleId="cl-5d323e36">
    <w:name w:val="cl-5d323e36"/>
    <w:basedOn w:val="Standardstycketeckensnitt"/>
    <w:rsid w:val="00AB5CC6"/>
  </w:style>
  <w:style w:type="paragraph" w:customStyle="1" w:styleId="cl-5d3246c5">
    <w:name w:val="cl-5d3246c5"/>
    <w:basedOn w:val="Normal"/>
    <w:rsid w:val="00AB5CC6"/>
    <w:pPr>
      <w:spacing w:before="100" w:beforeAutospacing="1" w:after="100" w:afterAutospacing="1"/>
    </w:pPr>
  </w:style>
  <w:style w:type="character" w:customStyle="1" w:styleId="cl-5d323e4a">
    <w:name w:val="cl-5d323e4a"/>
    <w:basedOn w:val="Standardstycketeckensnitt"/>
    <w:rsid w:val="00AB5CC6"/>
  </w:style>
  <w:style w:type="paragraph" w:customStyle="1" w:styleId="cl-8804e474">
    <w:name w:val="cl-8804e474"/>
    <w:basedOn w:val="Normal"/>
    <w:rsid w:val="00AB5CC6"/>
    <w:pPr>
      <w:spacing w:before="100" w:beforeAutospacing="1" w:after="100" w:afterAutospacing="1"/>
    </w:pPr>
  </w:style>
  <w:style w:type="character" w:customStyle="1" w:styleId="cl-8804dcb8">
    <w:name w:val="cl-8804dcb8"/>
    <w:basedOn w:val="Standardstycketeckensnitt"/>
    <w:rsid w:val="00AB5CC6"/>
  </w:style>
  <w:style w:type="paragraph" w:customStyle="1" w:styleId="cl-8804e47e">
    <w:name w:val="cl-8804e47e"/>
    <w:basedOn w:val="Normal"/>
    <w:rsid w:val="00AB5CC6"/>
    <w:pPr>
      <w:spacing w:before="100" w:beforeAutospacing="1" w:after="100" w:afterAutospacing="1"/>
    </w:pPr>
  </w:style>
  <w:style w:type="character" w:customStyle="1" w:styleId="cl-8804dcc2">
    <w:name w:val="cl-8804dcc2"/>
    <w:basedOn w:val="Standardstycketeckensnitt"/>
    <w:rsid w:val="00AB5CC6"/>
  </w:style>
  <w:style w:type="paragraph" w:customStyle="1" w:styleId="cl-6d09790a">
    <w:name w:val="cl-6d09790a"/>
    <w:basedOn w:val="Normal"/>
    <w:rsid w:val="000F2F6A"/>
    <w:pPr>
      <w:spacing w:before="100" w:beforeAutospacing="1" w:after="100" w:afterAutospacing="1"/>
    </w:pPr>
  </w:style>
  <w:style w:type="character" w:customStyle="1" w:styleId="cl-6d097090">
    <w:name w:val="cl-6d097090"/>
    <w:basedOn w:val="Standardstycketeckensnitt"/>
    <w:rsid w:val="000F2F6A"/>
  </w:style>
  <w:style w:type="paragraph" w:customStyle="1" w:styleId="cl-6d09790b">
    <w:name w:val="cl-6d09790b"/>
    <w:basedOn w:val="Normal"/>
    <w:rsid w:val="000F2F6A"/>
    <w:pPr>
      <w:spacing w:before="100" w:beforeAutospacing="1" w:after="100" w:afterAutospacing="1"/>
    </w:pPr>
  </w:style>
  <w:style w:type="character" w:customStyle="1" w:styleId="cl-6d0970a4">
    <w:name w:val="cl-6d0970a4"/>
    <w:basedOn w:val="Standardstycketeckensnitt"/>
    <w:rsid w:val="000F2F6A"/>
  </w:style>
  <w:style w:type="paragraph" w:customStyle="1" w:styleId="cl-9156c378">
    <w:name w:val="cl-9156c378"/>
    <w:basedOn w:val="Normal"/>
    <w:rsid w:val="00935022"/>
    <w:pPr>
      <w:spacing w:before="100" w:beforeAutospacing="1" w:after="100" w:afterAutospacing="1"/>
    </w:pPr>
  </w:style>
  <w:style w:type="character" w:customStyle="1" w:styleId="cl-9156bad6">
    <w:name w:val="cl-9156bad6"/>
    <w:basedOn w:val="Standardstycketeckensnitt"/>
    <w:rsid w:val="00935022"/>
  </w:style>
  <w:style w:type="paragraph" w:customStyle="1" w:styleId="cl-9156c379">
    <w:name w:val="cl-9156c379"/>
    <w:basedOn w:val="Normal"/>
    <w:rsid w:val="00935022"/>
    <w:pPr>
      <w:spacing w:before="100" w:beforeAutospacing="1" w:after="100" w:afterAutospacing="1"/>
    </w:pPr>
  </w:style>
  <w:style w:type="character" w:customStyle="1" w:styleId="cl-9156bae0">
    <w:name w:val="cl-9156bae0"/>
    <w:basedOn w:val="Standardstycketeckensnitt"/>
    <w:rsid w:val="00935022"/>
  </w:style>
  <w:style w:type="paragraph" w:customStyle="1" w:styleId="cl-40b65acc">
    <w:name w:val="cl-40b65acc"/>
    <w:basedOn w:val="Normal"/>
    <w:rsid w:val="00CD64B3"/>
    <w:pPr>
      <w:spacing w:before="100" w:beforeAutospacing="1" w:after="100" w:afterAutospacing="1"/>
    </w:pPr>
  </w:style>
  <w:style w:type="character" w:customStyle="1" w:styleId="cl-40b652d4">
    <w:name w:val="cl-40b652d4"/>
    <w:basedOn w:val="Standardstycketeckensnitt"/>
    <w:rsid w:val="00CD64B3"/>
  </w:style>
  <w:style w:type="paragraph" w:customStyle="1" w:styleId="cl-40b65ad6">
    <w:name w:val="cl-40b65ad6"/>
    <w:basedOn w:val="Normal"/>
    <w:rsid w:val="00CD64B3"/>
    <w:pPr>
      <w:spacing w:before="100" w:beforeAutospacing="1" w:after="100" w:afterAutospacing="1"/>
    </w:pPr>
  </w:style>
  <w:style w:type="character" w:customStyle="1" w:styleId="cl-40b652de">
    <w:name w:val="cl-40b652de"/>
    <w:basedOn w:val="Standardstycketeckensnitt"/>
    <w:rsid w:val="00CD64B3"/>
  </w:style>
  <w:style w:type="paragraph" w:customStyle="1" w:styleId="cl-2bfec8f6">
    <w:name w:val="cl-2bfec8f6"/>
    <w:basedOn w:val="Normal"/>
    <w:rsid w:val="004F7438"/>
    <w:pPr>
      <w:spacing w:before="100" w:beforeAutospacing="1" w:after="100" w:afterAutospacing="1"/>
    </w:pPr>
  </w:style>
  <w:style w:type="character" w:customStyle="1" w:styleId="cl-2bfebfc8">
    <w:name w:val="cl-2bfebfc8"/>
    <w:basedOn w:val="Standardstycketeckensnitt"/>
    <w:rsid w:val="004F7438"/>
  </w:style>
  <w:style w:type="paragraph" w:customStyle="1" w:styleId="cl-2bfec8f7">
    <w:name w:val="cl-2bfec8f7"/>
    <w:basedOn w:val="Normal"/>
    <w:rsid w:val="004F7438"/>
    <w:pPr>
      <w:spacing w:before="100" w:beforeAutospacing="1" w:after="100" w:afterAutospacing="1"/>
    </w:pPr>
  </w:style>
  <w:style w:type="character" w:customStyle="1" w:styleId="cl-2bfebfd2">
    <w:name w:val="cl-2bfebfd2"/>
    <w:basedOn w:val="Standardstycketeckensnitt"/>
    <w:rsid w:val="004F7438"/>
  </w:style>
  <w:style w:type="paragraph" w:customStyle="1" w:styleId="cl-b69c88ee">
    <w:name w:val="cl-b69c88ee"/>
    <w:basedOn w:val="Normal"/>
    <w:rsid w:val="00E735EE"/>
    <w:pPr>
      <w:spacing w:before="100" w:beforeAutospacing="1" w:after="100" w:afterAutospacing="1"/>
    </w:pPr>
  </w:style>
  <w:style w:type="character" w:customStyle="1" w:styleId="cl-b69c7f20">
    <w:name w:val="cl-b69c7f20"/>
    <w:basedOn w:val="Standardstycketeckensnitt"/>
    <w:rsid w:val="00E735EE"/>
  </w:style>
  <w:style w:type="paragraph" w:customStyle="1" w:styleId="cl-b69c88f8">
    <w:name w:val="cl-b69c88f8"/>
    <w:basedOn w:val="Normal"/>
    <w:rsid w:val="00E735EE"/>
    <w:pPr>
      <w:spacing w:before="100" w:beforeAutospacing="1" w:after="100" w:afterAutospacing="1"/>
    </w:pPr>
  </w:style>
  <w:style w:type="character" w:customStyle="1" w:styleId="cl-b69c7f2a">
    <w:name w:val="cl-b69c7f2a"/>
    <w:basedOn w:val="Standardstycketeckensnitt"/>
    <w:rsid w:val="00E735EE"/>
  </w:style>
  <w:style w:type="paragraph" w:customStyle="1" w:styleId="cl-bdc1b1bc">
    <w:name w:val="cl-bdc1b1bc"/>
    <w:basedOn w:val="Normal"/>
    <w:rsid w:val="00E735EE"/>
    <w:pPr>
      <w:spacing w:before="100" w:beforeAutospacing="1" w:after="100" w:afterAutospacing="1"/>
    </w:pPr>
  </w:style>
  <w:style w:type="character" w:customStyle="1" w:styleId="cl-bdc1a85c">
    <w:name w:val="cl-bdc1a85c"/>
    <w:basedOn w:val="Standardstycketeckensnitt"/>
    <w:rsid w:val="00E735EE"/>
  </w:style>
  <w:style w:type="paragraph" w:customStyle="1" w:styleId="cl-bdc1b1c6">
    <w:name w:val="cl-bdc1b1c6"/>
    <w:basedOn w:val="Normal"/>
    <w:rsid w:val="00E735EE"/>
    <w:pPr>
      <w:spacing w:before="100" w:beforeAutospacing="1" w:after="100" w:afterAutospacing="1"/>
    </w:pPr>
  </w:style>
  <w:style w:type="character" w:customStyle="1" w:styleId="cl-bdc1a866">
    <w:name w:val="cl-bdc1a866"/>
    <w:basedOn w:val="Standardstycketeckensnitt"/>
    <w:rsid w:val="00E735EE"/>
  </w:style>
  <w:style w:type="paragraph" w:customStyle="1" w:styleId="cl-c6a78da6">
    <w:name w:val="cl-c6a78da6"/>
    <w:basedOn w:val="Normal"/>
    <w:rsid w:val="00E735EE"/>
    <w:pPr>
      <w:spacing w:before="100" w:beforeAutospacing="1" w:after="100" w:afterAutospacing="1"/>
    </w:pPr>
  </w:style>
  <w:style w:type="character" w:customStyle="1" w:styleId="cl-c6a78496">
    <w:name w:val="cl-c6a78496"/>
    <w:basedOn w:val="Standardstycketeckensnitt"/>
    <w:rsid w:val="00E735EE"/>
  </w:style>
  <w:style w:type="paragraph" w:customStyle="1" w:styleId="cl-c6a78db0">
    <w:name w:val="cl-c6a78db0"/>
    <w:basedOn w:val="Normal"/>
    <w:rsid w:val="00E735EE"/>
    <w:pPr>
      <w:spacing w:before="100" w:beforeAutospacing="1" w:after="100" w:afterAutospacing="1"/>
    </w:pPr>
  </w:style>
  <w:style w:type="character" w:customStyle="1" w:styleId="cl-c6a784a0">
    <w:name w:val="cl-c6a784a0"/>
    <w:basedOn w:val="Standardstycketeckensnitt"/>
    <w:rsid w:val="00E735EE"/>
  </w:style>
  <w:style w:type="paragraph" w:customStyle="1" w:styleId="cl-e9cfe648">
    <w:name w:val="cl-e9cfe648"/>
    <w:basedOn w:val="Normal"/>
    <w:rsid w:val="00E51C22"/>
    <w:pPr>
      <w:spacing w:before="100" w:beforeAutospacing="1" w:after="100" w:afterAutospacing="1"/>
    </w:pPr>
  </w:style>
  <w:style w:type="character" w:customStyle="1" w:styleId="cl-e9cfd37e">
    <w:name w:val="cl-e9cfd37e"/>
    <w:basedOn w:val="Standardstycketeckensnitt"/>
    <w:rsid w:val="00E51C22"/>
  </w:style>
  <w:style w:type="paragraph" w:customStyle="1" w:styleId="cl-e9cfe670">
    <w:name w:val="cl-e9cfe670"/>
    <w:basedOn w:val="Normal"/>
    <w:rsid w:val="00E51C22"/>
    <w:pPr>
      <w:spacing w:before="100" w:beforeAutospacing="1" w:after="100" w:afterAutospacing="1"/>
    </w:pPr>
  </w:style>
  <w:style w:type="character" w:customStyle="1" w:styleId="cl-e9cfd388">
    <w:name w:val="cl-e9cfd388"/>
    <w:basedOn w:val="Standardstycketeckensnitt"/>
    <w:rsid w:val="00E51C22"/>
  </w:style>
  <w:style w:type="paragraph" w:customStyle="1" w:styleId="cl-a5fbf91a">
    <w:name w:val="cl-a5fbf91a"/>
    <w:basedOn w:val="Normal"/>
    <w:rsid w:val="00600939"/>
    <w:pPr>
      <w:spacing w:before="100" w:beforeAutospacing="1" w:after="100" w:afterAutospacing="1"/>
    </w:pPr>
  </w:style>
  <w:style w:type="character" w:customStyle="1" w:styleId="cl-a5fbf226">
    <w:name w:val="cl-a5fbf226"/>
    <w:basedOn w:val="Standardstycketeckensnitt"/>
    <w:rsid w:val="00600939"/>
  </w:style>
  <w:style w:type="paragraph" w:customStyle="1" w:styleId="cl-a5fbf924">
    <w:name w:val="cl-a5fbf924"/>
    <w:basedOn w:val="Normal"/>
    <w:rsid w:val="00600939"/>
    <w:pPr>
      <w:spacing w:before="100" w:beforeAutospacing="1" w:after="100" w:afterAutospacing="1"/>
    </w:pPr>
  </w:style>
  <w:style w:type="character" w:customStyle="1" w:styleId="cl-a5fbf230">
    <w:name w:val="cl-a5fbf230"/>
    <w:basedOn w:val="Standardstycketeckensnitt"/>
    <w:rsid w:val="00600939"/>
  </w:style>
  <w:style w:type="character" w:customStyle="1" w:styleId="cl-dce6d436">
    <w:name w:val="cl-dce6d436"/>
    <w:basedOn w:val="Standardstycketeckensnitt"/>
    <w:rsid w:val="00415DA1"/>
  </w:style>
  <w:style w:type="paragraph" w:customStyle="1" w:styleId="cl-f7d2da00">
    <w:name w:val="cl-f7d2da00"/>
    <w:basedOn w:val="Normal"/>
    <w:rsid w:val="00593C0A"/>
    <w:pPr>
      <w:spacing w:before="100" w:beforeAutospacing="1" w:after="100" w:afterAutospacing="1"/>
    </w:pPr>
  </w:style>
  <w:style w:type="character" w:customStyle="1" w:styleId="cl-f7d2d230">
    <w:name w:val="cl-f7d2d230"/>
    <w:basedOn w:val="Standardstycketeckensnitt"/>
    <w:rsid w:val="00593C0A"/>
  </w:style>
  <w:style w:type="paragraph" w:customStyle="1" w:styleId="cl-f7d2da0a">
    <w:name w:val="cl-f7d2da0a"/>
    <w:basedOn w:val="Normal"/>
    <w:rsid w:val="00593C0A"/>
    <w:pPr>
      <w:spacing w:before="100" w:beforeAutospacing="1" w:after="100" w:afterAutospacing="1"/>
    </w:pPr>
  </w:style>
  <w:style w:type="character" w:customStyle="1" w:styleId="cl-f7d2d23a">
    <w:name w:val="cl-f7d2d23a"/>
    <w:basedOn w:val="Standardstycketeckensnitt"/>
    <w:rsid w:val="00593C0A"/>
  </w:style>
  <w:style w:type="paragraph" w:customStyle="1" w:styleId="cl-0722aaa4">
    <w:name w:val="cl-0722aaa4"/>
    <w:basedOn w:val="Normal"/>
    <w:rsid w:val="00DD2C0A"/>
    <w:pPr>
      <w:spacing w:before="100" w:beforeAutospacing="1" w:after="100" w:afterAutospacing="1"/>
    </w:pPr>
  </w:style>
  <w:style w:type="character" w:customStyle="1" w:styleId="cl-0722a112">
    <w:name w:val="cl-0722a112"/>
    <w:basedOn w:val="Standardstycketeckensnitt"/>
    <w:rsid w:val="00DD2C0A"/>
  </w:style>
  <w:style w:type="character" w:customStyle="1" w:styleId="cl-0722a108">
    <w:name w:val="cl-0722a108"/>
    <w:basedOn w:val="Standardstycketeckensnitt"/>
    <w:rsid w:val="00DD2C0A"/>
  </w:style>
  <w:style w:type="paragraph" w:customStyle="1" w:styleId="cl-8f3990b0">
    <w:name w:val="cl-8f3990b0"/>
    <w:basedOn w:val="Normal"/>
    <w:rsid w:val="005E3031"/>
    <w:pPr>
      <w:spacing w:before="100" w:beforeAutospacing="1" w:after="100" w:afterAutospacing="1"/>
    </w:pPr>
  </w:style>
  <w:style w:type="character" w:customStyle="1" w:styleId="cl-8f3985ac">
    <w:name w:val="cl-8f3985ac"/>
    <w:basedOn w:val="Standardstycketeckensnitt"/>
    <w:rsid w:val="005E3031"/>
  </w:style>
  <w:style w:type="paragraph" w:customStyle="1" w:styleId="cl-8f3990b1">
    <w:name w:val="cl-8f3990b1"/>
    <w:basedOn w:val="Normal"/>
    <w:rsid w:val="005E3031"/>
    <w:pPr>
      <w:spacing w:before="100" w:beforeAutospacing="1" w:after="100" w:afterAutospacing="1"/>
    </w:pPr>
  </w:style>
  <w:style w:type="character" w:customStyle="1" w:styleId="cl-8f3985b6">
    <w:name w:val="cl-8f3985b6"/>
    <w:basedOn w:val="Standardstycketeckensnitt"/>
    <w:rsid w:val="005E3031"/>
  </w:style>
  <w:style w:type="paragraph" w:customStyle="1" w:styleId="cl-77b1c218">
    <w:name w:val="cl-77b1c218"/>
    <w:basedOn w:val="Normal"/>
    <w:rsid w:val="006D30DF"/>
    <w:pPr>
      <w:spacing w:before="100" w:beforeAutospacing="1" w:after="100" w:afterAutospacing="1"/>
    </w:pPr>
  </w:style>
  <w:style w:type="character" w:customStyle="1" w:styleId="cl-77b1b0f2">
    <w:name w:val="cl-77b1b0f2"/>
    <w:basedOn w:val="Standardstycketeckensnitt"/>
    <w:rsid w:val="006D30DF"/>
  </w:style>
  <w:style w:type="paragraph" w:customStyle="1" w:styleId="cl-77b1c222">
    <w:name w:val="cl-77b1c222"/>
    <w:basedOn w:val="Normal"/>
    <w:rsid w:val="006D30DF"/>
    <w:pPr>
      <w:spacing w:before="100" w:beforeAutospacing="1" w:after="100" w:afterAutospacing="1"/>
    </w:pPr>
  </w:style>
  <w:style w:type="character" w:customStyle="1" w:styleId="cl-77b1b0fc">
    <w:name w:val="cl-77b1b0fc"/>
    <w:basedOn w:val="Standardstycketeckensnitt"/>
    <w:rsid w:val="006D30DF"/>
  </w:style>
  <w:style w:type="paragraph" w:customStyle="1" w:styleId="cl-2a776970">
    <w:name w:val="cl-2a776970"/>
    <w:basedOn w:val="Normal"/>
    <w:rsid w:val="00111B07"/>
    <w:pPr>
      <w:spacing w:before="100" w:beforeAutospacing="1" w:after="100" w:afterAutospacing="1"/>
    </w:pPr>
  </w:style>
  <w:style w:type="character" w:customStyle="1" w:styleId="cl-2a775fc0">
    <w:name w:val="cl-2a775fc0"/>
    <w:basedOn w:val="Standardstycketeckensnitt"/>
    <w:rsid w:val="00111B07"/>
  </w:style>
  <w:style w:type="paragraph" w:customStyle="1" w:styleId="cl-2a77697a">
    <w:name w:val="cl-2a77697a"/>
    <w:basedOn w:val="Normal"/>
    <w:rsid w:val="00111B07"/>
    <w:pPr>
      <w:spacing w:before="100" w:beforeAutospacing="1" w:after="100" w:afterAutospacing="1"/>
    </w:pPr>
  </w:style>
  <w:style w:type="character" w:customStyle="1" w:styleId="cl-2a775fca">
    <w:name w:val="cl-2a775fca"/>
    <w:basedOn w:val="Standardstycketeckensnitt"/>
    <w:rsid w:val="00111B07"/>
  </w:style>
  <w:style w:type="paragraph" w:customStyle="1" w:styleId="cl-a895ff11">
    <w:name w:val="cl-a895ff11"/>
    <w:basedOn w:val="Normal"/>
    <w:rsid w:val="0056258A"/>
    <w:pPr>
      <w:spacing w:before="100" w:beforeAutospacing="1" w:after="100" w:afterAutospacing="1"/>
    </w:pPr>
  </w:style>
  <w:style w:type="character" w:customStyle="1" w:styleId="cl-a895f4c0">
    <w:name w:val="cl-a895f4c0"/>
    <w:basedOn w:val="Standardstycketeckensnitt"/>
    <w:rsid w:val="0056258A"/>
  </w:style>
  <w:style w:type="paragraph" w:customStyle="1" w:styleId="cl-6216aba0">
    <w:name w:val="cl-6216aba0"/>
    <w:basedOn w:val="Normal"/>
    <w:rsid w:val="008D122E"/>
    <w:pPr>
      <w:spacing w:before="100" w:beforeAutospacing="1" w:after="100" w:afterAutospacing="1"/>
    </w:pPr>
  </w:style>
  <w:style w:type="character" w:customStyle="1" w:styleId="cl-6216a344">
    <w:name w:val="cl-6216a344"/>
    <w:basedOn w:val="Standardstycketeckensnitt"/>
    <w:rsid w:val="008D122E"/>
  </w:style>
  <w:style w:type="paragraph" w:customStyle="1" w:styleId="cl-6216aba1">
    <w:name w:val="cl-6216aba1"/>
    <w:basedOn w:val="Normal"/>
    <w:rsid w:val="008D122E"/>
    <w:pPr>
      <w:spacing w:before="100" w:beforeAutospacing="1" w:after="100" w:afterAutospacing="1"/>
    </w:pPr>
  </w:style>
  <w:style w:type="character" w:customStyle="1" w:styleId="cl-6216a34e">
    <w:name w:val="cl-6216a34e"/>
    <w:basedOn w:val="Standardstycketeckensnitt"/>
    <w:rsid w:val="008D122E"/>
  </w:style>
  <w:style w:type="paragraph" w:customStyle="1" w:styleId="cl-8023090d">
    <w:name w:val="cl-8023090d"/>
    <w:basedOn w:val="Normal"/>
    <w:rsid w:val="008240ED"/>
    <w:pPr>
      <w:spacing w:before="100" w:beforeAutospacing="1" w:after="100" w:afterAutospacing="1"/>
    </w:pPr>
  </w:style>
  <w:style w:type="character" w:customStyle="1" w:styleId="cl-80230182">
    <w:name w:val="cl-80230182"/>
    <w:basedOn w:val="Standardstycketeckensnitt"/>
    <w:rsid w:val="008240ED"/>
  </w:style>
  <w:style w:type="character" w:customStyle="1" w:styleId="cl-80230178">
    <w:name w:val="cl-80230178"/>
    <w:basedOn w:val="Standardstycketeckensnitt"/>
    <w:rsid w:val="008240ED"/>
  </w:style>
  <w:style w:type="paragraph" w:customStyle="1" w:styleId="cl-b0635b9e">
    <w:name w:val="cl-b0635b9e"/>
    <w:basedOn w:val="Normal"/>
    <w:rsid w:val="00A4124D"/>
    <w:pPr>
      <w:spacing w:before="100" w:beforeAutospacing="1" w:after="100" w:afterAutospacing="1"/>
    </w:pPr>
  </w:style>
  <w:style w:type="character" w:customStyle="1" w:styleId="cl-b0635112">
    <w:name w:val="cl-b0635112"/>
    <w:basedOn w:val="Standardstycketeckensnitt"/>
    <w:rsid w:val="00A4124D"/>
  </w:style>
  <w:style w:type="paragraph" w:customStyle="1" w:styleId="cl-b0635ba8">
    <w:name w:val="cl-b0635ba8"/>
    <w:basedOn w:val="Normal"/>
    <w:rsid w:val="00A4124D"/>
    <w:pPr>
      <w:spacing w:before="100" w:beforeAutospacing="1" w:after="100" w:afterAutospacing="1"/>
    </w:pPr>
  </w:style>
  <w:style w:type="character" w:customStyle="1" w:styleId="cl-b0635130">
    <w:name w:val="cl-b0635130"/>
    <w:basedOn w:val="Standardstycketeckensnitt"/>
    <w:rsid w:val="00A4124D"/>
  </w:style>
  <w:style w:type="paragraph" w:customStyle="1" w:styleId="cl-01938218">
    <w:name w:val="cl-01938218"/>
    <w:basedOn w:val="Normal"/>
    <w:rsid w:val="00015987"/>
    <w:pPr>
      <w:spacing w:before="100" w:beforeAutospacing="1" w:after="100" w:afterAutospacing="1"/>
    </w:pPr>
  </w:style>
  <w:style w:type="character" w:customStyle="1" w:styleId="cl-019378ae">
    <w:name w:val="cl-019378ae"/>
    <w:basedOn w:val="Standardstycketeckensnitt"/>
    <w:rsid w:val="00015987"/>
  </w:style>
  <w:style w:type="paragraph" w:customStyle="1" w:styleId="cl-01938222">
    <w:name w:val="cl-01938222"/>
    <w:basedOn w:val="Normal"/>
    <w:rsid w:val="00015987"/>
    <w:pPr>
      <w:spacing w:before="100" w:beforeAutospacing="1" w:after="100" w:afterAutospacing="1"/>
    </w:pPr>
  </w:style>
  <w:style w:type="character" w:customStyle="1" w:styleId="cl-019378b8">
    <w:name w:val="cl-019378b8"/>
    <w:basedOn w:val="Standardstycketeckensnitt"/>
    <w:rsid w:val="00015987"/>
  </w:style>
  <w:style w:type="paragraph" w:customStyle="1" w:styleId="cl-b5318d0c">
    <w:name w:val="cl-b5318d0c"/>
    <w:basedOn w:val="Normal"/>
    <w:rsid w:val="00772802"/>
    <w:pPr>
      <w:spacing w:before="100" w:beforeAutospacing="1" w:after="100" w:afterAutospacing="1"/>
    </w:pPr>
  </w:style>
  <w:style w:type="character" w:customStyle="1" w:styleId="cl-b5318334">
    <w:name w:val="cl-b5318334"/>
    <w:basedOn w:val="Standardstycketeckensnitt"/>
    <w:rsid w:val="00772802"/>
  </w:style>
  <w:style w:type="paragraph" w:customStyle="1" w:styleId="cl-b5318d0d">
    <w:name w:val="cl-b5318d0d"/>
    <w:basedOn w:val="Normal"/>
    <w:rsid w:val="00772802"/>
    <w:pPr>
      <w:spacing w:before="100" w:beforeAutospacing="1" w:after="100" w:afterAutospacing="1"/>
    </w:pPr>
  </w:style>
  <w:style w:type="character" w:customStyle="1" w:styleId="cl-b531833e">
    <w:name w:val="cl-b531833e"/>
    <w:basedOn w:val="Standardstycketeckensnitt"/>
    <w:rsid w:val="00772802"/>
  </w:style>
  <w:style w:type="paragraph" w:customStyle="1" w:styleId="cl-c5c347d0">
    <w:name w:val="cl-c5c347d0"/>
    <w:basedOn w:val="Normal"/>
    <w:rsid w:val="00E2665D"/>
    <w:pPr>
      <w:spacing w:before="100" w:beforeAutospacing="1" w:after="100" w:afterAutospacing="1"/>
    </w:pPr>
  </w:style>
  <w:style w:type="character" w:customStyle="1" w:styleId="cl-c5c33fec">
    <w:name w:val="cl-c5c33fec"/>
    <w:basedOn w:val="Standardstycketeckensnitt"/>
    <w:rsid w:val="00E2665D"/>
  </w:style>
  <w:style w:type="paragraph" w:customStyle="1" w:styleId="cl-c5c347d1">
    <w:name w:val="cl-c5c347d1"/>
    <w:basedOn w:val="Normal"/>
    <w:rsid w:val="00E2665D"/>
    <w:pPr>
      <w:spacing w:before="100" w:beforeAutospacing="1" w:after="100" w:afterAutospacing="1"/>
    </w:pPr>
  </w:style>
  <w:style w:type="character" w:customStyle="1" w:styleId="cl-c5c33ff6">
    <w:name w:val="cl-c5c33ff6"/>
    <w:basedOn w:val="Standardstycketeckensnitt"/>
    <w:rsid w:val="00E2665D"/>
  </w:style>
  <w:style w:type="paragraph" w:customStyle="1" w:styleId="cl-1730bf66">
    <w:name w:val="cl-1730bf66"/>
    <w:basedOn w:val="Normal"/>
    <w:rsid w:val="00AB6752"/>
    <w:pPr>
      <w:spacing w:before="100" w:beforeAutospacing="1" w:after="100" w:afterAutospacing="1"/>
    </w:pPr>
  </w:style>
  <w:style w:type="character" w:customStyle="1" w:styleId="cl-1730b02a">
    <w:name w:val="cl-1730b02a"/>
    <w:basedOn w:val="Standardstycketeckensnitt"/>
    <w:rsid w:val="00AB6752"/>
  </w:style>
  <w:style w:type="paragraph" w:customStyle="1" w:styleId="cl-1730bf7a">
    <w:name w:val="cl-1730bf7a"/>
    <w:basedOn w:val="Normal"/>
    <w:rsid w:val="00AB6752"/>
    <w:pPr>
      <w:spacing w:before="100" w:beforeAutospacing="1" w:after="100" w:afterAutospacing="1"/>
    </w:pPr>
  </w:style>
  <w:style w:type="character" w:customStyle="1" w:styleId="cl-1730b034">
    <w:name w:val="cl-1730b034"/>
    <w:basedOn w:val="Standardstycketeckensnitt"/>
    <w:rsid w:val="00AB6752"/>
  </w:style>
  <w:style w:type="paragraph" w:customStyle="1" w:styleId="cl-21265012">
    <w:name w:val="cl-21265012"/>
    <w:basedOn w:val="Normal"/>
    <w:rsid w:val="00AB6752"/>
    <w:pPr>
      <w:spacing w:before="100" w:beforeAutospacing="1" w:after="100" w:afterAutospacing="1"/>
    </w:pPr>
  </w:style>
  <w:style w:type="character" w:customStyle="1" w:styleId="cl-212640e0">
    <w:name w:val="cl-212640e0"/>
    <w:basedOn w:val="Standardstycketeckensnitt"/>
    <w:rsid w:val="00AB6752"/>
  </w:style>
  <w:style w:type="paragraph" w:customStyle="1" w:styleId="cl-2126501c">
    <w:name w:val="cl-2126501c"/>
    <w:basedOn w:val="Normal"/>
    <w:rsid w:val="00AB6752"/>
    <w:pPr>
      <w:spacing w:before="100" w:beforeAutospacing="1" w:after="100" w:afterAutospacing="1"/>
    </w:pPr>
  </w:style>
  <w:style w:type="character" w:customStyle="1" w:styleId="cl-212640f4">
    <w:name w:val="cl-212640f4"/>
    <w:basedOn w:val="Standardstycketeckensnitt"/>
    <w:rsid w:val="00AB6752"/>
  </w:style>
  <w:style w:type="paragraph" w:customStyle="1" w:styleId="cl-615b1278">
    <w:name w:val="cl-615b1278"/>
    <w:basedOn w:val="Normal"/>
    <w:rsid w:val="003B3CFD"/>
    <w:pPr>
      <w:spacing w:before="100" w:beforeAutospacing="1" w:after="100" w:afterAutospacing="1"/>
    </w:pPr>
  </w:style>
  <w:style w:type="character" w:customStyle="1" w:styleId="cl-615b0404">
    <w:name w:val="cl-615b0404"/>
    <w:basedOn w:val="Standardstycketeckensnitt"/>
    <w:rsid w:val="003B3CFD"/>
  </w:style>
  <w:style w:type="paragraph" w:customStyle="1" w:styleId="cl-615b128c">
    <w:name w:val="cl-615b128c"/>
    <w:basedOn w:val="Normal"/>
    <w:rsid w:val="003B3CFD"/>
    <w:pPr>
      <w:spacing w:before="100" w:beforeAutospacing="1" w:after="100" w:afterAutospacing="1"/>
    </w:pPr>
  </w:style>
  <w:style w:type="character" w:customStyle="1" w:styleId="cl-615b0418">
    <w:name w:val="cl-615b0418"/>
    <w:basedOn w:val="Standardstycketeckensnitt"/>
    <w:rsid w:val="003B3CFD"/>
  </w:style>
  <w:style w:type="paragraph" w:customStyle="1" w:styleId="cl-f94cbb7e">
    <w:name w:val="cl-f94cbb7e"/>
    <w:basedOn w:val="Normal"/>
    <w:rsid w:val="00911057"/>
    <w:pPr>
      <w:spacing w:before="100" w:beforeAutospacing="1" w:after="100" w:afterAutospacing="1"/>
    </w:pPr>
  </w:style>
  <w:style w:type="character" w:customStyle="1" w:styleId="cl-f94cab52">
    <w:name w:val="cl-f94cab52"/>
    <w:basedOn w:val="Standardstycketeckensnitt"/>
    <w:rsid w:val="00911057"/>
  </w:style>
  <w:style w:type="character" w:customStyle="1" w:styleId="cl-f94cab66">
    <w:name w:val="cl-f94cab66"/>
    <w:basedOn w:val="Standardstycketeckensnitt"/>
    <w:rsid w:val="00911057"/>
  </w:style>
  <w:style w:type="paragraph" w:customStyle="1" w:styleId="cl-56fc831c">
    <w:name w:val="cl-56fc831c"/>
    <w:basedOn w:val="Normal"/>
    <w:rsid w:val="00CB40EE"/>
    <w:pPr>
      <w:spacing w:before="100" w:beforeAutospacing="1" w:after="100" w:afterAutospacing="1"/>
    </w:pPr>
  </w:style>
  <w:style w:type="character" w:customStyle="1" w:styleId="cl-56fc71a6">
    <w:name w:val="cl-56fc71a6"/>
    <w:basedOn w:val="Standardstycketeckensnitt"/>
    <w:rsid w:val="00CB40EE"/>
  </w:style>
  <w:style w:type="character" w:customStyle="1" w:styleId="cl-56fc71ba">
    <w:name w:val="cl-56fc71ba"/>
    <w:basedOn w:val="Standardstycketeckensnitt"/>
    <w:rsid w:val="00CB40EE"/>
  </w:style>
  <w:style w:type="paragraph" w:customStyle="1" w:styleId="cl-5f5da285">
    <w:name w:val="cl-5f5da285"/>
    <w:basedOn w:val="Normal"/>
    <w:rsid w:val="00CB40EE"/>
    <w:pPr>
      <w:spacing w:before="100" w:beforeAutospacing="1" w:after="100" w:afterAutospacing="1"/>
    </w:pPr>
  </w:style>
  <w:style w:type="character" w:customStyle="1" w:styleId="cl-5f5d91cc">
    <w:name w:val="cl-5f5d91cc"/>
    <w:basedOn w:val="Standardstycketeckensnitt"/>
    <w:rsid w:val="00CB40EE"/>
  </w:style>
  <w:style w:type="character" w:customStyle="1" w:styleId="cl-5f5d91e0">
    <w:name w:val="cl-5f5d91e0"/>
    <w:basedOn w:val="Standardstycketeckensnitt"/>
    <w:rsid w:val="00CB40EE"/>
  </w:style>
  <w:style w:type="character" w:customStyle="1" w:styleId="nacell">
    <w:name w:val="nacell"/>
    <w:basedOn w:val="Standardstycketeckensnitt"/>
    <w:rsid w:val="00E97088"/>
  </w:style>
  <w:style w:type="character" w:styleId="Radnummer">
    <w:name w:val="line number"/>
    <w:basedOn w:val="Standardstycketeckensnitt"/>
    <w:uiPriority w:val="99"/>
    <w:semiHidden/>
    <w:unhideWhenUsed/>
    <w:rsid w:val="003E17E9"/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177F1F"/>
    <w:rPr>
      <w:color w:val="605E5C"/>
      <w:shd w:val="clear" w:color="auto" w:fill="E1DFDD"/>
    </w:rPr>
  </w:style>
  <w:style w:type="table" w:styleId="Oformateradtabell1">
    <w:name w:val="Plain Table 1"/>
    <w:basedOn w:val="Normaltabell"/>
    <w:uiPriority w:val="41"/>
    <w:rsid w:val="00DE21A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Olstomnmnande3">
    <w:name w:val="Olöst omnämnande3"/>
    <w:basedOn w:val="Standardstycketeckensnitt"/>
    <w:uiPriority w:val="99"/>
    <w:semiHidden/>
    <w:unhideWhenUsed/>
    <w:rsid w:val="00DE7D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33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17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91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10292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163313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061141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434041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95821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38539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78444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833496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63940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320128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23147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37959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95721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5411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40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686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21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92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39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3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50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85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04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4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56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94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63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73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29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4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68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44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67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68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27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04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651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33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20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64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21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8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49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2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92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59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51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88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04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31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77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67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6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59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75419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2367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4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96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02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7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69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1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6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3953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3626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187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58949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86944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47283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3783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47616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38647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46563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05348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7739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69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42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002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72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31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76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38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91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74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73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98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0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81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18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09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04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47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99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14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4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86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96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79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054301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4803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85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93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47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4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35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02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77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6743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973294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98841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96937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52520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385642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431370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9493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00743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5724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07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8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49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07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99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81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3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7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76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144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75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23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77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16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938560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108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2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20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76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77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8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72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09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35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53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44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70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5801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609782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40383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245436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932783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903802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78299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12883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87251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4511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82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45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78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1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36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30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02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03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2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33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42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03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34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1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121131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505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3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02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58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38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05812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5215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301779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552685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97597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92256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84632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078080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10269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7974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92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17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44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51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53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44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91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87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4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89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04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03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67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21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38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11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63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77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94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30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72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57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55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63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41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28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21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6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71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775829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2457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57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1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06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9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34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8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3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4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13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86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6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8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07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403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0148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995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15920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01386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368502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61210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35287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4750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35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35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41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13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80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7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98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50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53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34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15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29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34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65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28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09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52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06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81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3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97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14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23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411490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30470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3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5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67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1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17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71699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4387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82886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308141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326755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286643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39150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2376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10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930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65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57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10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8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15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37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55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02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80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81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91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32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96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86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85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53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91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11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86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32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41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349926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40095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3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5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7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38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203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325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750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35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16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8227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856877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889214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018709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845129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43341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10409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7809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17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87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00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00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58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82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75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50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64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168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06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30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99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46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63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30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21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51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47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68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58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44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03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500138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44246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86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2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51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36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90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36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56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893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2362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726608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263849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894260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07807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905536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52731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46764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22541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077744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1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17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07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05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57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21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9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61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44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61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85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02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1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15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8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57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09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1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48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53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30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74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76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8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32060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4581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53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76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51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23742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63537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388726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52934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68960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94542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803043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9135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654705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43567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697372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34920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032472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4161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514863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6295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52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6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49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26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25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24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77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63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01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063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24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88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773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22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38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5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11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17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72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70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95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00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89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75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1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03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2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53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53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907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96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60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82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58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79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092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93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28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32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12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41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67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05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79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15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88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59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533829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48702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63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86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206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66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91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25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18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148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96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9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59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72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85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972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222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78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1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5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1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96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5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8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8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76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5622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7624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585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33010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53011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23877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116918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61321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40023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998709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28401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22833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38232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1641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33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87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19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21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74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21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98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87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74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70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24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0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24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2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21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11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64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38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14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50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36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03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25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97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93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24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06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67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62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12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802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19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46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06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28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99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9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41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35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25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461562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6044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53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1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500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1867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544451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09904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566599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73565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34473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07171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59478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23604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7386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64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03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24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00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06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43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36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04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24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21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59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98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27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01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86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97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79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57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44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5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77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52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52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47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368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81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02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5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71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454694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6356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60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60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22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36130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00803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123108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698179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65490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258762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09691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862860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324491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519379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78641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506530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712296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794367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24339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7042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59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99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4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61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76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925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83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32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96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06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41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14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40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16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72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95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20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4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77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65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0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68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11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34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32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99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969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2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94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85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31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48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72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98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35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37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01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19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23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21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70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786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01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86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5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99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68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246183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6591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54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202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317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8542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925877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74435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15322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260884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472326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13112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960972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886873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710979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05237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14820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219797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47919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05917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6564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35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51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33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10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04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64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13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40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95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91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27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25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54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86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21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20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06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86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606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41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15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50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99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48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31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49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99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76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8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94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24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52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86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09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60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9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07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16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18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4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4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35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82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71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38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189585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6791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99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8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45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4184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53594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38035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88684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97702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926231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38258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86417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358257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84726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20973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753682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80326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3076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32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2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4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58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43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38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51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74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901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49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89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249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25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72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2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67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51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52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67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51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93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16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99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91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12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63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90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22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24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685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19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82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15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74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796159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7790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46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33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05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87318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779357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643123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89783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65500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560592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78917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88716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86736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093242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01785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5057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64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06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80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13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40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02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28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03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69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28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74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16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58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0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95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207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02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27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3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239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13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94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298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070984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8107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48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33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06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67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84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97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18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755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21672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72737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163690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0038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39353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90397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687978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94918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158857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742747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0672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67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96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61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66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44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29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36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1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80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59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24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26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98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44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66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90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22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69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88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27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74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12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98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203951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82424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8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6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88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1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94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5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90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0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03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71586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33889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98988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091799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85282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749193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50656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52972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221573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68096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68204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4794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81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93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27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45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92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41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83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64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581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29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97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71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08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989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85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73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22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92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67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72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03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89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11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966082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87145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06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05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367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662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851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56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59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23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09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7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11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52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7034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451647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44046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374887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16624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59751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42389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263226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094380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14796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07278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39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58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80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49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5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58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25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27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36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44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75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32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02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35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94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64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6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92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42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40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54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64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22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14333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8825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82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79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196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363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69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04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005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1915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07587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64010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130787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264036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129776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25916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28373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778488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106534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08806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78016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94704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839396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482793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8448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28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0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08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74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47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31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53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88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31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4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36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57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3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57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93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16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97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09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05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50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37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6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26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83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50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85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57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94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08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62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56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63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56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1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38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8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36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69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28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35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113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31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77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81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74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29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07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241011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92538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25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60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43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914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47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03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736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63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56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02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41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43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9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06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03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3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72934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48502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92042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988893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762640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46481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992090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536121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95055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374731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99127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9278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59439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29664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33630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0256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20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42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44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59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44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56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00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75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25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87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871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82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71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13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45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98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92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17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00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55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34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0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94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18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40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50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3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99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34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05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79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57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52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99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63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97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88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33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7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04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44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22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63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31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01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92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910557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05894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71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26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13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53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35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65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720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94801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716927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029908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77403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13052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11038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45963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905807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54794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497116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090963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955651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14736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1974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66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90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69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60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2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25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19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2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57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09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59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11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03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03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30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6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97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33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31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2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78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05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92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25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71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3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65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44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46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74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44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89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7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87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76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39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47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29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31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77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51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980992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19033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54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03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06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796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41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28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99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378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3410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242394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24254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940093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049204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34716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78823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278285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49618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31775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49266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348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23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05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71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901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68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51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58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49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16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0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81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48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38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10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33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22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99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35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51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13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38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25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95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00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35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75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87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8686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77318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1975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538311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57794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214167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7290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398465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294357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770433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106096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0441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67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8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14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66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04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01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33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86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42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04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129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70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29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94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95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86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11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06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9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9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81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241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58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332964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27778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53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91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41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582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23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14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098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847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277177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02255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12985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83235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210898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39425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42294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29856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92335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62126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851632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07114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19104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12826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1831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27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80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85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49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57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83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57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96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87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04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677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72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21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78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81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40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8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15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62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30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82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66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62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88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39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76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04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3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25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01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71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83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89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59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21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58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80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41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2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58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88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18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67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74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76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64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03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508883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33013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36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22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2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76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83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56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65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47526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239303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873361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681472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65293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134175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70917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403528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680054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808089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06008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80908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64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29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8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84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06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36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92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77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01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26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78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92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35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19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02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32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16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7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67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56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94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4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11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233631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36027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67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02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82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19339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188885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832529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654417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106473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25904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824576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14230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459259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87898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33322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0987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91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61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55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22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90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00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31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41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16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07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7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57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00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09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55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34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27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8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28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10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444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75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100414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3967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457250">
          <w:marLeft w:val="547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5730">
          <w:marLeft w:val="547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1314">
          <w:marLeft w:val="547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798484">
          <w:marLeft w:val="547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7186">
          <w:marLeft w:val="547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334356">
          <w:marLeft w:val="547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74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4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78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58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59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1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2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45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61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90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84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29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62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75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8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6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19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46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21508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396458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03395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92957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661908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53897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95813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303403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539066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985896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850648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20555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681400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8264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216425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2416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75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6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81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66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65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10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90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56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75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01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95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1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81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53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48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45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64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47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78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5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3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19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01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66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90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22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46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38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00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88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21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71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1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07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7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81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98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6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79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40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41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2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4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58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84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17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272237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5110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2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33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1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76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10203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385604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207798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426247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82062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86142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241803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375136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3626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68967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62975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1188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06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25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41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30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5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86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19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1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1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34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52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85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90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50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36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39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399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53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2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40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05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70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22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226651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54975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09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32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98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6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0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78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230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402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39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635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33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9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6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93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8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31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43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125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96498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470192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33413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868492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629692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68861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761998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81148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920209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54475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222262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7694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93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82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25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95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97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80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10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62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5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92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82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82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12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80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6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9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62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55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76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82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42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22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94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395183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61559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8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66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63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818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24037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310281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47164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676514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73122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27297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03059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9698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11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72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48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14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97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11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94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36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03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63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89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5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54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55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62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35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95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9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20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808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22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57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90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833124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69438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5734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80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866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04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90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72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34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54869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57488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33171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5085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26985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44796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23531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590996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989319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140966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086494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143286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2058118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383334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44500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546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090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36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38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2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02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53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85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16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36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97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40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8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4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8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86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17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67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17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29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0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02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49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90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82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87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40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35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11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51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82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48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09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73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19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10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62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16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29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73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79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92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08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33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2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52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6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83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531711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73731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95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50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95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559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4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40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28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72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8445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699933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501408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857897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84934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540064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103653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00200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01016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483470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72492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62187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752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85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5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39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80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93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643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67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92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17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14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53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7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66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42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10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40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7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32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45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87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51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35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90805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78896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89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61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07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8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50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33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605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21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09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83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59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9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19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49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975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1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5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4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57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644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5141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11734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229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04086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7583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10894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547086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4571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80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46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8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40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0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60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53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80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77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54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09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49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1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515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83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4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59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56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92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0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45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91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013500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9299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1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7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02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80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47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30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6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6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38559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91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7D0E535C-846A-44F0-BB7D-0D24D311D7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27</Words>
  <Characters>4919</Characters>
  <Application>Microsoft Office Word</Application>
  <DocSecurity>0</DocSecurity>
  <Lines>40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er af Geijerstam</dc:creator>
  <cp:keywords/>
  <dc:description/>
  <cp:lastModifiedBy>Peder af Geijerstam</cp:lastModifiedBy>
  <cp:revision>4</cp:revision>
  <cp:lastPrinted>2023-05-18T12:48:00Z</cp:lastPrinted>
  <dcterms:created xsi:type="dcterms:W3CDTF">2025-04-07T11:43:00Z</dcterms:created>
  <dcterms:modified xsi:type="dcterms:W3CDTF">2025-11-06T06:28:00Z</dcterms:modified>
</cp:coreProperties>
</file>